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B09A9A" w14:textId="503F3E30" w:rsidR="00F275BD" w:rsidRPr="004A653A" w:rsidRDefault="0077738D">
      <w:pPr>
        <w:pStyle w:val="TableTitle"/>
        <w:rPr>
          <w:szCs w:val="24"/>
        </w:rPr>
      </w:pPr>
      <w:r>
        <w:rPr>
          <w:szCs w:val="24"/>
        </w:rPr>
        <w:t xml:space="preserve">Supplementary: STROBE Statement—Checklist of items that should be included in reports of </w:t>
      </w:r>
      <w:r>
        <w:rPr>
          <w:b/>
          <w:i/>
          <w:szCs w:val="24"/>
        </w:rPr>
        <w:t>case-control studies</w:t>
      </w:r>
    </w:p>
    <w:tbl>
      <w:tblPr>
        <w:tblW w:w="9853" w:type="dxa"/>
        <w:tblBorders>
          <w:insideH w:val="single" w:sz="4" w:space="0" w:color="auto"/>
        </w:tblBorders>
        <w:tblLayout w:type="fixed"/>
        <w:tblLook w:val="04A0" w:firstRow="1" w:lastRow="0" w:firstColumn="1" w:lastColumn="0" w:noHBand="0" w:noVBand="1"/>
      </w:tblPr>
      <w:tblGrid>
        <w:gridCol w:w="1524"/>
        <w:gridCol w:w="993"/>
        <w:gridCol w:w="6084"/>
        <w:gridCol w:w="6"/>
        <w:gridCol w:w="1246"/>
      </w:tblGrid>
      <w:tr w:rsidR="00F275BD" w14:paraId="6BF9C1D9" w14:textId="77777777">
        <w:tc>
          <w:tcPr>
            <w:tcW w:w="1524" w:type="dxa"/>
            <w:tcBorders>
              <w:top w:val="nil"/>
              <w:left w:val="nil"/>
              <w:bottom w:val="single" w:sz="4" w:space="0" w:color="auto"/>
              <w:right w:val="nil"/>
            </w:tcBorders>
            <w:shd w:val="clear" w:color="auto" w:fill="auto"/>
          </w:tcPr>
          <w:p w14:paraId="7C27F942" w14:textId="77777777" w:rsidR="00F275BD" w:rsidRDefault="00F275BD">
            <w:pPr>
              <w:widowControl/>
              <w:tabs>
                <w:tab w:val="left" w:pos="5400"/>
              </w:tabs>
              <w:spacing w:line="300" w:lineRule="exact"/>
              <w:jc w:val="left"/>
              <w:rPr>
                <w:sz w:val="20"/>
                <w:szCs w:val="20"/>
              </w:rPr>
            </w:pPr>
            <w:bookmarkStart w:id="0" w:name="italic1"/>
          </w:p>
        </w:tc>
        <w:tc>
          <w:tcPr>
            <w:tcW w:w="993" w:type="dxa"/>
            <w:tcBorders>
              <w:top w:val="nil"/>
              <w:left w:val="nil"/>
              <w:bottom w:val="single" w:sz="4" w:space="0" w:color="auto"/>
              <w:right w:val="nil"/>
            </w:tcBorders>
            <w:shd w:val="clear" w:color="auto" w:fill="auto"/>
          </w:tcPr>
          <w:p w14:paraId="249247CC" w14:textId="77777777" w:rsidR="00F275BD" w:rsidRDefault="0077738D">
            <w:pPr>
              <w:pStyle w:val="TableHeader"/>
              <w:tabs>
                <w:tab w:val="left" w:pos="5400"/>
              </w:tabs>
              <w:jc w:val="center"/>
              <w:rPr>
                <w:bCs/>
                <w:sz w:val="20"/>
              </w:rPr>
            </w:pPr>
            <w:bookmarkStart w:id="1" w:name="italic2"/>
            <w:bookmarkStart w:id="2" w:name="bold1"/>
            <w:bookmarkEnd w:id="0"/>
            <w:r>
              <w:rPr>
                <w:bCs/>
                <w:sz w:val="20"/>
              </w:rPr>
              <w:t>Item</w:t>
            </w:r>
          </w:p>
          <w:p w14:paraId="1AD92977" w14:textId="77777777" w:rsidR="00F275BD" w:rsidRDefault="0077738D">
            <w:pPr>
              <w:pStyle w:val="TableHeader"/>
              <w:tabs>
                <w:tab w:val="left" w:pos="5400"/>
              </w:tabs>
              <w:jc w:val="center"/>
              <w:rPr>
                <w:bCs/>
                <w:sz w:val="20"/>
              </w:rPr>
            </w:pPr>
            <w:r>
              <w:rPr>
                <w:bCs/>
                <w:sz w:val="20"/>
              </w:rPr>
              <w:t>No</w:t>
            </w:r>
            <w:bookmarkEnd w:id="1"/>
          </w:p>
        </w:tc>
        <w:tc>
          <w:tcPr>
            <w:tcW w:w="6084" w:type="dxa"/>
            <w:tcBorders>
              <w:top w:val="nil"/>
              <w:left w:val="nil"/>
              <w:bottom w:val="single" w:sz="4" w:space="0" w:color="auto"/>
              <w:right w:val="nil"/>
            </w:tcBorders>
            <w:shd w:val="clear" w:color="auto" w:fill="auto"/>
            <w:vAlign w:val="bottom"/>
          </w:tcPr>
          <w:p w14:paraId="1818713B" w14:textId="77777777" w:rsidR="00F275BD" w:rsidRDefault="0077738D">
            <w:pPr>
              <w:pStyle w:val="TableHeader"/>
              <w:tabs>
                <w:tab w:val="left" w:pos="5400"/>
              </w:tabs>
              <w:jc w:val="center"/>
              <w:rPr>
                <w:bCs/>
                <w:sz w:val="20"/>
              </w:rPr>
            </w:pPr>
            <w:bookmarkStart w:id="3" w:name="bold2"/>
            <w:bookmarkStart w:id="4" w:name="italic3"/>
            <w:bookmarkEnd w:id="2"/>
            <w:r>
              <w:rPr>
                <w:bCs/>
                <w:sz w:val="20"/>
              </w:rPr>
              <w:t>Recommendation</w:t>
            </w:r>
            <w:bookmarkEnd w:id="3"/>
          </w:p>
        </w:tc>
        <w:tc>
          <w:tcPr>
            <w:tcW w:w="1252" w:type="dxa"/>
            <w:gridSpan w:val="2"/>
            <w:tcBorders>
              <w:top w:val="nil"/>
              <w:left w:val="nil"/>
              <w:bottom w:val="single" w:sz="4" w:space="0" w:color="auto"/>
              <w:right w:val="nil"/>
            </w:tcBorders>
            <w:shd w:val="clear" w:color="auto" w:fill="auto"/>
          </w:tcPr>
          <w:p w14:paraId="7CBCA458" w14:textId="77777777" w:rsidR="00F275BD" w:rsidRDefault="0077738D">
            <w:pPr>
              <w:pStyle w:val="TableHeader"/>
              <w:tabs>
                <w:tab w:val="left" w:pos="5400"/>
              </w:tabs>
              <w:jc w:val="center"/>
              <w:rPr>
                <w:bCs/>
                <w:sz w:val="20"/>
              </w:rPr>
            </w:pPr>
            <w:bookmarkStart w:id="5" w:name="bold3"/>
            <w:bookmarkStart w:id="6" w:name="italic4"/>
            <w:bookmarkEnd w:id="4"/>
            <w:r>
              <w:rPr>
                <w:bCs/>
                <w:sz w:val="20"/>
              </w:rPr>
              <w:t>Reported on page</w:t>
            </w:r>
            <w:bookmarkStart w:id="7" w:name="italic5"/>
            <w:bookmarkStart w:id="8" w:name="bold4"/>
            <w:bookmarkEnd w:id="5"/>
            <w:bookmarkEnd w:id="7"/>
            <w:bookmarkEnd w:id="8"/>
          </w:p>
        </w:tc>
      </w:tr>
      <w:tr w:rsidR="00F275BD" w14:paraId="007917EC" w14:textId="77777777">
        <w:tc>
          <w:tcPr>
            <w:tcW w:w="1524" w:type="dxa"/>
            <w:vMerge w:val="restart"/>
            <w:tcBorders>
              <w:top w:val="single" w:sz="4" w:space="0" w:color="auto"/>
              <w:left w:val="nil"/>
              <w:bottom w:val="single" w:sz="4" w:space="0" w:color="auto"/>
              <w:right w:val="nil"/>
            </w:tcBorders>
            <w:shd w:val="clear" w:color="auto" w:fill="auto"/>
          </w:tcPr>
          <w:p w14:paraId="678E81AA" w14:textId="77777777" w:rsidR="00F275BD" w:rsidRDefault="0077738D">
            <w:pPr>
              <w:widowControl/>
              <w:tabs>
                <w:tab w:val="left" w:pos="5400"/>
              </w:tabs>
              <w:spacing w:line="300" w:lineRule="exact"/>
              <w:jc w:val="left"/>
              <w:rPr>
                <w:b/>
                <w:sz w:val="20"/>
                <w:szCs w:val="20"/>
              </w:rPr>
            </w:pPr>
            <w:bookmarkStart w:id="9" w:name="bold5"/>
            <w:bookmarkStart w:id="10" w:name="italic6"/>
            <w:bookmarkEnd w:id="6"/>
            <w:r>
              <w:rPr>
                <w:rFonts w:ascii="Times New Roman" w:eastAsia="DengXian" w:hAnsi="Times New Roman" w:cs="Times New Roman"/>
                <w:b/>
                <w:kern w:val="0"/>
                <w:sz w:val="20"/>
                <w:szCs w:val="20"/>
                <w:lang w:bidi="ar"/>
              </w:rPr>
              <w:t>Title and abstract</w:t>
            </w:r>
            <w:bookmarkEnd w:id="9"/>
            <w:bookmarkEnd w:id="10"/>
          </w:p>
        </w:tc>
        <w:tc>
          <w:tcPr>
            <w:tcW w:w="993" w:type="dxa"/>
            <w:vMerge w:val="restart"/>
            <w:tcBorders>
              <w:top w:val="single" w:sz="4" w:space="0" w:color="auto"/>
              <w:left w:val="nil"/>
              <w:bottom w:val="single" w:sz="4" w:space="0" w:color="auto"/>
              <w:right w:val="nil"/>
            </w:tcBorders>
            <w:shd w:val="clear" w:color="auto" w:fill="auto"/>
          </w:tcPr>
          <w:p w14:paraId="61113CE2" w14:textId="77777777"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1</w:t>
            </w:r>
          </w:p>
        </w:tc>
        <w:tc>
          <w:tcPr>
            <w:tcW w:w="6084" w:type="dxa"/>
            <w:tcBorders>
              <w:top w:val="single" w:sz="4" w:space="0" w:color="auto"/>
              <w:left w:val="nil"/>
              <w:bottom w:val="single" w:sz="4" w:space="0" w:color="auto"/>
              <w:right w:val="nil"/>
            </w:tcBorders>
            <w:shd w:val="clear" w:color="auto" w:fill="auto"/>
          </w:tcPr>
          <w:p w14:paraId="6D599A0B" w14:textId="77777777" w:rsidR="00F275BD" w:rsidRDefault="0077738D">
            <w:pPr>
              <w:widowControl/>
              <w:tabs>
                <w:tab w:val="left" w:pos="5400"/>
              </w:tabs>
              <w:spacing w:line="300" w:lineRule="exact"/>
              <w:jc w:val="left"/>
              <w:rPr>
                <w:sz w:val="20"/>
                <w:szCs w:val="20"/>
              </w:rPr>
            </w:pPr>
            <w:r>
              <w:rPr>
                <w:rFonts w:ascii="Times New Roman" w:eastAsia="DengXian" w:hAnsi="Times New Roman" w:cs="Times New Roman"/>
                <w:kern w:val="0"/>
                <w:sz w:val="20"/>
                <w:szCs w:val="20"/>
                <w:lang w:bidi="ar"/>
              </w:rPr>
              <w:t>(</w:t>
            </w:r>
            <w:r>
              <w:rPr>
                <w:rFonts w:ascii="Times New Roman" w:eastAsia="DengXian" w:hAnsi="Times New Roman" w:cs="Times New Roman"/>
                <w:i/>
                <w:kern w:val="0"/>
                <w:sz w:val="20"/>
                <w:szCs w:val="20"/>
                <w:lang w:bidi="ar"/>
              </w:rPr>
              <w:t>a</w:t>
            </w:r>
            <w:r>
              <w:rPr>
                <w:rFonts w:ascii="Times New Roman" w:eastAsia="DengXian" w:hAnsi="Times New Roman" w:cs="Times New Roman"/>
                <w:kern w:val="0"/>
                <w:sz w:val="20"/>
                <w:szCs w:val="20"/>
                <w:lang w:bidi="ar"/>
              </w:rPr>
              <w:t>) Indicate the study’s design with a commonly used term in the title or the abstract</w:t>
            </w:r>
          </w:p>
        </w:tc>
        <w:tc>
          <w:tcPr>
            <w:tcW w:w="1252" w:type="dxa"/>
            <w:gridSpan w:val="2"/>
            <w:tcBorders>
              <w:top w:val="single" w:sz="4" w:space="0" w:color="auto"/>
              <w:left w:val="nil"/>
              <w:bottom w:val="single" w:sz="4" w:space="0" w:color="auto"/>
              <w:right w:val="nil"/>
            </w:tcBorders>
            <w:shd w:val="clear" w:color="auto" w:fill="auto"/>
          </w:tcPr>
          <w:p w14:paraId="21778013" w14:textId="77777777"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1</w:t>
            </w:r>
          </w:p>
        </w:tc>
      </w:tr>
      <w:tr w:rsidR="00F275BD" w14:paraId="330B2FAB" w14:textId="77777777">
        <w:tc>
          <w:tcPr>
            <w:tcW w:w="1524" w:type="dxa"/>
            <w:vMerge/>
            <w:tcBorders>
              <w:top w:val="single" w:sz="4" w:space="0" w:color="auto"/>
              <w:left w:val="nil"/>
              <w:bottom w:val="single" w:sz="4" w:space="0" w:color="auto"/>
              <w:right w:val="nil"/>
            </w:tcBorders>
            <w:shd w:val="clear" w:color="auto" w:fill="auto"/>
          </w:tcPr>
          <w:p w14:paraId="409762FF" w14:textId="77777777" w:rsidR="00F275BD" w:rsidRDefault="00F275BD">
            <w:pPr>
              <w:rPr>
                <w:rFonts w:ascii="Times New Roman" w:hAnsi="Times New Roman" w:cs="Times New Roman"/>
                <w:sz w:val="20"/>
                <w:szCs w:val="20"/>
              </w:rPr>
            </w:pPr>
          </w:p>
        </w:tc>
        <w:tc>
          <w:tcPr>
            <w:tcW w:w="993" w:type="dxa"/>
            <w:vMerge/>
            <w:tcBorders>
              <w:top w:val="single" w:sz="4" w:space="0" w:color="auto"/>
              <w:left w:val="nil"/>
              <w:bottom w:val="single" w:sz="4" w:space="0" w:color="auto"/>
              <w:right w:val="nil"/>
            </w:tcBorders>
            <w:shd w:val="clear" w:color="auto" w:fill="auto"/>
          </w:tcPr>
          <w:p w14:paraId="0ABD9533" w14:textId="77777777" w:rsidR="00F275BD" w:rsidRDefault="00F275BD">
            <w:pPr>
              <w:rPr>
                <w:rFonts w:ascii="Times New Roman" w:hAnsi="Times New Roman" w:cs="Times New Roman"/>
                <w:sz w:val="20"/>
                <w:szCs w:val="20"/>
              </w:rPr>
            </w:pPr>
          </w:p>
        </w:tc>
        <w:tc>
          <w:tcPr>
            <w:tcW w:w="6084" w:type="dxa"/>
            <w:tcBorders>
              <w:top w:val="single" w:sz="4" w:space="0" w:color="auto"/>
              <w:left w:val="nil"/>
              <w:bottom w:val="single" w:sz="4" w:space="0" w:color="auto"/>
              <w:right w:val="nil"/>
            </w:tcBorders>
            <w:shd w:val="clear" w:color="auto" w:fill="auto"/>
          </w:tcPr>
          <w:p w14:paraId="26118C30" w14:textId="77777777" w:rsidR="00F275BD" w:rsidRDefault="0077738D">
            <w:pPr>
              <w:widowControl/>
              <w:tabs>
                <w:tab w:val="left" w:pos="5400"/>
              </w:tabs>
              <w:spacing w:line="300" w:lineRule="exact"/>
              <w:jc w:val="left"/>
              <w:rPr>
                <w:sz w:val="20"/>
                <w:szCs w:val="20"/>
              </w:rPr>
            </w:pPr>
            <w:bookmarkStart w:id="11" w:name="bold6"/>
            <w:bookmarkStart w:id="12" w:name="italic7"/>
            <w:bookmarkEnd w:id="11"/>
            <w:bookmarkEnd w:id="12"/>
            <w:r>
              <w:rPr>
                <w:rFonts w:ascii="Times New Roman" w:eastAsia="DengXian" w:hAnsi="Times New Roman" w:cs="Times New Roman"/>
                <w:kern w:val="0"/>
                <w:sz w:val="20"/>
                <w:szCs w:val="20"/>
                <w:lang w:bidi="ar"/>
              </w:rPr>
              <w:t>(</w:t>
            </w:r>
            <w:r>
              <w:rPr>
                <w:rFonts w:ascii="Times New Roman" w:eastAsia="DengXian" w:hAnsi="Times New Roman" w:cs="Times New Roman"/>
                <w:i/>
                <w:kern w:val="0"/>
                <w:sz w:val="20"/>
                <w:szCs w:val="20"/>
                <w:lang w:bidi="ar"/>
              </w:rPr>
              <w:t>b</w:t>
            </w:r>
            <w:r>
              <w:rPr>
                <w:rFonts w:ascii="Times New Roman" w:eastAsia="DengXian" w:hAnsi="Times New Roman" w:cs="Times New Roman"/>
                <w:kern w:val="0"/>
                <w:sz w:val="20"/>
                <w:szCs w:val="20"/>
                <w:lang w:bidi="ar"/>
              </w:rPr>
              <w:t>) Provide in the abstract an informative and balanced summary of what was done and what was found</w:t>
            </w:r>
          </w:p>
        </w:tc>
        <w:tc>
          <w:tcPr>
            <w:tcW w:w="1252" w:type="dxa"/>
            <w:gridSpan w:val="2"/>
            <w:tcBorders>
              <w:top w:val="single" w:sz="4" w:space="0" w:color="auto"/>
              <w:left w:val="nil"/>
              <w:bottom w:val="single" w:sz="4" w:space="0" w:color="auto"/>
              <w:right w:val="nil"/>
            </w:tcBorders>
            <w:shd w:val="clear" w:color="auto" w:fill="auto"/>
          </w:tcPr>
          <w:p w14:paraId="0A3BCBEE" w14:textId="77777777"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3-4</w:t>
            </w:r>
          </w:p>
        </w:tc>
      </w:tr>
      <w:tr w:rsidR="00F275BD" w14:paraId="56569EFA" w14:textId="77777777">
        <w:tc>
          <w:tcPr>
            <w:tcW w:w="8601" w:type="dxa"/>
            <w:gridSpan w:val="3"/>
            <w:tcBorders>
              <w:top w:val="single" w:sz="4" w:space="0" w:color="auto"/>
              <w:left w:val="nil"/>
              <w:bottom w:val="single" w:sz="4" w:space="0" w:color="auto"/>
              <w:right w:val="nil"/>
            </w:tcBorders>
            <w:shd w:val="clear" w:color="auto" w:fill="auto"/>
          </w:tcPr>
          <w:p w14:paraId="4F309487" w14:textId="77777777" w:rsidR="00F275BD" w:rsidRDefault="0077738D">
            <w:pPr>
              <w:pStyle w:val="TableSubHead"/>
              <w:tabs>
                <w:tab w:val="left" w:pos="5400"/>
              </w:tabs>
              <w:rPr>
                <w:sz w:val="20"/>
              </w:rPr>
            </w:pPr>
            <w:bookmarkStart w:id="13" w:name="bold7"/>
            <w:bookmarkStart w:id="14" w:name="italic8"/>
            <w:r>
              <w:rPr>
                <w:sz w:val="20"/>
              </w:rPr>
              <w:t>Introduction</w:t>
            </w:r>
            <w:bookmarkEnd w:id="13"/>
            <w:bookmarkEnd w:id="14"/>
          </w:p>
        </w:tc>
        <w:tc>
          <w:tcPr>
            <w:tcW w:w="1252" w:type="dxa"/>
            <w:gridSpan w:val="2"/>
            <w:tcBorders>
              <w:top w:val="single" w:sz="4" w:space="0" w:color="auto"/>
              <w:left w:val="nil"/>
              <w:bottom w:val="single" w:sz="4" w:space="0" w:color="auto"/>
              <w:right w:val="nil"/>
            </w:tcBorders>
            <w:shd w:val="clear" w:color="auto" w:fill="auto"/>
          </w:tcPr>
          <w:p w14:paraId="15BEDDFB" w14:textId="77777777" w:rsidR="00F275BD" w:rsidRDefault="0077738D">
            <w:pPr>
              <w:pStyle w:val="TableSubHead"/>
              <w:tabs>
                <w:tab w:val="left" w:pos="5400"/>
              </w:tabs>
              <w:jc w:val="center"/>
              <w:rPr>
                <w:sz w:val="20"/>
              </w:rPr>
            </w:pPr>
            <w:r>
              <w:rPr>
                <w:b w:val="0"/>
                <w:bCs/>
                <w:sz w:val="20"/>
              </w:rPr>
              <w:t>5-6</w:t>
            </w:r>
          </w:p>
        </w:tc>
      </w:tr>
      <w:tr w:rsidR="00F275BD" w14:paraId="529AE0D1" w14:textId="77777777">
        <w:tc>
          <w:tcPr>
            <w:tcW w:w="1524" w:type="dxa"/>
            <w:tcBorders>
              <w:top w:val="single" w:sz="4" w:space="0" w:color="auto"/>
              <w:left w:val="nil"/>
              <w:bottom w:val="single" w:sz="4" w:space="0" w:color="auto"/>
              <w:right w:val="nil"/>
            </w:tcBorders>
            <w:shd w:val="clear" w:color="auto" w:fill="auto"/>
          </w:tcPr>
          <w:p w14:paraId="541DD0E2" w14:textId="77777777" w:rsidR="00F275BD" w:rsidRDefault="0077738D">
            <w:pPr>
              <w:widowControl/>
              <w:tabs>
                <w:tab w:val="left" w:pos="5400"/>
              </w:tabs>
              <w:spacing w:line="300" w:lineRule="exact"/>
              <w:jc w:val="left"/>
              <w:rPr>
                <w:bCs/>
                <w:sz w:val="20"/>
                <w:szCs w:val="20"/>
              </w:rPr>
            </w:pPr>
            <w:bookmarkStart w:id="15" w:name="bold8"/>
            <w:bookmarkStart w:id="16" w:name="italic9"/>
            <w:r>
              <w:rPr>
                <w:rFonts w:ascii="Times New Roman" w:eastAsia="DengXian" w:hAnsi="Times New Roman" w:cs="Times New Roman"/>
                <w:bCs/>
                <w:kern w:val="0"/>
                <w:sz w:val="20"/>
                <w:szCs w:val="20"/>
                <w:lang w:bidi="ar"/>
              </w:rPr>
              <w:t>Background/</w:t>
            </w:r>
            <w:bookmarkStart w:id="17" w:name="bold9"/>
            <w:bookmarkStart w:id="18" w:name="italic10"/>
            <w:bookmarkEnd w:id="15"/>
            <w:bookmarkEnd w:id="16"/>
            <w:r>
              <w:rPr>
                <w:rFonts w:ascii="Times New Roman" w:eastAsia="DengXian" w:hAnsi="Times New Roman" w:cs="Times New Roman"/>
                <w:bCs/>
                <w:kern w:val="0"/>
                <w:sz w:val="20"/>
                <w:szCs w:val="20"/>
                <w:lang w:bidi="ar"/>
              </w:rPr>
              <w:t>rationale</w:t>
            </w:r>
            <w:bookmarkEnd w:id="17"/>
            <w:bookmarkEnd w:id="18"/>
          </w:p>
        </w:tc>
        <w:tc>
          <w:tcPr>
            <w:tcW w:w="993" w:type="dxa"/>
            <w:tcBorders>
              <w:top w:val="single" w:sz="4" w:space="0" w:color="auto"/>
              <w:left w:val="nil"/>
              <w:bottom w:val="single" w:sz="4" w:space="0" w:color="auto"/>
              <w:right w:val="nil"/>
            </w:tcBorders>
            <w:shd w:val="clear" w:color="auto" w:fill="auto"/>
          </w:tcPr>
          <w:p w14:paraId="16E355CE" w14:textId="77777777"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2</w:t>
            </w:r>
          </w:p>
        </w:tc>
        <w:tc>
          <w:tcPr>
            <w:tcW w:w="6084" w:type="dxa"/>
            <w:tcBorders>
              <w:top w:val="single" w:sz="4" w:space="0" w:color="auto"/>
              <w:left w:val="nil"/>
              <w:bottom w:val="single" w:sz="4" w:space="0" w:color="auto"/>
              <w:right w:val="nil"/>
            </w:tcBorders>
            <w:shd w:val="clear" w:color="auto" w:fill="auto"/>
          </w:tcPr>
          <w:p w14:paraId="2A5F824D" w14:textId="77777777" w:rsidR="00F275BD" w:rsidRDefault="0077738D">
            <w:pPr>
              <w:widowControl/>
              <w:tabs>
                <w:tab w:val="left" w:pos="5400"/>
              </w:tabs>
              <w:spacing w:line="300" w:lineRule="exact"/>
              <w:jc w:val="left"/>
              <w:rPr>
                <w:sz w:val="20"/>
                <w:szCs w:val="20"/>
              </w:rPr>
            </w:pPr>
            <w:r>
              <w:rPr>
                <w:rFonts w:ascii="Times New Roman" w:eastAsia="DengXian" w:hAnsi="Times New Roman" w:cs="Times New Roman"/>
                <w:kern w:val="0"/>
                <w:sz w:val="20"/>
                <w:szCs w:val="20"/>
                <w:lang w:bidi="ar"/>
              </w:rPr>
              <w:t>Explain the scientific background and rationale for the investigation being reported</w:t>
            </w:r>
          </w:p>
        </w:tc>
        <w:tc>
          <w:tcPr>
            <w:tcW w:w="1252" w:type="dxa"/>
            <w:gridSpan w:val="2"/>
            <w:tcBorders>
              <w:top w:val="single" w:sz="4" w:space="0" w:color="auto"/>
              <w:left w:val="nil"/>
              <w:bottom w:val="single" w:sz="4" w:space="0" w:color="auto"/>
              <w:right w:val="nil"/>
            </w:tcBorders>
            <w:shd w:val="clear" w:color="auto" w:fill="auto"/>
          </w:tcPr>
          <w:p w14:paraId="2D167BDF" w14:textId="77777777"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5</w:t>
            </w:r>
          </w:p>
        </w:tc>
      </w:tr>
      <w:tr w:rsidR="00F275BD" w14:paraId="64996BA9" w14:textId="77777777">
        <w:tc>
          <w:tcPr>
            <w:tcW w:w="1524" w:type="dxa"/>
            <w:tcBorders>
              <w:top w:val="single" w:sz="4" w:space="0" w:color="auto"/>
              <w:left w:val="nil"/>
              <w:bottom w:val="single" w:sz="4" w:space="0" w:color="auto"/>
              <w:right w:val="nil"/>
            </w:tcBorders>
            <w:shd w:val="clear" w:color="auto" w:fill="auto"/>
          </w:tcPr>
          <w:p w14:paraId="1AAFA4B8" w14:textId="77777777" w:rsidR="00F275BD" w:rsidRDefault="0077738D">
            <w:pPr>
              <w:widowControl/>
              <w:tabs>
                <w:tab w:val="left" w:pos="5400"/>
              </w:tabs>
              <w:spacing w:line="300" w:lineRule="exact"/>
              <w:jc w:val="left"/>
              <w:rPr>
                <w:bCs/>
                <w:sz w:val="20"/>
                <w:szCs w:val="20"/>
              </w:rPr>
            </w:pPr>
            <w:bookmarkStart w:id="19" w:name="bold10"/>
            <w:bookmarkStart w:id="20" w:name="italic11"/>
            <w:r>
              <w:rPr>
                <w:bCs/>
                <w:sz w:val="20"/>
                <w:szCs w:val="20"/>
              </w:rPr>
              <w:t>Objectives</w:t>
            </w:r>
            <w:bookmarkEnd w:id="19"/>
          </w:p>
        </w:tc>
        <w:bookmarkEnd w:id="20"/>
        <w:tc>
          <w:tcPr>
            <w:tcW w:w="993" w:type="dxa"/>
            <w:tcBorders>
              <w:top w:val="single" w:sz="4" w:space="0" w:color="auto"/>
              <w:left w:val="nil"/>
              <w:bottom w:val="single" w:sz="4" w:space="0" w:color="auto"/>
              <w:right w:val="nil"/>
            </w:tcBorders>
            <w:shd w:val="clear" w:color="auto" w:fill="auto"/>
          </w:tcPr>
          <w:p w14:paraId="5F4EE4CF" w14:textId="77777777"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3</w:t>
            </w:r>
          </w:p>
        </w:tc>
        <w:tc>
          <w:tcPr>
            <w:tcW w:w="6084" w:type="dxa"/>
            <w:tcBorders>
              <w:top w:val="single" w:sz="4" w:space="0" w:color="auto"/>
              <w:left w:val="nil"/>
              <w:bottom w:val="single" w:sz="4" w:space="0" w:color="auto"/>
              <w:right w:val="nil"/>
            </w:tcBorders>
            <w:shd w:val="clear" w:color="auto" w:fill="auto"/>
          </w:tcPr>
          <w:p w14:paraId="70ACBB5A" w14:textId="77777777" w:rsidR="00F275BD" w:rsidRDefault="0077738D">
            <w:pPr>
              <w:widowControl/>
              <w:tabs>
                <w:tab w:val="left" w:pos="5400"/>
              </w:tabs>
              <w:spacing w:line="300" w:lineRule="exact"/>
              <w:jc w:val="left"/>
              <w:rPr>
                <w:sz w:val="20"/>
                <w:szCs w:val="20"/>
              </w:rPr>
            </w:pPr>
            <w:r>
              <w:rPr>
                <w:rFonts w:ascii="Times New Roman" w:eastAsia="DengXian" w:hAnsi="Times New Roman" w:cs="Times New Roman"/>
                <w:kern w:val="0"/>
                <w:sz w:val="20"/>
                <w:szCs w:val="20"/>
                <w:lang w:bidi="ar"/>
              </w:rPr>
              <w:t>State specific objectives, including any prespecified hypotheses</w:t>
            </w:r>
          </w:p>
        </w:tc>
        <w:tc>
          <w:tcPr>
            <w:tcW w:w="1252" w:type="dxa"/>
            <w:gridSpan w:val="2"/>
            <w:tcBorders>
              <w:top w:val="single" w:sz="4" w:space="0" w:color="auto"/>
              <w:left w:val="nil"/>
              <w:bottom w:val="single" w:sz="4" w:space="0" w:color="auto"/>
              <w:right w:val="nil"/>
            </w:tcBorders>
            <w:shd w:val="clear" w:color="auto" w:fill="auto"/>
          </w:tcPr>
          <w:p w14:paraId="2D9C69F3" w14:textId="77777777"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6</w:t>
            </w:r>
          </w:p>
        </w:tc>
      </w:tr>
      <w:tr w:rsidR="00F275BD" w14:paraId="23286028" w14:textId="77777777">
        <w:tc>
          <w:tcPr>
            <w:tcW w:w="8601" w:type="dxa"/>
            <w:gridSpan w:val="3"/>
            <w:tcBorders>
              <w:top w:val="single" w:sz="4" w:space="0" w:color="auto"/>
              <w:left w:val="nil"/>
              <w:bottom w:val="single" w:sz="4" w:space="0" w:color="auto"/>
              <w:right w:val="nil"/>
            </w:tcBorders>
            <w:shd w:val="clear" w:color="auto" w:fill="auto"/>
          </w:tcPr>
          <w:p w14:paraId="6CC4312C" w14:textId="77777777" w:rsidR="00F275BD" w:rsidRDefault="0077738D">
            <w:pPr>
              <w:pStyle w:val="TableSubHead"/>
              <w:tabs>
                <w:tab w:val="left" w:pos="5400"/>
              </w:tabs>
              <w:rPr>
                <w:sz w:val="20"/>
              </w:rPr>
            </w:pPr>
            <w:bookmarkStart w:id="21" w:name="bold11"/>
            <w:bookmarkStart w:id="22" w:name="italic12"/>
            <w:r>
              <w:rPr>
                <w:sz w:val="20"/>
              </w:rPr>
              <w:t>Methods</w:t>
            </w:r>
            <w:bookmarkEnd w:id="21"/>
            <w:bookmarkEnd w:id="22"/>
          </w:p>
        </w:tc>
        <w:tc>
          <w:tcPr>
            <w:tcW w:w="1252" w:type="dxa"/>
            <w:gridSpan w:val="2"/>
            <w:tcBorders>
              <w:top w:val="single" w:sz="4" w:space="0" w:color="auto"/>
              <w:left w:val="nil"/>
              <w:bottom w:val="single" w:sz="4" w:space="0" w:color="auto"/>
              <w:right w:val="nil"/>
            </w:tcBorders>
            <w:shd w:val="clear" w:color="auto" w:fill="auto"/>
          </w:tcPr>
          <w:p w14:paraId="3D9F4BB6" w14:textId="37052AE8" w:rsidR="00F275BD" w:rsidRDefault="0077738D">
            <w:pPr>
              <w:pStyle w:val="TableSubHead"/>
              <w:tabs>
                <w:tab w:val="left" w:pos="5400"/>
              </w:tabs>
              <w:jc w:val="center"/>
              <w:rPr>
                <w:b w:val="0"/>
                <w:bCs/>
                <w:sz w:val="20"/>
              </w:rPr>
            </w:pPr>
            <w:r>
              <w:rPr>
                <w:b w:val="0"/>
                <w:bCs/>
                <w:sz w:val="20"/>
              </w:rPr>
              <w:t>6-</w:t>
            </w:r>
            <w:r w:rsidR="00CE6D15">
              <w:rPr>
                <w:b w:val="0"/>
                <w:bCs/>
                <w:sz w:val="20"/>
              </w:rPr>
              <w:t>10</w:t>
            </w:r>
          </w:p>
        </w:tc>
      </w:tr>
      <w:tr w:rsidR="00F275BD" w14:paraId="5561F853" w14:textId="77777777">
        <w:tc>
          <w:tcPr>
            <w:tcW w:w="1524" w:type="dxa"/>
            <w:tcBorders>
              <w:top w:val="single" w:sz="4" w:space="0" w:color="auto"/>
              <w:left w:val="nil"/>
              <w:bottom w:val="single" w:sz="4" w:space="0" w:color="auto"/>
              <w:right w:val="nil"/>
            </w:tcBorders>
            <w:shd w:val="clear" w:color="auto" w:fill="auto"/>
          </w:tcPr>
          <w:p w14:paraId="5EFDAC9B" w14:textId="77777777" w:rsidR="00F275BD" w:rsidRDefault="0077738D">
            <w:pPr>
              <w:widowControl/>
              <w:tabs>
                <w:tab w:val="left" w:pos="5400"/>
              </w:tabs>
              <w:spacing w:line="300" w:lineRule="exact"/>
              <w:jc w:val="left"/>
              <w:rPr>
                <w:bCs/>
                <w:sz w:val="20"/>
                <w:szCs w:val="20"/>
              </w:rPr>
            </w:pPr>
            <w:bookmarkStart w:id="23" w:name="bold12"/>
            <w:bookmarkStart w:id="24" w:name="italic13"/>
            <w:r>
              <w:rPr>
                <w:bCs/>
                <w:sz w:val="20"/>
                <w:szCs w:val="20"/>
              </w:rPr>
              <w:t>Study design</w:t>
            </w:r>
            <w:bookmarkEnd w:id="23"/>
          </w:p>
        </w:tc>
        <w:bookmarkEnd w:id="24"/>
        <w:tc>
          <w:tcPr>
            <w:tcW w:w="993" w:type="dxa"/>
            <w:tcBorders>
              <w:top w:val="single" w:sz="4" w:space="0" w:color="auto"/>
              <w:left w:val="nil"/>
              <w:bottom w:val="single" w:sz="4" w:space="0" w:color="auto"/>
              <w:right w:val="nil"/>
            </w:tcBorders>
            <w:shd w:val="clear" w:color="auto" w:fill="auto"/>
          </w:tcPr>
          <w:p w14:paraId="44D39A7D" w14:textId="77777777"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4</w:t>
            </w:r>
          </w:p>
        </w:tc>
        <w:tc>
          <w:tcPr>
            <w:tcW w:w="6084" w:type="dxa"/>
            <w:tcBorders>
              <w:top w:val="single" w:sz="4" w:space="0" w:color="auto"/>
              <w:left w:val="nil"/>
              <w:bottom w:val="single" w:sz="4" w:space="0" w:color="auto"/>
              <w:right w:val="nil"/>
            </w:tcBorders>
            <w:shd w:val="clear" w:color="auto" w:fill="auto"/>
          </w:tcPr>
          <w:p w14:paraId="04DA81A2" w14:textId="77777777" w:rsidR="00F275BD" w:rsidRDefault="0077738D">
            <w:pPr>
              <w:widowControl/>
              <w:tabs>
                <w:tab w:val="left" w:pos="5400"/>
              </w:tabs>
              <w:spacing w:line="300" w:lineRule="exact"/>
              <w:jc w:val="left"/>
              <w:rPr>
                <w:sz w:val="20"/>
                <w:szCs w:val="20"/>
              </w:rPr>
            </w:pPr>
            <w:r>
              <w:rPr>
                <w:rFonts w:ascii="Times New Roman" w:eastAsia="DengXian" w:hAnsi="Times New Roman" w:cs="Times New Roman"/>
                <w:kern w:val="0"/>
                <w:sz w:val="20"/>
                <w:szCs w:val="20"/>
                <w:lang w:bidi="ar"/>
              </w:rPr>
              <w:t>Present key elements of study design early in the paper</w:t>
            </w:r>
          </w:p>
        </w:tc>
        <w:tc>
          <w:tcPr>
            <w:tcW w:w="1252" w:type="dxa"/>
            <w:gridSpan w:val="2"/>
            <w:tcBorders>
              <w:top w:val="single" w:sz="4" w:space="0" w:color="auto"/>
              <w:left w:val="nil"/>
              <w:bottom w:val="single" w:sz="4" w:space="0" w:color="auto"/>
              <w:right w:val="nil"/>
            </w:tcBorders>
            <w:shd w:val="clear" w:color="auto" w:fill="auto"/>
          </w:tcPr>
          <w:p w14:paraId="4DABDD9F" w14:textId="77777777"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6-7</w:t>
            </w:r>
          </w:p>
        </w:tc>
      </w:tr>
      <w:tr w:rsidR="00F275BD" w14:paraId="12025C6D" w14:textId="77777777">
        <w:tc>
          <w:tcPr>
            <w:tcW w:w="1524" w:type="dxa"/>
            <w:tcBorders>
              <w:top w:val="single" w:sz="4" w:space="0" w:color="auto"/>
              <w:left w:val="nil"/>
              <w:bottom w:val="single" w:sz="4" w:space="0" w:color="auto"/>
              <w:right w:val="nil"/>
            </w:tcBorders>
            <w:shd w:val="clear" w:color="auto" w:fill="auto"/>
          </w:tcPr>
          <w:p w14:paraId="2A8060A5" w14:textId="77777777" w:rsidR="00F275BD" w:rsidRDefault="0077738D">
            <w:pPr>
              <w:widowControl/>
              <w:tabs>
                <w:tab w:val="left" w:pos="5400"/>
              </w:tabs>
              <w:spacing w:line="300" w:lineRule="exact"/>
              <w:jc w:val="left"/>
              <w:rPr>
                <w:bCs/>
                <w:sz w:val="20"/>
                <w:szCs w:val="20"/>
              </w:rPr>
            </w:pPr>
            <w:bookmarkStart w:id="25" w:name="bold13"/>
            <w:bookmarkStart w:id="26" w:name="italic14"/>
            <w:r>
              <w:rPr>
                <w:bCs/>
                <w:sz w:val="20"/>
                <w:szCs w:val="20"/>
              </w:rPr>
              <w:t>Setting</w:t>
            </w:r>
            <w:bookmarkEnd w:id="25"/>
          </w:p>
        </w:tc>
        <w:bookmarkEnd w:id="26"/>
        <w:tc>
          <w:tcPr>
            <w:tcW w:w="993" w:type="dxa"/>
            <w:tcBorders>
              <w:top w:val="single" w:sz="4" w:space="0" w:color="auto"/>
              <w:left w:val="nil"/>
              <w:bottom w:val="single" w:sz="4" w:space="0" w:color="auto"/>
              <w:right w:val="nil"/>
            </w:tcBorders>
            <w:shd w:val="clear" w:color="auto" w:fill="auto"/>
          </w:tcPr>
          <w:p w14:paraId="1A086147" w14:textId="77777777"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5</w:t>
            </w:r>
          </w:p>
        </w:tc>
        <w:tc>
          <w:tcPr>
            <w:tcW w:w="6084" w:type="dxa"/>
            <w:tcBorders>
              <w:top w:val="single" w:sz="4" w:space="0" w:color="auto"/>
              <w:left w:val="nil"/>
              <w:bottom w:val="single" w:sz="4" w:space="0" w:color="auto"/>
              <w:right w:val="nil"/>
            </w:tcBorders>
            <w:shd w:val="clear" w:color="auto" w:fill="auto"/>
          </w:tcPr>
          <w:p w14:paraId="4E889145" w14:textId="77777777" w:rsidR="00F275BD" w:rsidRDefault="0077738D">
            <w:pPr>
              <w:widowControl/>
              <w:tabs>
                <w:tab w:val="left" w:pos="5400"/>
              </w:tabs>
              <w:spacing w:line="300" w:lineRule="exact"/>
              <w:jc w:val="left"/>
              <w:rPr>
                <w:sz w:val="20"/>
                <w:szCs w:val="20"/>
              </w:rPr>
            </w:pPr>
            <w:r>
              <w:rPr>
                <w:rFonts w:ascii="Times New Roman" w:eastAsia="DengXian" w:hAnsi="Times New Roman" w:cs="Times New Roman"/>
                <w:kern w:val="0"/>
                <w:sz w:val="20"/>
                <w:szCs w:val="20"/>
                <w:lang w:bidi="ar"/>
              </w:rPr>
              <w:t>Describe the setting, locations, and relevant dates, including periods of recruitment, exposure, follow-up, and data collection</w:t>
            </w:r>
          </w:p>
        </w:tc>
        <w:tc>
          <w:tcPr>
            <w:tcW w:w="1252" w:type="dxa"/>
            <w:gridSpan w:val="2"/>
            <w:tcBorders>
              <w:top w:val="single" w:sz="4" w:space="0" w:color="auto"/>
              <w:left w:val="nil"/>
              <w:bottom w:val="single" w:sz="4" w:space="0" w:color="auto"/>
              <w:right w:val="nil"/>
            </w:tcBorders>
            <w:shd w:val="clear" w:color="auto" w:fill="auto"/>
          </w:tcPr>
          <w:p w14:paraId="6839F1E9" w14:textId="1C659304"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6</w:t>
            </w:r>
            <w:r w:rsidR="004A653A">
              <w:rPr>
                <w:rFonts w:ascii="Times New Roman" w:eastAsia="DengXian" w:hAnsi="Times New Roman" w:cs="Times New Roman"/>
                <w:kern w:val="0"/>
                <w:sz w:val="20"/>
                <w:szCs w:val="20"/>
                <w:lang w:bidi="ar"/>
              </w:rPr>
              <w:t>-7</w:t>
            </w:r>
          </w:p>
        </w:tc>
      </w:tr>
      <w:tr w:rsidR="00F275BD" w14:paraId="54390708" w14:textId="77777777">
        <w:tc>
          <w:tcPr>
            <w:tcW w:w="1524" w:type="dxa"/>
            <w:vMerge w:val="restart"/>
            <w:tcBorders>
              <w:top w:val="single" w:sz="4" w:space="0" w:color="auto"/>
              <w:left w:val="nil"/>
              <w:bottom w:val="single" w:sz="4" w:space="0" w:color="auto"/>
              <w:right w:val="nil"/>
            </w:tcBorders>
            <w:shd w:val="clear" w:color="auto" w:fill="auto"/>
          </w:tcPr>
          <w:p w14:paraId="7FA080D5" w14:textId="77777777" w:rsidR="00F275BD" w:rsidRDefault="0077738D">
            <w:pPr>
              <w:widowControl/>
              <w:tabs>
                <w:tab w:val="left" w:pos="5400"/>
              </w:tabs>
              <w:spacing w:line="300" w:lineRule="exact"/>
              <w:jc w:val="left"/>
              <w:rPr>
                <w:bCs/>
                <w:sz w:val="20"/>
                <w:szCs w:val="20"/>
              </w:rPr>
            </w:pPr>
            <w:r>
              <w:rPr>
                <w:rFonts w:ascii="Times New Roman" w:eastAsia="DengXian" w:hAnsi="Times New Roman" w:cs="Times New Roman"/>
                <w:bCs/>
                <w:kern w:val="0"/>
                <w:sz w:val="20"/>
                <w:szCs w:val="20"/>
                <w:lang w:bidi="ar"/>
              </w:rPr>
              <w:t>Participants</w:t>
            </w:r>
          </w:p>
        </w:tc>
        <w:tc>
          <w:tcPr>
            <w:tcW w:w="993" w:type="dxa"/>
            <w:vMerge w:val="restart"/>
            <w:tcBorders>
              <w:top w:val="single" w:sz="4" w:space="0" w:color="auto"/>
              <w:left w:val="nil"/>
              <w:bottom w:val="single" w:sz="4" w:space="0" w:color="auto"/>
              <w:right w:val="nil"/>
            </w:tcBorders>
            <w:shd w:val="clear" w:color="auto" w:fill="auto"/>
          </w:tcPr>
          <w:p w14:paraId="4B7B7745" w14:textId="77777777"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6</w:t>
            </w:r>
          </w:p>
        </w:tc>
        <w:tc>
          <w:tcPr>
            <w:tcW w:w="6084" w:type="dxa"/>
            <w:tcBorders>
              <w:top w:val="single" w:sz="4" w:space="0" w:color="auto"/>
              <w:left w:val="nil"/>
              <w:bottom w:val="single" w:sz="4" w:space="0" w:color="auto"/>
              <w:right w:val="nil"/>
            </w:tcBorders>
            <w:shd w:val="clear" w:color="auto" w:fill="auto"/>
          </w:tcPr>
          <w:p w14:paraId="5A9B70B3" w14:textId="77777777" w:rsidR="00F275BD" w:rsidRDefault="0077738D">
            <w:pPr>
              <w:widowControl/>
              <w:tabs>
                <w:tab w:val="left" w:pos="5400"/>
              </w:tabs>
              <w:spacing w:line="300" w:lineRule="exact"/>
              <w:jc w:val="left"/>
              <w:rPr>
                <w:sz w:val="20"/>
                <w:szCs w:val="20"/>
              </w:rPr>
            </w:pPr>
            <w:r>
              <w:rPr>
                <w:rFonts w:ascii="Times New Roman" w:eastAsia="DengXian" w:hAnsi="Times New Roman" w:cs="Times New Roman"/>
                <w:kern w:val="0"/>
                <w:sz w:val="20"/>
                <w:szCs w:val="20"/>
                <w:lang w:bidi="ar"/>
              </w:rPr>
              <w:t>(</w:t>
            </w:r>
            <w:r>
              <w:rPr>
                <w:rFonts w:ascii="Times New Roman" w:eastAsia="DengXian" w:hAnsi="Times New Roman" w:cs="Times New Roman"/>
                <w:i/>
                <w:kern w:val="0"/>
                <w:sz w:val="20"/>
                <w:szCs w:val="20"/>
                <w:lang w:bidi="ar"/>
              </w:rPr>
              <w:t>a</w:t>
            </w:r>
            <w:r>
              <w:rPr>
                <w:rFonts w:ascii="Times New Roman" w:eastAsia="DengXian" w:hAnsi="Times New Roman" w:cs="Times New Roman"/>
                <w:kern w:val="0"/>
                <w:sz w:val="20"/>
                <w:szCs w:val="20"/>
                <w:lang w:bidi="ar"/>
              </w:rPr>
              <w:t>) Give the eligibility criteria, and the sources and methods of case ascertainment and control selection. Give the rationale for the choice of cases and controls</w:t>
            </w:r>
          </w:p>
        </w:tc>
        <w:tc>
          <w:tcPr>
            <w:tcW w:w="1252" w:type="dxa"/>
            <w:gridSpan w:val="2"/>
            <w:tcBorders>
              <w:top w:val="single" w:sz="4" w:space="0" w:color="auto"/>
              <w:left w:val="nil"/>
              <w:bottom w:val="single" w:sz="4" w:space="0" w:color="auto"/>
              <w:right w:val="nil"/>
            </w:tcBorders>
            <w:shd w:val="clear" w:color="auto" w:fill="auto"/>
          </w:tcPr>
          <w:p w14:paraId="183F6CAE" w14:textId="77777777"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6-7</w:t>
            </w:r>
          </w:p>
        </w:tc>
      </w:tr>
      <w:tr w:rsidR="00F275BD" w14:paraId="1EED9A42" w14:textId="77777777">
        <w:tc>
          <w:tcPr>
            <w:tcW w:w="1524" w:type="dxa"/>
            <w:vMerge/>
            <w:tcBorders>
              <w:top w:val="single" w:sz="4" w:space="0" w:color="auto"/>
              <w:left w:val="nil"/>
              <w:bottom w:val="single" w:sz="4" w:space="0" w:color="auto"/>
              <w:right w:val="nil"/>
            </w:tcBorders>
            <w:shd w:val="clear" w:color="auto" w:fill="auto"/>
          </w:tcPr>
          <w:p w14:paraId="2ACFA41C" w14:textId="77777777" w:rsidR="00F275BD" w:rsidRDefault="00F275BD">
            <w:pPr>
              <w:rPr>
                <w:rFonts w:ascii="Times New Roman" w:hAnsi="Times New Roman" w:cs="Times New Roman"/>
                <w:sz w:val="20"/>
                <w:szCs w:val="20"/>
              </w:rPr>
            </w:pPr>
          </w:p>
        </w:tc>
        <w:tc>
          <w:tcPr>
            <w:tcW w:w="993" w:type="dxa"/>
            <w:vMerge/>
            <w:tcBorders>
              <w:top w:val="single" w:sz="4" w:space="0" w:color="auto"/>
              <w:left w:val="nil"/>
              <w:bottom w:val="single" w:sz="4" w:space="0" w:color="auto"/>
              <w:right w:val="nil"/>
            </w:tcBorders>
            <w:shd w:val="clear" w:color="auto" w:fill="auto"/>
          </w:tcPr>
          <w:p w14:paraId="7AD796B7" w14:textId="77777777" w:rsidR="00F275BD" w:rsidRDefault="00F275BD">
            <w:pPr>
              <w:rPr>
                <w:rFonts w:ascii="Times New Roman" w:hAnsi="Times New Roman" w:cs="Times New Roman"/>
                <w:sz w:val="20"/>
                <w:szCs w:val="20"/>
              </w:rPr>
            </w:pPr>
          </w:p>
        </w:tc>
        <w:tc>
          <w:tcPr>
            <w:tcW w:w="6084" w:type="dxa"/>
            <w:tcBorders>
              <w:top w:val="single" w:sz="4" w:space="0" w:color="auto"/>
              <w:left w:val="nil"/>
              <w:bottom w:val="single" w:sz="4" w:space="0" w:color="auto"/>
              <w:right w:val="nil"/>
            </w:tcBorders>
            <w:shd w:val="clear" w:color="auto" w:fill="auto"/>
          </w:tcPr>
          <w:p w14:paraId="3BBDF4CC" w14:textId="77777777" w:rsidR="00F275BD" w:rsidRDefault="0077738D">
            <w:pPr>
              <w:widowControl/>
              <w:tabs>
                <w:tab w:val="left" w:pos="5400"/>
              </w:tabs>
              <w:spacing w:line="300" w:lineRule="exact"/>
              <w:jc w:val="left"/>
              <w:rPr>
                <w:sz w:val="20"/>
                <w:szCs w:val="20"/>
              </w:rPr>
            </w:pPr>
            <w:bookmarkStart w:id="27" w:name="bold14"/>
            <w:bookmarkStart w:id="28" w:name="italic15"/>
            <w:bookmarkEnd w:id="27"/>
            <w:bookmarkEnd w:id="28"/>
            <w:r>
              <w:rPr>
                <w:rFonts w:ascii="Times New Roman" w:eastAsia="DengXian" w:hAnsi="Times New Roman" w:cs="Times New Roman"/>
                <w:kern w:val="0"/>
                <w:sz w:val="20"/>
                <w:szCs w:val="20"/>
                <w:lang w:bidi="ar"/>
              </w:rPr>
              <w:t>(</w:t>
            </w:r>
            <w:r>
              <w:rPr>
                <w:rFonts w:ascii="Times New Roman" w:eastAsia="DengXian" w:hAnsi="Times New Roman" w:cs="Times New Roman"/>
                <w:i/>
                <w:kern w:val="0"/>
                <w:sz w:val="20"/>
                <w:szCs w:val="20"/>
                <w:lang w:bidi="ar"/>
              </w:rPr>
              <w:t>b</w:t>
            </w:r>
            <w:r>
              <w:rPr>
                <w:rFonts w:ascii="Times New Roman" w:eastAsia="DengXian" w:hAnsi="Times New Roman" w:cs="Times New Roman"/>
                <w:kern w:val="0"/>
                <w:sz w:val="20"/>
                <w:szCs w:val="20"/>
                <w:lang w:bidi="ar"/>
              </w:rPr>
              <w:t>)</w:t>
            </w:r>
            <w:r>
              <w:rPr>
                <w:rFonts w:ascii="Times New Roman" w:eastAsia="DengXian" w:hAnsi="Times New Roman" w:cs="Times New Roman"/>
                <w:b/>
                <w:kern w:val="0"/>
                <w:sz w:val="20"/>
                <w:szCs w:val="20"/>
                <w:lang w:bidi="ar"/>
              </w:rPr>
              <w:t xml:space="preserve"> </w:t>
            </w:r>
            <w:r>
              <w:rPr>
                <w:rFonts w:ascii="Times New Roman" w:eastAsia="DengXian" w:hAnsi="Times New Roman" w:cs="Times New Roman"/>
                <w:kern w:val="0"/>
                <w:sz w:val="20"/>
                <w:szCs w:val="20"/>
                <w:lang w:bidi="ar"/>
              </w:rPr>
              <w:t>For matched studies, give matching criteria and the number of controls per case</w:t>
            </w:r>
          </w:p>
        </w:tc>
        <w:tc>
          <w:tcPr>
            <w:tcW w:w="1252" w:type="dxa"/>
            <w:gridSpan w:val="2"/>
            <w:tcBorders>
              <w:top w:val="single" w:sz="4" w:space="0" w:color="auto"/>
              <w:left w:val="nil"/>
              <w:bottom w:val="single" w:sz="4" w:space="0" w:color="auto"/>
              <w:right w:val="nil"/>
            </w:tcBorders>
            <w:shd w:val="clear" w:color="auto" w:fill="auto"/>
          </w:tcPr>
          <w:p w14:paraId="01651BF1" w14:textId="77777777"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NA</w:t>
            </w:r>
          </w:p>
        </w:tc>
      </w:tr>
      <w:tr w:rsidR="00F275BD" w14:paraId="0021A6C1" w14:textId="77777777">
        <w:tc>
          <w:tcPr>
            <w:tcW w:w="1524" w:type="dxa"/>
            <w:tcBorders>
              <w:top w:val="single" w:sz="4" w:space="0" w:color="auto"/>
              <w:left w:val="nil"/>
              <w:bottom w:val="single" w:sz="4" w:space="0" w:color="auto"/>
              <w:right w:val="nil"/>
            </w:tcBorders>
            <w:shd w:val="clear" w:color="auto" w:fill="auto"/>
          </w:tcPr>
          <w:p w14:paraId="1C43A82D" w14:textId="77777777" w:rsidR="00F275BD" w:rsidRDefault="0077738D">
            <w:pPr>
              <w:widowControl/>
              <w:tabs>
                <w:tab w:val="left" w:pos="5400"/>
              </w:tabs>
              <w:spacing w:line="300" w:lineRule="exact"/>
              <w:jc w:val="left"/>
              <w:rPr>
                <w:bCs/>
                <w:sz w:val="20"/>
                <w:szCs w:val="20"/>
              </w:rPr>
            </w:pPr>
            <w:bookmarkStart w:id="29" w:name="bold16"/>
            <w:bookmarkStart w:id="30" w:name="italic17"/>
            <w:r>
              <w:rPr>
                <w:bCs/>
                <w:sz w:val="20"/>
                <w:szCs w:val="20"/>
              </w:rPr>
              <w:t>Variables</w:t>
            </w:r>
            <w:bookmarkEnd w:id="29"/>
          </w:p>
        </w:tc>
        <w:bookmarkEnd w:id="30"/>
        <w:tc>
          <w:tcPr>
            <w:tcW w:w="993" w:type="dxa"/>
            <w:tcBorders>
              <w:top w:val="single" w:sz="4" w:space="0" w:color="auto"/>
              <w:left w:val="nil"/>
              <w:bottom w:val="single" w:sz="4" w:space="0" w:color="auto"/>
              <w:right w:val="nil"/>
            </w:tcBorders>
            <w:shd w:val="clear" w:color="auto" w:fill="auto"/>
          </w:tcPr>
          <w:p w14:paraId="6A978F4A" w14:textId="77777777"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7</w:t>
            </w:r>
          </w:p>
        </w:tc>
        <w:tc>
          <w:tcPr>
            <w:tcW w:w="6084" w:type="dxa"/>
            <w:tcBorders>
              <w:top w:val="single" w:sz="4" w:space="0" w:color="auto"/>
              <w:left w:val="nil"/>
              <w:bottom w:val="single" w:sz="4" w:space="0" w:color="auto"/>
              <w:right w:val="nil"/>
            </w:tcBorders>
            <w:shd w:val="clear" w:color="auto" w:fill="auto"/>
          </w:tcPr>
          <w:p w14:paraId="5360F045" w14:textId="77777777" w:rsidR="00F275BD" w:rsidRDefault="0077738D">
            <w:pPr>
              <w:widowControl/>
              <w:tabs>
                <w:tab w:val="left" w:pos="5400"/>
              </w:tabs>
              <w:spacing w:line="300" w:lineRule="exact"/>
              <w:jc w:val="left"/>
              <w:rPr>
                <w:sz w:val="20"/>
                <w:szCs w:val="20"/>
              </w:rPr>
            </w:pPr>
            <w:r>
              <w:rPr>
                <w:rFonts w:ascii="Times New Roman" w:eastAsia="DengXian" w:hAnsi="Times New Roman" w:cs="Times New Roman"/>
                <w:kern w:val="0"/>
                <w:sz w:val="20"/>
                <w:szCs w:val="20"/>
                <w:lang w:bidi="ar"/>
              </w:rPr>
              <w:t>Clearly define all outcomes, exposures, predictors, potential confounders, and effect modifiers. Give diagnostic criteria, if applicable</w:t>
            </w:r>
          </w:p>
        </w:tc>
        <w:tc>
          <w:tcPr>
            <w:tcW w:w="1252" w:type="dxa"/>
            <w:gridSpan w:val="2"/>
            <w:tcBorders>
              <w:top w:val="single" w:sz="4" w:space="0" w:color="auto"/>
              <w:left w:val="nil"/>
              <w:bottom w:val="single" w:sz="4" w:space="0" w:color="auto"/>
              <w:right w:val="nil"/>
            </w:tcBorders>
            <w:shd w:val="clear" w:color="auto" w:fill="auto"/>
          </w:tcPr>
          <w:p w14:paraId="48EE7C41" w14:textId="049C6BE9"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6</w:t>
            </w:r>
            <w:r w:rsidR="004A653A">
              <w:rPr>
                <w:rFonts w:ascii="Times New Roman" w:eastAsia="DengXian" w:hAnsi="Times New Roman" w:cs="Times New Roman"/>
                <w:kern w:val="0"/>
                <w:sz w:val="20"/>
                <w:szCs w:val="20"/>
                <w:lang w:bidi="ar"/>
              </w:rPr>
              <w:t>-9</w:t>
            </w:r>
          </w:p>
        </w:tc>
      </w:tr>
      <w:tr w:rsidR="00F275BD" w14:paraId="63C46249" w14:textId="77777777">
        <w:trPr>
          <w:trHeight w:val="294"/>
        </w:trPr>
        <w:tc>
          <w:tcPr>
            <w:tcW w:w="1524" w:type="dxa"/>
            <w:tcBorders>
              <w:top w:val="single" w:sz="4" w:space="0" w:color="auto"/>
              <w:left w:val="nil"/>
              <w:bottom w:val="single" w:sz="4" w:space="0" w:color="auto"/>
              <w:right w:val="nil"/>
            </w:tcBorders>
            <w:shd w:val="clear" w:color="auto" w:fill="auto"/>
          </w:tcPr>
          <w:p w14:paraId="2606E520" w14:textId="77777777" w:rsidR="00F275BD" w:rsidRDefault="0077738D">
            <w:pPr>
              <w:widowControl/>
              <w:tabs>
                <w:tab w:val="left" w:pos="5400"/>
              </w:tabs>
              <w:spacing w:line="300" w:lineRule="exact"/>
              <w:jc w:val="left"/>
              <w:rPr>
                <w:bCs/>
                <w:sz w:val="20"/>
                <w:szCs w:val="20"/>
              </w:rPr>
            </w:pPr>
            <w:bookmarkStart w:id="31" w:name="bold17"/>
            <w:bookmarkStart w:id="32" w:name="italic18"/>
            <w:r>
              <w:rPr>
                <w:rFonts w:ascii="Times New Roman" w:eastAsia="DengXian" w:hAnsi="Times New Roman" w:cs="Times New Roman"/>
                <w:bCs/>
                <w:kern w:val="0"/>
                <w:sz w:val="20"/>
                <w:szCs w:val="20"/>
                <w:lang w:bidi="ar"/>
              </w:rPr>
              <w:t>Data sources/</w:t>
            </w:r>
            <w:bookmarkStart w:id="33" w:name="italic19"/>
            <w:bookmarkStart w:id="34" w:name="bold18"/>
            <w:bookmarkEnd w:id="31"/>
            <w:bookmarkEnd w:id="32"/>
            <w:r>
              <w:rPr>
                <w:rFonts w:ascii="Times New Roman" w:eastAsia="DengXian" w:hAnsi="Times New Roman" w:cs="Times New Roman"/>
                <w:bCs/>
                <w:kern w:val="0"/>
                <w:sz w:val="20"/>
                <w:szCs w:val="20"/>
                <w:lang w:bidi="ar"/>
              </w:rPr>
              <w:t xml:space="preserve"> measurement</w:t>
            </w:r>
            <w:bookmarkEnd w:id="33"/>
            <w:bookmarkEnd w:id="34"/>
          </w:p>
        </w:tc>
        <w:tc>
          <w:tcPr>
            <w:tcW w:w="993" w:type="dxa"/>
            <w:tcBorders>
              <w:top w:val="single" w:sz="4" w:space="0" w:color="auto"/>
              <w:left w:val="nil"/>
              <w:bottom w:val="single" w:sz="4" w:space="0" w:color="auto"/>
              <w:right w:val="nil"/>
            </w:tcBorders>
            <w:shd w:val="clear" w:color="auto" w:fill="auto"/>
          </w:tcPr>
          <w:p w14:paraId="7190BA24" w14:textId="77777777"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8</w:t>
            </w:r>
            <w:bookmarkStart w:id="35" w:name="bold19"/>
            <w:r>
              <w:rPr>
                <w:rFonts w:ascii="Times New Roman" w:eastAsia="DengXian" w:hAnsi="Times New Roman" w:cs="Times New Roman"/>
                <w:bCs/>
                <w:kern w:val="0"/>
                <w:sz w:val="20"/>
                <w:szCs w:val="20"/>
                <w:lang w:bidi="ar"/>
              </w:rPr>
              <w:t>*</w:t>
            </w:r>
            <w:bookmarkEnd w:id="35"/>
          </w:p>
        </w:tc>
        <w:tc>
          <w:tcPr>
            <w:tcW w:w="6084" w:type="dxa"/>
            <w:tcBorders>
              <w:top w:val="single" w:sz="4" w:space="0" w:color="auto"/>
              <w:left w:val="nil"/>
              <w:bottom w:val="single" w:sz="4" w:space="0" w:color="auto"/>
              <w:right w:val="nil"/>
            </w:tcBorders>
            <w:shd w:val="clear" w:color="auto" w:fill="auto"/>
          </w:tcPr>
          <w:p w14:paraId="5841E42C" w14:textId="77777777" w:rsidR="00F275BD" w:rsidRDefault="0077738D">
            <w:pPr>
              <w:widowControl/>
              <w:tabs>
                <w:tab w:val="left" w:pos="5400"/>
              </w:tabs>
              <w:spacing w:line="300" w:lineRule="exact"/>
              <w:jc w:val="left"/>
              <w:rPr>
                <w:sz w:val="20"/>
                <w:szCs w:val="20"/>
              </w:rPr>
            </w:pPr>
            <w:r>
              <w:rPr>
                <w:rFonts w:ascii="Times New Roman" w:eastAsia="DengXian" w:hAnsi="Times New Roman" w:cs="Times New Roman"/>
                <w:i/>
                <w:kern w:val="0"/>
                <w:sz w:val="20"/>
                <w:szCs w:val="20"/>
                <w:lang w:bidi="ar"/>
              </w:rPr>
              <w:t xml:space="preserve"> </w:t>
            </w:r>
            <w:r>
              <w:rPr>
                <w:rFonts w:ascii="Times New Roman" w:eastAsia="DengXian" w:hAnsi="Times New Roman" w:cs="Times New Roman"/>
                <w:kern w:val="0"/>
                <w:sz w:val="20"/>
                <w:szCs w:val="20"/>
                <w:lang w:bidi="ar"/>
              </w:rPr>
              <w:t>For each variable of interest, give sources of data and details of methods of assessment (measurement). Describe comparability of assessment methods if there is more than one group</w:t>
            </w:r>
          </w:p>
        </w:tc>
        <w:tc>
          <w:tcPr>
            <w:tcW w:w="1252" w:type="dxa"/>
            <w:gridSpan w:val="2"/>
            <w:tcBorders>
              <w:top w:val="single" w:sz="4" w:space="0" w:color="auto"/>
              <w:left w:val="nil"/>
              <w:bottom w:val="single" w:sz="4" w:space="0" w:color="auto"/>
              <w:right w:val="nil"/>
            </w:tcBorders>
            <w:shd w:val="clear" w:color="auto" w:fill="auto"/>
          </w:tcPr>
          <w:p w14:paraId="72DB57CE" w14:textId="080AD914" w:rsidR="00F275BD" w:rsidRDefault="004A653A">
            <w:pPr>
              <w:widowControl/>
              <w:tabs>
                <w:tab w:val="left" w:pos="5400"/>
              </w:tabs>
              <w:spacing w:line="300" w:lineRule="exact"/>
              <w:jc w:val="center"/>
              <w:rPr>
                <w:iCs/>
                <w:sz w:val="20"/>
                <w:szCs w:val="20"/>
              </w:rPr>
            </w:pPr>
            <w:r>
              <w:rPr>
                <w:rFonts w:ascii="Times New Roman" w:eastAsia="DengXian" w:hAnsi="Times New Roman" w:cs="Times New Roman"/>
                <w:kern w:val="0"/>
                <w:sz w:val="20"/>
                <w:szCs w:val="20"/>
                <w:lang w:bidi="ar"/>
              </w:rPr>
              <w:t>6-9</w:t>
            </w:r>
          </w:p>
        </w:tc>
      </w:tr>
      <w:tr w:rsidR="00F275BD" w14:paraId="43DCD150" w14:textId="77777777">
        <w:tc>
          <w:tcPr>
            <w:tcW w:w="1524" w:type="dxa"/>
            <w:tcBorders>
              <w:top w:val="single" w:sz="4" w:space="0" w:color="auto"/>
              <w:left w:val="nil"/>
              <w:bottom w:val="single" w:sz="4" w:space="0" w:color="auto"/>
              <w:right w:val="nil"/>
            </w:tcBorders>
            <w:shd w:val="clear" w:color="auto" w:fill="auto"/>
          </w:tcPr>
          <w:p w14:paraId="7FFB6C72" w14:textId="77777777" w:rsidR="00F275BD" w:rsidRDefault="0077738D">
            <w:pPr>
              <w:widowControl/>
              <w:tabs>
                <w:tab w:val="left" w:pos="5400"/>
              </w:tabs>
              <w:spacing w:line="300" w:lineRule="exact"/>
              <w:jc w:val="left"/>
              <w:rPr>
                <w:bCs/>
                <w:color w:val="000000"/>
                <w:sz w:val="20"/>
                <w:szCs w:val="20"/>
              </w:rPr>
            </w:pPr>
            <w:bookmarkStart w:id="36" w:name="bold20"/>
            <w:bookmarkStart w:id="37" w:name="italic20"/>
            <w:r>
              <w:rPr>
                <w:bCs/>
                <w:color w:val="000000"/>
                <w:sz w:val="20"/>
                <w:szCs w:val="20"/>
              </w:rPr>
              <w:lastRenderedPageBreak/>
              <w:t>Bias</w:t>
            </w:r>
            <w:bookmarkEnd w:id="36"/>
          </w:p>
        </w:tc>
        <w:bookmarkEnd w:id="37"/>
        <w:tc>
          <w:tcPr>
            <w:tcW w:w="993" w:type="dxa"/>
            <w:tcBorders>
              <w:top w:val="single" w:sz="4" w:space="0" w:color="auto"/>
              <w:left w:val="nil"/>
              <w:bottom w:val="single" w:sz="4" w:space="0" w:color="auto"/>
              <w:right w:val="nil"/>
            </w:tcBorders>
            <w:shd w:val="clear" w:color="auto" w:fill="auto"/>
          </w:tcPr>
          <w:p w14:paraId="6B7C6120" w14:textId="77777777"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9</w:t>
            </w:r>
          </w:p>
        </w:tc>
        <w:tc>
          <w:tcPr>
            <w:tcW w:w="6084" w:type="dxa"/>
            <w:tcBorders>
              <w:top w:val="single" w:sz="4" w:space="0" w:color="auto"/>
              <w:left w:val="nil"/>
              <w:bottom w:val="single" w:sz="4" w:space="0" w:color="auto"/>
              <w:right w:val="nil"/>
            </w:tcBorders>
            <w:shd w:val="clear" w:color="auto" w:fill="auto"/>
          </w:tcPr>
          <w:p w14:paraId="1DA6F174" w14:textId="77777777" w:rsidR="00F275BD" w:rsidRDefault="0077738D">
            <w:pPr>
              <w:widowControl/>
              <w:tabs>
                <w:tab w:val="left" w:pos="5400"/>
              </w:tabs>
              <w:spacing w:line="300" w:lineRule="exact"/>
              <w:jc w:val="left"/>
              <w:rPr>
                <w:color w:val="000000"/>
                <w:sz w:val="20"/>
                <w:szCs w:val="20"/>
              </w:rPr>
            </w:pPr>
            <w:r>
              <w:rPr>
                <w:rFonts w:ascii="Times New Roman" w:eastAsia="DengXian" w:hAnsi="Times New Roman" w:cs="Times New Roman"/>
                <w:color w:val="000000"/>
                <w:kern w:val="0"/>
                <w:sz w:val="20"/>
                <w:szCs w:val="20"/>
                <w:lang w:bidi="ar"/>
              </w:rPr>
              <w:t>Describe any efforts to address potential sources of bias</w:t>
            </w:r>
          </w:p>
        </w:tc>
        <w:tc>
          <w:tcPr>
            <w:tcW w:w="1252" w:type="dxa"/>
            <w:gridSpan w:val="2"/>
            <w:tcBorders>
              <w:top w:val="single" w:sz="4" w:space="0" w:color="auto"/>
              <w:left w:val="nil"/>
              <w:bottom w:val="single" w:sz="4" w:space="0" w:color="auto"/>
              <w:right w:val="nil"/>
            </w:tcBorders>
            <w:shd w:val="clear" w:color="auto" w:fill="auto"/>
          </w:tcPr>
          <w:p w14:paraId="2889A71D" w14:textId="03576718" w:rsidR="00F275BD" w:rsidRDefault="00CE6D15">
            <w:pPr>
              <w:widowControl/>
              <w:tabs>
                <w:tab w:val="left" w:pos="5400"/>
              </w:tabs>
              <w:spacing w:line="300" w:lineRule="exact"/>
              <w:jc w:val="center"/>
              <w:rPr>
                <w:color w:val="000000"/>
                <w:sz w:val="20"/>
                <w:szCs w:val="20"/>
              </w:rPr>
            </w:pPr>
            <w:r>
              <w:rPr>
                <w:rFonts w:ascii="Times New Roman" w:eastAsia="DengXian" w:hAnsi="Times New Roman" w:cs="Times New Roman"/>
                <w:color w:val="000000"/>
                <w:kern w:val="0"/>
                <w:sz w:val="20"/>
                <w:szCs w:val="20"/>
                <w:lang w:bidi="ar"/>
              </w:rPr>
              <w:t>10</w:t>
            </w:r>
          </w:p>
        </w:tc>
      </w:tr>
      <w:tr w:rsidR="00F275BD" w14:paraId="325752F2" w14:textId="77777777">
        <w:tc>
          <w:tcPr>
            <w:tcW w:w="1524" w:type="dxa"/>
            <w:tcBorders>
              <w:top w:val="single" w:sz="4" w:space="0" w:color="auto"/>
              <w:left w:val="nil"/>
              <w:bottom w:val="single" w:sz="4" w:space="0" w:color="auto"/>
              <w:right w:val="nil"/>
            </w:tcBorders>
            <w:shd w:val="clear" w:color="auto" w:fill="auto"/>
          </w:tcPr>
          <w:p w14:paraId="0956B25F" w14:textId="77777777" w:rsidR="00F275BD" w:rsidRDefault="0077738D">
            <w:pPr>
              <w:widowControl/>
              <w:tabs>
                <w:tab w:val="left" w:pos="5400"/>
              </w:tabs>
              <w:spacing w:line="300" w:lineRule="exact"/>
              <w:jc w:val="left"/>
              <w:rPr>
                <w:bCs/>
                <w:sz w:val="20"/>
                <w:szCs w:val="20"/>
              </w:rPr>
            </w:pPr>
            <w:bookmarkStart w:id="38" w:name="bold21"/>
            <w:bookmarkStart w:id="39" w:name="italic21"/>
            <w:r>
              <w:rPr>
                <w:bCs/>
                <w:sz w:val="20"/>
                <w:szCs w:val="20"/>
              </w:rPr>
              <w:t>Study size</w:t>
            </w:r>
            <w:bookmarkEnd w:id="38"/>
          </w:p>
        </w:tc>
        <w:bookmarkEnd w:id="39"/>
        <w:tc>
          <w:tcPr>
            <w:tcW w:w="993" w:type="dxa"/>
            <w:tcBorders>
              <w:top w:val="single" w:sz="4" w:space="0" w:color="auto"/>
              <w:left w:val="nil"/>
              <w:bottom w:val="single" w:sz="4" w:space="0" w:color="auto"/>
              <w:right w:val="nil"/>
            </w:tcBorders>
            <w:shd w:val="clear" w:color="auto" w:fill="auto"/>
          </w:tcPr>
          <w:p w14:paraId="5E05A4DA" w14:textId="77777777"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10</w:t>
            </w:r>
          </w:p>
        </w:tc>
        <w:tc>
          <w:tcPr>
            <w:tcW w:w="6084" w:type="dxa"/>
            <w:tcBorders>
              <w:top w:val="single" w:sz="4" w:space="0" w:color="auto"/>
              <w:left w:val="nil"/>
              <w:bottom w:val="single" w:sz="4" w:space="0" w:color="auto"/>
              <w:right w:val="nil"/>
            </w:tcBorders>
            <w:shd w:val="clear" w:color="auto" w:fill="auto"/>
          </w:tcPr>
          <w:p w14:paraId="19921DD5" w14:textId="77777777" w:rsidR="00F275BD" w:rsidRDefault="0077738D">
            <w:pPr>
              <w:widowControl/>
              <w:tabs>
                <w:tab w:val="left" w:pos="5400"/>
              </w:tabs>
              <w:spacing w:line="300" w:lineRule="exact"/>
              <w:jc w:val="left"/>
              <w:rPr>
                <w:sz w:val="20"/>
                <w:szCs w:val="20"/>
              </w:rPr>
            </w:pPr>
            <w:r>
              <w:rPr>
                <w:rFonts w:ascii="Times New Roman" w:eastAsia="DengXian" w:hAnsi="Times New Roman" w:cs="Times New Roman"/>
                <w:kern w:val="0"/>
                <w:sz w:val="20"/>
                <w:szCs w:val="20"/>
                <w:lang w:bidi="ar"/>
              </w:rPr>
              <w:t>Explain how the study size was arrived at</w:t>
            </w:r>
          </w:p>
        </w:tc>
        <w:tc>
          <w:tcPr>
            <w:tcW w:w="1252" w:type="dxa"/>
            <w:gridSpan w:val="2"/>
            <w:tcBorders>
              <w:top w:val="single" w:sz="4" w:space="0" w:color="auto"/>
              <w:left w:val="nil"/>
              <w:bottom w:val="single" w:sz="4" w:space="0" w:color="auto"/>
              <w:right w:val="nil"/>
            </w:tcBorders>
            <w:shd w:val="clear" w:color="auto" w:fill="auto"/>
          </w:tcPr>
          <w:p w14:paraId="158F37AB" w14:textId="77777777"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NA</w:t>
            </w:r>
          </w:p>
        </w:tc>
      </w:tr>
      <w:tr w:rsidR="00F275BD" w14:paraId="4216FCF7" w14:textId="77777777">
        <w:tc>
          <w:tcPr>
            <w:tcW w:w="1524" w:type="dxa"/>
            <w:tcBorders>
              <w:top w:val="single" w:sz="4" w:space="0" w:color="auto"/>
              <w:left w:val="nil"/>
              <w:bottom w:val="single" w:sz="4" w:space="0" w:color="auto"/>
              <w:right w:val="nil"/>
            </w:tcBorders>
            <w:shd w:val="clear" w:color="auto" w:fill="auto"/>
          </w:tcPr>
          <w:p w14:paraId="5B15CDC0" w14:textId="77777777" w:rsidR="00F275BD" w:rsidRDefault="0077738D">
            <w:pPr>
              <w:widowControl/>
              <w:tabs>
                <w:tab w:val="left" w:pos="5400"/>
              </w:tabs>
              <w:spacing w:line="300" w:lineRule="exact"/>
              <w:jc w:val="left"/>
              <w:rPr>
                <w:bCs/>
                <w:sz w:val="20"/>
                <w:szCs w:val="20"/>
              </w:rPr>
            </w:pPr>
            <w:bookmarkStart w:id="40" w:name="bold22"/>
            <w:bookmarkStart w:id="41" w:name="italic22"/>
            <w:r>
              <w:rPr>
                <w:rFonts w:ascii="Times New Roman" w:eastAsia="DengXian" w:hAnsi="Times New Roman" w:cs="Times New Roman"/>
                <w:bCs/>
                <w:kern w:val="0"/>
                <w:sz w:val="20"/>
                <w:szCs w:val="20"/>
                <w:lang w:bidi="ar"/>
              </w:rPr>
              <w:t>Quantitative</w:t>
            </w:r>
            <w:bookmarkStart w:id="42" w:name="bold23"/>
            <w:bookmarkStart w:id="43" w:name="italic23"/>
            <w:bookmarkEnd w:id="40"/>
            <w:bookmarkEnd w:id="41"/>
            <w:r>
              <w:rPr>
                <w:rFonts w:ascii="Times New Roman" w:eastAsia="DengXian" w:hAnsi="Times New Roman" w:cs="Times New Roman"/>
                <w:bCs/>
                <w:kern w:val="0"/>
                <w:sz w:val="20"/>
                <w:szCs w:val="20"/>
                <w:lang w:bidi="ar"/>
              </w:rPr>
              <w:t xml:space="preserve"> variables</w:t>
            </w:r>
            <w:bookmarkEnd w:id="42"/>
            <w:bookmarkEnd w:id="43"/>
          </w:p>
        </w:tc>
        <w:tc>
          <w:tcPr>
            <w:tcW w:w="993" w:type="dxa"/>
            <w:tcBorders>
              <w:top w:val="single" w:sz="4" w:space="0" w:color="auto"/>
              <w:left w:val="nil"/>
              <w:bottom w:val="single" w:sz="4" w:space="0" w:color="auto"/>
              <w:right w:val="nil"/>
            </w:tcBorders>
            <w:shd w:val="clear" w:color="auto" w:fill="auto"/>
          </w:tcPr>
          <w:p w14:paraId="6E8335A9" w14:textId="77777777"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11</w:t>
            </w:r>
          </w:p>
        </w:tc>
        <w:tc>
          <w:tcPr>
            <w:tcW w:w="6084" w:type="dxa"/>
            <w:tcBorders>
              <w:top w:val="single" w:sz="4" w:space="0" w:color="auto"/>
              <w:left w:val="nil"/>
              <w:bottom w:val="single" w:sz="4" w:space="0" w:color="auto"/>
              <w:right w:val="nil"/>
            </w:tcBorders>
            <w:shd w:val="clear" w:color="auto" w:fill="auto"/>
          </w:tcPr>
          <w:p w14:paraId="3AAE7859" w14:textId="77777777" w:rsidR="00F275BD" w:rsidRDefault="0077738D">
            <w:pPr>
              <w:widowControl/>
              <w:tabs>
                <w:tab w:val="left" w:pos="5400"/>
              </w:tabs>
              <w:spacing w:line="300" w:lineRule="exact"/>
              <w:jc w:val="left"/>
              <w:rPr>
                <w:sz w:val="20"/>
                <w:szCs w:val="20"/>
              </w:rPr>
            </w:pPr>
            <w:r>
              <w:rPr>
                <w:rFonts w:ascii="Times New Roman" w:eastAsia="DengXian" w:hAnsi="Times New Roman" w:cs="Times New Roman"/>
                <w:kern w:val="0"/>
                <w:sz w:val="20"/>
                <w:szCs w:val="20"/>
                <w:lang w:bidi="ar"/>
              </w:rPr>
              <w:t>Explain how quantitative variables were handled in the analyses. If applicable, describe which groupings were chosen and why</w:t>
            </w:r>
          </w:p>
        </w:tc>
        <w:tc>
          <w:tcPr>
            <w:tcW w:w="1252" w:type="dxa"/>
            <w:gridSpan w:val="2"/>
            <w:tcBorders>
              <w:top w:val="single" w:sz="4" w:space="0" w:color="auto"/>
              <w:left w:val="nil"/>
              <w:bottom w:val="single" w:sz="4" w:space="0" w:color="auto"/>
              <w:right w:val="nil"/>
            </w:tcBorders>
            <w:shd w:val="clear" w:color="auto" w:fill="auto"/>
          </w:tcPr>
          <w:p w14:paraId="524BD429" w14:textId="434B114D" w:rsidR="00F275BD" w:rsidRDefault="00CE6D15">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9</w:t>
            </w:r>
          </w:p>
        </w:tc>
      </w:tr>
      <w:tr w:rsidR="00F275BD" w14:paraId="43B16D41" w14:textId="77777777">
        <w:tc>
          <w:tcPr>
            <w:tcW w:w="1524" w:type="dxa"/>
            <w:vMerge w:val="restart"/>
            <w:tcBorders>
              <w:top w:val="single" w:sz="4" w:space="0" w:color="auto"/>
              <w:left w:val="nil"/>
              <w:bottom w:val="single" w:sz="4" w:space="0" w:color="auto"/>
              <w:right w:val="nil"/>
            </w:tcBorders>
            <w:shd w:val="clear" w:color="auto" w:fill="auto"/>
          </w:tcPr>
          <w:p w14:paraId="06F361EE" w14:textId="77777777" w:rsidR="00F275BD" w:rsidRDefault="0077738D">
            <w:pPr>
              <w:widowControl/>
              <w:tabs>
                <w:tab w:val="left" w:pos="5400"/>
              </w:tabs>
              <w:spacing w:line="300" w:lineRule="exact"/>
              <w:jc w:val="left"/>
              <w:rPr>
                <w:sz w:val="20"/>
                <w:szCs w:val="20"/>
              </w:rPr>
            </w:pPr>
            <w:bookmarkStart w:id="44" w:name="italic24"/>
            <w:r>
              <w:rPr>
                <w:rFonts w:ascii="Times New Roman" w:eastAsia="DengXian" w:hAnsi="Times New Roman" w:cs="Times New Roman"/>
                <w:kern w:val="0"/>
                <w:sz w:val="20"/>
                <w:szCs w:val="20"/>
                <w:lang w:bidi="ar"/>
              </w:rPr>
              <w:t>Statistical</w:t>
            </w:r>
            <w:bookmarkStart w:id="45" w:name="italic25"/>
            <w:bookmarkEnd w:id="44"/>
            <w:r>
              <w:rPr>
                <w:rFonts w:ascii="Times New Roman" w:eastAsia="DengXian" w:hAnsi="Times New Roman" w:cs="Times New Roman"/>
                <w:kern w:val="0"/>
                <w:sz w:val="20"/>
                <w:szCs w:val="20"/>
                <w:lang w:bidi="ar"/>
              </w:rPr>
              <w:t xml:space="preserve"> methods</w:t>
            </w:r>
            <w:bookmarkEnd w:id="45"/>
          </w:p>
        </w:tc>
        <w:tc>
          <w:tcPr>
            <w:tcW w:w="993" w:type="dxa"/>
            <w:vMerge w:val="restart"/>
            <w:tcBorders>
              <w:top w:val="single" w:sz="4" w:space="0" w:color="auto"/>
              <w:left w:val="nil"/>
              <w:bottom w:val="single" w:sz="4" w:space="0" w:color="auto"/>
              <w:right w:val="nil"/>
            </w:tcBorders>
            <w:shd w:val="clear" w:color="auto" w:fill="auto"/>
          </w:tcPr>
          <w:p w14:paraId="4200A4E7" w14:textId="77777777"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12</w:t>
            </w:r>
          </w:p>
        </w:tc>
        <w:tc>
          <w:tcPr>
            <w:tcW w:w="6084" w:type="dxa"/>
            <w:tcBorders>
              <w:top w:val="single" w:sz="4" w:space="0" w:color="auto"/>
              <w:left w:val="nil"/>
              <w:bottom w:val="single" w:sz="4" w:space="0" w:color="auto"/>
              <w:right w:val="nil"/>
            </w:tcBorders>
            <w:shd w:val="clear" w:color="auto" w:fill="auto"/>
          </w:tcPr>
          <w:p w14:paraId="2DC309A9" w14:textId="77777777" w:rsidR="00F275BD" w:rsidRDefault="0077738D">
            <w:pPr>
              <w:widowControl/>
              <w:tabs>
                <w:tab w:val="left" w:pos="5400"/>
              </w:tabs>
              <w:spacing w:line="300" w:lineRule="exact"/>
              <w:jc w:val="left"/>
              <w:rPr>
                <w:sz w:val="20"/>
                <w:szCs w:val="20"/>
              </w:rPr>
            </w:pPr>
            <w:r>
              <w:rPr>
                <w:rFonts w:ascii="Times New Roman" w:eastAsia="DengXian" w:hAnsi="Times New Roman" w:cs="Times New Roman"/>
                <w:kern w:val="0"/>
                <w:sz w:val="20"/>
                <w:szCs w:val="20"/>
                <w:lang w:bidi="ar"/>
              </w:rPr>
              <w:t>(</w:t>
            </w:r>
            <w:r>
              <w:rPr>
                <w:rFonts w:ascii="Times New Roman" w:eastAsia="DengXian" w:hAnsi="Times New Roman" w:cs="Times New Roman"/>
                <w:i/>
                <w:kern w:val="0"/>
                <w:sz w:val="20"/>
                <w:szCs w:val="20"/>
                <w:lang w:bidi="ar"/>
              </w:rPr>
              <w:t>a</w:t>
            </w:r>
            <w:r>
              <w:rPr>
                <w:rFonts w:ascii="Times New Roman" w:eastAsia="DengXian" w:hAnsi="Times New Roman" w:cs="Times New Roman"/>
                <w:kern w:val="0"/>
                <w:sz w:val="20"/>
                <w:szCs w:val="20"/>
                <w:lang w:bidi="ar"/>
              </w:rPr>
              <w:t>) Describe all statistical methods, including those used to control for confounding</w:t>
            </w:r>
          </w:p>
        </w:tc>
        <w:tc>
          <w:tcPr>
            <w:tcW w:w="1252" w:type="dxa"/>
            <w:gridSpan w:val="2"/>
            <w:tcBorders>
              <w:top w:val="single" w:sz="4" w:space="0" w:color="auto"/>
              <w:left w:val="nil"/>
              <w:bottom w:val="single" w:sz="4" w:space="0" w:color="auto"/>
              <w:right w:val="nil"/>
            </w:tcBorders>
            <w:shd w:val="clear" w:color="auto" w:fill="auto"/>
          </w:tcPr>
          <w:p w14:paraId="2E5666C5" w14:textId="412A6F48"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9</w:t>
            </w:r>
            <w:r w:rsidR="00CE6D15">
              <w:rPr>
                <w:rFonts w:ascii="Times New Roman" w:eastAsia="DengXian" w:hAnsi="Times New Roman" w:cs="Times New Roman"/>
                <w:kern w:val="0"/>
                <w:sz w:val="20"/>
                <w:szCs w:val="20"/>
                <w:lang w:bidi="ar"/>
              </w:rPr>
              <w:t>-10</w:t>
            </w:r>
          </w:p>
        </w:tc>
      </w:tr>
      <w:tr w:rsidR="00F275BD" w14:paraId="08DA187A" w14:textId="77777777">
        <w:tc>
          <w:tcPr>
            <w:tcW w:w="1524" w:type="dxa"/>
            <w:vMerge/>
            <w:tcBorders>
              <w:top w:val="single" w:sz="4" w:space="0" w:color="auto"/>
              <w:left w:val="nil"/>
              <w:bottom w:val="single" w:sz="4" w:space="0" w:color="auto"/>
              <w:right w:val="nil"/>
            </w:tcBorders>
            <w:shd w:val="clear" w:color="auto" w:fill="auto"/>
          </w:tcPr>
          <w:p w14:paraId="08B940B7" w14:textId="77777777" w:rsidR="00F275BD" w:rsidRDefault="00F275BD">
            <w:pPr>
              <w:rPr>
                <w:rFonts w:ascii="Times New Roman" w:hAnsi="Times New Roman" w:cs="Times New Roman"/>
                <w:sz w:val="20"/>
                <w:szCs w:val="20"/>
              </w:rPr>
            </w:pPr>
          </w:p>
        </w:tc>
        <w:tc>
          <w:tcPr>
            <w:tcW w:w="993" w:type="dxa"/>
            <w:vMerge/>
            <w:tcBorders>
              <w:top w:val="single" w:sz="4" w:space="0" w:color="auto"/>
              <w:left w:val="nil"/>
              <w:bottom w:val="single" w:sz="4" w:space="0" w:color="auto"/>
              <w:right w:val="nil"/>
            </w:tcBorders>
            <w:shd w:val="clear" w:color="auto" w:fill="auto"/>
          </w:tcPr>
          <w:p w14:paraId="45F467C0" w14:textId="77777777" w:rsidR="00F275BD" w:rsidRDefault="00F275BD">
            <w:pPr>
              <w:rPr>
                <w:rFonts w:ascii="Times New Roman" w:hAnsi="Times New Roman" w:cs="Times New Roman"/>
                <w:sz w:val="20"/>
                <w:szCs w:val="20"/>
              </w:rPr>
            </w:pPr>
          </w:p>
        </w:tc>
        <w:tc>
          <w:tcPr>
            <w:tcW w:w="6084" w:type="dxa"/>
            <w:tcBorders>
              <w:top w:val="single" w:sz="4" w:space="0" w:color="auto"/>
              <w:left w:val="nil"/>
              <w:bottom w:val="single" w:sz="4" w:space="0" w:color="auto"/>
              <w:right w:val="nil"/>
            </w:tcBorders>
            <w:shd w:val="clear" w:color="auto" w:fill="auto"/>
          </w:tcPr>
          <w:p w14:paraId="4C3CFE3A" w14:textId="77777777" w:rsidR="00F275BD" w:rsidRDefault="0077738D">
            <w:pPr>
              <w:widowControl/>
              <w:tabs>
                <w:tab w:val="left" w:pos="5400"/>
              </w:tabs>
              <w:spacing w:line="300" w:lineRule="exact"/>
              <w:jc w:val="left"/>
              <w:rPr>
                <w:sz w:val="20"/>
                <w:szCs w:val="20"/>
              </w:rPr>
            </w:pPr>
            <w:bookmarkStart w:id="46" w:name="bold24"/>
            <w:bookmarkStart w:id="47" w:name="italic26"/>
            <w:bookmarkEnd w:id="46"/>
            <w:bookmarkEnd w:id="47"/>
            <w:r>
              <w:rPr>
                <w:rFonts w:ascii="Times New Roman" w:eastAsia="DengXian" w:hAnsi="Times New Roman" w:cs="Times New Roman"/>
                <w:kern w:val="0"/>
                <w:sz w:val="20"/>
                <w:szCs w:val="20"/>
                <w:lang w:bidi="ar"/>
              </w:rPr>
              <w:t>(</w:t>
            </w:r>
            <w:r>
              <w:rPr>
                <w:rFonts w:ascii="Times New Roman" w:eastAsia="DengXian" w:hAnsi="Times New Roman" w:cs="Times New Roman"/>
                <w:i/>
                <w:kern w:val="0"/>
                <w:sz w:val="20"/>
                <w:szCs w:val="20"/>
                <w:lang w:bidi="ar"/>
              </w:rPr>
              <w:t>b</w:t>
            </w:r>
            <w:r>
              <w:rPr>
                <w:rFonts w:ascii="Times New Roman" w:eastAsia="DengXian" w:hAnsi="Times New Roman" w:cs="Times New Roman"/>
                <w:kern w:val="0"/>
                <w:sz w:val="20"/>
                <w:szCs w:val="20"/>
                <w:lang w:bidi="ar"/>
              </w:rPr>
              <w:t>) Describe any methods used to examine subgroups and interactions</w:t>
            </w:r>
          </w:p>
        </w:tc>
        <w:tc>
          <w:tcPr>
            <w:tcW w:w="1252" w:type="dxa"/>
            <w:gridSpan w:val="2"/>
            <w:tcBorders>
              <w:top w:val="single" w:sz="4" w:space="0" w:color="auto"/>
              <w:left w:val="nil"/>
              <w:bottom w:val="single" w:sz="4" w:space="0" w:color="auto"/>
              <w:right w:val="nil"/>
            </w:tcBorders>
            <w:shd w:val="clear" w:color="auto" w:fill="auto"/>
          </w:tcPr>
          <w:p w14:paraId="5AF1C9DD" w14:textId="1746A704" w:rsidR="00F275BD" w:rsidRDefault="00CE6D15">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10</w:t>
            </w:r>
          </w:p>
        </w:tc>
      </w:tr>
      <w:tr w:rsidR="00F275BD" w14:paraId="0A9F105B" w14:textId="77777777">
        <w:tc>
          <w:tcPr>
            <w:tcW w:w="1524" w:type="dxa"/>
            <w:vMerge/>
            <w:tcBorders>
              <w:top w:val="single" w:sz="4" w:space="0" w:color="auto"/>
              <w:left w:val="nil"/>
              <w:bottom w:val="single" w:sz="4" w:space="0" w:color="auto"/>
              <w:right w:val="nil"/>
            </w:tcBorders>
            <w:shd w:val="clear" w:color="auto" w:fill="auto"/>
          </w:tcPr>
          <w:p w14:paraId="31E9B718" w14:textId="77777777" w:rsidR="00F275BD" w:rsidRDefault="00F275BD">
            <w:pPr>
              <w:rPr>
                <w:rFonts w:ascii="Times New Roman" w:hAnsi="Times New Roman" w:cs="Times New Roman"/>
                <w:sz w:val="20"/>
                <w:szCs w:val="20"/>
              </w:rPr>
            </w:pPr>
          </w:p>
        </w:tc>
        <w:tc>
          <w:tcPr>
            <w:tcW w:w="993" w:type="dxa"/>
            <w:vMerge/>
            <w:tcBorders>
              <w:top w:val="single" w:sz="4" w:space="0" w:color="auto"/>
              <w:left w:val="nil"/>
              <w:bottom w:val="single" w:sz="4" w:space="0" w:color="auto"/>
              <w:right w:val="nil"/>
            </w:tcBorders>
            <w:shd w:val="clear" w:color="auto" w:fill="auto"/>
          </w:tcPr>
          <w:p w14:paraId="6E21E517" w14:textId="77777777" w:rsidR="00F275BD" w:rsidRDefault="00F275BD">
            <w:pPr>
              <w:rPr>
                <w:rFonts w:ascii="Times New Roman" w:hAnsi="Times New Roman" w:cs="Times New Roman"/>
                <w:sz w:val="20"/>
                <w:szCs w:val="20"/>
              </w:rPr>
            </w:pPr>
          </w:p>
        </w:tc>
        <w:tc>
          <w:tcPr>
            <w:tcW w:w="6084" w:type="dxa"/>
            <w:tcBorders>
              <w:top w:val="single" w:sz="4" w:space="0" w:color="auto"/>
              <w:left w:val="nil"/>
              <w:bottom w:val="single" w:sz="4" w:space="0" w:color="auto"/>
              <w:right w:val="nil"/>
            </w:tcBorders>
            <w:shd w:val="clear" w:color="auto" w:fill="auto"/>
          </w:tcPr>
          <w:p w14:paraId="255E873D" w14:textId="77777777" w:rsidR="00F275BD" w:rsidRDefault="0077738D">
            <w:pPr>
              <w:widowControl/>
              <w:tabs>
                <w:tab w:val="left" w:pos="5400"/>
              </w:tabs>
              <w:spacing w:line="300" w:lineRule="exact"/>
              <w:jc w:val="left"/>
              <w:rPr>
                <w:sz w:val="20"/>
                <w:szCs w:val="20"/>
              </w:rPr>
            </w:pPr>
            <w:bookmarkStart w:id="48" w:name="bold25"/>
            <w:bookmarkStart w:id="49" w:name="italic27"/>
            <w:bookmarkEnd w:id="48"/>
            <w:bookmarkEnd w:id="49"/>
            <w:r>
              <w:rPr>
                <w:rFonts w:ascii="Times New Roman" w:eastAsia="DengXian" w:hAnsi="Times New Roman" w:cs="Times New Roman"/>
                <w:kern w:val="0"/>
                <w:sz w:val="20"/>
                <w:szCs w:val="20"/>
                <w:lang w:bidi="ar"/>
              </w:rPr>
              <w:t>(</w:t>
            </w:r>
            <w:r>
              <w:rPr>
                <w:rFonts w:ascii="Times New Roman" w:eastAsia="DengXian" w:hAnsi="Times New Roman" w:cs="Times New Roman"/>
                <w:i/>
                <w:kern w:val="0"/>
                <w:sz w:val="20"/>
                <w:szCs w:val="20"/>
                <w:lang w:bidi="ar"/>
              </w:rPr>
              <w:t>c</w:t>
            </w:r>
            <w:r>
              <w:rPr>
                <w:rFonts w:ascii="Times New Roman" w:eastAsia="DengXian" w:hAnsi="Times New Roman" w:cs="Times New Roman"/>
                <w:kern w:val="0"/>
                <w:sz w:val="20"/>
                <w:szCs w:val="20"/>
                <w:lang w:bidi="ar"/>
              </w:rPr>
              <w:t>) Explain how missing data were addressed</w:t>
            </w:r>
          </w:p>
        </w:tc>
        <w:tc>
          <w:tcPr>
            <w:tcW w:w="1252" w:type="dxa"/>
            <w:gridSpan w:val="2"/>
            <w:tcBorders>
              <w:top w:val="single" w:sz="4" w:space="0" w:color="auto"/>
              <w:left w:val="nil"/>
              <w:bottom w:val="single" w:sz="4" w:space="0" w:color="auto"/>
              <w:right w:val="nil"/>
            </w:tcBorders>
            <w:shd w:val="clear" w:color="auto" w:fill="auto"/>
          </w:tcPr>
          <w:p w14:paraId="3676E795" w14:textId="77777777"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NA</w:t>
            </w:r>
          </w:p>
        </w:tc>
      </w:tr>
      <w:tr w:rsidR="00F275BD" w14:paraId="739C245B" w14:textId="77777777">
        <w:tc>
          <w:tcPr>
            <w:tcW w:w="1524" w:type="dxa"/>
            <w:vMerge/>
            <w:tcBorders>
              <w:top w:val="single" w:sz="4" w:space="0" w:color="auto"/>
              <w:left w:val="nil"/>
              <w:bottom w:val="single" w:sz="4" w:space="0" w:color="auto"/>
              <w:right w:val="nil"/>
            </w:tcBorders>
            <w:shd w:val="clear" w:color="auto" w:fill="auto"/>
          </w:tcPr>
          <w:p w14:paraId="134322A4" w14:textId="77777777" w:rsidR="00F275BD" w:rsidRDefault="00F275BD">
            <w:pPr>
              <w:rPr>
                <w:rFonts w:ascii="Times New Roman" w:hAnsi="Times New Roman" w:cs="Times New Roman"/>
                <w:sz w:val="20"/>
                <w:szCs w:val="20"/>
              </w:rPr>
            </w:pPr>
          </w:p>
        </w:tc>
        <w:tc>
          <w:tcPr>
            <w:tcW w:w="993" w:type="dxa"/>
            <w:vMerge/>
            <w:tcBorders>
              <w:top w:val="single" w:sz="4" w:space="0" w:color="auto"/>
              <w:left w:val="nil"/>
              <w:bottom w:val="single" w:sz="4" w:space="0" w:color="auto"/>
              <w:right w:val="nil"/>
            </w:tcBorders>
            <w:shd w:val="clear" w:color="auto" w:fill="auto"/>
          </w:tcPr>
          <w:p w14:paraId="1194AE2B" w14:textId="77777777" w:rsidR="00F275BD" w:rsidRDefault="00F275BD">
            <w:pPr>
              <w:rPr>
                <w:rFonts w:ascii="Times New Roman" w:hAnsi="Times New Roman" w:cs="Times New Roman"/>
                <w:sz w:val="20"/>
                <w:szCs w:val="20"/>
              </w:rPr>
            </w:pPr>
          </w:p>
        </w:tc>
        <w:tc>
          <w:tcPr>
            <w:tcW w:w="6084" w:type="dxa"/>
            <w:tcBorders>
              <w:top w:val="single" w:sz="4" w:space="0" w:color="auto"/>
              <w:left w:val="nil"/>
              <w:bottom w:val="single" w:sz="4" w:space="0" w:color="auto"/>
              <w:right w:val="nil"/>
            </w:tcBorders>
            <w:shd w:val="clear" w:color="auto" w:fill="auto"/>
          </w:tcPr>
          <w:p w14:paraId="0FEA7121" w14:textId="77777777" w:rsidR="00F275BD" w:rsidRDefault="0077738D">
            <w:pPr>
              <w:widowControl/>
              <w:tabs>
                <w:tab w:val="left" w:pos="5400"/>
              </w:tabs>
              <w:spacing w:line="300" w:lineRule="exact"/>
              <w:jc w:val="left"/>
              <w:rPr>
                <w:sz w:val="20"/>
                <w:szCs w:val="20"/>
              </w:rPr>
            </w:pPr>
            <w:bookmarkStart w:id="50" w:name="bold26"/>
            <w:bookmarkStart w:id="51" w:name="italic28"/>
            <w:bookmarkEnd w:id="50"/>
            <w:bookmarkEnd w:id="51"/>
            <w:r>
              <w:rPr>
                <w:rFonts w:ascii="Times New Roman" w:eastAsia="DengXian" w:hAnsi="Times New Roman" w:cs="Times New Roman"/>
                <w:kern w:val="0"/>
                <w:sz w:val="20"/>
                <w:szCs w:val="20"/>
                <w:lang w:bidi="ar"/>
              </w:rPr>
              <w:t>(</w:t>
            </w:r>
            <w:r>
              <w:rPr>
                <w:rFonts w:ascii="Times New Roman" w:eastAsia="DengXian" w:hAnsi="Times New Roman" w:cs="Times New Roman"/>
                <w:i/>
                <w:kern w:val="0"/>
                <w:sz w:val="20"/>
                <w:szCs w:val="20"/>
                <w:lang w:bidi="ar"/>
              </w:rPr>
              <w:t>d</w:t>
            </w:r>
            <w:r>
              <w:rPr>
                <w:rFonts w:ascii="Times New Roman" w:eastAsia="DengXian" w:hAnsi="Times New Roman" w:cs="Times New Roman"/>
                <w:kern w:val="0"/>
                <w:sz w:val="20"/>
                <w:szCs w:val="20"/>
                <w:lang w:bidi="ar"/>
              </w:rPr>
              <w:t>) If applicable, explain how matching of cases and controls was addressed</w:t>
            </w:r>
          </w:p>
        </w:tc>
        <w:tc>
          <w:tcPr>
            <w:tcW w:w="1252" w:type="dxa"/>
            <w:gridSpan w:val="2"/>
            <w:tcBorders>
              <w:top w:val="single" w:sz="4" w:space="0" w:color="auto"/>
              <w:left w:val="nil"/>
              <w:bottom w:val="single" w:sz="4" w:space="0" w:color="auto"/>
              <w:right w:val="nil"/>
            </w:tcBorders>
            <w:shd w:val="clear" w:color="auto" w:fill="auto"/>
          </w:tcPr>
          <w:p w14:paraId="3002B9BC" w14:textId="77777777"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NA</w:t>
            </w:r>
          </w:p>
        </w:tc>
      </w:tr>
      <w:tr w:rsidR="00F275BD" w14:paraId="425F9541" w14:textId="77777777">
        <w:tc>
          <w:tcPr>
            <w:tcW w:w="1524" w:type="dxa"/>
            <w:vMerge/>
            <w:tcBorders>
              <w:top w:val="single" w:sz="4" w:space="0" w:color="auto"/>
              <w:left w:val="nil"/>
              <w:bottom w:val="single" w:sz="4" w:space="0" w:color="auto"/>
              <w:right w:val="nil"/>
            </w:tcBorders>
            <w:shd w:val="clear" w:color="auto" w:fill="auto"/>
          </w:tcPr>
          <w:p w14:paraId="482BA6B4" w14:textId="77777777" w:rsidR="00F275BD" w:rsidRDefault="00F275BD">
            <w:pPr>
              <w:rPr>
                <w:rFonts w:ascii="Times New Roman" w:hAnsi="Times New Roman" w:cs="Times New Roman"/>
                <w:sz w:val="20"/>
                <w:szCs w:val="20"/>
              </w:rPr>
            </w:pPr>
          </w:p>
        </w:tc>
        <w:tc>
          <w:tcPr>
            <w:tcW w:w="993" w:type="dxa"/>
            <w:vMerge/>
            <w:tcBorders>
              <w:top w:val="single" w:sz="4" w:space="0" w:color="auto"/>
              <w:left w:val="nil"/>
              <w:bottom w:val="single" w:sz="4" w:space="0" w:color="auto"/>
              <w:right w:val="nil"/>
            </w:tcBorders>
            <w:shd w:val="clear" w:color="auto" w:fill="auto"/>
          </w:tcPr>
          <w:p w14:paraId="4DA713BE" w14:textId="77777777" w:rsidR="00F275BD" w:rsidRDefault="00F275BD">
            <w:pPr>
              <w:rPr>
                <w:rFonts w:ascii="Times New Roman" w:hAnsi="Times New Roman" w:cs="Times New Roman"/>
                <w:sz w:val="20"/>
                <w:szCs w:val="20"/>
              </w:rPr>
            </w:pPr>
          </w:p>
        </w:tc>
        <w:tc>
          <w:tcPr>
            <w:tcW w:w="6084" w:type="dxa"/>
            <w:tcBorders>
              <w:top w:val="single" w:sz="4" w:space="0" w:color="auto"/>
              <w:left w:val="nil"/>
              <w:bottom w:val="single" w:sz="4" w:space="0" w:color="auto"/>
              <w:right w:val="nil"/>
            </w:tcBorders>
            <w:shd w:val="clear" w:color="auto" w:fill="auto"/>
          </w:tcPr>
          <w:p w14:paraId="1DAD3D63" w14:textId="77777777" w:rsidR="00F275BD" w:rsidRDefault="0077738D">
            <w:pPr>
              <w:widowControl/>
              <w:tabs>
                <w:tab w:val="left" w:pos="5400"/>
              </w:tabs>
              <w:spacing w:line="300" w:lineRule="exact"/>
              <w:jc w:val="left"/>
              <w:rPr>
                <w:sz w:val="20"/>
                <w:szCs w:val="20"/>
              </w:rPr>
            </w:pPr>
            <w:bookmarkStart w:id="52" w:name="bold27"/>
            <w:bookmarkStart w:id="53" w:name="italic29"/>
            <w:bookmarkEnd w:id="52"/>
            <w:bookmarkEnd w:id="53"/>
            <w:r>
              <w:rPr>
                <w:rFonts w:ascii="Times New Roman" w:eastAsia="DengXian" w:hAnsi="Times New Roman" w:cs="Times New Roman"/>
                <w:kern w:val="0"/>
                <w:sz w:val="20"/>
                <w:szCs w:val="20"/>
                <w:lang w:bidi="ar"/>
              </w:rPr>
              <w:t>(</w:t>
            </w:r>
            <w:r>
              <w:rPr>
                <w:rFonts w:ascii="Times New Roman" w:eastAsia="DengXian" w:hAnsi="Times New Roman" w:cs="Times New Roman"/>
                <w:i/>
                <w:kern w:val="0"/>
                <w:sz w:val="20"/>
                <w:szCs w:val="20"/>
                <w:u w:val="single"/>
                <w:lang w:bidi="ar"/>
              </w:rPr>
              <w:t>e</w:t>
            </w:r>
            <w:r>
              <w:rPr>
                <w:rFonts w:ascii="Times New Roman" w:eastAsia="DengXian" w:hAnsi="Times New Roman" w:cs="Times New Roman"/>
                <w:kern w:val="0"/>
                <w:sz w:val="20"/>
                <w:szCs w:val="20"/>
                <w:lang w:bidi="ar"/>
              </w:rPr>
              <w:t>) Describe any sensitivity analyses</w:t>
            </w:r>
          </w:p>
        </w:tc>
        <w:tc>
          <w:tcPr>
            <w:tcW w:w="1252" w:type="dxa"/>
            <w:gridSpan w:val="2"/>
            <w:tcBorders>
              <w:top w:val="single" w:sz="4" w:space="0" w:color="auto"/>
              <w:left w:val="nil"/>
              <w:bottom w:val="single" w:sz="4" w:space="0" w:color="auto"/>
              <w:right w:val="nil"/>
            </w:tcBorders>
            <w:shd w:val="clear" w:color="auto" w:fill="auto"/>
          </w:tcPr>
          <w:p w14:paraId="1A18BEE2" w14:textId="77777777"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NA</w:t>
            </w:r>
          </w:p>
        </w:tc>
      </w:tr>
      <w:tr w:rsidR="00F275BD" w14:paraId="49351B34" w14:textId="77777777">
        <w:tc>
          <w:tcPr>
            <w:tcW w:w="8601" w:type="dxa"/>
            <w:gridSpan w:val="3"/>
            <w:tcBorders>
              <w:top w:val="single" w:sz="4" w:space="0" w:color="auto"/>
              <w:left w:val="nil"/>
              <w:bottom w:val="single" w:sz="4" w:space="0" w:color="auto"/>
              <w:right w:val="nil"/>
            </w:tcBorders>
            <w:shd w:val="clear" w:color="auto" w:fill="auto"/>
          </w:tcPr>
          <w:p w14:paraId="67EDBE72" w14:textId="77777777" w:rsidR="00F275BD" w:rsidRDefault="0077738D">
            <w:pPr>
              <w:pStyle w:val="TableSubHead"/>
              <w:tabs>
                <w:tab w:val="left" w:pos="5400"/>
              </w:tabs>
              <w:rPr>
                <w:sz w:val="20"/>
              </w:rPr>
            </w:pPr>
            <w:bookmarkStart w:id="54" w:name="bold28"/>
            <w:bookmarkStart w:id="55" w:name="italic30"/>
            <w:r>
              <w:rPr>
                <w:sz w:val="20"/>
              </w:rPr>
              <w:t>Results</w:t>
            </w:r>
            <w:bookmarkEnd w:id="54"/>
            <w:bookmarkEnd w:id="55"/>
          </w:p>
        </w:tc>
        <w:tc>
          <w:tcPr>
            <w:tcW w:w="1252" w:type="dxa"/>
            <w:gridSpan w:val="2"/>
            <w:tcBorders>
              <w:top w:val="single" w:sz="4" w:space="0" w:color="auto"/>
              <w:left w:val="nil"/>
              <w:bottom w:val="single" w:sz="4" w:space="0" w:color="auto"/>
              <w:right w:val="nil"/>
            </w:tcBorders>
            <w:shd w:val="clear" w:color="auto" w:fill="auto"/>
          </w:tcPr>
          <w:p w14:paraId="26B00178" w14:textId="3319735D" w:rsidR="00F275BD" w:rsidRDefault="00CE6D15">
            <w:pPr>
              <w:pStyle w:val="TableSubHead"/>
              <w:tabs>
                <w:tab w:val="left" w:pos="5400"/>
              </w:tabs>
              <w:jc w:val="center"/>
              <w:rPr>
                <w:b w:val="0"/>
                <w:bCs/>
                <w:sz w:val="20"/>
              </w:rPr>
            </w:pPr>
            <w:r>
              <w:rPr>
                <w:b w:val="0"/>
                <w:bCs/>
                <w:sz w:val="20"/>
              </w:rPr>
              <w:t>10</w:t>
            </w:r>
            <w:r w:rsidR="0077738D">
              <w:rPr>
                <w:b w:val="0"/>
                <w:bCs/>
                <w:sz w:val="20"/>
              </w:rPr>
              <w:t>-1</w:t>
            </w:r>
            <w:r>
              <w:rPr>
                <w:b w:val="0"/>
                <w:bCs/>
                <w:sz w:val="20"/>
              </w:rPr>
              <w:t>2</w:t>
            </w:r>
          </w:p>
        </w:tc>
      </w:tr>
      <w:tr w:rsidR="00F275BD" w14:paraId="7F4224C4" w14:textId="77777777">
        <w:tc>
          <w:tcPr>
            <w:tcW w:w="1524" w:type="dxa"/>
            <w:vMerge w:val="restart"/>
            <w:tcBorders>
              <w:top w:val="single" w:sz="4" w:space="0" w:color="auto"/>
              <w:left w:val="nil"/>
              <w:bottom w:val="single" w:sz="4" w:space="0" w:color="auto"/>
              <w:right w:val="nil"/>
            </w:tcBorders>
            <w:shd w:val="clear" w:color="auto" w:fill="auto"/>
          </w:tcPr>
          <w:p w14:paraId="15618617" w14:textId="77777777" w:rsidR="00F275BD" w:rsidRDefault="0077738D">
            <w:pPr>
              <w:widowControl/>
              <w:tabs>
                <w:tab w:val="left" w:pos="5400"/>
              </w:tabs>
              <w:spacing w:line="300" w:lineRule="exact"/>
              <w:jc w:val="left"/>
              <w:rPr>
                <w:bCs/>
                <w:sz w:val="20"/>
                <w:szCs w:val="20"/>
              </w:rPr>
            </w:pPr>
            <w:bookmarkStart w:id="56" w:name="bold29"/>
            <w:bookmarkStart w:id="57" w:name="italic31"/>
            <w:r>
              <w:rPr>
                <w:rFonts w:ascii="Times New Roman" w:eastAsia="DengXian" w:hAnsi="Times New Roman" w:cs="Times New Roman"/>
                <w:bCs/>
                <w:kern w:val="0"/>
                <w:sz w:val="20"/>
                <w:szCs w:val="20"/>
                <w:lang w:bidi="ar"/>
              </w:rPr>
              <w:t>Participants</w:t>
            </w:r>
            <w:bookmarkEnd w:id="56"/>
            <w:bookmarkEnd w:id="57"/>
          </w:p>
        </w:tc>
        <w:tc>
          <w:tcPr>
            <w:tcW w:w="993" w:type="dxa"/>
            <w:vMerge w:val="restart"/>
            <w:tcBorders>
              <w:top w:val="single" w:sz="4" w:space="0" w:color="auto"/>
              <w:left w:val="nil"/>
              <w:bottom w:val="single" w:sz="4" w:space="0" w:color="auto"/>
              <w:right w:val="nil"/>
            </w:tcBorders>
            <w:shd w:val="clear" w:color="auto" w:fill="auto"/>
          </w:tcPr>
          <w:p w14:paraId="5961DEEB" w14:textId="77777777"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13</w:t>
            </w:r>
            <w:bookmarkStart w:id="58" w:name="bold30"/>
            <w:r>
              <w:rPr>
                <w:rFonts w:ascii="Times New Roman" w:eastAsia="DengXian" w:hAnsi="Times New Roman" w:cs="Times New Roman"/>
                <w:bCs/>
                <w:kern w:val="0"/>
                <w:sz w:val="20"/>
                <w:szCs w:val="20"/>
                <w:lang w:bidi="ar"/>
              </w:rPr>
              <w:t>*</w:t>
            </w:r>
            <w:bookmarkEnd w:id="58"/>
          </w:p>
        </w:tc>
        <w:tc>
          <w:tcPr>
            <w:tcW w:w="6084" w:type="dxa"/>
            <w:tcBorders>
              <w:top w:val="single" w:sz="4" w:space="0" w:color="auto"/>
              <w:left w:val="nil"/>
              <w:bottom w:val="single" w:sz="4" w:space="0" w:color="auto"/>
              <w:right w:val="nil"/>
            </w:tcBorders>
            <w:shd w:val="clear" w:color="auto" w:fill="auto"/>
          </w:tcPr>
          <w:p w14:paraId="1AB1D0EA" w14:textId="77777777" w:rsidR="00F275BD" w:rsidRDefault="0077738D">
            <w:pPr>
              <w:widowControl/>
              <w:tabs>
                <w:tab w:val="left" w:pos="5400"/>
              </w:tabs>
              <w:spacing w:line="300" w:lineRule="exact"/>
              <w:jc w:val="left"/>
              <w:rPr>
                <w:sz w:val="20"/>
                <w:szCs w:val="20"/>
              </w:rPr>
            </w:pPr>
            <w:r>
              <w:rPr>
                <w:rFonts w:ascii="Times New Roman" w:eastAsia="DengXian" w:hAnsi="Times New Roman" w:cs="Times New Roman"/>
                <w:kern w:val="0"/>
                <w:sz w:val="20"/>
                <w:szCs w:val="20"/>
                <w:lang w:bidi="ar"/>
              </w:rPr>
              <w:t>(a) Report numbers of individuals at each stage of study—eg numbers potentially eligible, examined for eligibility, confirmed eligible, included in the study, completing follow-up, and analysed</w:t>
            </w:r>
          </w:p>
        </w:tc>
        <w:tc>
          <w:tcPr>
            <w:tcW w:w="1252" w:type="dxa"/>
            <w:gridSpan w:val="2"/>
            <w:tcBorders>
              <w:top w:val="single" w:sz="4" w:space="0" w:color="auto"/>
              <w:left w:val="nil"/>
              <w:bottom w:val="single" w:sz="4" w:space="0" w:color="auto"/>
              <w:right w:val="nil"/>
            </w:tcBorders>
            <w:shd w:val="clear" w:color="auto" w:fill="auto"/>
          </w:tcPr>
          <w:p w14:paraId="32A857EE" w14:textId="77777777"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NA</w:t>
            </w:r>
          </w:p>
        </w:tc>
      </w:tr>
      <w:tr w:rsidR="00F275BD" w14:paraId="385ADFAA" w14:textId="77777777">
        <w:tc>
          <w:tcPr>
            <w:tcW w:w="1524" w:type="dxa"/>
            <w:vMerge/>
            <w:tcBorders>
              <w:top w:val="single" w:sz="4" w:space="0" w:color="auto"/>
              <w:left w:val="nil"/>
              <w:bottom w:val="single" w:sz="4" w:space="0" w:color="auto"/>
              <w:right w:val="nil"/>
            </w:tcBorders>
            <w:shd w:val="clear" w:color="auto" w:fill="auto"/>
          </w:tcPr>
          <w:p w14:paraId="27897535" w14:textId="77777777" w:rsidR="00F275BD" w:rsidRDefault="00F275BD">
            <w:pPr>
              <w:rPr>
                <w:rFonts w:ascii="Times New Roman" w:hAnsi="Times New Roman" w:cs="Times New Roman"/>
                <w:sz w:val="20"/>
                <w:szCs w:val="20"/>
              </w:rPr>
            </w:pPr>
          </w:p>
        </w:tc>
        <w:tc>
          <w:tcPr>
            <w:tcW w:w="993" w:type="dxa"/>
            <w:vMerge/>
            <w:tcBorders>
              <w:top w:val="single" w:sz="4" w:space="0" w:color="auto"/>
              <w:left w:val="nil"/>
              <w:bottom w:val="single" w:sz="4" w:space="0" w:color="auto"/>
              <w:right w:val="nil"/>
            </w:tcBorders>
            <w:shd w:val="clear" w:color="auto" w:fill="auto"/>
          </w:tcPr>
          <w:p w14:paraId="5F622B6C" w14:textId="77777777" w:rsidR="00F275BD" w:rsidRDefault="00F275BD">
            <w:pPr>
              <w:rPr>
                <w:rFonts w:ascii="Times New Roman" w:hAnsi="Times New Roman" w:cs="Times New Roman"/>
                <w:sz w:val="20"/>
                <w:szCs w:val="20"/>
              </w:rPr>
            </w:pPr>
          </w:p>
        </w:tc>
        <w:tc>
          <w:tcPr>
            <w:tcW w:w="6084" w:type="dxa"/>
            <w:tcBorders>
              <w:top w:val="single" w:sz="4" w:space="0" w:color="auto"/>
              <w:left w:val="nil"/>
              <w:bottom w:val="single" w:sz="4" w:space="0" w:color="auto"/>
              <w:right w:val="nil"/>
            </w:tcBorders>
            <w:shd w:val="clear" w:color="auto" w:fill="auto"/>
          </w:tcPr>
          <w:p w14:paraId="5428BEC7" w14:textId="77777777" w:rsidR="00F275BD" w:rsidRDefault="0077738D">
            <w:pPr>
              <w:widowControl/>
              <w:tabs>
                <w:tab w:val="left" w:pos="5400"/>
              </w:tabs>
              <w:spacing w:line="300" w:lineRule="exact"/>
              <w:jc w:val="left"/>
              <w:rPr>
                <w:sz w:val="20"/>
                <w:szCs w:val="20"/>
              </w:rPr>
            </w:pPr>
            <w:bookmarkStart w:id="59" w:name="bold31"/>
            <w:bookmarkStart w:id="60" w:name="italic32"/>
            <w:bookmarkEnd w:id="59"/>
            <w:bookmarkEnd w:id="60"/>
            <w:r>
              <w:rPr>
                <w:rFonts w:ascii="Times New Roman" w:eastAsia="DengXian" w:hAnsi="Times New Roman" w:cs="Times New Roman"/>
                <w:kern w:val="0"/>
                <w:sz w:val="20"/>
                <w:szCs w:val="20"/>
                <w:lang w:bidi="ar"/>
              </w:rPr>
              <w:t>(b) Give reasons for non-participation at each stage</w:t>
            </w:r>
          </w:p>
        </w:tc>
        <w:tc>
          <w:tcPr>
            <w:tcW w:w="1252" w:type="dxa"/>
            <w:gridSpan w:val="2"/>
            <w:tcBorders>
              <w:top w:val="single" w:sz="4" w:space="0" w:color="auto"/>
              <w:left w:val="nil"/>
              <w:bottom w:val="single" w:sz="4" w:space="0" w:color="auto"/>
              <w:right w:val="nil"/>
            </w:tcBorders>
            <w:shd w:val="clear" w:color="auto" w:fill="auto"/>
          </w:tcPr>
          <w:p w14:paraId="3A2BAB64" w14:textId="77777777"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NA</w:t>
            </w:r>
          </w:p>
        </w:tc>
      </w:tr>
      <w:tr w:rsidR="00F275BD" w14:paraId="39317FAA" w14:textId="77777777">
        <w:tc>
          <w:tcPr>
            <w:tcW w:w="1524" w:type="dxa"/>
            <w:vMerge/>
            <w:tcBorders>
              <w:top w:val="single" w:sz="4" w:space="0" w:color="auto"/>
              <w:left w:val="nil"/>
              <w:bottom w:val="single" w:sz="4" w:space="0" w:color="auto"/>
              <w:right w:val="nil"/>
            </w:tcBorders>
            <w:shd w:val="clear" w:color="auto" w:fill="auto"/>
          </w:tcPr>
          <w:p w14:paraId="1143496A" w14:textId="77777777" w:rsidR="00F275BD" w:rsidRDefault="00F275BD">
            <w:pPr>
              <w:rPr>
                <w:rFonts w:ascii="Times New Roman" w:hAnsi="Times New Roman" w:cs="Times New Roman"/>
                <w:sz w:val="20"/>
                <w:szCs w:val="20"/>
              </w:rPr>
            </w:pPr>
          </w:p>
        </w:tc>
        <w:tc>
          <w:tcPr>
            <w:tcW w:w="993" w:type="dxa"/>
            <w:vMerge/>
            <w:tcBorders>
              <w:top w:val="single" w:sz="4" w:space="0" w:color="auto"/>
              <w:left w:val="nil"/>
              <w:bottom w:val="single" w:sz="4" w:space="0" w:color="auto"/>
              <w:right w:val="nil"/>
            </w:tcBorders>
            <w:shd w:val="clear" w:color="auto" w:fill="auto"/>
          </w:tcPr>
          <w:p w14:paraId="5D641404" w14:textId="77777777" w:rsidR="00F275BD" w:rsidRDefault="00F275BD">
            <w:pPr>
              <w:rPr>
                <w:rFonts w:ascii="Times New Roman" w:hAnsi="Times New Roman" w:cs="Times New Roman"/>
                <w:sz w:val="20"/>
                <w:szCs w:val="20"/>
              </w:rPr>
            </w:pPr>
          </w:p>
        </w:tc>
        <w:tc>
          <w:tcPr>
            <w:tcW w:w="6084" w:type="dxa"/>
            <w:tcBorders>
              <w:top w:val="single" w:sz="4" w:space="0" w:color="auto"/>
              <w:left w:val="nil"/>
              <w:bottom w:val="single" w:sz="4" w:space="0" w:color="auto"/>
              <w:right w:val="nil"/>
            </w:tcBorders>
            <w:shd w:val="clear" w:color="auto" w:fill="auto"/>
          </w:tcPr>
          <w:p w14:paraId="6360B33F" w14:textId="77777777" w:rsidR="00F275BD" w:rsidRDefault="0077738D">
            <w:pPr>
              <w:widowControl/>
              <w:tabs>
                <w:tab w:val="left" w:pos="5400"/>
              </w:tabs>
              <w:spacing w:line="300" w:lineRule="exact"/>
              <w:jc w:val="left"/>
              <w:rPr>
                <w:sz w:val="20"/>
                <w:szCs w:val="20"/>
              </w:rPr>
            </w:pPr>
            <w:bookmarkStart w:id="61" w:name="bold32"/>
            <w:bookmarkStart w:id="62" w:name="italic33"/>
            <w:bookmarkEnd w:id="61"/>
            <w:bookmarkEnd w:id="62"/>
            <w:r>
              <w:rPr>
                <w:rFonts w:ascii="Times New Roman" w:eastAsia="DengXian" w:hAnsi="Times New Roman" w:cs="Times New Roman"/>
                <w:kern w:val="0"/>
                <w:sz w:val="20"/>
                <w:szCs w:val="20"/>
                <w:lang w:bidi="ar"/>
              </w:rPr>
              <w:t>(c) Consider use of a flow diagram</w:t>
            </w:r>
          </w:p>
        </w:tc>
        <w:tc>
          <w:tcPr>
            <w:tcW w:w="1252" w:type="dxa"/>
            <w:gridSpan w:val="2"/>
            <w:tcBorders>
              <w:top w:val="single" w:sz="4" w:space="0" w:color="auto"/>
              <w:left w:val="nil"/>
              <w:bottom w:val="single" w:sz="4" w:space="0" w:color="auto"/>
              <w:right w:val="nil"/>
            </w:tcBorders>
            <w:shd w:val="clear" w:color="auto" w:fill="auto"/>
          </w:tcPr>
          <w:p w14:paraId="0FC950E8" w14:textId="77777777"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NA</w:t>
            </w:r>
          </w:p>
        </w:tc>
      </w:tr>
      <w:tr w:rsidR="00F275BD" w14:paraId="2CA0E1B6" w14:textId="77777777">
        <w:tc>
          <w:tcPr>
            <w:tcW w:w="1524" w:type="dxa"/>
            <w:vMerge w:val="restart"/>
            <w:tcBorders>
              <w:top w:val="single" w:sz="4" w:space="0" w:color="auto"/>
              <w:left w:val="nil"/>
              <w:bottom w:val="single" w:sz="4" w:space="0" w:color="auto"/>
              <w:right w:val="nil"/>
            </w:tcBorders>
            <w:shd w:val="clear" w:color="auto" w:fill="auto"/>
          </w:tcPr>
          <w:p w14:paraId="3AFB7D1E" w14:textId="77777777" w:rsidR="00F275BD" w:rsidRDefault="0077738D">
            <w:pPr>
              <w:widowControl/>
              <w:tabs>
                <w:tab w:val="left" w:pos="5400"/>
              </w:tabs>
              <w:spacing w:line="300" w:lineRule="exact"/>
              <w:jc w:val="left"/>
              <w:rPr>
                <w:bCs/>
                <w:sz w:val="20"/>
                <w:szCs w:val="20"/>
              </w:rPr>
            </w:pPr>
            <w:bookmarkStart w:id="63" w:name="bold33"/>
            <w:bookmarkStart w:id="64" w:name="italic34"/>
            <w:r>
              <w:rPr>
                <w:rFonts w:ascii="Times New Roman" w:eastAsia="DengXian" w:hAnsi="Times New Roman" w:cs="Times New Roman"/>
                <w:bCs/>
                <w:kern w:val="0"/>
                <w:sz w:val="20"/>
                <w:szCs w:val="20"/>
                <w:lang w:bidi="ar"/>
              </w:rPr>
              <w:t xml:space="preserve">Descriptive </w:t>
            </w:r>
            <w:bookmarkStart w:id="65" w:name="bold34"/>
            <w:bookmarkStart w:id="66" w:name="italic35"/>
            <w:bookmarkEnd w:id="63"/>
            <w:bookmarkEnd w:id="64"/>
            <w:r>
              <w:rPr>
                <w:rFonts w:ascii="Times New Roman" w:eastAsia="DengXian" w:hAnsi="Times New Roman" w:cs="Times New Roman"/>
                <w:bCs/>
                <w:kern w:val="0"/>
                <w:sz w:val="20"/>
                <w:szCs w:val="20"/>
                <w:lang w:bidi="ar"/>
              </w:rPr>
              <w:t>data</w:t>
            </w:r>
            <w:bookmarkEnd w:id="65"/>
            <w:bookmarkEnd w:id="66"/>
          </w:p>
        </w:tc>
        <w:tc>
          <w:tcPr>
            <w:tcW w:w="993" w:type="dxa"/>
            <w:vMerge w:val="restart"/>
            <w:tcBorders>
              <w:top w:val="single" w:sz="4" w:space="0" w:color="auto"/>
              <w:left w:val="nil"/>
              <w:bottom w:val="single" w:sz="4" w:space="0" w:color="auto"/>
              <w:right w:val="nil"/>
            </w:tcBorders>
            <w:shd w:val="clear" w:color="auto" w:fill="auto"/>
          </w:tcPr>
          <w:p w14:paraId="5CFBB200" w14:textId="77777777"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14</w:t>
            </w:r>
            <w:bookmarkStart w:id="67" w:name="bold35"/>
            <w:r>
              <w:rPr>
                <w:rFonts w:ascii="Times New Roman" w:eastAsia="DengXian" w:hAnsi="Times New Roman" w:cs="Times New Roman"/>
                <w:bCs/>
                <w:kern w:val="0"/>
                <w:sz w:val="20"/>
                <w:szCs w:val="20"/>
                <w:lang w:bidi="ar"/>
              </w:rPr>
              <w:t>*</w:t>
            </w:r>
            <w:bookmarkEnd w:id="67"/>
          </w:p>
        </w:tc>
        <w:tc>
          <w:tcPr>
            <w:tcW w:w="6084" w:type="dxa"/>
            <w:tcBorders>
              <w:top w:val="single" w:sz="4" w:space="0" w:color="auto"/>
              <w:left w:val="nil"/>
              <w:bottom w:val="single" w:sz="4" w:space="0" w:color="auto"/>
              <w:right w:val="nil"/>
            </w:tcBorders>
            <w:shd w:val="clear" w:color="auto" w:fill="auto"/>
          </w:tcPr>
          <w:p w14:paraId="3EE89C7E" w14:textId="77777777" w:rsidR="00F275BD" w:rsidRDefault="0077738D">
            <w:pPr>
              <w:widowControl/>
              <w:tabs>
                <w:tab w:val="left" w:pos="5400"/>
              </w:tabs>
              <w:spacing w:line="300" w:lineRule="exact"/>
              <w:jc w:val="left"/>
              <w:rPr>
                <w:sz w:val="20"/>
                <w:szCs w:val="20"/>
              </w:rPr>
            </w:pPr>
            <w:r>
              <w:rPr>
                <w:rFonts w:ascii="Times New Roman" w:eastAsia="DengXian" w:hAnsi="Times New Roman" w:cs="Times New Roman"/>
                <w:kern w:val="0"/>
                <w:sz w:val="20"/>
                <w:szCs w:val="20"/>
                <w:lang w:bidi="ar"/>
              </w:rPr>
              <w:t>(a) Give characteristics of study participants (eg demographic, clinical, social) and information on exposures and potential confounders</w:t>
            </w:r>
          </w:p>
        </w:tc>
        <w:tc>
          <w:tcPr>
            <w:tcW w:w="1252" w:type="dxa"/>
            <w:gridSpan w:val="2"/>
            <w:tcBorders>
              <w:top w:val="single" w:sz="4" w:space="0" w:color="auto"/>
              <w:left w:val="nil"/>
              <w:bottom w:val="single" w:sz="4" w:space="0" w:color="auto"/>
              <w:right w:val="nil"/>
            </w:tcBorders>
            <w:shd w:val="clear" w:color="auto" w:fill="auto"/>
          </w:tcPr>
          <w:p w14:paraId="7CC8563A" w14:textId="6755BC0D" w:rsidR="00F275BD" w:rsidRDefault="00CE6D15">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10-11</w:t>
            </w:r>
          </w:p>
        </w:tc>
      </w:tr>
      <w:tr w:rsidR="00F275BD" w14:paraId="2299417C" w14:textId="77777777">
        <w:tc>
          <w:tcPr>
            <w:tcW w:w="1524" w:type="dxa"/>
            <w:vMerge/>
            <w:tcBorders>
              <w:top w:val="single" w:sz="4" w:space="0" w:color="auto"/>
              <w:left w:val="nil"/>
              <w:bottom w:val="single" w:sz="4" w:space="0" w:color="auto"/>
              <w:right w:val="nil"/>
            </w:tcBorders>
            <w:shd w:val="clear" w:color="auto" w:fill="auto"/>
          </w:tcPr>
          <w:p w14:paraId="32FFD9A9" w14:textId="77777777" w:rsidR="00F275BD" w:rsidRDefault="00F275BD">
            <w:pPr>
              <w:rPr>
                <w:rFonts w:ascii="Times New Roman" w:hAnsi="Times New Roman" w:cs="Times New Roman"/>
                <w:sz w:val="20"/>
                <w:szCs w:val="20"/>
              </w:rPr>
            </w:pPr>
          </w:p>
        </w:tc>
        <w:tc>
          <w:tcPr>
            <w:tcW w:w="993" w:type="dxa"/>
            <w:vMerge/>
            <w:tcBorders>
              <w:top w:val="single" w:sz="4" w:space="0" w:color="auto"/>
              <w:left w:val="nil"/>
              <w:bottom w:val="single" w:sz="4" w:space="0" w:color="auto"/>
              <w:right w:val="nil"/>
            </w:tcBorders>
            <w:shd w:val="clear" w:color="auto" w:fill="auto"/>
          </w:tcPr>
          <w:p w14:paraId="1C4DFA5E" w14:textId="77777777" w:rsidR="00F275BD" w:rsidRDefault="00F275BD">
            <w:pPr>
              <w:rPr>
                <w:rFonts w:ascii="Times New Roman" w:hAnsi="Times New Roman" w:cs="Times New Roman"/>
                <w:sz w:val="20"/>
                <w:szCs w:val="20"/>
              </w:rPr>
            </w:pPr>
          </w:p>
        </w:tc>
        <w:tc>
          <w:tcPr>
            <w:tcW w:w="6084" w:type="dxa"/>
            <w:tcBorders>
              <w:top w:val="single" w:sz="4" w:space="0" w:color="auto"/>
              <w:left w:val="nil"/>
              <w:bottom w:val="single" w:sz="4" w:space="0" w:color="auto"/>
              <w:right w:val="nil"/>
            </w:tcBorders>
            <w:shd w:val="clear" w:color="auto" w:fill="auto"/>
          </w:tcPr>
          <w:p w14:paraId="768AB70C" w14:textId="77777777" w:rsidR="00F275BD" w:rsidRDefault="0077738D">
            <w:pPr>
              <w:widowControl/>
              <w:tabs>
                <w:tab w:val="left" w:pos="5400"/>
              </w:tabs>
              <w:spacing w:line="300" w:lineRule="exact"/>
              <w:jc w:val="left"/>
              <w:rPr>
                <w:sz w:val="20"/>
                <w:szCs w:val="20"/>
              </w:rPr>
            </w:pPr>
            <w:bookmarkStart w:id="68" w:name="bold36"/>
            <w:bookmarkStart w:id="69" w:name="italic36"/>
            <w:bookmarkEnd w:id="68"/>
            <w:bookmarkEnd w:id="69"/>
            <w:r>
              <w:rPr>
                <w:rFonts w:ascii="Times New Roman" w:eastAsia="DengXian" w:hAnsi="Times New Roman" w:cs="Times New Roman"/>
                <w:kern w:val="0"/>
                <w:sz w:val="20"/>
                <w:szCs w:val="20"/>
                <w:lang w:bidi="ar"/>
              </w:rPr>
              <w:t>(b) Indicate number of participants with missing data for each variable of interest</w:t>
            </w:r>
          </w:p>
        </w:tc>
        <w:tc>
          <w:tcPr>
            <w:tcW w:w="1252" w:type="dxa"/>
            <w:gridSpan w:val="2"/>
            <w:tcBorders>
              <w:top w:val="single" w:sz="4" w:space="0" w:color="auto"/>
              <w:left w:val="nil"/>
              <w:bottom w:val="single" w:sz="4" w:space="0" w:color="auto"/>
              <w:right w:val="nil"/>
            </w:tcBorders>
            <w:shd w:val="clear" w:color="auto" w:fill="auto"/>
          </w:tcPr>
          <w:p w14:paraId="429D2B77" w14:textId="77777777"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NA</w:t>
            </w:r>
          </w:p>
        </w:tc>
      </w:tr>
      <w:tr w:rsidR="00F275BD" w14:paraId="0804F548" w14:textId="77777777">
        <w:trPr>
          <w:trHeight w:val="295"/>
        </w:trPr>
        <w:tc>
          <w:tcPr>
            <w:tcW w:w="1524" w:type="dxa"/>
            <w:tcBorders>
              <w:top w:val="single" w:sz="4" w:space="0" w:color="auto"/>
              <w:left w:val="nil"/>
              <w:bottom w:val="single" w:sz="4" w:space="0" w:color="auto"/>
              <w:right w:val="nil"/>
            </w:tcBorders>
            <w:shd w:val="clear" w:color="auto" w:fill="auto"/>
          </w:tcPr>
          <w:p w14:paraId="6C71EFEF" w14:textId="77777777" w:rsidR="00F275BD" w:rsidRDefault="0077738D">
            <w:pPr>
              <w:widowControl/>
              <w:tabs>
                <w:tab w:val="left" w:pos="5400"/>
              </w:tabs>
              <w:spacing w:line="300" w:lineRule="exact"/>
              <w:jc w:val="left"/>
              <w:rPr>
                <w:bCs/>
                <w:sz w:val="20"/>
                <w:szCs w:val="20"/>
              </w:rPr>
            </w:pPr>
            <w:bookmarkStart w:id="70" w:name="bold38"/>
            <w:bookmarkStart w:id="71" w:name="italic38"/>
            <w:r>
              <w:rPr>
                <w:bCs/>
                <w:sz w:val="20"/>
                <w:szCs w:val="20"/>
              </w:rPr>
              <w:t>Outcome data</w:t>
            </w:r>
            <w:bookmarkEnd w:id="70"/>
          </w:p>
        </w:tc>
        <w:bookmarkEnd w:id="71"/>
        <w:tc>
          <w:tcPr>
            <w:tcW w:w="993" w:type="dxa"/>
            <w:tcBorders>
              <w:top w:val="single" w:sz="4" w:space="0" w:color="auto"/>
              <w:left w:val="nil"/>
              <w:bottom w:val="single" w:sz="4" w:space="0" w:color="auto"/>
              <w:right w:val="nil"/>
            </w:tcBorders>
            <w:shd w:val="clear" w:color="auto" w:fill="auto"/>
          </w:tcPr>
          <w:p w14:paraId="6A0EA55F" w14:textId="77777777"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15</w:t>
            </w:r>
            <w:bookmarkStart w:id="72" w:name="bold39"/>
            <w:r>
              <w:rPr>
                <w:rFonts w:ascii="Times New Roman" w:eastAsia="DengXian" w:hAnsi="Times New Roman" w:cs="Times New Roman"/>
                <w:bCs/>
                <w:kern w:val="0"/>
                <w:sz w:val="20"/>
                <w:szCs w:val="20"/>
                <w:lang w:bidi="ar"/>
              </w:rPr>
              <w:t>*</w:t>
            </w:r>
            <w:bookmarkEnd w:id="72"/>
          </w:p>
        </w:tc>
        <w:tc>
          <w:tcPr>
            <w:tcW w:w="6084" w:type="dxa"/>
            <w:tcBorders>
              <w:top w:val="single" w:sz="4" w:space="0" w:color="auto"/>
              <w:left w:val="nil"/>
              <w:bottom w:val="single" w:sz="4" w:space="0" w:color="auto"/>
              <w:right w:val="nil"/>
            </w:tcBorders>
            <w:shd w:val="clear" w:color="auto" w:fill="auto"/>
          </w:tcPr>
          <w:p w14:paraId="4EEB2FF6" w14:textId="77777777" w:rsidR="00F275BD" w:rsidRDefault="0077738D">
            <w:pPr>
              <w:widowControl/>
              <w:tabs>
                <w:tab w:val="left" w:pos="5400"/>
              </w:tabs>
              <w:spacing w:line="300" w:lineRule="exact"/>
              <w:jc w:val="left"/>
              <w:rPr>
                <w:sz w:val="20"/>
                <w:szCs w:val="20"/>
              </w:rPr>
            </w:pPr>
            <w:r>
              <w:rPr>
                <w:rFonts w:ascii="Times New Roman" w:eastAsia="DengXian" w:hAnsi="Times New Roman" w:cs="Times New Roman"/>
                <w:kern w:val="0"/>
                <w:sz w:val="20"/>
                <w:szCs w:val="20"/>
                <w:lang w:bidi="ar"/>
              </w:rPr>
              <w:t>Report numbers in each exposure category, or summary measures of exposure</w:t>
            </w:r>
          </w:p>
        </w:tc>
        <w:tc>
          <w:tcPr>
            <w:tcW w:w="1252" w:type="dxa"/>
            <w:gridSpan w:val="2"/>
            <w:tcBorders>
              <w:top w:val="single" w:sz="4" w:space="0" w:color="auto"/>
              <w:left w:val="nil"/>
              <w:bottom w:val="single" w:sz="4" w:space="0" w:color="auto"/>
              <w:right w:val="nil"/>
            </w:tcBorders>
            <w:shd w:val="clear" w:color="auto" w:fill="auto"/>
          </w:tcPr>
          <w:p w14:paraId="2F9BD346" w14:textId="287558B5" w:rsidR="00F275BD" w:rsidRDefault="00CE6D15">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11</w:t>
            </w:r>
          </w:p>
        </w:tc>
      </w:tr>
      <w:tr w:rsidR="00F275BD" w14:paraId="5CACAA1C" w14:textId="77777777">
        <w:tc>
          <w:tcPr>
            <w:tcW w:w="1524" w:type="dxa"/>
            <w:vMerge w:val="restart"/>
            <w:tcBorders>
              <w:top w:val="single" w:sz="4" w:space="0" w:color="auto"/>
              <w:left w:val="nil"/>
              <w:bottom w:val="single" w:sz="4" w:space="0" w:color="auto"/>
              <w:right w:val="nil"/>
            </w:tcBorders>
            <w:shd w:val="clear" w:color="auto" w:fill="auto"/>
          </w:tcPr>
          <w:p w14:paraId="41427E42" w14:textId="77777777" w:rsidR="00F275BD" w:rsidRDefault="0077738D">
            <w:pPr>
              <w:widowControl/>
              <w:tabs>
                <w:tab w:val="left" w:pos="5400"/>
              </w:tabs>
              <w:spacing w:line="300" w:lineRule="exact"/>
              <w:jc w:val="left"/>
              <w:rPr>
                <w:bCs/>
                <w:sz w:val="20"/>
                <w:szCs w:val="20"/>
              </w:rPr>
            </w:pPr>
            <w:bookmarkStart w:id="73" w:name="italic40"/>
            <w:bookmarkStart w:id="74" w:name="bold41"/>
            <w:r>
              <w:rPr>
                <w:bCs/>
                <w:sz w:val="20"/>
                <w:szCs w:val="20"/>
              </w:rPr>
              <w:t>Main results</w:t>
            </w:r>
            <w:bookmarkEnd w:id="73"/>
          </w:p>
        </w:tc>
        <w:bookmarkEnd w:id="74"/>
        <w:tc>
          <w:tcPr>
            <w:tcW w:w="993" w:type="dxa"/>
            <w:vMerge w:val="restart"/>
            <w:tcBorders>
              <w:top w:val="single" w:sz="4" w:space="0" w:color="auto"/>
              <w:left w:val="nil"/>
              <w:bottom w:val="single" w:sz="4" w:space="0" w:color="auto"/>
              <w:right w:val="nil"/>
            </w:tcBorders>
            <w:shd w:val="clear" w:color="auto" w:fill="auto"/>
          </w:tcPr>
          <w:p w14:paraId="2EF27F2C" w14:textId="77777777"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16</w:t>
            </w:r>
          </w:p>
        </w:tc>
        <w:tc>
          <w:tcPr>
            <w:tcW w:w="6084" w:type="dxa"/>
            <w:tcBorders>
              <w:top w:val="single" w:sz="4" w:space="0" w:color="auto"/>
              <w:left w:val="nil"/>
              <w:bottom w:val="single" w:sz="4" w:space="0" w:color="auto"/>
              <w:right w:val="nil"/>
            </w:tcBorders>
            <w:shd w:val="clear" w:color="auto" w:fill="auto"/>
          </w:tcPr>
          <w:p w14:paraId="2805829E" w14:textId="77777777" w:rsidR="00F275BD" w:rsidRDefault="0077738D">
            <w:pPr>
              <w:widowControl/>
              <w:tabs>
                <w:tab w:val="left" w:pos="5400"/>
              </w:tabs>
              <w:spacing w:line="300" w:lineRule="exact"/>
              <w:jc w:val="left"/>
              <w:rPr>
                <w:sz w:val="20"/>
                <w:szCs w:val="20"/>
              </w:rPr>
            </w:pPr>
            <w:r>
              <w:rPr>
                <w:rFonts w:ascii="Times New Roman" w:eastAsia="DengXian" w:hAnsi="Times New Roman" w:cs="Times New Roman"/>
                <w:kern w:val="0"/>
                <w:sz w:val="20"/>
                <w:szCs w:val="20"/>
                <w:lang w:bidi="ar"/>
              </w:rPr>
              <w:t>(</w:t>
            </w:r>
            <w:r>
              <w:rPr>
                <w:rFonts w:ascii="Times New Roman" w:eastAsia="DengXian" w:hAnsi="Times New Roman" w:cs="Times New Roman"/>
                <w:i/>
                <w:kern w:val="0"/>
                <w:sz w:val="20"/>
                <w:szCs w:val="20"/>
                <w:lang w:bidi="ar"/>
              </w:rPr>
              <w:t>a</w:t>
            </w:r>
            <w:r>
              <w:rPr>
                <w:rFonts w:ascii="Times New Roman" w:eastAsia="DengXian" w:hAnsi="Times New Roman" w:cs="Times New Roman"/>
                <w:kern w:val="0"/>
                <w:sz w:val="20"/>
                <w:szCs w:val="20"/>
                <w:lang w:bidi="ar"/>
              </w:rPr>
              <w:t>) Give unadjusted estimates and, if applicable, confounder-adjusted estimates and their precision (eg, 95% confidence interval). Make clear which confounders were adjusted for and why they were included</w:t>
            </w:r>
          </w:p>
        </w:tc>
        <w:tc>
          <w:tcPr>
            <w:tcW w:w="1252" w:type="dxa"/>
            <w:gridSpan w:val="2"/>
            <w:tcBorders>
              <w:top w:val="single" w:sz="4" w:space="0" w:color="auto"/>
              <w:left w:val="nil"/>
              <w:bottom w:val="single" w:sz="4" w:space="0" w:color="auto"/>
              <w:right w:val="nil"/>
            </w:tcBorders>
            <w:shd w:val="clear" w:color="auto" w:fill="auto"/>
          </w:tcPr>
          <w:p w14:paraId="7670B3BF" w14:textId="741B3883"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1</w:t>
            </w:r>
            <w:r w:rsidR="00CE6D15">
              <w:rPr>
                <w:rFonts w:ascii="Times New Roman" w:eastAsia="DengXian" w:hAnsi="Times New Roman" w:cs="Times New Roman"/>
                <w:kern w:val="0"/>
                <w:sz w:val="20"/>
                <w:szCs w:val="20"/>
                <w:lang w:bidi="ar"/>
              </w:rPr>
              <w:t>1</w:t>
            </w:r>
          </w:p>
        </w:tc>
      </w:tr>
      <w:tr w:rsidR="00F275BD" w14:paraId="5D330A23" w14:textId="77777777">
        <w:tc>
          <w:tcPr>
            <w:tcW w:w="1524" w:type="dxa"/>
            <w:vMerge/>
            <w:tcBorders>
              <w:top w:val="single" w:sz="4" w:space="0" w:color="auto"/>
              <w:left w:val="nil"/>
              <w:bottom w:val="single" w:sz="4" w:space="0" w:color="auto"/>
              <w:right w:val="nil"/>
            </w:tcBorders>
            <w:shd w:val="clear" w:color="auto" w:fill="auto"/>
          </w:tcPr>
          <w:p w14:paraId="6706DA99" w14:textId="77777777" w:rsidR="00F275BD" w:rsidRDefault="00F275BD">
            <w:pPr>
              <w:rPr>
                <w:rFonts w:ascii="Times New Roman" w:hAnsi="Times New Roman" w:cs="Times New Roman"/>
                <w:sz w:val="20"/>
                <w:szCs w:val="20"/>
              </w:rPr>
            </w:pPr>
          </w:p>
        </w:tc>
        <w:tc>
          <w:tcPr>
            <w:tcW w:w="993" w:type="dxa"/>
            <w:vMerge/>
            <w:tcBorders>
              <w:top w:val="single" w:sz="4" w:space="0" w:color="auto"/>
              <w:left w:val="nil"/>
              <w:bottom w:val="single" w:sz="4" w:space="0" w:color="auto"/>
              <w:right w:val="nil"/>
            </w:tcBorders>
            <w:shd w:val="clear" w:color="auto" w:fill="auto"/>
          </w:tcPr>
          <w:p w14:paraId="0CFD050A" w14:textId="77777777" w:rsidR="00F275BD" w:rsidRDefault="00F275BD">
            <w:pPr>
              <w:rPr>
                <w:rFonts w:ascii="Times New Roman" w:hAnsi="Times New Roman" w:cs="Times New Roman"/>
                <w:sz w:val="20"/>
                <w:szCs w:val="20"/>
              </w:rPr>
            </w:pPr>
          </w:p>
        </w:tc>
        <w:tc>
          <w:tcPr>
            <w:tcW w:w="6084" w:type="dxa"/>
            <w:tcBorders>
              <w:top w:val="single" w:sz="4" w:space="0" w:color="auto"/>
              <w:left w:val="nil"/>
              <w:bottom w:val="single" w:sz="4" w:space="0" w:color="auto"/>
              <w:right w:val="nil"/>
            </w:tcBorders>
            <w:shd w:val="clear" w:color="auto" w:fill="auto"/>
          </w:tcPr>
          <w:p w14:paraId="61B701DC" w14:textId="77777777" w:rsidR="00F275BD" w:rsidRDefault="0077738D">
            <w:pPr>
              <w:widowControl/>
              <w:tabs>
                <w:tab w:val="left" w:pos="5400"/>
              </w:tabs>
              <w:spacing w:line="300" w:lineRule="exact"/>
              <w:jc w:val="left"/>
              <w:rPr>
                <w:sz w:val="20"/>
                <w:szCs w:val="20"/>
              </w:rPr>
            </w:pPr>
            <w:bookmarkStart w:id="75" w:name="italic41"/>
            <w:bookmarkStart w:id="76" w:name="bold42"/>
            <w:bookmarkEnd w:id="75"/>
            <w:bookmarkEnd w:id="76"/>
            <w:r>
              <w:rPr>
                <w:rFonts w:ascii="Times New Roman" w:eastAsia="DengXian" w:hAnsi="Times New Roman" w:cs="Times New Roman"/>
                <w:kern w:val="0"/>
                <w:sz w:val="20"/>
                <w:szCs w:val="20"/>
                <w:lang w:bidi="ar"/>
              </w:rPr>
              <w:t>(</w:t>
            </w:r>
            <w:r>
              <w:rPr>
                <w:rFonts w:ascii="Times New Roman" w:eastAsia="DengXian" w:hAnsi="Times New Roman" w:cs="Times New Roman"/>
                <w:i/>
                <w:kern w:val="0"/>
                <w:sz w:val="20"/>
                <w:szCs w:val="20"/>
                <w:lang w:bidi="ar"/>
              </w:rPr>
              <w:t>b</w:t>
            </w:r>
            <w:r>
              <w:rPr>
                <w:rFonts w:ascii="Times New Roman" w:eastAsia="DengXian" w:hAnsi="Times New Roman" w:cs="Times New Roman"/>
                <w:kern w:val="0"/>
                <w:sz w:val="20"/>
                <w:szCs w:val="20"/>
                <w:lang w:bidi="ar"/>
              </w:rPr>
              <w:t>) Report category boundaries when continuous variables were categorized</w:t>
            </w:r>
          </w:p>
        </w:tc>
        <w:tc>
          <w:tcPr>
            <w:tcW w:w="1252" w:type="dxa"/>
            <w:gridSpan w:val="2"/>
            <w:tcBorders>
              <w:top w:val="single" w:sz="4" w:space="0" w:color="auto"/>
              <w:left w:val="nil"/>
              <w:bottom w:val="single" w:sz="4" w:space="0" w:color="auto"/>
              <w:right w:val="nil"/>
            </w:tcBorders>
            <w:shd w:val="clear" w:color="auto" w:fill="auto"/>
          </w:tcPr>
          <w:p w14:paraId="44CF3BB9" w14:textId="54839672"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1</w:t>
            </w:r>
            <w:r w:rsidR="00CE6D15">
              <w:rPr>
                <w:rFonts w:ascii="Times New Roman" w:eastAsia="DengXian" w:hAnsi="Times New Roman" w:cs="Times New Roman"/>
                <w:kern w:val="0"/>
                <w:sz w:val="20"/>
                <w:szCs w:val="20"/>
                <w:lang w:bidi="ar"/>
              </w:rPr>
              <w:t>1</w:t>
            </w:r>
          </w:p>
        </w:tc>
      </w:tr>
      <w:tr w:rsidR="00F275BD" w14:paraId="1661E403" w14:textId="77777777">
        <w:tc>
          <w:tcPr>
            <w:tcW w:w="1524" w:type="dxa"/>
            <w:vMerge/>
            <w:tcBorders>
              <w:top w:val="single" w:sz="4" w:space="0" w:color="auto"/>
              <w:left w:val="nil"/>
              <w:bottom w:val="single" w:sz="4" w:space="0" w:color="auto"/>
              <w:right w:val="nil"/>
            </w:tcBorders>
            <w:shd w:val="clear" w:color="auto" w:fill="auto"/>
          </w:tcPr>
          <w:p w14:paraId="0A18CA11" w14:textId="77777777" w:rsidR="00F275BD" w:rsidRDefault="00F275BD">
            <w:pPr>
              <w:rPr>
                <w:rFonts w:ascii="Times New Roman" w:hAnsi="Times New Roman" w:cs="Times New Roman"/>
                <w:sz w:val="20"/>
                <w:szCs w:val="20"/>
              </w:rPr>
            </w:pPr>
          </w:p>
        </w:tc>
        <w:tc>
          <w:tcPr>
            <w:tcW w:w="993" w:type="dxa"/>
            <w:vMerge/>
            <w:tcBorders>
              <w:top w:val="single" w:sz="4" w:space="0" w:color="auto"/>
              <w:left w:val="nil"/>
              <w:bottom w:val="single" w:sz="4" w:space="0" w:color="auto"/>
              <w:right w:val="nil"/>
            </w:tcBorders>
            <w:shd w:val="clear" w:color="auto" w:fill="auto"/>
          </w:tcPr>
          <w:p w14:paraId="740CB07C" w14:textId="77777777" w:rsidR="00F275BD" w:rsidRDefault="00F275BD">
            <w:pPr>
              <w:rPr>
                <w:rFonts w:ascii="Times New Roman" w:hAnsi="Times New Roman" w:cs="Times New Roman"/>
                <w:sz w:val="20"/>
                <w:szCs w:val="20"/>
              </w:rPr>
            </w:pPr>
          </w:p>
        </w:tc>
        <w:tc>
          <w:tcPr>
            <w:tcW w:w="6084" w:type="dxa"/>
            <w:tcBorders>
              <w:top w:val="single" w:sz="4" w:space="0" w:color="auto"/>
              <w:left w:val="nil"/>
              <w:bottom w:val="single" w:sz="4" w:space="0" w:color="auto"/>
              <w:right w:val="nil"/>
            </w:tcBorders>
            <w:shd w:val="clear" w:color="auto" w:fill="auto"/>
          </w:tcPr>
          <w:p w14:paraId="25DB7BBC" w14:textId="77777777" w:rsidR="00F275BD" w:rsidRDefault="0077738D">
            <w:pPr>
              <w:widowControl/>
              <w:tabs>
                <w:tab w:val="left" w:pos="5400"/>
              </w:tabs>
              <w:spacing w:line="300" w:lineRule="exact"/>
              <w:jc w:val="left"/>
              <w:rPr>
                <w:sz w:val="20"/>
                <w:szCs w:val="20"/>
              </w:rPr>
            </w:pPr>
            <w:bookmarkStart w:id="77" w:name="italic42"/>
            <w:bookmarkStart w:id="78" w:name="bold43"/>
            <w:bookmarkEnd w:id="77"/>
            <w:bookmarkEnd w:id="78"/>
            <w:r>
              <w:rPr>
                <w:rFonts w:ascii="Times New Roman" w:eastAsia="DengXian" w:hAnsi="Times New Roman" w:cs="Times New Roman"/>
                <w:kern w:val="0"/>
                <w:sz w:val="20"/>
                <w:szCs w:val="20"/>
                <w:lang w:bidi="ar"/>
              </w:rPr>
              <w:t>(</w:t>
            </w:r>
            <w:r>
              <w:rPr>
                <w:rFonts w:ascii="Times New Roman" w:eastAsia="DengXian" w:hAnsi="Times New Roman" w:cs="Times New Roman"/>
                <w:i/>
                <w:kern w:val="0"/>
                <w:sz w:val="20"/>
                <w:szCs w:val="20"/>
                <w:lang w:bidi="ar"/>
              </w:rPr>
              <w:t>c</w:t>
            </w:r>
            <w:r>
              <w:rPr>
                <w:rFonts w:ascii="Times New Roman" w:eastAsia="DengXian" w:hAnsi="Times New Roman" w:cs="Times New Roman"/>
                <w:kern w:val="0"/>
                <w:sz w:val="20"/>
                <w:szCs w:val="20"/>
                <w:lang w:bidi="ar"/>
              </w:rPr>
              <w:t>) If relevant, consider translating estimates of relative risk into absolute risk for a meaningful time period</w:t>
            </w:r>
          </w:p>
        </w:tc>
        <w:tc>
          <w:tcPr>
            <w:tcW w:w="1252" w:type="dxa"/>
            <w:gridSpan w:val="2"/>
            <w:tcBorders>
              <w:top w:val="single" w:sz="4" w:space="0" w:color="auto"/>
              <w:left w:val="nil"/>
              <w:bottom w:val="single" w:sz="4" w:space="0" w:color="auto"/>
              <w:right w:val="nil"/>
            </w:tcBorders>
            <w:shd w:val="clear" w:color="auto" w:fill="auto"/>
          </w:tcPr>
          <w:p w14:paraId="7026AA58" w14:textId="77777777"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NA</w:t>
            </w:r>
          </w:p>
        </w:tc>
      </w:tr>
      <w:tr w:rsidR="00F275BD" w14:paraId="638BC128" w14:textId="77777777">
        <w:tc>
          <w:tcPr>
            <w:tcW w:w="1524" w:type="dxa"/>
            <w:tcBorders>
              <w:top w:val="single" w:sz="4" w:space="0" w:color="auto"/>
              <w:left w:val="nil"/>
              <w:bottom w:val="single" w:sz="4" w:space="0" w:color="auto"/>
              <w:right w:val="nil"/>
            </w:tcBorders>
            <w:shd w:val="clear" w:color="auto" w:fill="auto"/>
          </w:tcPr>
          <w:p w14:paraId="44750C40" w14:textId="77777777" w:rsidR="00F275BD" w:rsidRDefault="0077738D">
            <w:pPr>
              <w:widowControl/>
              <w:tabs>
                <w:tab w:val="left" w:pos="5400"/>
              </w:tabs>
              <w:spacing w:line="300" w:lineRule="exact"/>
              <w:jc w:val="left"/>
              <w:rPr>
                <w:bCs/>
                <w:sz w:val="20"/>
                <w:szCs w:val="20"/>
              </w:rPr>
            </w:pPr>
            <w:bookmarkStart w:id="79" w:name="italic43"/>
            <w:bookmarkStart w:id="80" w:name="bold44"/>
            <w:bookmarkEnd w:id="79"/>
            <w:bookmarkEnd w:id="80"/>
            <w:r>
              <w:rPr>
                <w:rFonts w:ascii="Times New Roman" w:eastAsia="DengXian" w:hAnsi="Times New Roman" w:cs="Times New Roman"/>
                <w:bCs/>
                <w:kern w:val="0"/>
                <w:sz w:val="20"/>
                <w:szCs w:val="20"/>
                <w:lang w:bidi="ar"/>
              </w:rPr>
              <w:t>Other analyses</w:t>
            </w:r>
          </w:p>
        </w:tc>
        <w:tc>
          <w:tcPr>
            <w:tcW w:w="993" w:type="dxa"/>
            <w:tcBorders>
              <w:top w:val="single" w:sz="4" w:space="0" w:color="auto"/>
              <w:left w:val="nil"/>
              <w:bottom w:val="single" w:sz="4" w:space="0" w:color="auto"/>
              <w:right w:val="nil"/>
            </w:tcBorders>
            <w:shd w:val="clear" w:color="auto" w:fill="auto"/>
          </w:tcPr>
          <w:p w14:paraId="5963BFD3" w14:textId="77777777"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17</w:t>
            </w:r>
          </w:p>
        </w:tc>
        <w:tc>
          <w:tcPr>
            <w:tcW w:w="6090" w:type="dxa"/>
            <w:gridSpan w:val="2"/>
            <w:tcBorders>
              <w:top w:val="single" w:sz="4" w:space="0" w:color="auto"/>
              <w:left w:val="nil"/>
              <w:bottom w:val="single" w:sz="4" w:space="0" w:color="auto"/>
              <w:right w:val="nil"/>
            </w:tcBorders>
            <w:shd w:val="clear" w:color="auto" w:fill="auto"/>
          </w:tcPr>
          <w:p w14:paraId="62C2F3EB" w14:textId="77777777" w:rsidR="00F275BD" w:rsidRDefault="0077738D">
            <w:pPr>
              <w:widowControl/>
              <w:tabs>
                <w:tab w:val="left" w:pos="5400"/>
              </w:tabs>
              <w:spacing w:line="300" w:lineRule="exact"/>
              <w:jc w:val="left"/>
              <w:rPr>
                <w:sz w:val="20"/>
                <w:szCs w:val="20"/>
              </w:rPr>
            </w:pPr>
            <w:r>
              <w:rPr>
                <w:rFonts w:ascii="Times New Roman" w:eastAsia="DengXian" w:hAnsi="Times New Roman" w:cs="Times New Roman"/>
                <w:kern w:val="0"/>
                <w:sz w:val="20"/>
                <w:szCs w:val="20"/>
                <w:lang w:bidi="ar"/>
              </w:rPr>
              <w:t>Report other analyses done— eg analyses of subgroups and interactions, and sensitivity analyses</w:t>
            </w:r>
          </w:p>
        </w:tc>
        <w:tc>
          <w:tcPr>
            <w:tcW w:w="1246" w:type="dxa"/>
            <w:tcBorders>
              <w:top w:val="single" w:sz="4" w:space="0" w:color="auto"/>
              <w:left w:val="nil"/>
              <w:bottom w:val="single" w:sz="4" w:space="0" w:color="auto"/>
              <w:right w:val="nil"/>
            </w:tcBorders>
            <w:shd w:val="clear" w:color="auto" w:fill="auto"/>
          </w:tcPr>
          <w:p w14:paraId="6C145848" w14:textId="300AC4A3"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1</w:t>
            </w:r>
            <w:r w:rsidR="00CE6D15">
              <w:rPr>
                <w:rFonts w:ascii="Times New Roman" w:eastAsia="DengXian" w:hAnsi="Times New Roman" w:cs="Times New Roman"/>
                <w:kern w:val="0"/>
                <w:sz w:val="20"/>
                <w:szCs w:val="20"/>
                <w:lang w:bidi="ar"/>
              </w:rPr>
              <w:t>1</w:t>
            </w:r>
            <w:r w:rsidR="00CE6D15">
              <w:rPr>
                <w:rFonts w:ascii="Times New Roman" w:eastAsia="DengXian" w:hAnsi="Times New Roman" w:cs="Times New Roman" w:hint="eastAsia"/>
                <w:kern w:val="0"/>
                <w:sz w:val="20"/>
                <w:szCs w:val="20"/>
                <w:lang w:bidi="ar"/>
              </w:rPr>
              <w:t>-</w:t>
            </w:r>
            <w:r w:rsidR="00CE6D15">
              <w:rPr>
                <w:rFonts w:ascii="Times New Roman" w:eastAsia="DengXian" w:hAnsi="Times New Roman" w:cs="Times New Roman"/>
                <w:kern w:val="0"/>
                <w:sz w:val="20"/>
                <w:szCs w:val="20"/>
                <w:lang w:bidi="ar"/>
              </w:rPr>
              <w:t>12</w:t>
            </w:r>
          </w:p>
        </w:tc>
      </w:tr>
      <w:tr w:rsidR="00F275BD" w14:paraId="33154E0B" w14:textId="77777777">
        <w:tc>
          <w:tcPr>
            <w:tcW w:w="8607" w:type="dxa"/>
            <w:gridSpan w:val="4"/>
            <w:tcBorders>
              <w:top w:val="single" w:sz="4" w:space="0" w:color="auto"/>
              <w:left w:val="nil"/>
              <w:bottom w:val="single" w:sz="4" w:space="0" w:color="auto"/>
              <w:right w:val="nil"/>
            </w:tcBorders>
            <w:shd w:val="clear" w:color="auto" w:fill="auto"/>
          </w:tcPr>
          <w:p w14:paraId="037E173E" w14:textId="77777777" w:rsidR="00F275BD" w:rsidRDefault="0077738D">
            <w:pPr>
              <w:pStyle w:val="TableSubHead"/>
              <w:tabs>
                <w:tab w:val="left" w:pos="5400"/>
              </w:tabs>
              <w:rPr>
                <w:sz w:val="20"/>
              </w:rPr>
            </w:pPr>
            <w:bookmarkStart w:id="81" w:name="italic44"/>
            <w:bookmarkStart w:id="82" w:name="bold45"/>
            <w:r>
              <w:rPr>
                <w:sz w:val="20"/>
              </w:rPr>
              <w:t>Discussion</w:t>
            </w:r>
            <w:bookmarkEnd w:id="81"/>
            <w:bookmarkEnd w:id="82"/>
          </w:p>
        </w:tc>
        <w:tc>
          <w:tcPr>
            <w:tcW w:w="1246" w:type="dxa"/>
            <w:tcBorders>
              <w:top w:val="single" w:sz="4" w:space="0" w:color="auto"/>
              <w:left w:val="nil"/>
              <w:bottom w:val="single" w:sz="4" w:space="0" w:color="auto"/>
              <w:right w:val="nil"/>
            </w:tcBorders>
            <w:shd w:val="clear" w:color="auto" w:fill="auto"/>
          </w:tcPr>
          <w:p w14:paraId="174E54BB" w14:textId="60E71186" w:rsidR="00F275BD" w:rsidRDefault="0077738D">
            <w:pPr>
              <w:pStyle w:val="TableSubHead"/>
              <w:tabs>
                <w:tab w:val="left" w:pos="5400"/>
              </w:tabs>
              <w:jc w:val="center"/>
              <w:rPr>
                <w:b w:val="0"/>
                <w:bCs/>
                <w:sz w:val="20"/>
              </w:rPr>
            </w:pPr>
            <w:r>
              <w:rPr>
                <w:b w:val="0"/>
                <w:bCs/>
                <w:sz w:val="20"/>
              </w:rPr>
              <w:t>1</w:t>
            </w:r>
            <w:r w:rsidR="00CE6D15">
              <w:rPr>
                <w:b w:val="0"/>
                <w:bCs/>
                <w:sz w:val="20"/>
              </w:rPr>
              <w:t>2</w:t>
            </w:r>
            <w:r>
              <w:rPr>
                <w:b w:val="0"/>
                <w:bCs/>
                <w:sz w:val="20"/>
              </w:rPr>
              <w:t>-1</w:t>
            </w:r>
            <w:r w:rsidR="00CE6D15">
              <w:rPr>
                <w:b w:val="0"/>
                <w:bCs/>
                <w:sz w:val="20"/>
              </w:rPr>
              <w:t>6</w:t>
            </w:r>
          </w:p>
        </w:tc>
      </w:tr>
      <w:tr w:rsidR="00F275BD" w14:paraId="702AF070" w14:textId="77777777">
        <w:tc>
          <w:tcPr>
            <w:tcW w:w="1524" w:type="dxa"/>
            <w:tcBorders>
              <w:top w:val="single" w:sz="4" w:space="0" w:color="auto"/>
              <w:left w:val="nil"/>
              <w:bottom w:val="single" w:sz="4" w:space="0" w:color="auto"/>
              <w:right w:val="nil"/>
            </w:tcBorders>
            <w:shd w:val="clear" w:color="auto" w:fill="auto"/>
          </w:tcPr>
          <w:p w14:paraId="535FDA1B" w14:textId="77777777" w:rsidR="00F275BD" w:rsidRDefault="0077738D">
            <w:pPr>
              <w:widowControl/>
              <w:tabs>
                <w:tab w:val="left" w:pos="5400"/>
              </w:tabs>
              <w:spacing w:line="300" w:lineRule="exact"/>
              <w:jc w:val="left"/>
              <w:rPr>
                <w:bCs/>
                <w:sz w:val="20"/>
                <w:szCs w:val="20"/>
              </w:rPr>
            </w:pPr>
            <w:bookmarkStart w:id="83" w:name="italic45"/>
            <w:bookmarkStart w:id="84" w:name="bold46"/>
            <w:r>
              <w:rPr>
                <w:bCs/>
                <w:sz w:val="20"/>
                <w:szCs w:val="20"/>
              </w:rPr>
              <w:t>Key results</w:t>
            </w:r>
            <w:bookmarkEnd w:id="83"/>
          </w:p>
        </w:tc>
        <w:bookmarkEnd w:id="84"/>
        <w:tc>
          <w:tcPr>
            <w:tcW w:w="993" w:type="dxa"/>
            <w:tcBorders>
              <w:top w:val="single" w:sz="4" w:space="0" w:color="auto"/>
              <w:left w:val="nil"/>
              <w:bottom w:val="single" w:sz="4" w:space="0" w:color="auto"/>
              <w:right w:val="nil"/>
            </w:tcBorders>
            <w:shd w:val="clear" w:color="auto" w:fill="auto"/>
          </w:tcPr>
          <w:p w14:paraId="1F3F1D0B" w14:textId="77777777"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18</w:t>
            </w:r>
          </w:p>
        </w:tc>
        <w:tc>
          <w:tcPr>
            <w:tcW w:w="6090" w:type="dxa"/>
            <w:gridSpan w:val="2"/>
            <w:tcBorders>
              <w:top w:val="single" w:sz="4" w:space="0" w:color="auto"/>
              <w:left w:val="nil"/>
              <w:bottom w:val="single" w:sz="4" w:space="0" w:color="auto"/>
              <w:right w:val="nil"/>
            </w:tcBorders>
            <w:shd w:val="clear" w:color="auto" w:fill="auto"/>
          </w:tcPr>
          <w:p w14:paraId="534A03AA" w14:textId="77777777" w:rsidR="00F275BD" w:rsidRDefault="0077738D">
            <w:pPr>
              <w:widowControl/>
              <w:tabs>
                <w:tab w:val="left" w:pos="5400"/>
              </w:tabs>
              <w:spacing w:line="300" w:lineRule="exact"/>
              <w:jc w:val="left"/>
              <w:rPr>
                <w:sz w:val="20"/>
                <w:szCs w:val="20"/>
              </w:rPr>
            </w:pPr>
            <w:r>
              <w:rPr>
                <w:rFonts w:ascii="Times New Roman" w:eastAsia="DengXian" w:hAnsi="Times New Roman" w:cs="Times New Roman"/>
                <w:kern w:val="0"/>
                <w:sz w:val="20"/>
                <w:szCs w:val="20"/>
                <w:lang w:bidi="ar"/>
              </w:rPr>
              <w:t>Summarise key results with reference to study objectives</w:t>
            </w:r>
          </w:p>
        </w:tc>
        <w:tc>
          <w:tcPr>
            <w:tcW w:w="1246" w:type="dxa"/>
            <w:tcBorders>
              <w:top w:val="single" w:sz="4" w:space="0" w:color="auto"/>
              <w:left w:val="nil"/>
              <w:bottom w:val="single" w:sz="4" w:space="0" w:color="auto"/>
              <w:right w:val="nil"/>
            </w:tcBorders>
            <w:shd w:val="clear" w:color="auto" w:fill="auto"/>
          </w:tcPr>
          <w:p w14:paraId="597B7456" w14:textId="032D35EB"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1</w:t>
            </w:r>
            <w:r w:rsidR="00CE6D15">
              <w:rPr>
                <w:rFonts w:ascii="Times New Roman" w:eastAsia="DengXian" w:hAnsi="Times New Roman" w:cs="Times New Roman"/>
                <w:kern w:val="0"/>
                <w:sz w:val="20"/>
                <w:szCs w:val="20"/>
                <w:lang w:bidi="ar"/>
              </w:rPr>
              <w:t>2</w:t>
            </w:r>
          </w:p>
        </w:tc>
      </w:tr>
      <w:tr w:rsidR="00F275BD" w14:paraId="00CFA579" w14:textId="77777777">
        <w:tc>
          <w:tcPr>
            <w:tcW w:w="1524" w:type="dxa"/>
            <w:tcBorders>
              <w:top w:val="single" w:sz="4" w:space="0" w:color="auto"/>
              <w:left w:val="nil"/>
              <w:bottom w:val="single" w:sz="4" w:space="0" w:color="auto"/>
              <w:right w:val="nil"/>
            </w:tcBorders>
            <w:shd w:val="clear" w:color="auto" w:fill="auto"/>
          </w:tcPr>
          <w:p w14:paraId="3A56F9CA" w14:textId="77777777" w:rsidR="00F275BD" w:rsidRDefault="0077738D">
            <w:pPr>
              <w:widowControl/>
              <w:tabs>
                <w:tab w:val="left" w:pos="5400"/>
              </w:tabs>
              <w:spacing w:line="300" w:lineRule="exact"/>
              <w:jc w:val="left"/>
              <w:rPr>
                <w:bCs/>
                <w:sz w:val="20"/>
                <w:szCs w:val="20"/>
              </w:rPr>
            </w:pPr>
            <w:bookmarkStart w:id="85" w:name="italic46"/>
            <w:bookmarkStart w:id="86" w:name="bold47"/>
            <w:r>
              <w:rPr>
                <w:bCs/>
                <w:sz w:val="20"/>
                <w:szCs w:val="20"/>
              </w:rPr>
              <w:t>Limitations</w:t>
            </w:r>
            <w:bookmarkEnd w:id="85"/>
          </w:p>
        </w:tc>
        <w:bookmarkEnd w:id="86"/>
        <w:tc>
          <w:tcPr>
            <w:tcW w:w="993" w:type="dxa"/>
            <w:tcBorders>
              <w:top w:val="single" w:sz="4" w:space="0" w:color="auto"/>
              <w:left w:val="nil"/>
              <w:bottom w:val="single" w:sz="4" w:space="0" w:color="auto"/>
              <w:right w:val="nil"/>
            </w:tcBorders>
            <w:shd w:val="clear" w:color="auto" w:fill="auto"/>
          </w:tcPr>
          <w:p w14:paraId="35B99306" w14:textId="77777777"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19</w:t>
            </w:r>
          </w:p>
        </w:tc>
        <w:tc>
          <w:tcPr>
            <w:tcW w:w="6090" w:type="dxa"/>
            <w:gridSpan w:val="2"/>
            <w:tcBorders>
              <w:top w:val="single" w:sz="4" w:space="0" w:color="auto"/>
              <w:left w:val="nil"/>
              <w:bottom w:val="single" w:sz="4" w:space="0" w:color="auto"/>
              <w:right w:val="nil"/>
            </w:tcBorders>
            <w:shd w:val="clear" w:color="auto" w:fill="auto"/>
          </w:tcPr>
          <w:p w14:paraId="2B4A2273" w14:textId="77777777" w:rsidR="00F275BD" w:rsidRDefault="0077738D">
            <w:pPr>
              <w:widowControl/>
              <w:tabs>
                <w:tab w:val="left" w:pos="5400"/>
              </w:tabs>
              <w:spacing w:line="300" w:lineRule="exact"/>
              <w:jc w:val="left"/>
              <w:rPr>
                <w:sz w:val="20"/>
                <w:szCs w:val="20"/>
              </w:rPr>
            </w:pPr>
            <w:r>
              <w:rPr>
                <w:rFonts w:ascii="Times New Roman" w:eastAsia="DengXian" w:hAnsi="Times New Roman" w:cs="Times New Roman"/>
                <w:kern w:val="0"/>
                <w:sz w:val="20"/>
                <w:szCs w:val="20"/>
                <w:lang w:bidi="ar"/>
              </w:rPr>
              <w:t>Discuss limitations of the study, taking into account sources of potential bias or imprecision. Discuss both direction and magnitude of any potential bias</w:t>
            </w:r>
          </w:p>
        </w:tc>
        <w:tc>
          <w:tcPr>
            <w:tcW w:w="1246" w:type="dxa"/>
            <w:tcBorders>
              <w:top w:val="single" w:sz="4" w:space="0" w:color="auto"/>
              <w:left w:val="nil"/>
              <w:bottom w:val="single" w:sz="4" w:space="0" w:color="auto"/>
              <w:right w:val="nil"/>
            </w:tcBorders>
            <w:shd w:val="clear" w:color="auto" w:fill="auto"/>
          </w:tcPr>
          <w:p w14:paraId="56186460" w14:textId="27444F63"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1</w:t>
            </w:r>
            <w:r w:rsidR="00CE6D15">
              <w:rPr>
                <w:rFonts w:ascii="Times New Roman" w:eastAsia="DengXian" w:hAnsi="Times New Roman" w:cs="Times New Roman"/>
                <w:kern w:val="0"/>
                <w:sz w:val="20"/>
                <w:szCs w:val="20"/>
                <w:lang w:bidi="ar"/>
              </w:rPr>
              <w:t>5</w:t>
            </w:r>
          </w:p>
        </w:tc>
      </w:tr>
      <w:tr w:rsidR="00F275BD" w14:paraId="1DE900DB" w14:textId="77777777">
        <w:tc>
          <w:tcPr>
            <w:tcW w:w="1524" w:type="dxa"/>
            <w:tcBorders>
              <w:top w:val="single" w:sz="4" w:space="0" w:color="auto"/>
              <w:left w:val="nil"/>
              <w:bottom w:val="single" w:sz="4" w:space="0" w:color="auto"/>
              <w:right w:val="nil"/>
            </w:tcBorders>
            <w:shd w:val="clear" w:color="auto" w:fill="auto"/>
          </w:tcPr>
          <w:p w14:paraId="390BCA54" w14:textId="77777777" w:rsidR="00F275BD" w:rsidRDefault="0077738D">
            <w:pPr>
              <w:widowControl/>
              <w:tabs>
                <w:tab w:val="left" w:pos="5400"/>
              </w:tabs>
              <w:spacing w:line="300" w:lineRule="exact"/>
              <w:jc w:val="left"/>
              <w:rPr>
                <w:bCs/>
                <w:sz w:val="20"/>
                <w:szCs w:val="20"/>
              </w:rPr>
            </w:pPr>
            <w:bookmarkStart w:id="87" w:name="italic47"/>
            <w:bookmarkStart w:id="88" w:name="bold48"/>
            <w:r>
              <w:rPr>
                <w:bCs/>
                <w:sz w:val="20"/>
                <w:szCs w:val="20"/>
              </w:rPr>
              <w:t>Interpretation</w:t>
            </w:r>
            <w:bookmarkEnd w:id="87"/>
          </w:p>
        </w:tc>
        <w:bookmarkEnd w:id="88"/>
        <w:tc>
          <w:tcPr>
            <w:tcW w:w="993" w:type="dxa"/>
            <w:tcBorders>
              <w:top w:val="single" w:sz="4" w:space="0" w:color="auto"/>
              <w:left w:val="nil"/>
              <w:bottom w:val="single" w:sz="4" w:space="0" w:color="auto"/>
              <w:right w:val="nil"/>
            </w:tcBorders>
            <w:shd w:val="clear" w:color="auto" w:fill="auto"/>
          </w:tcPr>
          <w:p w14:paraId="145DDB46" w14:textId="77777777"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20</w:t>
            </w:r>
          </w:p>
        </w:tc>
        <w:tc>
          <w:tcPr>
            <w:tcW w:w="6090" w:type="dxa"/>
            <w:gridSpan w:val="2"/>
            <w:tcBorders>
              <w:top w:val="single" w:sz="4" w:space="0" w:color="auto"/>
              <w:left w:val="nil"/>
              <w:bottom w:val="single" w:sz="4" w:space="0" w:color="auto"/>
              <w:right w:val="nil"/>
            </w:tcBorders>
            <w:shd w:val="clear" w:color="auto" w:fill="auto"/>
          </w:tcPr>
          <w:p w14:paraId="6FB1DACD" w14:textId="77777777" w:rsidR="00F275BD" w:rsidRDefault="0077738D">
            <w:pPr>
              <w:widowControl/>
              <w:tabs>
                <w:tab w:val="left" w:pos="5400"/>
              </w:tabs>
              <w:spacing w:line="300" w:lineRule="exact"/>
              <w:jc w:val="left"/>
              <w:rPr>
                <w:sz w:val="20"/>
                <w:szCs w:val="20"/>
              </w:rPr>
            </w:pPr>
            <w:r>
              <w:rPr>
                <w:rFonts w:ascii="Times New Roman" w:eastAsia="DengXian" w:hAnsi="Times New Roman" w:cs="Times New Roman"/>
                <w:kern w:val="0"/>
                <w:sz w:val="20"/>
                <w:szCs w:val="20"/>
                <w:lang w:bidi="ar"/>
              </w:rPr>
              <w:t>Give a cautious overall interpretation of results considering objectives, limitations, multiplicity of analyses, results from similar studies, and other relevant evidence</w:t>
            </w:r>
          </w:p>
        </w:tc>
        <w:tc>
          <w:tcPr>
            <w:tcW w:w="1246" w:type="dxa"/>
            <w:tcBorders>
              <w:top w:val="single" w:sz="4" w:space="0" w:color="auto"/>
              <w:left w:val="nil"/>
              <w:bottom w:val="single" w:sz="4" w:space="0" w:color="auto"/>
              <w:right w:val="nil"/>
            </w:tcBorders>
            <w:shd w:val="clear" w:color="auto" w:fill="auto"/>
          </w:tcPr>
          <w:p w14:paraId="1523EA87" w14:textId="2A7254AF" w:rsidR="00F275BD" w:rsidRDefault="00CE6D15">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16</w:t>
            </w:r>
          </w:p>
        </w:tc>
      </w:tr>
      <w:tr w:rsidR="00F275BD" w14:paraId="051F45BE" w14:textId="77777777">
        <w:tc>
          <w:tcPr>
            <w:tcW w:w="1524" w:type="dxa"/>
            <w:tcBorders>
              <w:top w:val="single" w:sz="4" w:space="0" w:color="auto"/>
              <w:left w:val="nil"/>
              <w:bottom w:val="single" w:sz="4" w:space="0" w:color="auto"/>
              <w:right w:val="nil"/>
            </w:tcBorders>
            <w:shd w:val="clear" w:color="auto" w:fill="auto"/>
          </w:tcPr>
          <w:p w14:paraId="0ED293CC" w14:textId="77777777" w:rsidR="00F275BD" w:rsidRDefault="0077738D">
            <w:pPr>
              <w:widowControl/>
              <w:tabs>
                <w:tab w:val="left" w:pos="5400"/>
              </w:tabs>
              <w:spacing w:line="300" w:lineRule="exact"/>
              <w:jc w:val="left"/>
              <w:rPr>
                <w:bCs/>
                <w:sz w:val="20"/>
                <w:szCs w:val="20"/>
              </w:rPr>
            </w:pPr>
            <w:bookmarkStart w:id="89" w:name="italic48"/>
            <w:bookmarkStart w:id="90" w:name="bold49"/>
            <w:r>
              <w:rPr>
                <w:bCs/>
                <w:sz w:val="20"/>
                <w:szCs w:val="20"/>
              </w:rPr>
              <w:t>Generalisability</w:t>
            </w:r>
            <w:bookmarkEnd w:id="89"/>
          </w:p>
        </w:tc>
        <w:bookmarkEnd w:id="90"/>
        <w:tc>
          <w:tcPr>
            <w:tcW w:w="993" w:type="dxa"/>
            <w:tcBorders>
              <w:top w:val="single" w:sz="4" w:space="0" w:color="auto"/>
              <w:left w:val="nil"/>
              <w:bottom w:val="single" w:sz="4" w:space="0" w:color="auto"/>
              <w:right w:val="nil"/>
            </w:tcBorders>
            <w:shd w:val="clear" w:color="auto" w:fill="auto"/>
          </w:tcPr>
          <w:p w14:paraId="3F7CC277" w14:textId="77777777"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21</w:t>
            </w:r>
          </w:p>
        </w:tc>
        <w:tc>
          <w:tcPr>
            <w:tcW w:w="6090" w:type="dxa"/>
            <w:gridSpan w:val="2"/>
            <w:tcBorders>
              <w:top w:val="single" w:sz="4" w:space="0" w:color="auto"/>
              <w:left w:val="nil"/>
              <w:bottom w:val="single" w:sz="4" w:space="0" w:color="auto"/>
              <w:right w:val="nil"/>
            </w:tcBorders>
            <w:shd w:val="clear" w:color="auto" w:fill="auto"/>
          </w:tcPr>
          <w:p w14:paraId="303D2267" w14:textId="77777777" w:rsidR="00F275BD" w:rsidRDefault="0077738D">
            <w:pPr>
              <w:widowControl/>
              <w:tabs>
                <w:tab w:val="left" w:pos="5400"/>
              </w:tabs>
              <w:spacing w:line="300" w:lineRule="exact"/>
              <w:jc w:val="left"/>
              <w:rPr>
                <w:sz w:val="20"/>
                <w:szCs w:val="20"/>
              </w:rPr>
            </w:pPr>
            <w:r>
              <w:rPr>
                <w:rFonts w:ascii="Times New Roman" w:eastAsia="DengXian" w:hAnsi="Times New Roman" w:cs="Times New Roman"/>
                <w:kern w:val="0"/>
                <w:sz w:val="20"/>
                <w:szCs w:val="20"/>
                <w:lang w:bidi="ar"/>
              </w:rPr>
              <w:t>Discuss the generalisability (external validity) of the study results</w:t>
            </w:r>
          </w:p>
        </w:tc>
        <w:tc>
          <w:tcPr>
            <w:tcW w:w="1246" w:type="dxa"/>
            <w:tcBorders>
              <w:top w:val="single" w:sz="4" w:space="0" w:color="auto"/>
              <w:left w:val="nil"/>
              <w:bottom w:val="single" w:sz="4" w:space="0" w:color="auto"/>
              <w:right w:val="nil"/>
            </w:tcBorders>
            <w:shd w:val="clear" w:color="auto" w:fill="auto"/>
          </w:tcPr>
          <w:p w14:paraId="345D94B9" w14:textId="2F5530EF" w:rsidR="00F275BD" w:rsidRDefault="00CE6D15">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16</w:t>
            </w:r>
          </w:p>
        </w:tc>
      </w:tr>
      <w:tr w:rsidR="00F275BD" w14:paraId="40D2EFFF" w14:textId="77777777">
        <w:tc>
          <w:tcPr>
            <w:tcW w:w="8607" w:type="dxa"/>
            <w:gridSpan w:val="4"/>
            <w:tcBorders>
              <w:top w:val="single" w:sz="4" w:space="0" w:color="auto"/>
              <w:left w:val="nil"/>
              <w:bottom w:val="single" w:sz="4" w:space="0" w:color="auto"/>
              <w:right w:val="nil"/>
            </w:tcBorders>
            <w:shd w:val="clear" w:color="auto" w:fill="auto"/>
          </w:tcPr>
          <w:p w14:paraId="1BC336E8" w14:textId="77777777" w:rsidR="00F275BD" w:rsidRDefault="0077738D">
            <w:pPr>
              <w:pStyle w:val="TableSubHead"/>
              <w:tabs>
                <w:tab w:val="left" w:pos="5400"/>
              </w:tabs>
              <w:rPr>
                <w:sz w:val="20"/>
              </w:rPr>
            </w:pPr>
            <w:bookmarkStart w:id="91" w:name="italic49"/>
            <w:bookmarkStart w:id="92" w:name="bold50"/>
            <w:r>
              <w:rPr>
                <w:sz w:val="20"/>
              </w:rPr>
              <w:t>Other information</w:t>
            </w:r>
            <w:bookmarkEnd w:id="91"/>
            <w:bookmarkEnd w:id="92"/>
          </w:p>
        </w:tc>
        <w:tc>
          <w:tcPr>
            <w:tcW w:w="1246" w:type="dxa"/>
            <w:tcBorders>
              <w:top w:val="single" w:sz="4" w:space="0" w:color="auto"/>
              <w:left w:val="nil"/>
              <w:bottom w:val="single" w:sz="4" w:space="0" w:color="auto"/>
              <w:right w:val="nil"/>
            </w:tcBorders>
            <w:shd w:val="clear" w:color="auto" w:fill="auto"/>
          </w:tcPr>
          <w:p w14:paraId="2B1E348E" w14:textId="3FE86BD3" w:rsidR="00F275BD" w:rsidRDefault="00CE6D15">
            <w:pPr>
              <w:pStyle w:val="TableSubHead"/>
              <w:tabs>
                <w:tab w:val="left" w:pos="5400"/>
              </w:tabs>
              <w:jc w:val="center"/>
              <w:rPr>
                <w:b w:val="0"/>
                <w:bCs/>
                <w:sz w:val="20"/>
              </w:rPr>
            </w:pPr>
            <w:r>
              <w:rPr>
                <w:b w:val="0"/>
                <w:bCs/>
                <w:sz w:val="20"/>
              </w:rPr>
              <w:t>16-17</w:t>
            </w:r>
          </w:p>
        </w:tc>
      </w:tr>
      <w:tr w:rsidR="00F275BD" w14:paraId="41D1BD07" w14:textId="77777777">
        <w:tc>
          <w:tcPr>
            <w:tcW w:w="1524" w:type="dxa"/>
            <w:tcBorders>
              <w:top w:val="single" w:sz="4" w:space="0" w:color="auto"/>
              <w:left w:val="nil"/>
              <w:bottom w:val="single" w:sz="4" w:space="0" w:color="auto"/>
              <w:right w:val="nil"/>
            </w:tcBorders>
            <w:shd w:val="clear" w:color="auto" w:fill="auto"/>
          </w:tcPr>
          <w:p w14:paraId="774DDD41" w14:textId="77777777" w:rsidR="00F275BD" w:rsidRDefault="0077738D">
            <w:pPr>
              <w:widowControl/>
              <w:tabs>
                <w:tab w:val="left" w:pos="5400"/>
              </w:tabs>
              <w:spacing w:line="300" w:lineRule="exact"/>
              <w:jc w:val="left"/>
              <w:rPr>
                <w:bCs/>
                <w:sz w:val="20"/>
                <w:szCs w:val="20"/>
              </w:rPr>
            </w:pPr>
            <w:bookmarkStart w:id="93" w:name="italic50"/>
            <w:bookmarkStart w:id="94" w:name="bold51"/>
            <w:r>
              <w:rPr>
                <w:bCs/>
                <w:sz w:val="20"/>
                <w:szCs w:val="20"/>
              </w:rPr>
              <w:t>Funding</w:t>
            </w:r>
            <w:bookmarkEnd w:id="93"/>
          </w:p>
        </w:tc>
        <w:bookmarkEnd w:id="94"/>
        <w:tc>
          <w:tcPr>
            <w:tcW w:w="993" w:type="dxa"/>
            <w:tcBorders>
              <w:top w:val="single" w:sz="4" w:space="0" w:color="auto"/>
              <w:left w:val="nil"/>
              <w:bottom w:val="single" w:sz="4" w:space="0" w:color="auto"/>
              <w:right w:val="nil"/>
            </w:tcBorders>
            <w:shd w:val="clear" w:color="auto" w:fill="auto"/>
          </w:tcPr>
          <w:p w14:paraId="012DFBBB" w14:textId="77777777" w:rsidR="00F275BD" w:rsidRDefault="0077738D">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22</w:t>
            </w:r>
          </w:p>
        </w:tc>
        <w:tc>
          <w:tcPr>
            <w:tcW w:w="6090" w:type="dxa"/>
            <w:gridSpan w:val="2"/>
            <w:tcBorders>
              <w:top w:val="single" w:sz="4" w:space="0" w:color="auto"/>
              <w:left w:val="nil"/>
              <w:bottom w:val="single" w:sz="4" w:space="0" w:color="auto"/>
              <w:right w:val="nil"/>
            </w:tcBorders>
            <w:shd w:val="clear" w:color="auto" w:fill="auto"/>
          </w:tcPr>
          <w:p w14:paraId="5C1EE4D0" w14:textId="77777777" w:rsidR="00F275BD" w:rsidRDefault="0077738D">
            <w:pPr>
              <w:widowControl/>
              <w:tabs>
                <w:tab w:val="left" w:pos="5400"/>
              </w:tabs>
              <w:spacing w:line="300" w:lineRule="exact"/>
              <w:jc w:val="left"/>
              <w:rPr>
                <w:sz w:val="20"/>
                <w:szCs w:val="20"/>
              </w:rPr>
            </w:pPr>
            <w:r>
              <w:rPr>
                <w:rFonts w:ascii="Times New Roman" w:eastAsia="DengXian" w:hAnsi="Times New Roman" w:cs="Times New Roman"/>
                <w:kern w:val="0"/>
                <w:sz w:val="20"/>
                <w:szCs w:val="20"/>
                <w:lang w:bidi="ar"/>
              </w:rPr>
              <w:t>Give the source of funding and the role of the funders for the present study and, if applicable, for the original study on which the present article is based</w:t>
            </w:r>
          </w:p>
        </w:tc>
        <w:tc>
          <w:tcPr>
            <w:tcW w:w="1246" w:type="dxa"/>
            <w:tcBorders>
              <w:top w:val="single" w:sz="4" w:space="0" w:color="auto"/>
              <w:left w:val="nil"/>
              <w:bottom w:val="single" w:sz="4" w:space="0" w:color="auto"/>
              <w:right w:val="nil"/>
            </w:tcBorders>
            <w:shd w:val="clear" w:color="auto" w:fill="auto"/>
          </w:tcPr>
          <w:p w14:paraId="283CDC07" w14:textId="118DA729" w:rsidR="00F275BD" w:rsidRDefault="00CE6D15">
            <w:pPr>
              <w:widowControl/>
              <w:tabs>
                <w:tab w:val="left" w:pos="5400"/>
              </w:tabs>
              <w:spacing w:line="300" w:lineRule="exact"/>
              <w:jc w:val="center"/>
              <w:rPr>
                <w:sz w:val="20"/>
                <w:szCs w:val="20"/>
              </w:rPr>
            </w:pPr>
            <w:r>
              <w:rPr>
                <w:rFonts w:ascii="Times New Roman" w:eastAsia="DengXian" w:hAnsi="Times New Roman" w:cs="Times New Roman"/>
                <w:kern w:val="0"/>
                <w:sz w:val="20"/>
                <w:szCs w:val="20"/>
                <w:lang w:bidi="ar"/>
              </w:rPr>
              <w:t>16</w:t>
            </w:r>
          </w:p>
        </w:tc>
      </w:tr>
    </w:tbl>
    <w:p w14:paraId="264D9022" w14:textId="77777777" w:rsidR="00F275BD" w:rsidRDefault="00F275BD">
      <w:pPr>
        <w:pStyle w:val="TableNote"/>
        <w:tabs>
          <w:tab w:val="left" w:pos="5400"/>
        </w:tabs>
        <w:rPr>
          <w:bCs/>
          <w:sz w:val="20"/>
        </w:rPr>
      </w:pPr>
    </w:p>
    <w:p w14:paraId="089F32FC" w14:textId="77777777" w:rsidR="00F275BD" w:rsidRDefault="0077738D">
      <w:pPr>
        <w:pStyle w:val="TableNote"/>
        <w:tabs>
          <w:tab w:val="left" w:pos="5400"/>
        </w:tabs>
        <w:rPr>
          <w:sz w:val="20"/>
        </w:rPr>
      </w:pPr>
      <w:r>
        <w:rPr>
          <w:bCs/>
          <w:sz w:val="20"/>
        </w:rPr>
        <w:t>*</w:t>
      </w:r>
      <w:r>
        <w:rPr>
          <w:sz w:val="20"/>
        </w:rPr>
        <w:t>Give information separately for cases and controls.</w:t>
      </w:r>
    </w:p>
    <w:p w14:paraId="5E739DB9" w14:textId="77777777" w:rsidR="00F275BD" w:rsidRDefault="00F275BD">
      <w:pPr>
        <w:pStyle w:val="TableNote"/>
        <w:tabs>
          <w:tab w:val="left" w:pos="5400"/>
        </w:tabs>
        <w:rPr>
          <w:sz w:val="20"/>
        </w:rPr>
      </w:pPr>
    </w:p>
    <w:p w14:paraId="3F28EFC0" w14:textId="4D23C0DF" w:rsidR="00F275BD" w:rsidRPr="000D446B" w:rsidRDefault="0077738D" w:rsidP="000D446B">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bookmarkStart w:id="95" w:name="_GoBack"/>
      <w:bookmarkEnd w:id="95"/>
    </w:p>
    <w:sectPr w:rsidR="00F275BD" w:rsidRPr="000D446B">
      <w:footerReference w:type="default" r:id="rId8"/>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63DA16" w14:textId="77777777" w:rsidR="00124C8C" w:rsidRDefault="00124C8C">
      <w:r>
        <w:separator/>
      </w:r>
    </w:p>
  </w:endnote>
  <w:endnote w:type="continuationSeparator" w:id="0">
    <w:p w14:paraId="08F8050F" w14:textId="77777777" w:rsidR="00124C8C" w:rsidRDefault="00124C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18626009"/>
    </w:sdtPr>
    <w:sdtEndPr/>
    <w:sdtContent>
      <w:p w14:paraId="272BB852" w14:textId="77777777" w:rsidR="00F275BD" w:rsidRDefault="0077738D">
        <w:pPr>
          <w:pStyle w:val="Footer"/>
          <w:jc w:val="center"/>
        </w:pPr>
        <w:r>
          <w:fldChar w:fldCharType="begin"/>
        </w:r>
        <w:r>
          <w:instrText>PAGE   \* MERGEFORMAT</w:instrText>
        </w:r>
        <w:r>
          <w:fldChar w:fldCharType="separate"/>
        </w:r>
        <w:r w:rsidR="000D446B" w:rsidRPr="000D446B">
          <w:rPr>
            <w:noProof/>
            <w:lang w:val="zh-CN"/>
          </w:rPr>
          <w:t>3</w:t>
        </w:r>
        <w:r>
          <w:fldChar w:fldCharType="end"/>
        </w:r>
      </w:p>
    </w:sdtContent>
  </w:sdt>
  <w:p w14:paraId="534ADC15" w14:textId="77777777" w:rsidR="00F275BD" w:rsidRDefault="00F275B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06E523" w14:textId="77777777" w:rsidR="00124C8C" w:rsidRDefault="00124C8C">
      <w:r>
        <w:separator/>
      </w:r>
    </w:p>
  </w:footnote>
  <w:footnote w:type="continuationSeparator" w:id="0">
    <w:p w14:paraId="4257A062" w14:textId="77777777" w:rsidR="00124C8C" w:rsidRDefault="00124C8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removePersonalInformation/>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Frontiers-Heal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NE.Ref{06FCE391-F100-4159-B3CD-0A83AECA0B2F}" w:val=" ADDIN NE.Ref.{06FCE391-F100-4159-B3CD-0A83AECA0B2F}&lt;Citation&gt;&lt;Group&gt;&lt;References&gt;&lt;Item&gt;&lt;ID&gt;32&lt;/ID&gt;&lt;UID&gt;{991BFF45-5395-43E0-8DA5-ED311EF451A1}&lt;/UID&gt;&lt;Title&gt;China Food Composition&lt;/Title&gt;&lt;Template&gt;Book&lt;/Template&gt;&lt;Star&gt;0&lt;/Star&gt;&lt;Tag&gt;0&lt;/Tag&gt;&lt;Author&gt;Yang, Y X&lt;/Author&gt;&lt;Year&gt;2009&lt;/Year&gt;&lt;Details&gt;&lt;_accessed&gt;63748671&lt;/_accessed&gt;&lt;_created&gt;63748671&lt;/_created&gt;&lt;_modified&gt;63748671&lt;/_modified&gt;&lt;/Details&gt;&lt;Extra&gt;&lt;DBUID&gt;{8389FC30-7EDE-4D2E-966F-B153B8749B3E}&lt;/DBUID&gt;&lt;/Extra&gt;&lt;/Item&gt;&lt;/References&gt;&lt;/Group&gt;&lt;/Citation&gt;_x000a_"/>
    <w:docVar w:name="NE.Ref{0C8306CC-CF19-4F02-AFFC-264D2CD0D2E9}" w:val=" ADDIN NE.Ref.{0C8306CC-CF19-4F02-AFFC-264D2CD0D2E9}&lt;Citation&gt;&lt;Group&gt;&lt;References&gt;&lt;Item&gt;&lt;ID&gt;31&lt;/ID&gt;&lt;UID&gt;{4B7B6419-3B17-44F8-8180-928C698E6432}&lt;/UID&gt;&lt;Title&gt;WHO Laboratory Manual for the Examination_x000d__x000a_and Processing of Human Semen, 5th edn. Geneva: World Health_x000d__x000a_Organization&lt;/Title&gt;&lt;Template&gt;Report&lt;/Template&gt;&lt;Star&gt;0&lt;/Star&gt;&lt;Tag&gt;0&lt;/Tag&gt;&lt;Author/&gt;&lt;Year&gt;2010&lt;/Year&gt;&lt;Details&gt;&lt;_publisher&gt;World Health Organization&lt;/_publisher&gt;&lt;_accessed&gt;63748665&lt;/_accessed&gt;&lt;_created&gt;63748665&lt;/_created&gt;&lt;_modified&gt;63748665&lt;/_modified&gt;&lt;/Details&gt;&lt;Extra&gt;&lt;DBUID&gt;{8389FC30-7EDE-4D2E-966F-B153B8749B3E}&lt;/DBUID&gt;&lt;/Extra&gt;&lt;/Item&gt;&lt;/References&gt;&lt;/Group&gt;&lt;/Citation&gt;_x000a_"/>
    <w:docVar w:name="NE.Ref{15861E5F-B476-4382-937B-C9E70C20E3B5}" w:val=" ADDIN NE.Ref.{15861E5F-B476-4382-937B-C9E70C20E3B5}&lt;Citation&gt;&lt;Group&gt;&lt;References&gt;&lt;Item&gt;&lt;ID&gt;22&lt;/ID&gt;&lt;UID&gt;{4519D543-24DC-4C4A-8A16-AF8CE5A44098}&lt;/UID&gt;&lt;Title&gt;Intake of food groups and idiopathic asthenozoospermia: a case-control study&lt;/Title&gt;&lt;Template&gt;Journal Article&lt;/Template&gt;&lt;Star&gt;0&lt;/Star&gt;&lt;Tag&gt;0&lt;/Tag&gt;&lt;Author&gt;Eslamian, G; Amirjannati, N; Rashidkhani, B; Sadeghi, M R; Hekmatdoost, A&lt;/Author&gt;&lt;Year&gt;2012&lt;/Year&gt;&lt;Details&gt;&lt;_accession_num&gt;22940769&lt;/_accession_num&gt;&lt;_author_adr&gt;Students Research Committee, Faculty of Nutrition and Food Technology, National Nutrition and Food Technology Research Institute, Shahid Beheshti University of Medical Science, Tehran, Iran.&lt;/_author_adr&gt;&lt;_date_display&gt;2012 Nov&lt;/_date_display&gt;&lt;_date&gt;2012-11-01&lt;/_date&gt;&lt;_doi&gt;10.1093/humrep/des311&lt;/_doi&gt;&lt;_isbn&gt;1460-2350 (Electronic); 0268-1161 (Linking)&lt;/_isbn&gt;&lt;_issue&gt;11&lt;/_issue&gt;&lt;_journal&gt;Hum Reprod&lt;/_journal&gt;&lt;_language&gt;eng&lt;/_language&gt;&lt;_pages&gt;3328-36&lt;/_pages&gt;&lt;_subject_headings&gt;Adult; Antioxidants/analysis; Asthenozoospermia/epidemiology/ethnology/*etiology; Case-Control Studies; Diet/*adverse effects/ethnology; Dietary Sucrose/*adverse effects; Feeding Behavior/ethnology; Food, Preserved/*adverse effects; Humans; Iran/epidemiology; Male; Meat/*adverse effects; Risk; Semen/chemistry; Semen Analysis; Statistics as Topic; Surveys and Questionnaires; Urban Health; Young Adult&lt;/_subject_headings&gt;&lt;_tertiary_title&gt;Human reproduction (Oxford, England)&lt;/_tertiary_title&gt;&lt;_type_work&gt;Journal Article; Research Support, Non-U.S. Gov&amp;apos;t&lt;/_type_work&gt;&lt;_url&gt;http://www.ncbi.nlm.nih.gov/entrez/query.fcgi?cmd=Retrieve&amp;amp;db=pubmed&amp;amp;dopt=Abstract&amp;amp;list_uids=22940769&amp;amp;query_hl=1&lt;/_url&gt;&lt;_volume&gt;27&lt;/_volume&gt;&lt;_created&gt;63748349&lt;/_created&gt;&lt;_modified&gt;63748349&lt;/_modified&gt;&lt;_db_updated&gt;PubMed&lt;/_db_updated&gt;&lt;_impact_factor&gt;   5.733&lt;/_impact_factor&gt;&lt;_collection_scope&gt;SCI;SCIE&lt;/_collection_scope&gt;&lt;/Details&gt;&lt;Extra&gt;&lt;DBUID&gt;{8389FC30-7EDE-4D2E-966F-B153B8749B3E}&lt;/DBUID&gt;&lt;/Extra&gt;&lt;/Item&gt;&lt;/References&gt;&lt;/Group&gt;&lt;/Citation&gt;_x000a_"/>
    <w:docVar w:name="NE.Ref{18583E34-D604-4AC1-B23C-E07B837A3335}" w:val=" ADDIN NE.Ref.{18583E34-D604-4AC1-B23C-E07B837A3335}&lt;Citation&gt;&lt;Group&gt;&lt;References&gt;&lt;Item&gt;&lt;ID&gt;31&lt;/ID&gt;&lt;UID&gt;{4B7B6419-3B17-44F8-8180-928C698E6432}&lt;/UID&gt;&lt;Title&gt;WHO Laboratory Manual for the Examination_x000d__x000a_and Processing of Human Semen, 5th edn. Geneva: World Health_x000d__x000a_Organization&lt;/Title&gt;&lt;Template&gt;Report&lt;/Template&gt;&lt;Star&gt;0&lt;/Star&gt;&lt;Tag&gt;0&lt;/Tag&gt;&lt;Author/&gt;&lt;Year&gt;2010&lt;/Year&gt;&lt;Details&gt;&lt;_publisher&gt;World Health Organization&lt;/_publisher&gt;&lt;_accessed&gt;63748665&lt;/_accessed&gt;&lt;_created&gt;63748665&lt;/_created&gt;&lt;_modified&gt;63748665&lt;/_modified&gt;&lt;/Details&gt;&lt;Extra&gt;&lt;DBUID&gt;{8389FC30-7EDE-4D2E-966F-B153B8749B3E}&lt;/DBUID&gt;&lt;/Extra&gt;&lt;/Item&gt;&lt;/References&gt;&lt;/Group&gt;&lt;/Citation&gt;_x000a_"/>
    <w:docVar w:name="NE.Ref{1ADEB82F-4F0B-48A9-848C-989D86450748}" w:val=" ADDIN NE.Ref.{1ADEB82F-4F0B-48A9-848C-989D86450748}&lt;Citation&gt;&lt;Group&gt;&lt;References&gt;&lt;Item&gt;&lt;ID&gt;99&lt;/ID&gt;&lt;UID&gt;{9587B0BD-08C1-4A3D-A373-1AC128A3D21E}&lt;/UID&gt;&lt;Title&gt;Genetic and Epigenetic Variation, but Not Diet, Shape the Sperm Methylome&lt;/Title&gt;&lt;Template&gt;Journal Article&lt;/Template&gt;&lt;Star&gt;0&lt;/Star&gt;&lt;Tag&gt;0&lt;/Tag&gt;&lt;Author&gt;Shea, J M; Serra, R W; Carone, B R; Shulha, H P; Kucukural, A; Ziller, M J; Vallaster, M P; Gu, H; Tapper, A R; Gardner, P D; Meissner, A; Garber, M; Rando, O J&lt;/Author&gt;&lt;Year&gt;2015&lt;/Year&gt;&lt;Details&gt;&lt;_accession_num&gt;26702833&lt;/_accession_num&gt;&lt;_author_adr&gt;Department of Biochemistry and Molecular Pharmacology, University of Massachusetts Medical School, Worcester, MA 01605, USA.; Department of Biochemistry and Molecular Pharmacology, University of Massachusetts Medical School, Worcester, MA 01605, USA.; Department of Biochemistry and Molecular Pharmacology, University of Massachusetts Medical School, Worcester, MA 01605, USA.; Program in Bioinformatics and Integrative Biology, University of Massachusetts Medical School, Worcester, MA 01605, USA; Bioinformatics Core, University of Massachusetts Medical School, Worcester, MA 01605, USA.; Program in Bioinformatics and Integrative Biology, University of Massachusetts Medical School, Worcester, MA 01605, USA; Bioinformatics Core, University of Massachusetts Medical School, Worcester, MA 01605, USA.; Department of Stem Cell and Regenerative Biology, Harvard University, Cambridge,  MA 02138, USA; Broad Institute of MIT and Harvard, Cambridge, MA 02142, USA.; Department of Biochemistry and Molecular Pharmacology, University of Massachusetts Medical School, Worcester, MA 01605, USA.; Department of Stem Cell and Regenerative Biology, Harvard University, Cambridge,  MA 02138, USA; Broad Institute of MIT and Harvard, Cambridge, MA 02142, USA.; Brudnick Neuropsychiatric Research Institute, Department of Psychiatry, University of Massachusetts Medical School, Worcester, MA 01604, USA.; Brudnick Neuropsychiatric Research Institute, Department of Psychiatry, University of Massachusetts Medical School, Worcester, MA 01604, USA.; Department of Stem Cell and Regenerative Biology, Harvard University, Cambridge,  MA 02138, USA; Broad Institute of MIT and Harvard, Cambridge, MA 02142, USA.; Program in Bioinformatics and Integrative Biology, University of Massachusetts Medical School, Worcester, MA 01605, USA; Bioinformatics Core, University of Massachusetts Medical School, Worcester, MA 01605, USA.; Department of Biochemistry and Molecular Pharmacology, University of Massachusetts Medical School, Worcester, MA 01605, USA. Electronic address: oliver.rando@umassmed.edu.&lt;/_author_adr&gt;&lt;_date_display&gt;2015 Dec 21&lt;/_date_display&gt;&lt;_date&gt;2015-12-21&lt;/_date&gt;&lt;_doi&gt;10.1016/j.devcel.2015.11.024&lt;/_doi&gt;&lt;_isbn&gt;1878-1551 (Electronic); 1534-5807 (Linking)&lt;/_isbn&gt;&lt;_issue&gt;6&lt;/_issue&gt;&lt;_journal&gt;Dev Cell&lt;/_journal&gt;&lt;_language&gt;eng&lt;/_language&gt;&lt;_ori_publication&gt;Copyright (c) 2015 Elsevier Inc. All rights reserved.&lt;/_ori_publication&gt;&lt;_pages&gt;750-8&lt;/_pages&gt;&lt;_subject_headings&gt;Animals; DNA Methylation/genetics; DNA, Ribosomal/*genetics; Diet; Epigenesis, Genetic/*genetics; Epigenomics; *Genetic Variation; Genome/*genetics; Male; Mice; Spermatozoa/*metabolism&lt;/_subject_headings&gt;&lt;_tertiary_title&gt;Developmental cell&lt;/_tertiary_title&gt;&lt;_type_work&gt;Journal Article&lt;/_type_work&gt;&lt;_url&gt;http://www.ncbi.nlm.nih.gov/entrez/query.fcgi?cmd=Retrieve&amp;amp;db=pubmed&amp;amp;dopt=Abstract&amp;amp;list_uids=26702833&amp;amp;query_hl=1&lt;/_url&gt;&lt;_volume&gt;35&lt;/_volume&gt;&lt;_created&gt;63760137&lt;/_created&gt;&lt;_modified&gt;63760137&lt;/_modified&gt;&lt;_db_updated&gt;PubMed&lt;/_db_updated&gt;&lt;_impact_factor&gt;  10.092&lt;/_impact_factor&gt;&lt;_collection_scope&gt;SCI;SCIE&lt;/_collection_scope&gt;&lt;/Details&gt;&lt;Extra&gt;&lt;DBUID&gt;{8389FC30-7EDE-4D2E-966F-B153B8749B3E}&lt;/DBUID&gt;&lt;/Extra&gt;&lt;/Item&gt;&lt;/References&gt;&lt;/Group&gt;&lt;/Citation&gt;_x000a_"/>
    <w:docVar w:name="NE.Ref{271F41D3-B666-430A-889E-A26EE2E3CFE3}" w:val=" ADDIN NE.Ref.{271F41D3-B666-430A-889E-A26EE2E3CFE3}&lt;Citation&gt;&lt;Group&gt;&lt;References&gt;&lt;Item&gt;&lt;ID&gt;24&lt;/ID&gt;&lt;UID&gt;{391E3625-B44E-437F-B2B2-EE8B661A30D9}&lt;/UID&gt;&lt;Title&gt;Dairy intake and semen quality among men attending a fertility clinic&lt;/Title&gt;&lt;Template&gt;Journal Article&lt;/Template&gt;&lt;Star&gt;0&lt;/Star&gt;&lt;Tag&gt;0&lt;/Tag&gt;&lt;Author&gt;Afeiche, M C; Bridges, N D; Williams, P L; Gaskins, A J; Tanrikut, C; Petrozza, J C; Hauser, R; Chavarro, J E&lt;/Author&gt;&lt;Year&gt;2014&lt;/Year&gt;&lt;Details&gt;&lt;_accession_num&gt;24636397&lt;/_accession_num&gt;&lt;_author_adr&gt;Department of Nutrition, Harvard School of Public Health, Boston, Massachusetts.  Electronic address: mafeiche@hsph.harvard.edu.; Department of Global Health and Population Global Health MPH Program, Harvard School of Public Health, Boston, Massachusetts; Department of Obstetrics and Gynecology, University of Illinois, Chicago, Illinois.; Department of Biostatistics, Harvard School of Public Health, Boston, Massachusetts.; Department of Nutrition, Harvard School of Public Health, Boston, Massachusetts;  Department of Epidemiology, Harvard School of Public Health, Boston, Massachusetts.; Department of Urology, Massachusetts General Hospital and Harvard Medical School, Boston, Massachusetts.; Vincent Obstetrics and Gynecology, Massachusetts General Hospital and Harvard Medical School, Boston, Massachusetts.; Department of Epidemiology, Harvard School of Public Health, Boston, Massachusetts; Vincent Obstetrics and Gynecology, Massachusetts General Hospital  and Harvard Medical School, Boston, Massachusetts; Department of Environmental Health, Harvard School of Public Health, Boston, Massachusetts.; Department of Nutrition, Harvard School of Public Health, Boston, Massachusetts;  Department of Epidemiology, Harvard School of Public Health, Boston, Massachusetts; Channing Laboratory, Department of Medicine, Brigham and Women&amp;apos;s Hospital and Harvard Medical School, Boston, Massachusetts.&lt;/_author_adr&gt;&lt;_date_display&gt;2014 May&lt;/_date_display&gt;&lt;_date&gt;2014-05-01&lt;/_date&gt;&lt;_doi&gt;10.1016/j.fertnstert.2014.02.003&lt;/_doi&gt;&lt;_isbn&gt;1556-5653 (Electronic); 0015-0282 (Linking)&lt;/_isbn&gt;&lt;_issue&gt;5&lt;/_issue&gt;&lt;_journal&gt;Fertil Steril&lt;/_journal&gt;&lt;_keywords&gt;Infertility; dairy; diet; sperm quality&lt;/_keywords&gt;&lt;_language&gt;eng&lt;/_language&gt;&lt;_ori_publication&gt;Copyright (c) 2014 American Society for Reproductive Medicine. Published by_x000d__x000a_      Elsevier Inc. All rights reserved.&lt;/_ori_publication&gt;&lt;_pages&gt;1280-7&lt;/_pages&gt;&lt;_subject_headings&gt;Academic Medical Centers; Adult; *Dairy Products/standards; Diet, Fat-Restricted/methods; Dietary Fats/*administration &amp;amp; dosage/adverse effects; Humans; Infertility, Male/*diagnosis/physiopathology/*therapy; Longitudinal Studies; Male; *Outpatient Clinics, Hospital; Prospective Studies; Semen Analysis/*methods; Sperm Count/methods; Sperm Motility/physiology&lt;/_subject_headings&gt;&lt;_tertiary_title&gt;Fertility and sterility&lt;/_tertiary_title&gt;&lt;_type_work&gt;Journal Article; Research Support, N.I.H., Extramural&lt;/_type_work&gt;&lt;_url&gt;http://www.ncbi.nlm.nih.gov/entrez/query.fcgi?cmd=Retrieve&amp;amp;db=pubmed&amp;amp;dopt=Abstract&amp;amp;list_uids=24636397&amp;amp;query_hl=1&lt;/_url&gt;&lt;_volume&gt;101&lt;/_volume&gt;&lt;_created&gt;63748351&lt;/_created&gt;&lt;_modified&gt;63748351&lt;/_modified&gt;&lt;_db_updated&gt;PubMed&lt;/_db_updated&gt;&lt;_impact_factor&gt;   6.312&lt;/_impact_factor&gt;&lt;_collection_scope&gt;SCI;SCIE&lt;/_collection_scope&gt;&lt;/Details&gt;&lt;Extra&gt;&lt;DBUID&gt;{8389FC30-7EDE-4D2E-966F-B153B8749B3E}&lt;/DBUID&gt;&lt;/Extra&gt;&lt;/Item&gt;&lt;/References&gt;&lt;/Group&gt;&lt;/Citation&gt;_x000a_"/>
    <w:docVar w:name="NE.Ref{2985FFAA-1EDD-4C9E-9239-9986E378C94E}" w:val=" ADDIN NE.Ref.{2985FFAA-1EDD-4C9E-9239-9986E378C94E}&lt;Citation&gt;&lt;Group&gt;&lt;References&gt;&lt;Item&gt;&lt;ID&gt;96&lt;/ID&gt;&lt;UID&gt;{6C4E2CFA-8650-4CEA-9253-BA66896E61F8}&lt;/UID&gt;&lt;Title&gt;An assessment, and reproducibility of food frequency data provided by hospital controls&lt;/Title&gt;&lt;Template&gt;Journal Article&lt;/Template&gt;&lt;Star&gt;0&lt;/Star&gt;&lt;Tag&gt;0&lt;/Tag&gt;&lt;Author&gt;D&amp;apos;Avanzo, B; La Vecchia, C; Katsouyanni, K; Negri, E; Trichopoulos, D&lt;/Author&gt;&lt;Year&gt;1997&lt;/Year&gt;&lt;Details&gt;&lt;_accession_num&gt;9306076&lt;/_accession_num&gt;&lt;_author_adr&gt;Istituto di Ricerche Farmacologiche Mario Negri, Milan, Italy.&lt;/_author_adr&gt;&lt;_date_display&gt;1997 Jun&lt;/_date_display&gt;&lt;_date&gt;1997-06-01&lt;/_date&gt;&lt;_doi&gt;10.1097/00008469-199706000-00006&lt;/_doi&gt;&lt;_isbn&gt;0959-8278 (Print); 0959-8278 (Linking)&lt;/_isbn&gt;&lt;_issue&gt;3&lt;/_issue&gt;&lt;_journal&gt;Eur J Cancer Prev&lt;/_journal&gt;&lt;_language&gt;eng&lt;/_language&gt;&lt;_pages&gt;288-93&lt;/_pages&gt;&lt;_subject_headings&gt;Case-Control Studies; Food; Gastrointestinal Neoplasms/epidemiology; Humans; Italy/epidemiology; *Nutrition Surveys; Reproducibility of Results; Risk Factors&lt;/_subject_headings&gt;&lt;_tertiary_title&gt;European journal of cancer prevention : the official journal of the_x000d__x000a_      European Cancer Prevention Organisation (ECP)&lt;/_tertiary_title&gt;&lt;_type_work&gt;Journal Article; Research Support, Non-U.S. Gov&amp;apos;t&lt;/_type_work&gt;&lt;_url&gt;http://www.ncbi.nlm.nih.gov/entrez/query.fcgi?cmd=Retrieve&amp;amp;db=pubmed&amp;amp;dopt=Abstract&amp;amp;list_uids=9306076&amp;amp;query_hl=1&lt;/_url&gt;&lt;_volume&gt;6&lt;/_volume&gt;&lt;_created&gt;63755963&lt;/_created&gt;&lt;_modified&gt;63755963&lt;/_modified&gt;&lt;_impact_factor&gt;   2.413&lt;/_impact_factor&gt;&lt;_collection_scope&gt;SCIE&lt;/_collection_scope&gt;&lt;/Details&gt;&lt;Extra&gt;&lt;DBUID&gt;{8389FC30-7EDE-4D2E-966F-B153B8749B3E}&lt;/DBUID&gt;&lt;/Extra&gt;&lt;/Item&gt;&lt;/References&gt;&lt;/Group&gt;&lt;Group&gt;&lt;References&gt;&lt;Item&gt;&lt;ID&gt;97&lt;/ID&gt;&lt;UID&gt;{FACF9602-EDA5-4C9F-A90B-7510F52A3E53}&lt;/UID&gt;&lt;Title&gt;Reliability of information on cigarette smoking and beverage consumption provided by hospital controls&lt;/Title&gt;&lt;Template&gt;Journal Article&lt;/Template&gt;&lt;Star&gt;0&lt;/Star&gt;&lt;Tag&gt;0&lt;/Tag&gt;&lt;Author&gt;D&amp;apos;, Avanzo B; La Vecchia, C; Katsouyanni, K; Negri, E; Trichopoulos, D&lt;/Author&gt;&lt;Year&gt;1996&lt;/Year&gt;&lt;Details&gt;&lt;_accession_num&gt;8728449&lt;/_accession_num&gt;&lt;_author_adr&gt;Istituto di Ricerche Farmacologiche Mario Negri, Milan, Italy.&lt;/_author_adr&gt;&lt;_date_display&gt;1996 May&lt;/_date_display&gt;&lt;_date&gt;1996-05-01&lt;/_date&gt;&lt;_doi&gt;10.1097/00001648-199605000-00018&lt;/_doi&gt;&lt;_isbn&gt;1044-3983 (Print); 1044-3983 (Linking)&lt;/_isbn&gt;&lt;_issue&gt;3&lt;/_issue&gt;&lt;_journal&gt;Epidemiology&lt;/_journal&gt;&lt;_language&gt;eng&lt;/_language&gt;&lt;_pages&gt;312-5&lt;/_pages&gt;&lt;_subject_headings&gt;Alcohol Drinking/*epidemiology; Case-Control Studies; *Coffee; *Data Collection; Data Interpretation, Statistical; Epidemiologic Methods; Follow-Up Studies; Greece/epidemiology; Hospitalization/*statistics &amp;amp; numerical data; Humans; Reproducibility of Results; Smoking/*epidemiology; *Tea&lt;/_subject_headings&gt;&lt;_tertiary_title&gt;Epidemiology (Cambridge, Mass.)&lt;/_tertiary_title&gt;&lt;_type_work&gt;Journal Article; Research Support, Non-U.S. Gov&amp;apos;t&lt;/_type_work&gt;&lt;_url&gt;http://www.ncbi.nlm.nih.gov/entrez/query.fcgi?cmd=Retrieve&amp;amp;db=pubmed&amp;amp;dopt=Abstract&amp;amp;list_uids=8728449&amp;amp;query_hl=1&lt;/_url&gt;&lt;_volume&gt;7&lt;/_volume&gt;&lt;_created&gt;63755963&lt;/_created&gt;&lt;_modified&gt;63755963&lt;/_modified&gt;&lt;_impact_factor&gt;   5.071&lt;/_impact_factor&gt;&lt;_collection_scope&gt;SCI;SCIE;SSCI&lt;/_collection_scope&gt;&lt;/Details&gt;&lt;Extra&gt;&lt;DBUID&gt;{8389FC30-7EDE-4D2E-966F-B153B8749B3E}&lt;/DBUID&gt;&lt;/Extra&gt;&lt;/Item&gt;&lt;/References&gt;&lt;/Group&gt;&lt;/Citation&gt;_x000a_"/>
    <w:docVar w:name="NE.Ref{2C62DB21-8CDF-4E27-9D1A-1EF5EA5984E5}" w:val=" ADDIN NE.Ref.{2C62DB21-8CDF-4E27-9D1A-1EF5EA5984E5}&lt;Citation&gt;&lt;Group&gt;&lt;References&gt;&lt;Item&gt;&lt;ID&gt;16&lt;/ID&gt;&lt;UID&gt;{98E1E088-23D3-4573-8DCC-ED97D054C3F3}&lt;/UID&gt;&lt;Title&gt;Nutrient patterns and asthenozoospermia: a case-control study&lt;/Title&gt;&lt;Template&gt;Journal Article&lt;/Template&gt;&lt;Star&gt;0&lt;/Star&gt;&lt;Tag&gt;0&lt;/Tag&gt;&lt;Author&gt;Eslamian, G; Amirjannati, N; Rashidkhani, B; Sadeghi, M R; Hekmatdoost, A&lt;/Author&gt;&lt;Year&gt;2017&lt;/Year&gt;&lt;Details&gt;&lt;_accession_num&gt;27246740&lt;/_accession_num&gt;&lt;_author_adr&gt;Students&amp;apos; Research Office, National Nutrition and Food Technology Research Institute, Faculty of Nutrition and Food Technology, Shahid Beheshti University of Medical Sciences, Tehran, Iran.; Department of Andrology and Embryology, Reproductive Biotechnology Research Center, Avicenna Research Institute, ACECR, Tehran, Iran.; Department of Community Nutrition, National Nutrition and Food Technology Research Institute, Faculty of Nutrition and Food Technology, Shahid Beheshti University of Medical Sciences, Tehran, Iran.; Department of Andrology and Embryology, Reproductive Biotechnology Research Center, Avicenna Research Institute, ACECR, Tehran, Iran.; Department of Clinical Nutrition and Dietetics, Faculty of Nutrition and Food Technology, National Nutrition and Food Technology, Research Institute Shahid Beheshti University of Medical Sciences, Tehran, Iran.&lt;/_author_adr&gt;&lt;_date_display&gt;2017 Apr&lt;/_date_display&gt;&lt;_date&gt;2017-04-01&lt;/_date&gt;&lt;_doi&gt;10.1111/and.12624&lt;/_doi&gt;&lt;_isbn&gt;1439-0272 (Electronic); 0303-4569 (Linking)&lt;/_isbn&gt;&lt;_issue&gt;3&lt;/_issue&gt;&lt;_journal&gt;Andrologia&lt;/_journal&gt;&lt;_keywords&gt;asthenozoospermia; male infertility; nutrient patterns; sperm quality&lt;/_keywords&gt;&lt;_language&gt;eng&lt;/_language&gt;&lt;_ori_publication&gt;(c) 2016 Blackwell Verlag GmbH.&lt;/_ori_publication&gt;&lt;_subject_headings&gt;Adult; Antioxidants/*administration &amp;amp; dosage; Asthenozoospermia/*epidemiology; Case-Control Studies; *Diet; *Food; Humans; Iran/epidemiology; Male; Risk; Sperm Motility/*physiology; Surveys and Questionnaires; Young Adult&lt;/_subject_headings&gt;&lt;_tertiary_title&gt;Andrologia&lt;/_tertiary_title&gt;&lt;_type_work&gt;Journal Article&lt;/_type_work&gt;&lt;_url&gt;http://www.ncbi.nlm.nih.gov/entrez/query.fcgi?cmd=Retrieve&amp;amp;db=pubmed&amp;amp;dopt=Abstract&amp;amp;list_uids=27246740&amp;amp;query_hl=1&lt;/_url&gt;&lt;_volume&gt;49&lt;/_volume&gt;&lt;_created&gt;63748328&lt;/_created&gt;&lt;_modified&gt;63748328&lt;/_modified&gt;&lt;_db_updated&gt;PubMed&lt;/_db_updated&gt;&lt;_impact_factor&gt;   1.951&lt;/_impact_factor&gt;&lt;_collection_scope&gt;SCI;SCIE&lt;/_collection_scope&gt;&lt;/Details&gt;&lt;Extra&gt;&lt;DBUID&gt;{8389FC30-7EDE-4D2E-966F-B153B8749B3E}&lt;/DBUID&gt;&lt;/Extra&gt;&lt;/Item&gt;&lt;/References&gt;&lt;/Group&gt;&lt;/Citation&gt;_x000a_"/>
    <w:docVar w:name="NE.Ref{2E05B0B6-8FF9-4631-8684-71FD37B21E22}" w:val=" ADDIN NE.Ref.{2E05B0B6-8FF9-4631-8684-71FD37B21E22}&lt;Citation&gt;&lt;Group&gt;&lt;References&gt;&lt;Item&gt;&lt;ID&gt;28&lt;/ID&gt;&lt;UID&gt;{37D45C82-34BB-42BF-A98A-CE1E9859B163}&lt;/UID&gt;&lt;Title&gt;Exposure to exogenous estrogen through intake of commercial milk produced from pregnant cows&lt;/Title&gt;&lt;Template&gt;Journal Article&lt;/Template&gt;&lt;Star&gt;0&lt;/Star&gt;&lt;Tag&gt;0&lt;/Tag&gt;&lt;Author&gt;Maruyama, K; Oshima, T; Ohyama, K&lt;/Author&gt;&lt;Year&gt;2010&lt;/Year&gt;&lt;Details&gt;&lt;_accession_num&gt;19496976&lt;/_accession_num&gt;&lt;_author_adr&gt;Interdisciplinary Graduate School of Medicine and Engineering, Department of Clinical Nursing and Pediatrics, University of Yamanashi, Yamanashi, Japan.&lt;/_author_adr&gt;&lt;_date_display&gt;2010 Feb&lt;/_date_display&gt;&lt;_date&gt;2010-02-01&lt;/_date&gt;&lt;_doi&gt;10.1111/j.1442-200X.2009.02890.x&lt;/_doi&gt;&lt;_isbn&gt;1442-200X (Electronic); 1328-8067 (Linking)&lt;/_isbn&gt;&lt;_issue&gt;1&lt;/_issue&gt;&lt;_journal&gt;Pediatr Int&lt;/_journal&gt;&lt;_language&gt;eng&lt;/_language&gt;&lt;_pages&gt;33-8&lt;/_pages&gt;&lt;_subject_headings&gt;Animals; *Cattle; Child; Estrogens/*metabolism; Estrone/metabolism; Female; Follicle Stimulating Hormone/metabolism; Humans; Luteinizing Hormone/metabolism; Male; Milk/adverse effects/*chemistry; Ovulation/drug effects/metabolism; Pregnancy; *Pregnancy, Animal; Progesterone/metabolism; Sexual Maturation/drug effects/physiology; Testosterone/metabolism; Young Adult&lt;/_subject_headings&gt;&lt;_tertiary_title&gt;Pediatrics international : official journal of the Japan Pediatric Society&lt;/_tertiary_title&gt;&lt;_type_work&gt;Journal Article&lt;/_type_work&gt;&lt;_url&gt;http://www.ncbi.nlm.nih.gov/entrez/query.fcgi?cmd=Retrieve&amp;amp;db=pubmed&amp;amp;dopt=Abstract&amp;amp;list_uids=19496976&amp;amp;query_hl=1&lt;/_url&gt;&lt;_volume&gt;52&lt;/_volume&gt;&lt;_created&gt;63748362&lt;/_created&gt;&lt;_modified&gt;63748362&lt;/_modified&gt;&lt;_db_updated&gt;PubMed&lt;/_db_updated&gt;&lt;_impact_factor&gt;   1.139&lt;/_impact_factor&gt;&lt;_collection_scope&gt;SCIE&lt;/_collection_scope&gt;&lt;/Details&gt;&lt;Extra&gt;&lt;DBUID&gt;{8389FC30-7EDE-4D2E-966F-B153B8749B3E}&lt;/DBUID&gt;&lt;/Extra&gt;&lt;/Item&gt;&lt;/References&gt;&lt;/Group&gt;&lt;/Citation&gt;_x000a_"/>
    <w:docVar w:name="NE.Ref{30BE40A3-4F8B-4905-8A81-5488AA9B1327}" w:val=" ADDIN NE.Ref.{30BE40A3-4F8B-4905-8A81-5488AA9B1327}&lt;Citation&gt;&lt;Group&gt;&lt;References&gt;&lt;Item&gt;&lt;ID&gt;95&lt;/ID&gt;&lt;UID&gt;{9B625CC8-51F5-4EA9-AE4C-FCE9AB470BFE}&lt;/UID&gt;&lt;Title&gt;Food intake and its relationship with semen quality: a case-control study&lt;/Title&gt;&lt;Template&gt;Journal Article&lt;/Template&gt;&lt;Star&gt;0&lt;/Star&gt;&lt;Tag&gt;0&lt;/Tag&gt;&lt;Author&gt;Mendiola, J; Torres-Cantero, A M; Moreno-Grau, J M; Ten, J; Roca, M; Moreno-Grau, S; Bernabeu, R&lt;/Author&gt;&lt;Year&gt;2009&lt;/Year&gt;&lt;Details&gt;&lt;_accession_num&gt;18314116&lt;/_accession_num&gt;&lt;_author_adr&gt;Department of Reproductive Biology and Medicine, Instituto Bernabeu, Alicante, Spain. mendiola.j@gmail.com&lt;/_author_adr&gt;&lt;_date_display&gt;2009 Mar&lt;/_date_display&gt;&lt;_date&gt;2009-03-01&lt;/_date&gt;&lt;_doi&gt;10.1016/j.fertnstert.2008.01.020&lt;/_doi&gt;&lt;_isbn&gt;1556-5653 (Electronic); 0015-0282 (Linking)&lt;/_isbn&gt;&lt;_issue&gt;3&lt;/_issue&gt;&lt;_journal&gt;Fertil Steril&lt;/_journal&gt;&lt;_language&gt;eng&lt;/_language&gt;&lt;_pages&gt;812-8&lt;/_pages&gt;&lt;_subject_headings&gt;Adult; Case-Control Studies; Diet/*adverse effects; Diet Records; *Eating; *Feeding Behavior; Humans; Infertility, Male/etiology/*physiopathology; Logistic Models; Male; Odds Ratio; Risk Assessment; Risk Factors; *Semen Analysis; Spain; *Spermatogenesis&lt;/_subject_headings&gt;&lt;_tertiary_title&gt;Fertility and sterility&lt;/_tertiary_title&gt;&lt;_type_work&gt;Journal Article; Multicenter Study; Research Support, Non-U.S. Gov&amp;apos;t&lt;/_type_work&gt;&lt;_url&gt;http://www.ncbi.nlm.nih.gov/entrez/query.fcgi?cmd=Retrieve&amp;amp;db=pubmed&amp;amp;dopt=Abstract&amp;amp;list_uids=18314116&amp;amp;query_hl=1&lt;/_url&gt;&lt;_volume&gt;91&lt;/_volume&gt;&lt;_created&gt;63755963&lt;/_created&gt;&lt;_modified&gt;63755963&lt;/_modified&gt;&lt;_impact_factor&gt;   6.312&lt;/_impact_factor&gt;&lt;_collection_scope&gt;SCI;SCIE&lt;/_collection_scope&gt;&lt;/Details&gt;&lt;Extra&gt;&lt;DBUID&gt;{8389FC30-7EDE-4D2E-966F-B153B8749B3E}&lt;/DBUID&gt;&lt;/Extra&gt;&lt;/Item&gt;&lt;/References&gt;&lt;/Group&gt;&lt;/Citation&gt;_x000a_"/>
    <w:docVar w:name="NE.Ref{39222A53-0169-411B-AB8F-36F185E40CEE}" w:val=" ADDIN NE.Ref.{39222A53-0169-411B-AB8F-36F185E40CEE}&lt;Citation&gt;&lt;Group&gt;&lt;References&gt;&lt;Item&gt;&lt;ID&gt;95&lt;/ID&gt;&lt;UID&gt;{9B625CC8-51F5-4EA9-AE4C-FCE9AB470BFE}&lt;/UID&gt;&lt;Title&gt;Food intake and its relationship with semen quality: a case-control study&lt;/Title&gt;&lt;Template&gt;Journal Article&lt;/Template&gt;&lt;Star&gt;0&lt;/Star&gt;&lt;Tag&gt;0&lt;/Tag&gt;&lt;Author&gt;Mendiola, J; Torres-Cantero, A M; Moreno-Grau, J M; Ten, J; Roca, M; Moreno-Grau, S; Bernabeu, R&lt;/Author&gt;&lt;Year&gt;2009&lt;/Year&gt;&lt;Details&gt;&lt;_accession_num&gt;18314116&lt;/_accession_num&gt;&lt;_author_adr&gt;Department of Reproductive Biology and Medicine, Instituto Bernabeu, Alicante, Spain. mendiola.j@gmail.com&lt;/_author_adr&gt;&lt;_date_display&gt;2009 Mar&lt;/_date_display&gt;&lt;_date&gt;2009-03-01&lt;/_date&gt;&lt;_doi&gt;10.1016/j.fertnstert.2008.01.020&lt;/_doi&gt;&lt;_isbn&gt;1556-5653 (Electronic); 0015-0282 (Linking)&lt;/_isbn&gt;&lt;_issue&gt;3&lt;/_issue&gt;&lt;_journal&gt;Fertil Steril&lt;/_journal&gt;&lt;_language&gt;eng&lt;/_language&gt;&lt;_pages&gt;812-8&lt;/_pages&gt;&lt;_subject_headings&gt;Adult; Case-Control Studies; Diet/*adverse effects; Diet Records; *Eating; *Feeding Behavior; Humans; Infertility, Male/etiology/*physiopathology; Logistic Models; Male; Odds Ratio; Risk Assessment; Risk Factors; *Semen Analysis; Spain; *Spermatogenesis&lt;/_subject_headings&gt;&lt;_tertiary_title&gt;Fertility and sterility&lt;/_tertiary_title&gt;&lt;_type_work&gt;Journal Article; Multicenter Study; Research Support, Non-U.S. Gov&amp;apos;t&lt;/_type_work&gt;&lt;_url&gt;http://www.ncbi.nlm.nih.gov/entrez/query.fcgi?cmd=Retrieve&amp;amp;db=pubmed&amp;amp;dopt=Abstract&amp;amp;list_uids=18314116&amp;amp;query_hl=1&lt;/_url&gt;&lt;_volume&gt;91&lt;/_volume&gt;&lt;_created&gt;63755963&lt;/_created&gt;&lt;_modified&gt;63755963&lt;/_modified&gt;&lt;_impact_factor&gt;   6.312&lt;/_impact_factor&gt;&lt;_collection_scope&gt;SCI;SCIE&lt;/_collection_scope&gt;&lt;/Details&gt;&lt;Extra&gt;&lt;DBUID&gt;{8389FC30-7EDE-4D2E-966F-B153B8749B3E}&lt;/DBUID&gt;&lt;/Extra&gt;&lt;/Item&gt;&lt;/References&gt;&lt;/Group&gt;&lt;/Citation&gt;_x000a_"/>
    <w:docVar w:name="NE.Ref{3A89A698-2BE4-40F0-A603-F55F1CD7DE13}" w:val=" ADDIN NE.Ref.{3A89A698-2BE4-40F0-A603-F55F1CD7DE13}&lt;Citation&gt;&lt;Group&gt;&lt;References&gt;&lt;Item&gt;&lt;ID&gt;101&lt;/ID&gt;&lt;UID&gt;{2F0561BC-4B3B-423B-91F3-398D4A8ED78A}&lt;/UID&gt;&lt;Title&gt;The Association Between Race, Obesity, and Sperm Quality Among Men Attending a University Physician Practice in Washington, DC&lt;/Title&gt;&lt;Template&gt;Journal Article&lt;/Template&gt;&lt;Star&gt;0&lt;/Star&gt;&lt;Tag&gt;0&lt;/Tag&gt;&lt;Author&gt;McCray, N L; Young, H A; Irwig, M S; Frankfurter, D; Schwartz, A M; Witmyer, J; Hynes, M; Jayanthi, V V; Marcus, M; Patel, M; Perry, M J&lt;/Author&gt;&lt;Year&gt;2020&lt;/Year&gt;&lt;Details&gt;&lt;_accession_num&gt;32602769&lt;/_accession_num&gt;&lt;_author_adr&gt;Department of Environmental and Occupational Health, Milken Institute School of Public Health, The George Washington University, Washington, DC, USA.; Department of Epidemiology, Milken Institute School of Public Health, The George  Washington University, Washington, DC, USA.; Division of Endocrinology, Diabetes &amp;amp; Metabolism, Beth Israel Deaconess Medical Center, Boston, MA, USA.; Department of Obstetrics &amp;amp; Gynecology, The George Washington University Medical Faculty Associates, Washington, DC, USA.; Department of Environmental and Occupational Health, Milken Institute School of Public Health, The George Washington University, Washington, DC, USA.; Department of Pathology, School of Medicine and Health Sciences, The George Washington University, Washington, DC, USA.; Department of Obstetrics &amp;amp; Gynecology, The George Washington University Medical Faculty Associates, Washington, DC, USA.; Department of Medicine, The George Washington University Medical Faculty Associates, Washington, DC, USA.; Department of Medicine, The George Washington University Medical Faculty Associates, Washington, DC, USA.; Department of Medicine, The George Washington University Medical Faculty Associates, Washington, DC, USA.; Department of Medicine, The George Washington University Medical Faculty Associates, Washington, DC, USA.; Department of Environmental and Occupational Health, Milken Institute School of Public Health, The George Washington University, Washington, DC, USA.&lt;/_author_adr&gt;&lt;_date_display&gt;2020 May-Jun&lt;/_date_display&gt;&lt;_date&gt;2020-05-01&lt;/_date&gt;&lt;_doi&gt;10.1177/1557988320925985&lt;/_doi&gt;&lt;_isbn&gt;1557-9891 (Electronic); 1557-9883 (Linking)&lt;/_isbn&gt;&lt;_issue&gt;3&lt;/_issue&gt;&lt;_journal&gt;Am J Mens Health&lt;/_journal&gt;&lt;_keywords&gt;*behavioral issues; *male infertility; *male reproductive health; *men of color; *obesity; *physiological and endocrine disorders; *sexuality; *special populations&lt;/_keywords&gt;&lt;_language&gt;eng&lt;/_language&gt;&lt;_pages&gt;1557988320925985&lt;/_pages&gt;&lt;_tertiary_title&gt;American journal of men&amp;apos;s health&lt;/_tertiary_title&gt;&lt;_type_work&gt;Journal Article&lt;/_type_work&gt;&lt;_url&gt;http://www.ncbi.nlm.nih.gov/entrez/query.fcgi?cmd=Retrieve&amp;amp;db=pubmed&amp;amp;dopt=Abstract&amp;amp;list_uids=32602769&amp;amp;query_hl=1&lt;/_url&gt;&lt;_volume&gt;14&lt;/_volume&gt;&lt;_created&gt;63770899&lt;/_created&gt;&lt;_modified&gt;63770900&lt;/_modified&gt;&lt;_db_updated&gt;PubMed&lt;/_db_updated&gt;&lt;_impact_factor&gt;   1.605&lt;/_impact_factor&gt;&lt;_collection_scope&gt;SSCI&lt;/_collection_scope&gt;&lt;/Details&gt;&lt;Extra&gt;&lt;DBUID&gt;{8389FC30-7EDE-4D2E-966F-B153B8749B3E}&lt;/DBUID&gt;&lt;/Extra&gt;&lt;/Item&gt;&lt;/References&gt;&lt;/Group&gt;&lt;Group&gt;&lt;References&gt;&lt;Item&gt;&lt;ID&gt;100&lt;/ID&gt;&lt;UID&gt;{023FCF1E-1EFF-42A2-91B4-7D4D88816CC3}&lt;/UID&gt;&lt;Title&gt;Proteomic pattern changes associated with obesity-induced asthenozoospermia&lt;/Title&gt;&lt;Template&gt;Journal Article&lt;/Template&gt;&lt;Star&gt;0&lt;/Star&gt;&lt;Tag&gt;0&lt;/Tag&gt;&lt;Author&gt;Liu, Y; Guo, Y; Song, N; Fan, Y; Li, K; Teng, X; Guo, Q; Ding, Z&lt;/Author&gt;&lt;Year&gt;2015&lt;/Year&gt;&lt;Details&gt;&lt;_accession_num&gt;25293813&lt;/_accession_num&gt;&lt;_author_adr&gt;Department of Human Anatomy, Histology and Embryology, Shanghai Key Laboratory for Reproductive Medicine, School of Medicine, Shanghai Jiao Tong University, Shanghai, China.&lt;/_author_adr&gt;&lt;_date_display&gt;2015 Mar&lt;/_date_display&gt;&lt;_date&gt;2015-03-01&lt;/_date&gt;&lt;_doi&gt;10.1111/andr.289&lt;/_doi&gt;&lt;_isbn&gt;2047-2927 (Electronic); 2047-2919 (Linking)&lt;/_isbn&gt;&lt;_issue&gt;2&lt;/_issue&gt;&lt;_journal&gt;Andrology&lt;/_journal&gt;&lt;_keywords&gt;Actin-binding-related protein T2 (ACTRT2); asthenozoospermia; endoplasmic reticulum protein 57 (ERp57); obesity; sperm protein&lt;/_keywords&gt;&lt;_language&gt;eng&lt;/_language&gt;&lt;_ori_publication&gt;(c) 2014 American Society of Andrology and European Academy of Andrology.&lt;/_ori_publication&gt;&lt;_pages&gt;247-59&lt;/_pages&gt;&lt;_subject_headings&gt;Asthenozoospermia/complications/*metabolism; Humans; Male; Obesity/complications/*metabolism; *Proteomics&lt;/_subject_headings&gt;&lt;_tertiary_title&gt;Andrology&lt;/_tertiary_title&gt;&lt;_type_work&gt;Journal Article; Research Support, Non-U.S. Gov&amp;apos;t&lt;/_type_work&gt;&lt;_url&gt;http://www.ncbi.nlm.nih.gov/entrez/query.fcgi?cmd=Retrieve&amp;amp;db=pubmed&amp;amp;dopt=Abstract&amp;amp;list_uids=25293813&amp;amp;query_hl=1&lt;/_url&gt;&lt;_volume&gt;3&lt;/_volume&gt;&lt;_created&gt;63770898&lt;/_created&gt;&lt;_modified&gt;63770898&lt;/_modified&gt;&lt;_db_updated&gt;PubMed&lt;/_db_updated&gt;&lt;_impact_factor&gt;   2.860&lt;/_impact_factor&gt;&lt;_collection_scope&gt;SCI;SCIE&lt;/_collection_scope&gt;&lt;/Details&gt;&lt;Extra&gt;&lt;DBUID&gt;{8389FC30-7EDE-4D2E-966F-B153B8749B3E}&lt;/DBUID&gt;&lt;/Extra&gt;&lt;/Item&gt;&lt;/References&gt;&lt;/Group&gt;&lt;/Citation&gt;_x000a_"/>
    <w:docVar w:name="NE.Ref{3C2A7735-D236-4AF9-B826-BCF4FA9A666B}" w:val=" ADDIN NE.Ref.{3C2A7735-D236-4AF9-B826-BCF4FA9A666B}&lt;Citation&gt;&lt;Group&gt;&lt;References&gt;&lt;Item&gt;&lt;ID&gt;30&lt;/ID&gt;&lt;UID&gt;{09FDD2F5-9E33-430E-8424-0324C11C7A15}&lt;/UID&gt;&lt;Title&gt;Insulin-like growth factor pathway genes and blood concentrations, dietary protein and risk of prostate cancer in the NCI Breast and Prostate Cancer Cohort  Consortium (BPC3)&lt;/Title&gt;&lt;Template&gt;Journal Article&lt;/Template&gt;&lt;Star&gt;0&lt;/Star&gt;&lt;Tag&gt;0&lt;/Tag&gt;&lt;Author&gt;Tsilidis, K K; Travis, R C; Appleby, P N; Allen, N E; Lindstrom, S; Albanes, D; Ziegler, R G; McCullough, M L; Siddiq, A; Barricarte, A; Berndt, S I; Bueno-de-Mesquita, H B; Chanock, S J; Crawford, E D; Diver, W R; Gapstur, S M; Giovannucci, E; Gu, F; Haiman, C A; Hayes, R B; Hunter, D J; Johansson, M; Kaaks, R; Kolonel, L N; Kraft, P; Le Marchand, L; Overvad, K; Polidoro, S; Riboli, E; Schumacher, F R; Stevens, V L; Trichopoulos, D; Virtamo, J; Willett, W C; Key, T J&lt;/Author&gt;&lt;Year&gt;2013&lt;/Year&gt;&lt;Details&gt;&lt;_accession_num&gt;23341348&lt;/_accession_num&gt;&lt;_author_adr&gt;Cancer Epidemiology Unit, Nuffield Department of Clinical Medicine, University of Oxford, Oxford, United Kingdom. kostas.tsilidis@ceu.ox.ac.uk&lt;/_author_adr&gt;&lt;_date_display&gt;2013 Jul 15&lt;/_date_display&gt;&lt;_date&gt;2013-07-15&lt;/_date&gt;&lt;_doi&gt;10.1002/ijc.28042&lt;/_doi&gt;&lt;_isbn&gt;1097-0215 (Electronic); 0020-7136 (Linking)&lt;/_isbn&gt;&lt;_issue&gt;2&lt;/_issue&gt;&lt;_journal&gt;Int J Cancer&lt;/_journal&gt;&lt;_language&gt;eng&lt;/_language&gt;&lt;_ori_publication&gt;Copyright (c) 2013 UICC.&lt;/_ori_publication&gt;&lt;_pages&gt;495-504&lt;/_pages&gt;&lt;_subject_headings&gt;Aged; Body Mass Index; Case-Control Studies; Cohort Studies; Diet; Genotype; Humans; Insulin-Like Growth Factor Binding Protein 3/blood/*genetics; Insulin-Like Growth Factor I/*genetics/metabolism; Male; Middle Aged; Models, Biological; Odds Ratio; Polymorphism, Single Nucleotide; Prostatic Neoplasms/blood/*genetics; Regression Analysis; Risk Factors&lt;/_subject_headings&gt;&lt;_tertiary_title&gt;International journal of cancer&lt;/_tertiary_title&gt;&lt;_type_work&gt;Journal Article; Research Support, N.I.H., Extramural; Research Support, Non-U.S. Gov&amp;apos;t&lt;/_type_work&gt;&lt;_url&gt;http://www.ncbi.nlm.nih.gov/entrez/query.fcgi?cmd=Retrieve&amp;amp;db=pubmed&amp;amp;dopt=Abstract&amp;amp;list_uids=23341348&amp;amp;query_hl=1&lt;/_url&gt;&lt;_volume&gt;133&lt;/_volume&gt;&lt;_created&gt;63748364&lt;/_created&gt;&lt;_modified&gt;63748364&lt;/_modified&gt;&lt;_db_updated&gt;PubMed&lt;/_db_updated&gt;&lt;_impact_factor&gt;   5.145&lt;/_impact_factor&gt;&lt;_collection_scope&gt;SCI;SCIE&lt;/_collection_scope&gt;&lt;/Details&gt;&lt;Extra&gt;&lt;DBUID&gt;{8389FC30-7EDE-4D2E-966F-B153B8749B3E}&lt;/DBUID&gt;&lt;/Extra&gt;&lt;/Item&gt;&lt;/References&gt;&lt;/Group&gt;&lt;/Citation&gt;_x000a_"/>
    <w:docVar w:name="NE.Ref{3F414150-D07C-4C45-A992-9A96AE52CD9A}" w:val=" ADDIN NE.Ref.{3F414150-D07C-4C45-A992-9A96AE52CD9A}&lt;Citation&gt;&lt;Group&gt;&lt;References&gt;&lt;Item&gt;&lt;ID&gt;24&lt;/ID&gt;&lt;UID&gt;{391E3625-B44E-437F-B2B2-EE8B661A30D9}&lt;/UID&gt;&lt;Title&gt;Dairy intake and semen quality among men attending a fertility clinic&lt;/Title&gt;&lt;Template&gt;Journal Article&lt;/Template&gt;&lt;Star&gt;0&lt;/Star&gt;&lt;Tag&gt;0&lt;/Tag&gt;&lt;Author&gt;Afeiche, M C; Bridges, N D; Williams, P L; Gaskins, A J; Tanrikut, C; Petrozza, J C; Hauser, R; Chavarro, J E&lt;/Author&gt;&lt;Year&gt;2014&lt;/Year&gt;&lt;Details&gt;&lt;_accession_num&gt;24636397&lt;/_accession_num&gt;&lt;_author_adr&gt;Department of Nutrition, Harvard School of Public Health, Boston, Massachusetts.  Electronic address: mafeiche@hsph.harvard.edu.; Department of Global Health and Population Global Health MPH Program, Harvard School of Public Health, Boston, Massachusetts; Department of Obstetrics and Gynecology, University of Illinois, Chicago, Illinois.; Department of Biostatistics, Harvard School of Public Health, Boston, Massachusetts.; Department of Nutrition, Harvard School of Public Health, Boston, Massachusetts;  Department of Epidemiology, Harvard School of Public Health, Boston, Massachusetts.; Department of Urology, Massachusetts General Hospital and Harvard Medical School, Boston, Massachusetts.; Vincent Obstetrics and Gynecology, Massachusetts General Hospital and Harvard Medical School, Boston, Massachusetts.; Department of Epidemiology, Harvard School of Public Health, Boston, Massachusetts; Vincent Obstetrics and Gynecology, Massachusetts General Hospital  and Harvard Medical School, Boston, Massachusetts; Department of Environmental Health, Harvard School of Public Health, Boston, Massachusetts.; Department of Nutrition, Harvard School of Public Health, Boston, Massachusetts;  Department of Epidemiology, Harvard School of Public Health, Boston, Massachusetts; Channing Laboratory, Department of Medicine, Brigham and Women&amp;apos;s Hospital and Harvard Medical School, Boston, Massachusetts.&lt;/_author_adr&gt;&lt;_date_display&gt;2014 May&lt;/_date_display&gt;&lt;_date&gt;2014-05-01&lt;/_date&gt;&lt;_doi&gt;10.1016/j.fertnstert.2014.02.003&lt;/_doi&gt;&lt;_isbn&gt;1556-5653 (Electronic); 0015-0282 (Linking)&lt;/_isbn&gt;&lt;_issue&gt;5&lt;/_issue&gt;&lt;_journal&gt;Fertil Steril&lt;/_journal&gt;&lt;_keywords&gt;Infertility; dairy; diet; sperm quality&lt;/_keywords&gt;&lt;_language&gt;eng&lt;/_language&gt;&lt;_ori_publication&gt;Copyright (c) 2014 American Society for Reproductive Medicine. Published by_x000d__x000a_      Elsevier Inc. All rights reserved.&lt;/_ori_publication&gt;&lt;_pages&gt;1280-7&lt;/_pages&gt;&lt;_subject_headings&gt;Academic Medical Centers; Adult; *Dairy Products/standards; Diet, Fat-Restricted/methods; Dietary Fats/*administration &amp;amp; dosage/adverse effects; Humans; Infertility, Male/*diagnosis/physiopathology/*therapy; Longitudinal Studies; Male; *Outpatient Clinics, Hospital; Prospective Studies; Semen Analysis/*methods; Sperm Count/methods; Sperm Motility/physiology&lt;/_subject_headings&gt;&lt;_tertiary_title&gt;Fertility and sterility&lt;/_tertiary_title&gt;&lt;_type_work&gt;Journal Article; Research Support, N.I.H., Extramural&lt;/_type_work&gt;&lt;_url&gt;http://www.ncbi.nlm.nih.gov/entrez/query.fcgi?cmd=Retrieve&amp;amp;db=pubmed&amp;amp;dopt=Abstract&amp;amp;list_uids=24636397&amp;amp;query_hl=1&lt;/_url&gt;&lt;_volume&gt;101&lt;/_volume&gt;&lt;_created&gt;63748351&lt;/_created&gt;&lt;_modified&gt;63748351&lt;/_modified&gt;&lt;_db_updated&gt;PubMed&lt;/_db_updated&gt;&lt;_impact_factor&gt;   6.312&lt;/_impact_factor&gt;&lt;_collection_scope&gt;SCI;SCIE&lt;/_collection_scope&gt;&lt;/Details&gt;&lt;Extra&gt;&lt;DBUID&gt;{8389FC30-7EDE-4D2E-966F-B153B8749B3E}&lt;/DBUID&gt;&lt;/Extra&gt;&lt;/Item&gt;&lt;/References&gt;&lt;/Group&gt;&lt;/Citation&gt;_x000a_"/>
    <w:docVar w:name="NE.Ref{4027CE91-7A4E-4DA1-BB90-8BFFE9758F28}" w:val=" ADDIN NE.Ref.{4027CE91-7A4E-4DA1-BB90-8BFFE9758F28}&lt;Citation&gt;&lt;Group&gt;&lt;References&gt;&lt;Item&gt;&lt;ID&gt;15&lt;/ID&gt;&lt;UID&gt;{19D846A6-9A8A-48A2-B04A-430531CEE9A7}&lt;/UID&gt;&lt;Title&gt;Intake of food groups and idiopathic asthenozoospermia: a case-control study&lt;/Title&gt;&lt;Template&gt;Journal Article&lt;/Template&gt;&lt;Star&gt;0&lt;/Star&gt;&lt;Tag&gt;0&lt;/Tag&gt;&lt;Author&gt;Eslamian, G; Amirjannati, N; Rashidkhani, B; Sadeghi, M R; Hekmatdoost, A&lt;/Author&gt;&lt;Year&gt;2012&lt;/Year&gt;&lt;Details&gt;&lt;_accession_num&gt;22940769&lt;/_accession_num&gt;&lt;_author_adr&gt;Students Research Committee, Faculty of Nutrition and Food Technology, National Nutrition and Food Technology Research Institute, Shahid Beheshti University of Medical Science, Tehran, Iran.&lt;/_author_adr&gt;&lt;_date_display&gt;2012 Nov&lt;/_date_display&gt;&lt;_date&gt;2012-11-01&lt;/_date&gt;&lt;_doi&gt;10.1093/humrep/des311&lt;/_doi&gt;&lt;_isbn&gt;1460-2350 (Electronic); 0268-1161 (Linking)&lt;/_isbn&gt;&lt;_issue&gt;11&lt;/_issue&gt;&lt;_journal&gt;Hum Reprod&lt;/_journal&gt;&lt;_language&gt;eng&lt;/_language&gt;&lt;_pages&gt;3328-36&lt;/_pages&gt;&lt;_subject_headings&gt;Adult; Antioxidants/analysis; Asthenozoospermia/epidemiology/ethnology/*etiology; Case-Control Studies; Diet/*adverse effects/ethnology; Dietary Sucrose/*adverse effects; Feeding Behavior/ethnology; Food, Preserved/*adverse effects; Humans; Iran/epidemiology; Male; Meat/*adverse effects; Risk; Semen/chemistry; Semen Analysis; Statistics as Topic; Surveys and Questionnaires; Urban Health; Young Adult&lt;/_subject_headings&gt;&lt;_tertiary_title&gt;Human reproduction (Oxford, England)&lt;/_tertiary_title&gt;&lt;_type_work&gt;Journal Article; Research Support, Non-U.S. Gov&amp;apos;t&lt;/_type_work&gt;&lt;_url&gt;http://www.ncbi.nlm.nih.gov/entrez/query.fcgi?cmd=Retrieve&amp;amp;db=pubmed&amp;amp;dopt=Abstract&amp;amp;list_uids=22940769&amp;amp;query_hl=1&lt;/_url&gt;&lt;_volume&gt;27&lt;/_volume&gt;&lt;_created&gt;63748327&lt;/_created&gt;&lt;_modified&gt;63748328&lt;/_modified&gt;&lt;_db_updated&gt;PubMed&lt;/_db_updated&gt;&lt;_impact_factor&gt;   5.733&lt;/_impact_factor&gt;&lt;_collection_scope&gt;SCI;SCIE&lt;/_collection_scope&gt;&lt;/Details&gt;&lt;Extra&gt;&lt;DBUID&gt;{8389FC30-7EDE-4D2E-966F-B153B8749B3E}&lt;/DBUID&gt;&lt;/Extra&gt;&lt;/Item&gt;&lt;/References&gt;&lt;/Group&gt;&lt;/Citation&gt;_x000a_"/>
    <w:docVar w:name="NE.Ref{457FD07E-CDEA-4127-9314-3F6CE97EECB4}" w:val=" ADDIN NE.Ref.{457FD07E-CDEA-4127-9314-3F6CE97EECB4}&lt;Citation&gt;&lt;Group&gt;&lt;References&gt;&lt;Item&gt;&lt;ID&gt;19&lt;/ID&gt;&lt;UID&gt;{3618F128-E830-4936-9768-4ACDBF271575}&lt;/UID&gt;&lt;Title&gt;Food intake and its relationship with semen quality: a case-control study&lt;/Title&gt;&lt;Template&gt;Journal Article&lt;/Template&gt;&lt;Star&gt;0&lt;/Star&gt;&lt;Tag&gt;0&lt;/Tag&gt;&lt;Author&gt;Mendiola, J; Torres-Cantero, A M; Moreno-Grau, J M; Ten, J; Roca, M; Moreno-Grau, S; Bernabeu, R&lt;/Author&gt;&lt;Year&gt;2009&lt;/Year&gt;&lt;Details&gt;&lt;_accession_num&gt;18314116&lt;/_accession_num&gt;&lt;_author_adr&gt;Department of Reproductive Biology and Medicine, Instituto Bernabeu, Alicante, Spain. mendiola.j@gmail.com&lt;/_author_adr&gt;&lt;_date_display&gt;2009 Mar&lt;/_date_display&gt;&lt;_date&gt;2009-03-01&lt;/_date&gt;&lt;_doi&gt;10.1016/j.fertnstert.2008.01.020&lt;/_doi&gt;&lt;_isbn&gt;1556-5653 (Electronic); 0015-0282 (Linking)&lt;/_isbn&gt;&lt;_issue&gt;3&lt;/_issue&gt;&lt;_journal&gt;Fertil Steril&lt;/_journal&gt;&lt;_language&gt;eng&lt;/_language&gt;&lt;_pages&gt;812-8&lt;/_pages&gt;&lt;_subject_headings&gt;Adult; Case-Control Studies; Diet/*adverse effects; Diet Records; *Eating; *Feeding Behavior; Humans; Infertility, Male/etiology/*physiopathology; Logistic Models; Male; Odds Ratio; Risk Assessment; Risk Factors; *Semen Analysis; Spain; *Spermatogenesis&lt;/_subject_headings&gt;&lt;_tertiary_title&gt;Fertility and sterility&lt;/_tertiary_title&gt;&lt;_type_work&gt;Journal Article; Multicenter Study; Research Support, Non-U.S. Gov&amp;apos;t&lt;/_type_work&gt;&lt;_url&gt;http://www.ncbi.nlm.nih.gov/entrez/query.fcgi?cmd=Retrieve&amp;amp;db=pubmed&amp;amp;dopt=Abstract&amp;amp;list_uids=18314116&amp;amp;query_hl=1&lt;/_url&gt;&lt;_volume&gt;91&lt;/_volume&gt;&lt;_created&gt;63748331&lt;/_created&gt;&lt;_modified&gt;63748331&lt;/_modified&gt;&lt;_db_updated&gt;PubMed&lt;/_db_updated&gt;&lt;_impact_factor&gt;   6.312&lt;/_impact_factor&gt;&lt;_collection_scope&gt;SCI;SCIE&lt;/_collection_scope&gt;&lt;/Details&gt;&lt;Extra&gt;&lt;DBUID&gt;{8389FC30-7EDE-4D2E-966F-B153B8749B3E}&lt;/DBUID&gt;&lt;/Extra&gt;&lt;/Item&gt;&lt;/References&gt;&lt;/Group&gt;&lt;/Citation&gt;_x000a_"/>
    <w:docVar w:name="NE.Ref{510CBF71-B9D4-4261-B61D-AC47D704E401}" w:val=" ADDIN NE.Ref.{510CBF71-B9D4-4261-B61D-AC47D704E401}&lt;Citation&gt;&lt;Group&gt;&lt;References&gt;&lt;Item&gt;&lt;ID&gt;24&lt;/ID&gt;&lt;UID&gt;{391E3625-B44E-437F-B2B2-EE8B661A30D9}&lt;/UID&gt;&lt;Title&gt;Dairy intake and semen quality among men attending a fertility clinic&lt;/Title&gt;&lt;Template&gt;Journal Article&lt;/Template&gt;&lt;Star&gt;0&lt;/Star&gt;&lt;Tag&gt;0&lt;/Tag&gt;&lt;Author&gt;Afeiche, M C; Bridges, N D; Williams, P L; Gaskins, A J; Tanrikut, C; Petrozza, J C; Hauser, R; Chavarro, J E&lt;/Author&gt;&lt;Year&gt;2014&lt;/Year&gt;&lt;Details&gt;&lt;_accession_num&gt;24636397&lt;/_accession_num&gt;&lt;_author_adr&gt;Department of Nutrition, Harvard School of Public Health, Boston, Massachusetts.  Electronic address: mafeiche@hsph.harvard.edu.; Department of Global Health and Population Global Health MPH Program, Harvard School of Public Health, Boston, Massachusetts; Department of Obstetrics and Gynecology, University of Illinois, Chicago, Illinois.; Department of Biostatistics, Harvard School of Public Health, Boston, Massachusetts.; Department of Nutrition, Harvard School of Public Health, Boston, Massachusetts;  Department of Epidemiology, Harvard School of Public Health, Boston, Massachusetts.; Department of Urology, Massachusetts General Hospital and Harvard Medical School, Boston, Massachusetts.; Vincent Obstetrics and Gynecology, Massachusetts General Hospital and Harvard Medical School, Boston, Massachusetts.; Department of Epidemiology, Harvard School of Public Health, Boston, Massachusetts; Vincent Obstetrics and Gynecology, Massachusetts General Hospital  and Harvard Medical School, Boston, Massachusetts; Department of Environmental Health, Harvard School of Public Health, Boston, Massachusetts.; Department of Nutrition, Harvard School of Public Health, Boston, Massachusetts;  Department of Epidemiology, Harvard School of Public Health, Boston, Massachusetts; Channing Laboratory, Department of Medicine, Brigham and Women&amp;apos;s Hospital and Harvard Medical School, Boston, Massachusetts.&lt;/_author_adr&gt;&lt;_date_display&gt;2014 May&lt;/_date_display&gt;&lt;_date&gt;2014-05-01&lt;/_date&gt;&lt;_doi&gt;10.1016/j.fertnstert.2014.02.003&lt;/_doi&gt;&lt;_isbn&gt;1556-5653 (Electronic); 0015-0282 (Linking)&lt;/_isbn&gt;&lt;_issue&gt;5&lt;/_issue&gt;&lt;_journal&gt;Fertil Steril&lt;/_journal&gt;&lt;_keywords&gt;Infertility; dairy; diet; sperm quality&lt;/_keywords&gt;&lt;_language&gt;eng&lt;/_language&gt;&lt;_ori_publication&gt;Copyright (c) 2014 American Society for Reproductive Medicine. Published by_x000d__x000a_      Elsevier Inc. All rights reserved.&lt;/_ori_publication&gt;&lt;_pages&gt;1280-7&lt;/_pages&gt;&lt;_subject_headings&gt;Academic Medical Centers; Adult; *Dairy Products/standards; Diet, Fat-Restricted/methods; Dietary Fats/*administration &amp;amp; dosage/adverse effects; Humans; Infertility, Male/*diagnosis/physiopathology/*therapy; Longitudinal Studies; Male; *Outpatient Clinics, Hospital; Prospective Studies; Semen Analysis/*methods; Sperm Count/methods; Sperm Motility/physiology&lt;/_subject_headings&gt;&lt;_tertiary_title&gt;Fertility and sterility&lt;/_tertiary_title&gt;&lt;_type_work&gt;Journal Article; Research Support, N.I.H., Extramural&lt;/_type_work&gt;&lt;_url&gt;http://www.ncbi.nlm.nih.gov/entrez/query.fcgi?cmd=Retrieve&amp;amp;db=pubmed&amp;amp;dopt=Abstract&amp;amp;list_uids=24636397&amp;amp;query_hl=1&lt;/_url&gt;&lt;_volume&gt;101&lt;/_volume&gt;&lt;_created&gt;63748351&lt;/_created&gt;&lt;_modified&gt;63748351&lt;/_modified&gt;&lt;_db_updated&gt;PubMed&lt;/_db_updated&gt;&lt;_impact_factor&gt;   6.312&lt;/_impact_factor&gt;&lt;_collection_scope&gt;SCI;SCIE&lt;/_collection_scope&gt;&lt;/Details&gt;&lt;Extra&gt;&lt;DBUID&gt;{8389FC30-7EDE-4D2E-966F-B153B8749B3E}&lt;/DBUID&gt;&lt;/Extra&gt;&lt;/Item&gt;&lt;/References&gt;&lt;/Group&gt;&lt;Group&gt;&lt;References&gt;&lt;Item&gt;&lt;ID&gt;15&lt;/ID&gt;&lt;UID&gt;{19D846A6-9A8A-48A2-B04A-430531CEE9A7}&lt;/UID&gt;&lt;Title&gt;Intake of food groups and idiopathic asthenozoospermia: a case-control study&lt;/Title&gt;&lt;Template&gt;Journal Article&lt;/Template&gt;&lt;Star&gt;0&lt;/Star&gt;&lt;Tag&gt;0&lt;/Tag&gt;&lt;Author&gt;Eslamian, G; Amirjannati, N; Rashidkhani, B; Sadeghi, M R; Hekmatdoost, A&lt;/Author&gt;&lt;Year&gt;2012&lt;/Year&gt;&lt;Details&gt;&lt;_accession_num&gt;22940769&lt;/_accession_num&gt;&lt;_author_adr&gt;Students Research Committee, Faculty of Nutrition and Food Technology, National Nutrition and Food Technology Research Institute, Shahid Beheshti University of Medical Science, Tehran, Iran.&lt;/_author_adr&gt;&lt;_date_display&gt;2012 Nov&lt;/_date_display&gt;&lt;_date&gt;2012-11-01&lt;/_date&gt;&lt;_doi&gt;10.1093/humrep/des311&lt;/_doi&gt;&lt;_isbn&gt;1460-2350 (Electronic); 0268-1161 (Linking)&lt;/_isbn&gt;&lt;_issue&gt;11&lt;/_issue&gt;&lt;_journal&gt;Hum Reprod&lt;/_journal&gt;&lt;_language&gt;eng&lt;/_language&gt;&lt;_pages&gt;3328-36&lt;/_pages&gt;&lt;_subject_headings&gt;Adult; Antioxidants/analysis; Asthenozoospermia/epidemiology/ethnology/*etiology; Case-Control Studies; Diet/*adverse effects/ethnology; Dietary Sucrose/*adverse effects; Feeding Behavior/ethnology; Food, Preserved/*adverse effects; Humans; Iran/epidemiology; Male; Meat/*adverse effects; Risk; Semen/chemistry; Semen Analysis; Statistics as Topic; Surveys and Questionnaires; Urban Health; Young Adult&lt;/_subject_headings&gt;&lt;_tertiary_title&gt;Human reproduction (Oxford, England)&lt;/_tertiary_title&gt;&lt;_type_work&gt;Journal Article; Research Support, Non-U.S. Gov&amp;apos;t&lt;/_type_work&gt;&lt;_url&gt;http://www.ncbi.nlm.nih.gov/entrez/query.fcgi?cmd=Retrieve&amp;amp;db=pubmed&amp;amp;dopt=Abstract&amp;amp;list_uids=22940769&amp;amp;query_hl=1&lt;/_url&gt;&lt;_volume&gt;27&lt;/_volume&gt;&lt;_created&gt;63748327&lt;/_created&gt;&lt;_modified&gt;63748328&lt;/_modified&gt;&lt;_db_updated&gt;PubMed&lt;/_db_updated&gt;&lt;_impact_factor&gt;   5.733&lt;/_impact_factor&gt;&lt;_collection_scope&gt;SCI;SCIE&lt;/_collection_scope&gt;&lt;/Details&gt;&lt;Extra&gt;&lt;DBUID&gt;{8389FC30-7EDE-4D2E-966F-B153B8749B3E}&lt;/DBUID&gt;&lt;/Extra&gt;&lt;/Item&gt;&lt;/References&gt;&lt;/Group&gt;&lt;Group&gt;&lt;References&gt;&lt;Item&gt;&lt;ID&gt;94&lt;/ID&gt;&lt;UID&gt;{5A2A6CFD-C406-4DA4-B984-639A2ECAE799}&lt;/UID&gt;&lt;Title&gt;Associations between dietary patterns and semen quality in men undergoing IVF/ICSI treatment&lt;/Title&gt;&lt;Template&gt;Journal Article&lt;/Template&gt;&lt;Star&gt;0&lt;/Star&gt;&lt;Tag&gt;0&lt;/Tag&gt;&lt;Author&gt;Vujkovic, M; de Vries, J H; Dohle, G R; Bonsel, G J; Lindemans, J; Macklon, N S; van der Spek, P J; Steegers, E A; Steegers-Theunissen, R P&lt;/Author&gt;&lt;Year&gt;2009&lt;/Year&gt;&lt;Details&gt;&lt;_accession_num&gt;19228759&lt;/_accession_num&gt;&lt;_author_adr&gt;Department of Obstetrics and Gynecology, Erasmus University Medical Centre, Rotterdam, The Netherlands.&lt;/_author_adr&gt;&lt;_date_display&gt;2009 Jun&lt;/_date_display&gt;&lt;_date&gt;2009-06-01&lt;/_date&gt;&lt;_doi&gt;10.1093/humrep/dep024&lt;/_doi&gt;&lt;_isbn&gt;1460-2350 (Electronic); 0268-1161 (Linking)&lt;/_isbn&gt;&lt;_issue&gt;6&lt;/_issue&gt;&lt;_journal&gt;Hum Reprod&lt;/_journal&gt;&lt;_language&gt;eng&lt;/_language&gt;&lt;_pages&gt;1304-12&lt;/_pages&gt;&lt;_subject_headings&gt;Adult; Animals; Biomarkers; Edible Grain; *Feeding Behavior; *Fertilization in Vitro; Fishes; Fruit; Humans; Male; Middle Aged; Netherlands; *Nutrition Assessment; *Semen; *Sperm Injections, Intracytoplasmic; Vegetables&lt;/_subject_headings&gt;&lt;_tertiary_title&gt;Human reproduction (Oxford, England)&lt;/_tertiary_title&gt;&lt;_type_work&gt;Journal Article; Research Support, Non-U.S. Gov&amp;apos;t&lt;/_type_work&gt;&lt;_url&gt;http://www.ncbi.nlm.nih.gov/entrez/query.fcgi?cmd=Retrieve&amp;amp;db=pubmed&amp;amp;dopt=Abstract&amp;amp;list_uids=19228759&amp;amp;query_hl=1&lt;/_url&gt;&lt;_volume&gt;24&lt;/_volume&gt;&lt;_created&gt;63755963&lt;/_created&gt;&lt;_modified&gt;63755963&lt;/_modified&gt;&lt;_impact_factor&gt;   5.733&lt;/_impact_factor&gt;&lt;_collection_scope&gt;SCI;SCIE&lt;/_collection_scope&gt;&lt;/Details&gt;&lt;Extra&gt;&lt;DBUID&gt;{8389FC30-7EDE-4D2E-966F-B153B8749B3E}&lt;/DBUID&gt;&lt;/Extra&gt;&lt;/Item&gt;&lt;/References&gt;&lt;/Group&gt;&lt;/Citation&gt;_x000a_"/>
    <w:docVar w:name="NE.Ref{5303D4C3-E171-49D1-9B70-82BB8F9D1580}" w:val=" ADDIN NE.Ref.{5303D4C3-E171-49D1-9B70-82BB8F9D1580}&lt;Citation&gt;&lt;Group&gt;&lt;References&gt;&lt;Item&gt;&lt;ID&gt;20&lt;/ID&gt;&lt;UID&gt;{EF37BB48-CA3B-4D5A-B429-C0C258181486}&lt;/UID&gt;&lt;Title&gt;Intake of food groups and idiopathic asthenozoospermia: a case-control study&lt;/Title&gt;&lt;Template&gt;Journal Article&lt;/Template&gt;&lt;Star&gt;0&lt;/Star&gt;&lt;Tag&gt;0&lt;/Tag&gt;&lt;Author&gt;Eslamian, G; Amirjannati, N; Rashidkhani, B; Sadeghi, M R; Hekmatdoost, A&lt;/Author&gt;&lt;Year&gt;2012&lt;/Year&gt;&lt;Details&gt;&lt;_accession_num&gt;22940769&lt;/_accession_num&gt;&lt;_author_adr&gt;Students Research Committee, Faculty of Nutrition and Food Technology, National Nutrition and Food Technology Research Institute, Shahid Beheshti University of Medical Science, Tehran, Iran.&lt;/_author_adr&gt;&lt;_date_display&gt;2012 Nov&lt;/_date_display&gt;&lt;_date&gt;2012-11-01&lt;/_date&gt;&lt;_doi&gt;10.1093/humrep/des311&lt;/_doi&gt;&lt;_isbn&gt;1460-2350 (Electronic); 0268-1161 (Linking)&lt;/_isbn&gt;&lt;_issue&gt;11&lt;/_issue&gt;&lt;_journal&gt;Hum Reprod&lt;/_journal&gt;&lt;_language&gt;eng&lt;/_language&gt;&lt;_pages&gt;3328-36&lt;/_pages&gt;&lt;_subject_headings&gt;Adult; Antioxidants/analysis; Asthenozoospermia/epidemiology/ethnology/*etiology; Case-Control Studies; Diet/*adverse effects/ethnology; Dietary Sucrose/*adverse effects; Feeding Behavior/ethnology; Food, Preserved/*adverse effects; Humans; Iran/epidemiology; Male; Meat/*adverse effects; Risk; Semen/chemistry; Semen Analysis; Statistics as Topic; Surveys and Questionnaires; Urban Health; Young Adult&lt;/_subject_headings&gt;&lt;_tertiary_title&gt;Human reproduction (Oxford, England)&lt;/_tertiary_title&gt;&lt;_type_work&gt;Journal Article; Research Support, Non-U.S. Gov&amp;apos;t&lt;/_type_work&gt;&lt;_url&gt;http://www.ncbi.nlm.nih.gov/entrez/query.fcgi?cmd=Retrieve&amp;amp;db=pubmed&amp;amp;dopt=Abstract&amp;amp;list_uids=22940769&amp;amp;query_hl=1&lt;/_url&gt;&lt;_volume&gt;27&lt;/_volume&gt;&lt;_created&gt;63748332&lt;/_created&gt;&lt;_modified&gt;63748332&lt;/_modified&gt;&lt;_db_updated&gt;PubMed&lt;/_db_updated&gt;&lt;_impact_factor&gt;   5.733&lt;/_impact_factor&gt;&lt;_collection_scope&gt;SCI;SCIE&lt;/_collection_scope&gt;&lt;/Details&gt;&lt;Extra&gt;&lt;DBUID&gt;{8389FC30-7EDE-4D2E-966F-B153B8749B3E}&lt;/DBUID&gt;&lt;/Extra&gt;&lt;/Item&gt;&lt;/References&gt;&lt;/Group&gt;&lt;Group&gt;&lt;References&gt;&lt;Item&gt;&lt;ID&gt;15&lt;/ID&gt;&lt;UID&gt;{19D846A6-9A8A-48A2-B04A-430531CEE9A7}&lt;/UID&gt;&lt;Title&gt;Intake of food groups and idiopathic asthenozoospermia: a case-control study&lt;/Title&gt;&lt;Template&gt;Journal Article&lt;/Template&gt;&lt;Star&gt;0&lt;/Star&gt;&lt;Tag&gt;0&lt;/Tag&gt;&lt;Author&gt;Eslamian, G; Amirjannati, N; Rashidkhani, B; Sadeghi, M R; Hekmatdoost, A&lt;/Author&gt;&lt;Year&gt;2012&lt;/Year&gt;&lt;Details&gt;&lt;_accession_num&gt;22940769&lt;/_accession_num&gt;&lt;_author_adr&gt;Students Research Committee, Faculty of Nutrition and Food Technology, National Nutrition and Food Technology Research Institute, Shahid Beheshti University of Medical Science, Tehran, Iran.&lt;/_author_adr&gt;&lt;_date_display&gt;2012 Nov&lt;/_date_display&gt;&lt;_date&gt;2012-11-01&lt;/_date&gt;&lt;_doi&gt;10.1093/humrep/des311&lt;/_doi&gt;&lt;_isbn&gt;1460-2350 (Electronic); 0268-1161 (Linking)&lt;/_isbn&gt;&lt;_issue&gt;11&lt;/_issue&gt;&lt;_journal&gt;Hum Reprod&lt;/_journal&gt;&lt;_language&gt;eng&lt;/_language&gt;&lt;_pages&gt;3328-36&lt;/_pages&gt;&lt;_subject_headings&gt;Adult; Antioxidants/analysis; Asthenozoospermia/epidemiology/ethnology/*etiology; Case-Control Studies; Diet/*adverse effects/ethnology; Dietary Sucrose/*adverse effects; Feeding Behavior/ethnology; Food, Preserved/*adverse effects; Humans; Iran/epidemiology; Male; Meat/*adverse effects; Risk; Semen/chemistry; Semen Analysis; Statistics as Topic; Surveys and Questionnaires; Urban Health; Young Adult&lt;/_subject_headings&gt;&lt;_tertiary_title&gt;Human reproduction (Oxford, England)&lt;/_tertiary_title&gt;&lt;_type_work&gt;Journal Article; Research Support, Non-U.S. Gov&amp;apos;t&lt;/_type_work&gt;&lt;_url&gt;http://www.ncbi.nlm.nih.gov/entrez/query.fcgi?cmd=Retrieve&amp;amp;db=pubmed&amp;amp;dopt=Abstract&amp;amp;list_uids=22940769&amp;amp;query_hl=1&lt;/_url&gt;&lt;_volume&gt;27&lt;/_volume&gt;&lt;_created&gt;63748327&lt;/_created&gt;&lt;_modified&gt;63748328&lt;/_modified&gt;&lt;_db_updated&gt;PubMed&lt;/_db_updated&gt;&lt;_impact_factor&gt;   5.733&lt;/_impact_factor&gt;&lt;_collection_scope&gt;SCI;SCIE&lt;/_collection_scope&gt;&lt;/Details&gt;&lt;Extra&gt;&lt;DBUID&gt;{8389FC30-7EDE-4D2E-966F-B153B8749B3E}&lt;/DBUID&gt;&lt;/Extra&gt;&lt;/Item&gt;&lt;/References&gt;&lt;/Group&gt;&lt;/Citation&gt;_x000a_"/>
    <w:docVar w:name="NE.Ref{5EBC4273-82FC-4623-9330-3355CAD0954F}" w:val=" ADDIN NE.Ref.{5EBC4273-82FC-4623-9330-3355CAD0954F}&lt;Citation&gt;&lt;Group&gt;&lt;References&gt;&lt;Item&gt;&lt;ID&gt;23&lt;/ID&gt;&lt;UID&gt;{502ACD7C-00FF-43D4-996C-F5767DBD9A3F}&lt;/UID&gt;&lt;Title&gt;Associations between dietary patterns and semen quality in men undergoing IVF/ICSI treatment&lt;/Title&gt;&lt;Template&gt;Journal Article&lt;/Template&gt;&lt;Star&gt;0&lt;/Star&gt;&lt;Tag&gt;0&lt;/Tag&gt;&lt;Author&gt;Vujkovic, M; de Vries, J H; Dohle, G R; Bonsel, G J; Lindemans, J; Macklon, N S; van der Spek, P J; Steegers, E A; Steegers-Theunissen, R P&lt;/Author&gt;&lt;Year&gt;2009&lt;/Year&gt;&lt;Details&gt;&lt;_accession_num&gt;19228759&lt;/_accession_num&gt;&lt;_author_adr&gt;Department of Obstetrics and Gynecology, Erasmus University Medical Centre, Rotterdam, The Netherlands.&lt;/_author_adr&gt;&lt;_date_display&gt;2009 Jun&lt;/_date_display&gt;&lt;_date&gt;2009-06-01&lt;/_date&gt;&lt;_doi&gt;10.1093/humrep/dep024&lt;/_doi&gt;&lt;_isbn&gt;1460-2350 (Electronic); 0268-1161 (Linking)&lt;/_isbn&gt;&lt;_issue&gt;6&lt;/_issue&gt;&lt;_journal&gt;Hum Reprod&lt;/_journal&gt;&lt;_language&gt;eng&lt;/_language&gt;&lt;_pages&gt;1304-12&lt;/_pages&gt;&lt;_subject_headings&gt;Adult; Animals; Biomarkers; Edible Grain; *Feeding Behavior; *Fertilization in Vitro; Fishes; Fruit; Humans; Male; Middle Aged; Netherlands; *Nutrition Assessment; *Semen; *Sperm Injections, Intracytoplasmic; Vegetables&lt;/_subject_headings&gt;&lt;_tertiary_title&gt;Human reproduction (Oxford, England)&lt;/_tertiary_title&gt;&lt;_type_work&gt;Journal Article; Research Support, Non-U.S. Gov&amp;apos;t&lt;/_type_work&gt;&lt;_url&gt;http://www.ncbi.nlm.nih.gov/entrez/query.fcgi?cmd=Retrieve&amp;amp;db=pubmed&amp;amp;dopt=Abstract&amp;amp;list_uids=19228759&amp;amp;query_hl=1&lt;/_url&gt;&lt;_volume&gt;24&lt;/_volume&gt;&lt;_created&gt;63748350&lt;/_created&gt;&lt;_modified&gt;63748350&lt;/_modified&gt;&lt;_db_updated&gt;PubMed&lt;/_db_updated&gt;&lt;_impact_factor&gt;   5.733&lt;/_impact_factor&gt;&lt;_collection_scope&gt;SCI;SCIE&lt;/_collection_scope&gt;&lt;/Details&gt;&lt;Extra&gt;&lt;DBUID&gt;{8389FC30-7EDE-4D2E-966F-B153B8749B3E}&lt;/DBUID&gt;&lt;/Extra&gt;&lt;/Item&gt;&lt;/References&gt;&lt;/Group&gt;&lt;/Citation&gt;_x000a_"/>
    <w:docVar w:name="NE.Ref{64CAD8ED-8897-4733-B912-74919BA260FA}" w:val=" ADDIN NE.Ref.{64CAD8ED-8897-4733-B912-74919BA260FA}&lt;Citation&gt;&lt;Group&gt;&lt;References&gt;&lt;Item&gt;&lt;ID&gt;26&lt;/ID&gt;&lt;UID&gt;{114C0C18-37B9-490B-94C4-623F7904F3DC}&lt;/UID&gt;&lt;Title&gt;Dairy food intake in relation to semen quality and reproductive hormone levels among physically active young men&lt;/Title&gt;&lt;Template&gt;Journal Article&lt;/Template&gt;&lt;Star&gt;0&lt;/Star&gt;&lt;Tag&gt;0&lt;/Tag&gt;&lt;Author&gt;Afeiche, M; Williams, P L; Mendiola, J; Gaskins, A J; Jorgensen, N; Swan, S H; Chavarro, J E&lt;/Author&gt;&lt;Year&gt;2013&lt;/Year&gt;&lt;Details&gt;&lt;_accession_num&gt;23670169&lt;/_accession_num&gt;&lt;_author_adr&gt;Department of Nutrition, Harvard School of Public Health, Boston, MA 02115, USA.  mafeiche@hsph.harvard.edu&lt;/_author_adr&gt;&lt;_date_display&gt;2013 Aug&lt;/_date_display&gt;&lt;_date&gt;2013-08-01&lt;/_date&gt;&lt;_doi&gt;10.1093/humrep/det133&lt;/_doi&gt;&lt;_isbn&gt;1460-2350 (Electronic); 0268-1161 (Linking)&lt;/_isbn&gt;&lt;_issue&gt;8&lt;/_issue&gt;&lt;_journal&gt;Hum Reprod&lt;/_journal&gt;&lt;_keywords&gt;dairy; diet; environmental effects; semen quality&lt;/_keywords&gt;&lt;_language&gt;eng&lt;/_language&gt;&lt;_pages&gt;2265-75&lt;/_pages&gt;&lt;_subject_headings&gt;Adolescent; Adult; Cheese; Cross-Sectional Studies; *Dairy Products; *Diet; Humans; Male; Semen Analysis; Spermatozoa/cytology/*physiology&lt;/_subject_headings&gt;&lt;_tertiary_title&gt;Human reproduction (Oxford, England)&lt;/_tertiary_title&gt;&lt;_type_work&gt;Journal Article; Research Support, N.I.H., Extramural; Research Support, Non-U.S. Gov&amp;apos;t&lt;/_type_work&gt;&lt;_url&gt;http://www.ncbi.nlm.nih.gov/entrez/query.fcgi?cmd=Retrieve&amp;amp;db=pubmed&amp;amp;dopt=Abstract&amp;amp;list_uids=23670169&amp;amp;query_hl=1&lt;/_url&gt;&lt;_volume&gt;28&lt;/_volume&gt;&lt;_created&gt;63748360&lt;/_created&gt;&lt;_modified&gt;63748361&lt;/_modified&gt;&lt;_db_updated&gt;PubMed&lt;/_db_updated&gt;&lt;_impact_factor&gt;   5.733&lt;/_impact_factor&gt;&lt;_collection_scope&gt;SCI;SCIE&lt;/_collection_scope&gt;&lt;/Details&gt;&lt;Extra&gt;&lt;DBUID&gt;{8389FC30-7EDE-4D2E-966F-B153B8749B3E}&lt;/DBUID&gt;&lt;/Extra&gt;&lt;/Item&gt;&lt;/References&gt;&lt;/Group&gt;&lt;Group&gt;&lt;References&gt;&lt;Item&gt;&lt;ID&gt;95&lt;/ID&gt;&lt;UID&gt;{9B625CC8-51F5-4EA9-AE4C-FCE9AB470BFE}&lt;/UID&gt;&lt;Title&gt;Food intake and its relationship with semen quality: a case-control study&lt;/Title&gt;&lt;Template&gt;Journal Article&lt;/Template&gt;&lt;Star&gt;0&lt;/Star&gt;&lt;Tag&gt;0&lt;/Tag&gt;&lt;Author&gt;Mendiola, J; Torres-Cantero, A M; Moreno-Grau, J M; Ten, J; Roca, M; Moreno-Grau, S; Bernabeu, R&lt;/Author&gt;&lt;Year&gt;2009&lt;/Year&gt;&lt;Details&gt;&lt;_accession_num&gt;18314116&lt;/_accession_num&gt;&lt;_author_adr&gt;Department of Reproductive Biology and Medicine, Instituto Bernabeu, Alicante, Spain. mendiola.j@gmail.com&lt;/_author_adr&gt;&lt;_date_display&gt;2009 Mar&lt;/_date_display&gt;&lt;_date&gt;2009-03-01&lt;/_date&gt;&lt;_doi&gt;10.1016/j.fertnstert.2008.01.020&lt;/_doi&gt;&lt;_isbn&gt;1556-5653 (Electronic); 0015-0282 (Linking)&lt;/_isbn&gt;&lt;_issue&gt;3&lt;/_issue&gt;&lt;_journal&gt;Fertil Steril&lt;/_journal&gt;&lt;_language&gt;eng&lt;/_language&gt;&lt;_pages&gt;812-8&lt;/_pages&gt;&lt;_subject_headings&gt;Adult; Case-Control Studies; Diet/*adverse effects; Diet Records; *Eating; *Feeding Behavior; Humans; Infertility, Male/etiology/*physiopathology; Logistic Models; Male; Odds Ratio; Risk Assessment; Risk Factors; *Semen Analysis; Spain; *Spermatogenesis&lt;/_subject_headings&gt;&lt;_tertiary_title&gt;Fertility and sterility&lt;/_tertiary_title&gt;&lt;_type_work&gt;Journal Article; Multicenter Study; Research Support, Non-U.S. Gov&amp;apos;t&lt;/_type_work&gt;&lt;_url&gt;http://www.ncbi.nlm.nih.gov/entrez/query.fcgi?cmd=Retrieve&amp;amp;db=pubmed&amp;amp;dopt=Abstract&amp;amp;list_uids=18314116&amp;amp;query_hl=1&lt;/_url&gt;&lt;_volume&gt;91&lt;/_volume&gt;&lt;_created&gt;63755963&lt;/_created&gt;&lt;_modified&gt;63755963&lt;/_modified&gt;&lt;_impact_factor&gt;   6.312&lt;/_impact_factor&gt;&lt;_collection_scope&gt;SCI;SCIE&lt;/_collection_scope&gt;&lt;/Details&gt;&lt;Extra&gt;&lt;DBUID&gt;{8389FC30-7EDE-4D2E-966F-B153B8749B3E}&lt;/DBUID&gt;&lt;/Extra&gt;&lt;/Item&gt;&lt;/References&gt;&lt;/Group&gt;&lt;/Citation&gt;_x000a_"/>
    <w:docVar w:name="NE.Ref{65934FF6-EFB6-4F74-8041-1F0E35F088D7}" w:val=" ADDIN NE.Ref.{65934FF6-EFB6-4F74-8041-1F0E35F088D7}&lt;Citation&gt;&lt;Group&gt;&lt;References&gt;&lt;Item&gt;&lt;ID&gt;19&lt;/ID&gt;&lt;UID&gt;{3618F128-E830-4936-9768-4ACDBF271575}&lt;/UID&gt;&lt;Title&gt;Food intake and its relationship with semen quality: a case-control study&lt;/Title&gt;&lt;Template&gt;Journal Article&lt;/Template&gt;&lt;Star&gt;0&lt;/Star&gt;&lt;Tag&gt;0&lt;/Tag&gt;&lt;Author&gt;Mendiola, J; Torres-Cantero, A M; Moreno-Grau, J M; Ten, J; Roca, M; Moreno-Grau, S; Bernabeu, R&lt;/Author&gt;&lt;Year&gt;2009&lt;/Year&gt;&lt;Details&gt;&lt;_accession_num&gt;18314116&lt;/_accession_num&gt;&lt;_author_adr&gt;Department of Reproductive Biology and Medicine, Instituto Bernabeu, Alicante, Spain. mendiola.j@gmail.com&lt;/_author_adr&gt;&lt;_date_display&gt;2009 Mar&lt;/_date_display&gt;&lt;_date&gt;2009-03-01&lt;/_date&gt;&lt;_doi&gt;10.1016/j.fertnstert.2008.01.020&lt;/_doi&gt;&lt;_isbn&gt;1556-5653 (Electronic); 0015-0282 (Linking)&lt;/_isbn&gt;&lt;_issue&gt;3&lt;/_issue&gt;&lt;_journal&gt;Fertil Steril&lt;/_journal&gt;&lt;_language&gt;eng&lt;/_language&gt;&lt;_pages&gt;812-8&lt;/_pages&gt;&lt;_subject_headings&gt;Adult; Case-Control Studies; Diet/*adverse effects; Diet Records; *Eating; *Feeding Behavior; Humans; Infertility, Male/etiology/*physiopathology; Logistic Models; Male; Odds Ratio; Risk Assessment; Risk Factors; *Semen Analysis; Spain; *Spermatogenesis&lt;/_subject_headings&gt;&lt;_tertiary_title&gt;Fertility and sterility&lt;/_tertiary_title&gt;&lt;_type_work&gt;Journal Article; Multicenter Study; Research Support, Non-U.S. Gov&amp;apos;t&lt;/_type_work&gt;&lt;_url&gt;http://www.ncbi.nlm.nih.gov/entrez/query.fcgi?cmd=Retrieve&amp;amp;db=pubmed&amp;amp;dopt=Abstract&amp;amp;list_uids=18314116&amp;amp;query_hl=1&lt;/_url&gt;&lt;_volume&gt;91&lt;/_volume&gt;&lt;_created&gt;63748331&lt;/_created&gt;&lt;_modified&gt;63748331&lt;/_modified&gt;&lt;_db_updated&gt;PubMed&lt;/_db_updated&gt;&lt;_impact_factor&gt;   6.312&lt;/_impact_factor&gt;&lt;_collection_scope&gt;SCI;SCIE&lt;/_collection_scope&gt;&lt;/Details&gt;&lt;Extra&gt;&lt;DBUID&gt;{8389FC30-7EDE-4D2E-966F-B153B8749B3E}&lt;/DBUID&gt;&lt;/Extra&gt;&lt;/Item&gt;&lt;/References&gt;&lt;/Group&gt;&lt;/Citation&gt;_x000a_"/>
    <w:docVar w:name="NE.Ref{70006736-021A-48F9-81CB-10618DDD2ACD}" w:val=" ADDIN NE.Ref.{70006736-021A-48F9-81CB-10618DDD2ACD}&lt;Citation&gt;&lt;Group&gt;&lt;References&gt;&lt;Item&gt;&lt;ID&gt;17&lt;/ID&gt;&lt;UID&gt;{2DA2FC52-EDE2-46F7-9E3B-8E0AEB9EF9A4}&lt;/UID&gt;&lt;Title&gt;The role of dairy in meeting the recommendations for shortfall nutrients in the American diet&lt;/Title&gt;&lt;Template&gt;Journal Article&lt;/Template&gt;&lt;Star&gt;0&lt;/Star&gt;&lt;Tag&gt;0&lt;/Tag&gt;&lt;Author&gt;Nicklas, T A; O&amp;apos;Neil, C E; Fulgoni, VL Rd&lt;/Author&gt;&lt;Year&gt;2009&lt;/Year&gt;&lt;Details&gt;&lt;_accession_num&gt;19571165&lt;/_accession_num&gt;&lt;_author_adr&gt;Department of Pediatrics, USDA/ARS Children&amp;apos;s Nutrition Research Center, Baylor College of Medicine, Houston, Texas 77030, USA. tnicklas@bcm.tmc.edu&lt;/_author_adr&gt;&lt;_date_display&gt;2009 Feb&lt;/_date_display&gt;&lt;_date&gt;2009-02-01&lt;/_date&gt;&lt;_doi&gt;10.1080/07315724.2009.10719807&lt;/_doi&gt;&lt;_isbn&gt;1541-1087 (Electronic); 0731-5724 (Linking)&lt;/_isbn&gt;&lt;_journal&gt;J Am Coll Nutr&lt;/_journal&gt;&lt;_language&gt;eng&lt;/_language&gt;&lt;_pages&gt;73S-81S&lt;/_pages&gt;&lt;_subject_headings&gt;Adolescent; Adult; Calcium/deficiency; Calcium, Dietary/administration &amp;amp; dosage; Child; Child, Preschool; *Dairy Products; Feeding Behavior; Female; Humans; Magnesium Deficiency/epidemiology; Male; Malnutrition/*epidemiology; Micronutrients/administration &amp;amp; dosage/*deficiency; Middle Aged; Nutrition Surveys; *Nutritional Requirements; Potassium Deficiency/epidemiology; Potassium, Dietary/administration &amp;amp; dosage; United States/epidemiology; Young Adult&lt;/_subject_headings&gt;&lt;_tertiary_title&gt;Journal of the American College of Nutrition&lt;/_tertiary_title&gt;&lt;_type_work&gt;Journal Article&lt;/_type_work&gt;&lt;_url&gt;http://www.ncbi.nlm.nih.gov/entrez/query.fcgi?cmd=Retrieve&amp;amp;db=pubmed&amp;amp;dopt=Abstract&amp;amp;list_uids=19571165&amp;amp;query_hl=1&lt;/_url&gt;&lt;_volume&gt;28 Suppl 1&lt;/_volume&gt;&lt;_created&gt;63748329&lt;/_created&gt;&lt;_modified&gt;63748329&lt;/_modified&gt;&lt;_db_updated&gt;PubMed&lt;/_db_updated&gt;&lt;_impact_factor&gt;   2.297&lt;/_impact_factor&gt;&lt;_collection_scope&gt;SCI;SCIE&lt;/_collection_scope&gt;&lt;/Details&gt;&lt;Extra&gt;&lt;DBUID&gt;{8389FC30-7EDE-4D2E-966F-B153B8749B3E}&lt;/DBUID&gt;&lt;/Extra&gt;&lt;/Item&gt;&lt;/References&gt;&lt;/Group&gt;&lt;/Citation&gt;_x000a_"/>
    <w:docVar w:name="NE.Ref{72732635-E476-41E5-A4E2-C9A0793DCE11}" w:val=" ADDIN NE.Ref.{72732635-E476-41E5-A4E2-C9A0793DCE11}&lt;Citation&gt;&lt;Group&gt;&lt;References&gt;&lt;Item&gt;&lt;ID&gt;98&lt;/ID&gt;&lt;UID&gt;{A0B049DA-77F2-4674-A23C-74BAC7507F95}&lt;/UID&gt;&lt;Title&gt;Air pollution and decreased semen quality: a comparative study of Chongqing urban and rural areas&lt;/Title&gt;&lt;Template&gt;Journal Article&lt;/Template&gt;&lt;Star&gt;0&lt;/Star&gt;&lt;Tag&gt;0&lt;/Tag&gt;&lt;Author&gt;Zhou, N; Cui, Z; Yang, S; Han, X; Chen, G; Zhou, Z; Zhai, C; Ma, M; Li, L; Cai, M; Li, Y; Ao, L; Shu, W; Liu, J; Cao, J&lt;/Author&gt;&lt;Year&gt;2014&lt;/Year&gt;&lt;Details&gt;&lt;_accession_num&gt;24491300&lt;/_accession_num&gt;&lt;_author_adr&gt;Institute of Toxicology, College of Preventive Medicine, Third Military Medical University, Chongqing 400038, People&amp;apos;s Republic of China.; Institute of Toxicology, College of Preventive Medicine, Third Military Medical University, Chongqing 400038, People&amp;apos;s Republic of China.; Chongqing Environmental Science Research Institute, Chongqing, People&amp;apos;s Republic  of China.; Institute of Toxicology, College of Preventive Medicine, Third Military Medical University, Chongqing 400038, People&amp;apos;s Republic of China.; Chongqing Environmental Science Research Institute, Chongqing, People&amp;apos;s Republic  of China.; Institute of Toxicology, College of Preventive Medicine, Third Military Medical University, Chongqing 400038, People&amp;apos;s Republic of China; Department of Environmental Hygiene, College of Preventive Medicine, Third Military Medical University, Chongqing, People&amp;apos;s Republic of China.; Chongqing Environmental Science Research Institute, Chongqing, People&amp;apos;s Republic  of China.; Key Laboratory of Birth Defects and Reproductive Health of National Health and Family Planning Commission, Chongqing, People&amp;apos;s Republic of China; Chongqing Population and Family Planning Science and Technology Research Institute, Chongqing, People&amp;apos;s Republic of China.; Key Laboratory of Birth Defects and Reproductive Health of National Health and Family Planning Commission, Chongqing, People&amp;apos;s Republic of China; Chongqing Population and Family Planning Science and Technology Research Institute, Chongqing, People&amp;apos;s Republic of China.; Chongqing Population and Family Planning Science and Technology Research Institute, Chongqing, People&amp;apos;s Republic of China.; Department of Epidemiology, College of Preventive Medicine, Third Military Medical University, Chongqing, People&amp;apos;s Republic of China.; Institute of Toxicology, College of Preventive Medicine, Third Military Medical University, Chongqing 400038, People&amp;apos;s Republic of China.; Department of Environmental Hygiene, College of Preventive Medicine, Third Military Medical University, Chongqing, People&amp;apos;s Republic of China.; Institute of Toxicology, College of Preventive Medicine, Third Military Medical University, Chongqing 400038, People&amp;apos;s Republic of China. Electronic address: jinyiliutmmu@163.com.; Institute of Toxicology, College of Preventive Medicine, Third Military Medical University, Chongqing 400038, People&amp;apos;s Republic of China. Electronic address: caojia1962@126.com.&lt;/_author_adr&gt;&lt;_date_display&gt;2014 Apr&lt;/_date_display&gt;&lt;_date&gt;2014-04-01&lt;/_date&gt;&lt;_doi&gt;10.1016/j.envpol.2013.12.030&lt;/_doi&gt;&lt;_isbn&gt;1873-6424 (Electronic); 0269-7491 (Linking)&lt;/_isbn&gt;&lt;_journal&gt;Environ Pollut&lt;/_journal&gt;&lt;_keywords&gt;NO(2); PM(10); Regional variation; Rural area; SO(2); Semen quality; Urban area&lt;/_keywords&gt;&lt;_language&gt;eng&lt;/_language&gt;&lt;_ori_publication&gt;Copyright (c) 2014 Elsevier Ltd. All rights reserved.&lt;/_ori_publication&gt;&lt;_pages&gt;145-52&lt;/_pages&gt;&lt;_subject_headings&gt;Adult; Air Pollutants/*analysis; Air Pollution/*statistics &amp;amp; numerical data; China; Environmental Exposure/analysis/*statistics &amp;amp; numerical data; Humans; Linear Models; Male; Particulate Matter/analysis; Rural Population/statistics &amp;amp; numerical data; Semen Analysis/*statistics &amp;amp; numerical data; Sulfur Dioxide/analysis; Urban Population/statistics &amp;amp; numerical data&lt;/_subject_headings&gt;&lt;_tertiary_title&gt;Environmental pollution (Barking, Essex : 1987)&lt;/_tertiary_title&gt;&lt;_type_work&gt;Journal Article; Research Support, Non-U.S. Gov&amp;apos;t&lt;/_type_work&gt;&lt;_url&gt;http://www.ncbi.nlm.nih.gov/entrez/query.fcgi?cmd=Retrieve&amp;amp;db=pubmed&amp;amp;dopt=Abstract&amp;amp;list_uids=24491300&amp;amp;query_hl=1&lt;/_url&gt;&lt;_volume&gt;187&lt;/_volume&gt;&lt;_created&gt;63760135&lt;/_created&gt;&lt;_modified&gt;63760135&lt;/_modified&gt;&lt;_db_updated&gt;PubMed&lt;/_db_updated&gt;&lt;_impact_factor&gt;   6.792&lt;/_impact_factor&gt;&lt;_collection_scope&gt;SCI;SCIE;EI&lt;/_collection_scope&gt;&lt;/Details&gt;&lt;Extra&gt;&lt;DBUID&gt;{8389FC30-7EDE-4D2E-966F-B153B8749B3E}&lt;/DBUID&gt;&lt;/Extra&gt;&lt;/Item&gt;&lt;/References&gt;&lt;/Group&gt;&lt;/Citation&gt;_x000a_"/>
    <w:docVar w:name="NE.Ref{79F0731F-0135-4511-9097-4F17636C6453}" w:val=" ADDIN NE.Ref.{79F0731F-0135-4511-9097-4F17636C6453}&lt;Citation&gt;&lt;Group&gt;&lt;References&gt;&lt;Item&gt;&lt;ID&gt;9&lt;/ID&gt;&lt;UID&gt;{D7041E7E-DCA6-42DE-8B45-EF1380A6498C}&lt;/UID&gt;&lt;Title&gt;A possible association of a human tektin-t gene mutation (A229V) with isolated non-syndromic asthenozoospermia: case report&lt;/Title&gt;&lt;Template&gt;Journal Article&lt;/Template&gt;&lt;Star&gt;0&lt;/Star&gt;&lt;Tag&gt;0&lt;/Tag&gt;&lt;Author&gt;Zuccarello, D; Ferlin, A; Garolla, A; Pati, M A; Moretti, A; Cazzadore, C; Francavilla, S; Foresta, C&lt;/Author&gt;&lt;Year&gt;2008&lt;/Year&gt;&lt;Details&gt;&lt;_accession_num&gt;18227105&lt;/_accession_num&gt;&lt;_author_adr&gt;Department of Histology, Microbiology and Medical Biotechnologies, Centre for Male Gamete Cryopreservation, University of Padova, Via Gabelli 63, 35121 Padova, Italy.&lt;/_author_adr&gt;&lt;_date_display&gt;2008 Apr&lt;/_date_display&gt;&lt;_date&gt;2008-04-01&lt;/_date&gt;&lt;_doi&gt;10.1093/humrep/dem400&lt;/_doi&gt;&lt;_isbn&gt;1460-2350 (Electronic); 0268-1161 (Linking)&lt;/_isbn&gt;&lt;_issue&gt;4&lt;/_issue&gt;&lt;_journal&gt;Hum Reprod&lt;/_journal&gt;&lt;_language&gt;eng&lt;/_language&gt;&lt;_pages&gt;996-1001&lt;/_pages&gt;&lt;_subject_headings&gt;Adult; Asthenozoospermia/*genetics; Humans; Male; Microtubule Proteins/*genetics; *Mutation; Polymerase Chain Reaction; Spermatozoa&lt;/_subject_headings&gt;&lt;_tertiary_title&gt;Human reproduction (Oxford, England)&lt;/_tertiary_title&gt;&lt;_type_work&gt;Case Reports; Journal Article&lt;/_type_work&gt;&lt;_url&gt;http://www.ncbi.nlm.nih.gov/entrez/query.fcgi?cmd=Retrieve&amp;amp;db=pubmed&amp;amp;dopt=Abstract&amp;amp;list_uids=18227105&amp;amp;query_hl=1&lt;/_url&gt;&lt;_volume&gt;23&lt;/_volume&gt;&lt;_created&gt;63748318&lt;/_created&gt;&lt;_modified&gt;63748318&lt;/_modified&gt;&lt;_db_updated&gt;PubMed&lt;/_db_updated&gt;&lt;_impact_factor&gt;   5.733&lt;/_impact_factor&gt;&lt;_collection_scope&gt;SCI;SCIE&lt;/_collection_scope&gt;&lt;/Details&gt;&lt;Extra&gt;&lt;DBUID&gt;{8389FC30-7EDE-4D2E-966F-B153B8749B3E}&lt;/DBUID&gt;&lt;/Extra&gt;&lt;/Item&gt;&lt;/References&gt;&lt;/Group&gt;&lt;/Citation&gt;_x000a_"/>
    <w:docVar w:name="NE.Ref{8193188C-3E0D-4152-AF1B-A038AFC17A0B}" w:val=" ADDIN NE.Ref.{8193188C-3E0D-4152-AF1B-A038AFC17A0B}&lt;Citation&gt;&lt;Group&gt;&lt;References&gt;&lt;Item&gt;&lt;ID&gt;26&lt;/ID&gt;&lt;UID&gt;{114C0C18-37B9-490B-94C4-623F7904F3DC}&lt;/UID&gt;&lt;Title&gt;Dairy food intake in relation to semen quality and reproductive hormone levels among physically active young men&lt;/Title&gt;&lt;Template&gt;Journal Article&lt;/Template&gt;&lt;Star&gt;0&lt;/Star&gt;&lt;Tag&gt;0&lt;/Tag&gt;&lt;Author&gt;Afeiche, M; Williams, P L; Mendiola, J; Gaskins, A J; Jorgensen, N; Swan, S H; Chavarro, J E&lt;/Author&gt;&lt;Year&gt;2013&lt;/Year&gt;&lt;Details&gt;&lt;_accession_num&gt;23670169&lt;/_accession_num&gt;&lt;_author_adr&gt;Department of Nutrition, Harvard School of Public Health, Boston, MA 02115, USA.  mafeiche@hsph.harvard.edu&lt;/_author_adr&gt;&lt;_date_display&gt;2013 Aug&lt;/_date_display&gt;&lt;_date&gt;2013-08-01&lt;/_date&gt;&lt;_doi&gt;10.1093/humrep/det133&lt;/_doi&gt;&lt;_isbn&gt;1460-2350 (Electronic); 0268-1161 (Linking)&lt;/_isbn&gt;&lt;_issue&gt;8&lt;/_issue&gt;&lt;_journal&gt;Hum Reprod&lt;/_journal&gt;&lt;_keywords&gt;dairy; diet; environmental effects; semen quality&lt;/_keywords&gt;&lt;_language&gt;eng&lt;/_language&gt;&lt;_pages&gt;2265-75&lt;/_pages&gt;&lt;_subject_headings&gt;Adolescent; Adult; Cheese; Cross-Sectional Studies; *Dairy Products; *Diet; Humans; Male; Semen Analysis; Spermatozoa/cytology/*physiology&lt;/_subject_headings&gt;&lt;_tertiary_title&gt;Human reproduction (Oxford, England)&lt;/_tertiary_title&gt;&lt;_type_work&gt;Journal Article; Research Support, N.I.H., Extramural; Research Support, Non-U.S. Gov&amp;apos;t&lt;/_type_work&gt;&lt;_url&gt;http://www.ncbi.nlm.nih.gov/entrez/query.fcgi?cmd=Retrieve&amp;amp;db=pubmed&amp;amp;dopt=Abstract&amp;amp;list_uids=23670169&amp;amp;query_hl=1&lt;/_url&gt;&lt;_volume&gt;28&lt;/_volume&gt;&lt;_created&gt;63748360&lt;/_created&gt;&lt;_modified&gt;63748361&lt;/_modified&gt;&lt;_db_updated&gt;PubMed&lt;/_db_updated&gt;&lt;_impact_factor&gt;   5.733&lt;/_impact_factor&gt;&lt;_collection_scope&gt;SCI;SCIE&lt;/_collection_scope&gt;&lt;/Details&gt;&lt;Extra&gt;&lt;DBUID&gt;{8389FC30-7EDE-4D2E-966F-B153B8749B3E}&lt;/DBUID&gt;&lt;/Extra&gt;&lt;/Item&gt;&lt;/References&gt;&lt;/Group&gt;&lt;Group&gt;&lt;References&gt;&lt;Item&gt;&lt;ID&gt;95&lt;/ID&gt;&lt;UID&gt;{9B625CC8-51F5-4EA9-AE4C-FCE9AB470BFE}&lt;/UID&gt;&lt;Title&gt;Food intake and its relationship with semen quality: a case-control study&lt;/Title&gt;&lt;Template&gt;Journal Article&lt;/Template&gt;&lt;Star&gt;0&lt;/Star&gt;&lt;Tag&gt;0&lt;/Tag&gt;&lt;Author&gt;Mendiola, J; Torres-Cantero, A M; Moreno-Grau, J M; Ten, J; Roca, M; Moreno-Grau, S; Bernabeu, R&lt;/Author&gt;&lt;Year&gt;2009&lt;/Year&gt;&lt;Details&gt;&lt;_accession_num&gt;18314116&lt;/_accession_num&gt;&lt;_author_adr&gt;Department of Reproductive Biology and Medicine, Instituto Bernabeu, Alicante, Spain. mendiola.j@gmail.com&lt;/_author_adr&gt;&lt;_date_display&gt;2009 Mar&lt;/_date_display&gt;&lt;_date&gt;2009-03-01&lt;/_date&gt;&lt;_doi&gt;10.1016/j.fertnstert.2008.01.020&lt;/_doi&gt;&lt;_isbn&gt;1556-5653 (Electronic); 0015-0282 (Linking)&lt;/_isbn&gt;&lt;_issue&gt;3&lt;/_issue&gt;&lt;_journal&gt;Fertil Steril&lt;/_journal&gt;&lt;_language&gt;eng&lt;/_language&gt;&lt;_pages&gt;812-8&lt;/_pages&gt;&lt;_subject_headings&gt;Adult; Case-Control Studies; Diet/*adverse effects; Diet Records; *Eating; *Feeding Behavior; Humans; Infertility, Male/etiology/*physiopathology; Logistic Models; Male; Odds Ratio; Risk Assessment; Risk Factors; *Semen Analysis; Spain; *Spermatogenesis&lt;/_subject_headings&gt;&lt;_tertiary_title&gt;Fertility and sterility&lt;/_tertiary_title&gt;&lt;_type_work&gt;Journal Article; Multicenter Study; Research Support, Non-U.S. Gov&amp;apos;t&lt;/_type_work&gt;&lt;_url&gt;http://www.ncbi.nlm.nih.gov/entrez/query.fcgi?cmd=Retrieve&amp;amp;db=pubmed&amp;amp;dopt=Abstract&amp;amp;list_uids=18314116&amp;amp;query_hl=1&lt;/_url&gt;&lt;_volume&gt;91&lt;/_volume&gt;&lt;_created&gt;63755963&lt;/_created&gt;&lt;_modified&gt;63755963&lt;/_modified&gt;&lt;_impact_factor&gt;   6.312&lt;/_impact_factor&gt;&lt;_collection_scope&gt;SCI;SCIE&lt;/_collection_scope&gt;&lt;/Details&gt;&lt;Extra&gt;&lt;DBUID&gt;{8389FC30-7EDE-4D2E-966F-B153B8749B3E}&lt;/DBUID&gt;&lt;/Extra&gt;&lt;/Item&gt;&lt;/References&gt;&lt;/Group&gt;&lt;/Citation&gt;_x000a_"/>
    <w:docVar w:name="NE.Ref{85B2C8C4-15FE-48C4-8810-F05FFB2503E3}" w:val=" ADDIN NE.Ref.{85B2C8C4-15FE-48C4-8810-F05FFB2503E3}&lt;Citation&gt;&lt;Group&gt;&lt;References&gt;&lt;Item&gt;&lt;ID&gt;18&lt;/ID&gt;&lt;UID&gt;{A2534F74-A7CE-4BAB-9E1E-C70A745FB277}&lt;/UID&gt;&lt;Title&gt;Milk and dairy products: a unique micronutrient combination&lt;/Title&gt;&lt;Template&gt;Journal Article&lt;/Template&gt;&lt;Star&gt;0&lt;/Star&gt;&lt;Tag&gt;0&lt;/Tag&gt;&lt;Author&gt;Gaucheron, F&lt;/Author&gt;&lt;Year&gt;2011&lt;/Year&gt;&lt;Details&gt;&lt;_accession_num&gt;22081685&lt;/_accession_num&gt;&lt;_author_adr&gt;INRA-Agrocampus Ouest, UMR 1253 Science et Technologie du Lait et de l&amp;apos;OEuf, 65 rue de Saint Brieuc, F-35042 Rennes Cedex, France. frederic.gaucheron@rennes.inra.fr&lt;/_author_adr&gt;&lt;_date_display&gt;2011 Oct&lt;/_date_display&gt;&lt;_date&gt;2011-10-01&lt;/_date&gt;&lt;_doi&gt;10.1080/07315724.2011.10719983&lt;/_doi&gt;&lt;_isbn&gt;1541-1087 (Electronic); 0731-5724 (Linking)&lt;/_isbn&gt;&lt;_issue&gt;5 Suppl 1&lt;/_issue&gt;&lt;_journal&gt;J Am Coll Nutr&lt;/_journal&gt;&lt;_language&gt;eng&lt;/_language&gt;&lt;_pages&gt;400S-9S&lt;/_pages&gt;&lt;_subject_headings&gt;Animal Feed; Animals; Ascorbic Acid/metabolism; Calcium, Dietary/analysis; Chemical Phenomena; Copper/analysis; *Dairy Products; Humans; Magnesium/analysis; Micronutrients/*analysis; Milk/*chemistry; Phosphorus, Dietary/analysis; Potassium, Dietary/analysis; Selenium/analysis; Sodium, Dietary/analysis; Vitamin A/analysis; Vitamin B Complex; Vitamin E/analysis; Vitamin K/analysis; Zinc/analysis&lt;/_subject_headings&gt;&lt;_tertiary_title&gt;Journal of the American College of Nutrition&lt;/_tertiary_title&gt;&lt;_type_work&gt;Journal Article; Review&lt;/_type_work&gt;&lt;_url&gt;http://www.ncbi.nlm.nih.gov/entrez/query.fcgi?cmd=Retrieve&amp;amp;db=pubmed&amp;amp;dopt=Abstract&amp;amp;list_uids=22081685&amp;amp;query_hl=1&lt;/_url&gt;&lt;_volume&gt;30&lt;/_volume&gt;&lt;_created&gt;63748330&lt;/_created&gt;&lt;_modified&gt;63748330&lt;/_modified&gt;&lt;_db_updated&gt;PubMed&lt;/_db_updated&gt;&lt;_impact_factor&gt;   2.297&lt;/_impact_factor&gt;&lt;_collection_scope&gt;SCI;SCIE&lt;/_collection_scope&gt;&lt;/Details&gt;&lt;Extra&gt;&lt;DBUID&gt;{8389FC30-7EDE-4D2E-966F-B153B8749B3E}&lt;/DBUID&gt;&lt;/Extra&gt;&lt;/Item&gt;&lt;/References&gt;&lt;/Group&gt;&lt;/Citation&gt;_x000a_"/>
    <w:docVar w:name="NE.Ref{86EB0EDB-0EBF-4334-A3BF-CB441B4EDC8E}" w:val=" ADDIN NE.Ref.{86EB0EDB-0EBF-4334-A3BF-CB441B4EDC8E}&lt;Citation&gt;&lt;Group&gt;&lt;References&gt;&lt;Item&gt;&lt;ID&gt;23&lt;/ID&gt;&lt;UID&gt;{502ACD7C-00FF-43D4-996C-F5767DBD9A3F}&lt;/UID&gt;&lt;Title&gt;Associations between dietary patterns and semen quality in men undergoing IVF/ICSI treatment&lt;/Title&gt;&lt;Template&gt;Journal Article&lt;/Template&gt;&lt;Star&gt;0&lt;/Star&gt;&lt;Tag&gt;0&lt;/Tag&gt;&lt;Author&gt;Vujkovic, M; de Vries, J H; Dohle, G R; Bonsel, G J; Lindemans, J; Macklon, N S; van der Spek, P J; Steegers, E A; Steegers-Theunissen, R P&lt;/Author&gt;&lt;Year&gt;2009&lt;/Year&gt;&lt;Details&gt;&lt;_accession_num&gt;19228759&lt;/_accession_num&gt;&lt;_author_adr&gt;Department of Obstetrics and Gynecology, Erasmus University Medical Centre, Rotterdam, The Netherlands.&lt;/_author_adr&gt;&lt;_date_display&gt;2009 Jun&lt;/_date_display&gt;&lt;_date&gt;2009-06-01&lt;/_date&gt;&lt;_doi&gt;10.1093/humrep/dep024&lt;/_doi&gt;&lt;_isbn&gt;1460-2350 (Electronic); 0268-1161 (Linking)&lt;/_isbn&gt;&lt;_issue&gt;6&lt;/_issue&gt;&lt;_journal&gt;Hum Reprod&lt;/_journal&gt;&lt;_language&gt;eng&lt;/_language&gt;&lt;_pages&gt;1304-12&lt;/_pages&gt;&lt;_subject_headings&gt;Adult; Animals; Biomarkers; Edible Grain; *Feeding Behavior; *Fertilization in Vitro; Fishes; Fruit; Humans; Male; Middle Aged; Netherlands; *Nutrition Assessment; *Semen; *Sperm Injections, Intracytoplasmic; Vegetables&lt;/_subject_headings&gt;&lt;_tertiary_title&gt;Human reproduction (Oxford, England)&lt;/_tertiary_title&gt;&lt;_type_work&gt;Journal Article; Research Support, Non-U.S. Gov&amp;apos;t&lt;/_type_work&gt;&lt;_url&gt;http://www.ncbi.nlm.nih.gov/entrez/query.fcgi?cmd=Retrieve&amp;amp;db=pubmed&amp;amp;dopt=Abstract&amp;amp;list_uids=19228759&amp;amp;query_hl=1&lt;/_url&gt;&lt;_volume&gt;24&lt;/_volume&gt;&lt;_created&gt;63748350&lt;/_created&gt;&lt;_modified&gt;63748350&lt;/_modified&gt;&lt;_db_updated&gt;PubMed&lt;/_db_updated&gt;&lt;_impact_factor&gt;   5.733&lt;/_impact_factor&gt;&lt;_collection_scope&gt;SCI;SCIE&lt;/_collection_scope&gt;&lt;/Details&gt;&lt;Extra&gt;&lt;DBUID&gt;{8389FC30-7EDE-4D2E-966F-B153B8749B3E}&lt;/DBUID&gt;&lt;/Extra&gt;&lt;/Item&gt;&lt;/References&gt;&lt;/Group&gt;&lt;/Citation&gt;_x000a_"/>
    <w:docVar w:name="NE.Ref{8ADC15DE-5628-4A18-87FE-B6077ECAAD43}" w:val=" ADDIN NE.Ref.{8ADC15DE-5628-4A18-87FE-B6077ECAAD43}&lt;Citation&gt;&lt;Group&gt;&lt;References&gt;&lt;Item&gt;&lt;ID&gt;89&lt;/ID&gt;&lt;UID&gt;{9CEB0024-2306-4C28-B4AB-78C0AF328077}&lt;/UID&gt;&lt;Title&gt;Dietary patterns and associations between air pollution and gestational diabetes mellitus&lt;/Title&gt;&lt;Template&gt;Journal Article&lt;/Template&gt;&lt;Star&gt;0&lt;/Star&gt;&lt;Tag&gt;0&lt;/Tag&gt;&lt;Author&gt;Hehua, Z; Yang, X; Qing, C; Shanyan, G; Yuhong, Z&lt;/Author&gt;&lt;Year&gt;2021&lt;/Year&gt;&lt;Details&gt;&lt;_accession_num&gt;33385926&lt;/_accession_num&gt;&lt;_author_adr&gt;Clinical Research Center, Shengjing Hospital of China Medical University, Heping District, Sanhao Street, No. 36, Shenyang City, Liaoning Province 110004, China.; Department of Clinical Epidemiology, Shengjing Hospital of China Medical University, Heping District, Sanhao Street, No. 36, Shenyang, Liaoning Province 110004, China.; Clinical Research Center, Shengjing Hospital of China Medical University, Heping District, Sanhao Street, No. 36, Shenyang City, Liaoning Province 110004, China.; Clinical Research Center, Shengjing Hospital of China Medical University, Heping District, Sanhao Street, No. 36, Shenyang City, Liaoning Province 110004, China.; Department of Clinical Epidemiology, Shengjing Hospital of China Medical University, Heping District, Sanhao Street, No. 36, Shenyang, Liaoning Province 110004, China. Electronic address: zhaoyh@sj-hospital.org.&lt;/_author_adr&gt;&lt;_date_display&gt;2021 Feb&lt;/_date_display&gt;&lt;_date&gt;2021-02-01&lt;/_date&gt;&lt;_doi&gt;10.1016/j.envint.2020.106347&lt;/_doi&gt;&lt;_isbn&gt;1873-6750 (Electronic); 0160-4120 (Linking)&lt;/_isbn&gt;&lt;_journal&gt;Environ Int&lt;/_journal&gt;&lt;_keywords&gt;Air pollutants; Cohort studies; Dietary pattern; Gestational diabetes mellitus&lt;/_keywords&gt;&lt;_language&gt;eng&lt;/_language&gt;&lt;_ori_publication&gt;Copyright (c) 2020 The Author(s). Published by Elsevier Ltd.. All rights_x000d__x000a_      reserved.&lt;/_ori_publication&gt;&lt;_pages&gt;106347&lt;/_pages&gt;&lt;_tertiary_title&gt;Environment international&lt;/_tertiary_title&gt;&lt;_type_work&gt;Journal Article&lt;/_type_work&gt;&lt;_url&gt;http://www.ncbi.nlm.nih.gov/entrez/query.fcgi?cmd=Retrieve&amp;amp;db=pubmed&amp;amp;dopt=Abstract&amp;amp;list_uids=33385926&amp;amp;query_hl=1&lt;/_url&gt;&lt;_volume&gt;147&lt;/_volume&gt;&lt;_created&gt;63755963&lt;/_created&gt;&lt;_modified&gt;63755963&lt;/_modified&gt;&lt;_impact_factor&gt;   7.577&lt;/_impact_factor&gt;&lt;_collection_scope&gt;SCIE;EI&lt;/_collection_scope&gt;&lt;/Details&gt;&lt;Extra&gt;&lt;DBUID&gt;{8389FC30-7EDE-4D2E-966F-B153B8749B3E}&lt;/DBUID&gt;&lt;/Extra&gt;&lt;/Item&gt;&lt;/References&gt;&lt;/Group&gt;&lt;/Citation&gt;_x000a_"/>
    <w:docVar w:name="NE.Ref{97921624-9FA5-490E-90D7-7F13811E0E27}" w:val=" ADDIN NE.Ref.{97921624-9FA5-490E-90D7-7F13811E0E27}&lt;Citation&gt;&lt;Group&gt;&lt;References&gt;&lt;Item&gt;&lt;ID&gt;14&lt;/ID&gt;&lt;UID&gt;{E90B4891-E5D0-4F0E-BEDA-E77E05F65BA0}&lt;/UID&gt;&lt;Title&gt;Associations between physical activity and semen quality in young healthy men&lt;/Title&gt;&lt;Template&gt;Journal Article&lt;/Template&gt;&lt;Star&gt;0&lt;/Star&gt;&lt;Tag&gt;0&lt;/Tag&gt;&lt;Author&gt;Jozkow, P; Medras, M; Lwow, F; Zagrodna, A; Slowinska-Lisowska, M&lt;/Author&gt;&lt;Year&gt;2017&lt;/Year&gt;&lt;Details&gt;&lt;_accession_num&gt;27919439&lt;/_accession_num&gt;&lt;_author_adr&gt;Department of Sports Medicine, University School of Physical Education, Wroclaw,  Poland. Electronic address: jozkow@gmail.com.; Department of Sports Medicine, University School of Physical Education, Wroclaw,  Poland; Department of Endocrinology, Diabetology and Isotope Treatment, Wroclaw Medical University, Wroclaw, Poland.; Department of Health Promotion, University School of Physical Education, Wroclaw, Poland.; Department of Nutrition, University School of Physical Education, Wroclaw, Poland.; Department of Nutrition, University School of Physical Education, Wroclaw, Poland.&lt;/_author_adr&gt;&lt;_date_display&gt;2017 Feb&lt;/_date_display&gt;&lt;_date&gt;2017-02-01&lt;/_date&gt;&lt;_doi&gt;10.1016/j.fertnstert.2016.11.004&lt;/_doi&gt;&lt;_isbn&gt;1556-5653 (Electronic); 0015-0282 (Linking)&lt;/_isbn&gt;&lt;_issue&gt;2&lt;/_issue&gt;&lt;_journal&gt;Fertil Steril&lt;/_journal&gt;&lt;_keywords&gt;*Semen quality parameters; *physical activity; *semen analysis&lt;/_keywords&gt;&lt;_language&gt;eng&lt;/_language&gt;&lt;_ori_publication&gt;Copyright (c) 2016 American Society for Reproductive Medicine. Published by_x000d__x000a_      Elsevier Inc. All rights reserved.&lt;/_ori_publication&gt;&lt;_pages&gt;373-378.e2&lt;/_pages&gt;&lt;_subject_headings&gt;Adolescent; Adult; Educational Status; *Exercise; Health Status; *Healthy Lifestyle; Healthy Volunteers; Humans; Male; *Physical Fitness; *Sperm Motility; Young Adult&lt;/_subject_headings&gt;&lt;_tertiary_title&gt;Fertility and sterility&lt;/_tertiary_title&gt;&lt;_type_work&gt;Journal Article&lt;/_type_work&gt;&lt;_url&gt;http://www.ncbi.nlm.nih.gov/entrez/query.fcgi?cmd=Retrieve&amp;amp;db=pubmed&amp;amp;dopt=Abstract&amp;amp;list_uids=27919439&amp;amp;query_hl=1&lt;/_url&gt;&lt;_volume&gt;107&lt;/_volume&gt;&lt;_created&gt;63748326&lt;/_created&gt;&lt;_modified&gt;63748327&lt;/_modified&gt;&lt;_db_updated&gt;PubMed&lt;/_db_updated&gt;&lt;_impact_factor&gt;   6.312&lt;/_impact_factor&gt;&lt;_collection_scope&gt;SCI;SCIE&lt;/_collection_scope&gt;&lt;/Details&gt;&lt;Extra&gt;&lt;DBUID&gt;{8389FC30-7EDE-4D2E-966F-B153B8749B3E}&lt;/DBUID&gt;&lt;/Extra&gt;&lt;/Item&gt;&lt;/References&gt;&lt;/Group&gt;&lt;/Citation&gt;_x000a_"/>
    <w:docVar w:name="NE.Ref{9A9784A1-C345-4A75-AA32-BE980BA4B763}" w:val=" ADDIN NE.Ref.{9A9784A1-C345-4A75-AA32-BE980BA4B763}&lt;Citation&gt;&lt;Group&gt;&lt;References&gt;&lt;Item&gt;&lt;ID&gt;31&lt;/ID&gt;&lt;UID&gt;{4B7B6419-3B17-44F8-8180-928C698E6432}&lt;/UID&gt;&lt;Title&gt;WHO Laboratory Manual for the Examination_x000d__x000a_and Processing of Human Semen, 5th edn. Geneva: World Health_x000d__x000a_Organization&lt;/Title&gt;&lt;Template&gt;Report&lt;/Template&gt;&lt;Star&gt;0&lt;/Star&gt;&lt;Tag&gt;0&lt;/Tag&gt;&lt;Author/&gt;&lt;Year&gt;2010&lt;/Year&gt;&lt;Details&gt;&lt;_publisher&gt;World Health Organization&lt;/_publisher&gt;&lt;_accessed&gt;63748665&lt;/_accessed&gt;&lt;_created&gt;63748665&lt;/_created&gt;&lt;_modified&gt;63748665&lt;/_modified&gt;&lt;/Details&gt;&lt;Extra&gt;&lt;DBUID&gt;{8389FC30-7EDE-4D2E-966F-B153B8749B3E}&lt;/DBUID&gt;&lt;/Extra&gt;&lt;/Item&gt;&lt;/References&gt;&lt;/Group&gt;&lt;/Citation&gt;_x000a_"/>
    <w:docVar w:name="NE.Ref{9B1F3103-5DD3-41DB-9BC6-8656EB9A8904}" w:val=" ADDIN NE.Ref.{9B1F3103-5DD3-41DB-9BC6-8656EB9A8904}&lt;Citation&gt;&lt;Group&gt;&lt;References&gt;&lt;Item&gt;&lt;ID&gt;21&lt;/ID&gt;&lt;UID&gt;{9FA84855-AFE0-46DD-AA62-C7B956247D8D}&lt;/UID&gt;&lt;Title&gt;Relationship between consumption of raw garlic and handgrip strength in a large-scale adult population&lt;/Title&gt;&lt;Template&gt;Journal Article&lt;/Template&gt;&lt;Star&gt;0&lt;/Star&gt;&lt;Tag&gt;0&lt;/Tag&gt;&lt;Author&gt;Gu, Y; Zhang, S; Wang, J; Chi, VTQ; Zhang, Q; Liu, L; Meng, G; Yao, Z; Wu, H; Bao, X; Sun, S; Zhou, M; Jia, Q; Song, K; Huang, J; Huo, J; Zhang, B; Ding, G; Niu, K&lt;/Author&gt;&lt;Year&gt;2020&lt;/Year&gt;&lt;Details&gt;&lt;_accession_num&gt;31164238&lt;/_accession_num&gt;&lt;_author_adr&gt;Nutritional Epidemiology Institute and School of Public Health, Tianjin Medical University, Tianjin, China.; Nutritional Epidemiology Institute and School of Public Health, Tianjin Medical University, Tianjin, China.; Nutritional Epidemiology Institute and School of Public Health, Tianjin Medical University, Tianjin, China; Chinese Center for Disease Control and Prevention National Institute for Nutrition and Health, Beijing, China.; Nutritional Epidemiology Institute and School of Public Health, Tianjin Medical University, Tianjin, China.; Health Management Centre, Tianjin Medical University General Hospital, Tianjin, China.; Health Management Centre, Tianjin Medical University General Hospital, Tianjin, China.; Nutritional Epidemiology Institute and School of Public Health, Tianjin Medical University, Tianjin, China.; Tianjin Institute of Environmental &amp;amp; Operational Medicine, Tianjin, China.; Nutritional Epidemiology Institute and School of Public Health, Tianjin Medical University, Tianjin, China.; Nutritional Epidemiology Institute and School of Public Health, Tianjin Medical University, Tianjin, China.; Health Management Centre, Tianjin Medical University General Hospital, Tianjin, China.; Health Management Centre, Tianjin Medical University General Hospital, Tianjin, China.; Nutritional Epidemiology Institute and School of Public Health, Tianjin Medical University, Tianjin, China.; Health Management Centre, Tianjin Medical University General Hospital, Tianjin, China.; Chinese Center for Disease Control and Prevention National Institute for Nutrition and Health, Beijing, China.; Chinese Center for Disease Control and Prevention National Institute for Nutrition and Health, Beijing, China.; Chinese Center for Disease Control and Prevention National Institute for Nutrition and Health, Beijing, China.; Chinese Center for Disease Control and Prevention National Institute for Nutrition and Health, Beijing, China.; Nutritional Epidemiology Institute and School of Public Health, Tianjin Medical University, Tianjin, China; Health Management Centre, Tianjin Medical University  General Hospital, Tianjin, China; Tianjin Key Laboratory of Environment, Nutrition and Public Health, Tianjin, China; Center for International Collaborative Research on Environment, Nutrition and Public Health, Tianjin, China. Electronic address: nkj0809@gmail.com.&lt;/_author_adr&gt;&lt;_date_display&gt;2020 Apr&lt;/_date_display&gt;&lt;_date&gt;2020-04-01&lt;/_date&gt;&lt;_doi&gt;10.1016/j.clnu.2019.05.015&lt;/_doi&gt;&lt;_isbn&gt;1532-1983 (Electronic); 0261-5614 (Linking)&lt;/_isbn&gt;&lt;_issue&gt;4&lt;/_issue&gt;&lt;_journal&gt;Clin Nutr&lt;/_journal&gt;&lt;_keywords&gt;*Adult population; *Handgrip strength; *Raw garlic&lt;/_keywords&gt;&lt;_language&gt;eng&lt;/_language&gt;&lt;_ori_publication&gt;Copyright (c) 2019 Elsevier Ltd and European Society for Clinical Nutrition and_x000d__x000a_      Metabolism. All rights reserved.&lt;/_ori_publication&gt;&lt;_pages&gt;1234-1241&lt;/_pages&gt;&lt;_tertiary_title&gt;Clinical nutrition (Edinburgh, Scotland)&lt;/_tertiary_title&gt;&lt;_type_work&gt;Journal Article; Research Support, Non-U.S. Gov&amp;apos;t&lt;/_type_work&gt;&lt;_url&gt;http://www.ncbi.nlm.nih.gov/entrez/query.fcgi?cmd=Retrieve&amp;amp;db=pubmed&amp;amp;dopt=Abstract&amp;amp;list_uids=31164238&amp;amp;query_hl=1&lt;/_url&gt;&lt;_volume&gt;39&lt;/_volume&gt;&lt;_created&gt;63748339&lt;/_created&gt;&lt;_modified&gt;63748339&lt;/_modified&gt;&lt;_db_updated&gt;PubMed&lt;/_db_updated&gt;&lt;_impact_factor&gt;   6.360&lt;/_impact_factor&gt;&lt;_collection_scope&gt;SCIE&lt;/_collection_scope&gt;&lt;/Details&gt;&lt;Extra&gt;&lt;DBUID&gt;{8389FC30-7EDE-4D2E-966F-B153B8749B3E}&lt;/DBUID&gt;&lt;/Extra&gt;&lt;/Item&gt;&lt;/References&gt;&lt;/Group&gt;&lt;/Citation&gt;_x000a_"/>
    <w:docVar w:name="NE.Ref{9FB3542E-EE5A-4EC6-BF9F-C5F64AE01D95}" w:val=" ADDIN NE.Ref.{9FB3542E-EE5A-4EC6-BF9F-C5F64AE01D95}&lt;Citation&gt;&lt;Group&gt;&lt;References&gt;&lt;Item&gt;&lt;ID&gt;8&lt;/ID&gt;&lt;UID&gt;{AB0F8859-9B14-4C71-953C-91431536D810}&lt;/UID&gt;&lt;Title&gt;Semen parameters in adolescents with varicocele: association with testis volume differential and total testis volume&lt;/Title&gt;&lt;Template&gt;Journal Article&lt;/Template&gt;&lt;Star&gt;0&lt;/Star&gt;&lt;Tag&gt;0&lt;/Tag&gt;&lt;Author&gt;Kurtz, M P; Zurakowski, D; Rosoklija, I; Bauer, S B; Borer, J G; Johnson, K L; Migliozzi, M; Diamond, D A&lt;/Author&gt;&lt;Year&gt;2015&lt;/Year&gt;&lt;Details&gt;&lt;_accession_num&gt;25813564&lt;/_accession_num&gt;&lt;_author_adr&gt;Boston Children&amp;apos;s Hospital, Boston, Massachusetts. Electronic address: michael.kurtz@childrens.harvard.edu.; Boston Children&amp;apos;s Hospital, Boston, Massachusetts.; Boston Children&amp;apos;s Hospital, Boston, Massachusetts.; Boston Children&amp;apos;s Hospital, Boston, Massachusetts.; Boston Children&amp;apos;s Hospital, Boston, Massachusetts.; Boston Children&amp;apos;s Hospital, Boston, Massachusetts.; Boston Children&amp;apos;s Hospital, Boston, Massachusetts.; Boston Children&amp;apos;s Hospital, Boston, Massachusetts.&lt;/_author_adr&gt;&lt;_date_display&gt;2015 May&lt;/_date_display&gt;&lt;_date&gt;2015-05-01&lt;/_date&gt;&lt;_doi&gt;10.1016/j.juro.2014.10.111&lt;/_doi&gt;&lt;_isbn&gt;1527-3792 (Electronic); 0022-5347 (Linking)&lt;/_isbn&gt;&lt;_issue&gt;5 Suppl&lt;/_issue&gt;&lt;_journal&gt;J Urol&lt;/_journal&gt;&lt;_keywords&gt;infertility; male; organ size; semen; testis; varicocele&lt;/_keywords&gt;&lt;_language&gt;eng&lt;/_language&gt;&lt;_ori_publication&gt;Copyright (c) 2015 American Urological Association Education and Research, Inc._x000d__x000a_      Published by Elsevier Inc. All rights reserved.&lt;/_ori_publication&gt;&lt;_pages&gt;1843-7&lt;/_pages&gt;&lt;_subject_headings&gt;Adolescent; Humans; Logistic Models; Male; Organ Size; Retrospective Studies; *Semen Analysis; *Sperm Motility; Testis/diagnostic imaging/*pathology; Ultrasonography; Varicocele/*pathology&lt;/_subject_headings&gt;&lt;_tertiary_title&gt;The Journal of urology&lt;/_tertiary_title&gt;&lt;_type_work&gt;Journal Article&lt;/_type_work&gt;&lt;_url&gt;http://www.ncbi.nlm.nih.gov/entrez/query.fcgi?cmd=Retrieve&amp;amp;db=pubmed&amp;amp;dopt=Abstract&amp;amp;list_uids=25813564&amp;amp;query_hl=1&lt;/_url&gt;&lt;_volume&gt;193&lt;/_volume&gt;&lt;_created&gt;63748314&lt;/_created&gt;&lt;_modified&gt;63748316&lt;/_modified&gt;&lt;_db_updated&gt;PubMed&lt;/_db_updated&gt;&lt;_impact_factor&gt;   5.925&lt;/_impact_factor&gt;&lt;/Details&gt;&lt;Extra&gt;&lt;DBUID&gt;{8389FC30-7EDE-4D2E-966F-B153B8749B3E}&lt;/DBUID&gt;&lt;/Extra&gt;&lt;/Item&gt;&lt;/References&gt;&lt;/Group&gt;&lt;/Citation&gt;_x000a_"/>
    <w:docVar w:name="NE.Ref{A3D2BEAC-7D3C-4367-A710-DE16A2EB2569}" w:val=" ADDIN NE.Ref.{A3D2BEAC-7D3C-4367-A710-DE16A2EB2569}&lt;Citation&gt;&lt;Group&gt;&lt;References&gt;&lt;Item&gt;&lt;ID&gt;100&lt;/ID&gt;&lt;UID&gt;{023FCF1E-1EFF-42A2-91B4-7D4D88816CC3}&lt;/UID&gt;&lt;Title&gt;Proteomic pattern changes associated with obesity-induced asthenozoospermia&lt;/Title&gt;&lt;Template&gt;Journal Article&lt;/Template&gt;&lt;Star&gt;0&lt;/Star&gt;&lt;Tag&gt;0&lt;/Tag&gt;&lt;Author&gt;Liu, Y; Guo, Y; Song, N; Fan, Y; Li, K; Teng, X; Guo, Q; Ding, Z&lt;/Author&gt;&lt;Year&gt;2015&lt;/Year&gt;&lt;Details&gt;&lt;_accession_num&gt;25293813&lt;/_accession_num&gt;&lt;_author_adr&gt;Department of Human Anatomy, Histology and Embryology, Shanghai Key Laboratory for Reproductive Medicine, School of Medicine, Shanghai Jiao Tong University, Shanghai, China.&lt;/_author_adr&gt;&lt;_date_display&gt;2015 Mar&lt;/_date_display&gt;&lt;_date&gt;2015-03-01&lt;/_date&gt;&lt;_doi&gt;10.1111/andr.289&lt;/_doi&gt;&lt;_isbn&gt;2047-2927 (Electronic); 2047-2919 (Linking)&lt;/_isbn&gt;&lt;_issue&gt;2&lt;/_issue&gt;&lt;_journal&gt;Andrology&lt;/_journal&gt;&lt;_keywords&gt;Actin-binding-related protein T2 (ACTRT2); asthenozoospermia; endoplasmic reticulum protein 57 (ERp57); obesity; sperm protein&lt;/_keywords&gt;&lt;_language&gt;eng&lt;/_language&gt;&lt;_ori_publication&gt;(c) 2014 American Society of Andrology and European Academy of Andrology.&lt;/_ori_publication&gt;&lt;_pages&gt;247-59&lt;/_pages&gt;&lt;_subject_headings&gt;Asthenozoospermia/complications/*metabolism; Humans; Male; Obesity/complications/*metabolism; *Proteomics&lt;/_subject_headings&gt;&lt;_tertiary_title&gt;Andrology&lt;/_tertiary_title&gt;&lt;_type_work&gt;Journal Article; Research Support, Non-U.S. Gov&amp;apos;t&lt;/_type_work&gt;&lt;_url&gt;http://www.ncbi.nlm.nih.gov/entrez/query.fcgi?cmd=Retrieve&amp;amp;db=pubmed&amp;amp;dopt=Abstract&amp;amp;list_uids=25293813&amp;amp;query_hl=1&lt;/_url&gt;&lt;_volume&gt;3&lt;/_volume&gt;&lt;_created&gt;63770898&lt;/_created&gt;&lt;_modified&gt;63770898&lt;/_modified&gt;&lt;_db_updated&gt;PubMed&lt;/_db_updated&gt;&lt;_impact_factor&gt;   2.860&lt;/_impact_factor&gt;&lt;_collection_scope&gt;SCI;SCIE&lt;/_collection_scope&gt;&lt;/Details&gt;&lt;Extra&gt;&lt;DBUID&gt;{8389FC30-7EDE-4D2E-966F-B153B8749B3E}&lt;/DBUID&gt;&lt;/Extra&gt;&lt;/Item&gt;&lt;/References&gt;&lt;/Group&gt;&lt;/Citation&gt;_x000a_"/>
    <w:docVar w:name="NE.Ref{AEFD63B7-B21B-4A3F-9A9D-2B257AF87420}" w:val=" ADDIN NE.Ref.{AEFD63B7-B21B-4A3F-9A9D-2B257AF87420}&lt;Citation&gt;&lt;Group&gt;&lt;References&gt;&lt;Item&gt;&lt;ID&gt;3&lt;/ID&gt;&lt;UID&gt;{A0AB2592-28DC-4A13-9191-4F0BF702A1B4}&lt;/UID&gt;&lt;Title&gt;Global, regional, and national prevalence and disability-adjusted life-years for  infertility in 195 countries and territories, 1990-2017: results from a global burden of disease study, 2017&lt;/Title&gt;&lt;Template&gt;Journal Article&lt;/Template&gt;&lt;Star&gt;0&lt;/Star&gt;&lt;Tag&gt;0&lt;/Tag&gt;&lt;Author&gt;Sun, H; Gong, T T; Jiang, Y T; Zhang, S; Zhao, Y H; Wu, Q J&lt;/Author&gt;&lt;Year&gt;2019&lt;/Year&gt;&lt;Details&gt;&lt;_accession_num&gt;31790362&lt;/_accession_num&gt;&lt;_author_adr&gt;Department of Clinical Epidemiology, Shengjing Hospital of China Medical University, Shenyang, China.; Clinical Research Center, Shengjing Hospital of China Medical University, Shenyang, China.; Department of Obstetrics and Gynecology, Shengjing Hospital of China Medical University, Shenyang, China.; Department of Clinical Epidemiology, Shengjing Hospital of China Medical University, Shenyang, China.; Clinical Research Center, Shengjing Hospital of China Medical University, Shenyang, China.; Department of Clinical Epidemiology, Shengjing Hospital of China Medical University, Shenyang, China.; Clinical Research Center, Shengjing Hospital of China Medical University, Shenyang, China.; Department of Clinical Epidemiology, Shengjing Hospital of China Medical University, Shenyang, China.; Clinical Research Center, Shengjing Hospital of China Medical University, Shenyang, China.; Department of Clinical Epidemiology, Shengjing Hospital of China Medical University, Shenyang, China.; Clinical Research Center, Shengjing Hospital of China Medical University, Shenyang, China.&lt;/_author_adr&gt;&lt;_date_display&gt;2019 Dec 2&lt;/_date_display&gt;&lt;_date&gt;2019-12-02&lt;/_date&gt;&lt;_doi&gt;10.18632/aging.102497&lt;/_doi&gt;&lt;_isbn&gt;1945-4589 (Electronic); 1945-4589 (Linking)&lt;/_isbn&gt;&lt;_issue&gt;23&lt;/_issue&gt;&lt;_journal&gt;Aging (Albany NY)&lt;/_journal&gt;&lt;_keywords&gt;*disability-adjusted life-years; *female infertility; *global burden of disease study; *male infertility; *prevalence&lt;/_keywords&gt;&lt;_language&gt;eng&lt;/_language&gt;&lt;_pages&gt;10952-10991&lt;/_pages&gt;&lt;_subject_headings&gt;Bayes Theorem; Female; *Global Burden of Disease; Humans; Infertility/*epidemiology; Male; Prevalence; Quality-Adjusted Life Years&lt;/_subject_headings&gt;&lt;_tertiary_title&gt;Aging&lt;/_tertiary_title&gt;&lt;_type_work&gt;Journal Article; Research Support, Non-U.S. Gov&amp;apos;t&lt;/_type_work&gt;&lt;_url&gt;http://www.ncbi.nlm.nih.gov/entrez/query.fcgi?cmd=Retrieve&amp;amp;db=pubmed&amp;amp;dopt=Abstract&amp;amp;list_uids=31790362&amp;amp;query_hl=1&lt;/_url&gt;&lt;_volume&gt;11&lt;/_volume&gt;&lt;_created&gt;63748295&lt;/_created&gt;&lt;_modified&gt;63748296&lt;/_modified&gt;&lt;_db_updated&gt;PubMed&lt;/_db_updated&gt;&lt;_impact_factor&gt;   4.831&lt;/_impact_factor&gt;&lt;/Details&gt;&lt;Extra&gt;&lt;DBUID&gt;{8389FC30-7EDE-4D2E-966F-B153B8749B3E}&lt;/DBUID&gt;&lt;/Extra&gt;&lt;/Item&gt;&lt;/References&gt;&lt;/Group&gt;&lt;/Citation&gt;_x000a_"/>
    <w:docVar w:name="NE.Ref{B08251B5-B7FE-49DD-AAAC-FFA1755D1796}" w:val=" ADDIN NE.Ref.{B08251B5-B7FE-49DD-AAAC-FFA1755D1796}&lt;Citation&gt;&lt;Group&gt;&lt;References&gt;&lt;Item&gt;&lt;ID&gt;15&lt;/ID&gt;&lt;UID&gt;{19D846A6-9A8A-48A2-B04A-430531CEE9A7}&lt;/UID&gt;&lt;Title&gt;Intake of food groups and idiopathic asthenozoospermia: a case-control study&lt;/Title&gt;&lt;Template&gt;Journal Article&lt;/Template&gt;&lt;Star&gt;0&lt;/Star&gt;&lt;Tag&gt;0&lt;/Tag&gt;&lt;Author&gt;Eslamian, G; Amirjannati, N; Rashidkhani, B; Sadeghi, M R; Hekmatdoost, A&lt;/Author&gt;&lt;Year&gt;2012&lt;/Year&gt;&lt;Details&gt;&lt;_accession_num&gt;22940769&lt;/_accession_num&gt;&lt;_author_adr&gt;Students Research Committee, Faculty of Nutrition and Food Technology, National Nutrition and Food Technology Research Institute, Shahid Beheshti University of Medical Science, Tehran, Iran.&lt;/_author_adr&gt;&lt;_date_display&gt;2012 Nov&lt;/_date_display&gt;&lt;_date&gt;2012-11-01&lt;/_date&gt;&lt;_doi&gt;10.1093/humrep/des311&lt;/_doi&gt;&lt;_isbn&gt;1460-2350 (Electronic); 0268-1161 (Linking)&lt;/_isbn&gt;&lt;_issue&gt;11&lt;/_issue&gt;&lt;_journal&gt;Hum Reprod&lt;/_journal&gt;&lt;_language&gt;eng&lt;/_language&gt;&lt;_pages&gt;3328-36&lt;/_pages&gt;&lt;_subject_headings&gt;Adult; Antioxidants/analysis; Asthenozoospermia/epidemiology/ethnology/*etiology; Case-Control Studies; Diet/*adverse effects/ethnology; Dietary Sucrose/*adverse effects; Feeding Behavior/ethnology; Food, Preserved/*adverse effects; Humans; Iran/epidemiology; Male; Meat/*adverse effects; Risk; Semen/chemistry; Semen Analysis; Statistics as Topic; Surveys and Questionnaires; Urban Health; Young Adult&lt;/_subject_headings&gt;&lt;_tertiary_title&gt;Human reproduction (Oxford, England)&lt;/_tertiary_title&gt;&lt;_type_work&gt;Journal Article; Research Support, Non-U.S. Gov&amp;apos;t&lt;/_type_work&gt;&lt;_url&gt;http://www.ncbi.nlm.nih.gov/entrez/query.fcgi?cmd=Retrieve&amp;amp;db=pubmed&amp;amp;dopt=Abstract&amp;amp;list_uids=22940769&amp;amp;query_hl=1&lt;/_url&gt;&lt;_volume&gt;27&lt;/_volume&gt;&lt;_created&gt;63748327&lt;/_created&gt;&lt;_modified&gt;63748328&lt;/_modified&gt;&lt;_db_updated&gt;PubMed&lt;/_db_updated&gt;&lt;_impact_factor&gt;   5.733&lt;/_impact_factor&gt;&lt;_collection_scope&gt;SCI;SCIE&lt;/_collection_scope&gt;&lt;/Details&gt;&lt;Extra&gt;&lt;DBUID&gt;{8389FC30-7EDE-4D2E-966F-B153B8749B3E}&lt;/DBUID&gt;&lt;/Extra&gt;&lt;/Item&gt;&lt;/References&gt;&lt;/Group&gt;&lt;/Citation&gt;_x000a_"/>
    <w:docVar w:name="NE.Ref{C010BAED-2723-4093-A9DE-C490A8762EF1}" w:val=" ADDIN NE.Ref.{C010BAED-2723-4093-A9DE-C490A8762EF1}&lt;Citation&gt;&lt;Group&gt;&lt;References&gt;&lt;Item&gt;&lt;ID&gt;2&lt;/ID&gt;&lt;UID&gt;{22844B9B-664C-4BF1-BB4F-D38EA75C25FE}&lt;/UID&gt;&lt;Title&gt;Temporal trends in sperm count: a systematic review and meta-regression analysis&lt;/Title&gt;&lt;Template&gt;Journal Article&lt;/Template&gt;&lt;Star&gt;0&lt;/Star&gt;&lt;Tag&gt;0&lt;/Tag&gt;&lt;Author&gt;Levine, H; Jorgensen, N; Martino-Andrade, A; Mendiola, J; Weksler-Derri, D; Mindlis, I; Pinotti, R; Swan, S H&lt;/Author&gt;&lt;Year&gt;2017&lt;/Year&gt;&lt;Details&gt;&lt;_doi&gt;10.1093/humupd/dmx022&lt;/_doi&gt;&lt;_accessed&gt;63748293&lt;/_accessed&gt;&lt;_created&gt;63748290&lt;/_created&gt;&lt;_modified&gt;63748293&lt;/_modified&gt;&lt;_db_updated&gt;PubMed&lt;/_db_updated&gt;&lt;_url&gt;http://www.ncbi.nlm.nih.gov/entrez/query.fcgi?cmd=Retrieve&amp;amp;db=pubmed&amp;amp;dopt=Abstract&amp;amp;list_uids=28981654&amp;amp;query_hl=1&lt;/_url&gt;&lt;_journal&gt;Hum Reprod Update&lt;/_journal&gt;&lt;_volume&gt;23&lt;/_volume&gt;&lt;_issue&gt;6&lt;/_issue&gt;&lt;_pages&gt;646-659&lt;/_pages&gt;&lt;_tertiary_title&gt;Human reproduction update&lt;/_tertiary_title&gt;&lt;_date_display&gt;2017 Nov 1&lt;/_date_display&gt;&lt;_date&gt;61974720&lt;/_date&gt;&lt;_type_work&gt;Journal Article; Meta-Analysis; Review; Systematic Review&lt;/_type_work&gt;&lt;_isbn&gt;1460-2369 (Electronic); 1355-4786 (Linking)&lt;/_isbn&gt;&lt;_ori_publication&gt;(c) The Author 2017. Published by Oxford University Press on behalf of the_x000d__x000a_      European Society of Human Reproduction and Embryology. All rights reserved. For_x000d__x000a_      Permissions, please email: journals.permissions@oup.com&lt;/_ori_publication&gt;&lt;_accession_num&gt;28981654&lt;/_accession_num&gt;&lt;_keywords&gt;*andrology; *environmental effects; *epidemiology; *human reproduction; *male infertility; *meta-analysis; *semen analysis; *semen quality; *sperm count; *systematic review&lt;/_keywords&gt;&lt;_subject_headings&gt;Humans; Infertility, Male/*epidemiology; Male; Regression Analysis; Semen Analysis; Sperm Count/*statistics &amp;amp; numerical data&lt;/_subject_headings&gt;&lt;_author_adr&gt;Braun School of Public Health and Community Medicine, Hadassah-Hebrew University, the Hebrew University Center of Excellence in Agriculture and Environmental Health, Ein Kerem Campus, PO BOX 12272, Jerusalem 9110202, Israel.; Department of Environmental Medicine and Public Health, Icahn School of Medicine  at Mount Sinai, New York, NY 10029, USA.; University Department of Growth and Reproduction, University of Copenhagen, Rigshospitalet, CopenhagenDK-2100, Denmark.; Department of Environmental Medicine and Public Health, Icahn School of Medicine  at Mount Sinai, New York, NY 10029, USA.; Department of Physiology, Federal University of Parana, Curitiba 81531-980, Brazil.; Division of Preventive Medicine and Public Health, University of Murcia School of Medicine and Biomedical Research Institute of Murcia (IMIB-Arrixaca-UMU), Murcia30100, Spain.; Faculty of Health Sciences, Ben-Gurion University of the Negev, Beer Sheva6676814, Israel.; Department of Environmental Medicine and Public Health, Icahn School of Medicine  at Mount Sinai, New York, NY10029, USA.; Gustave L. and Janet W. Levy Library, Icahn School of Medicine at Mount Sinai, New York, NY10029, USA.; Department of Environmental Medicine and Public Health, Icahn School of Medicine  at Mount Sinai, New York, NY10029, USA.&lt;/_author_adr&gt;&lt;_language&gt;eng&lt;/_language&gt;&lt;_impact_factor&gt;  12.684&lt;/_impact_factor&gt;&lt;_collection_scope&gt;SCI;SCIE&lt;/_collection_scope&gt;&lt;/Details&gt;&lt;Extra&gt;&lt;DBUID&gt;{8389FC30-7EDE-4D2E-966F-B153B8749B3E}&lt;/DBUID&gt;&lt;/Extra&gt;&lt;/Item&gt;&lt;/References&gt;&lt;/Group&gt;&lt;/Citation&gt;_x000a_"/>
    <w:docVar w:name="NE.Ref{C0D2A90E-E40E-425C-A79D-2D3E383035C0}" w:val=" ADDIN NE.Ref.{C0D2A90E-E40E-425C-A79D-2D3E383035C0}&lt;Citation&gt;&lt;Group&gt;&lt;References&gt;&lt;Item&gt;&lt;ID&gt;6&lt;/ID&gt;&lt;UID&gt;{CB5F5CFF-7DE9-4F9C-A74A-C80262C70893}&lt;/UID&gt;&lt;Title&gt;Analysis of semen quality of 38 905 infertile male patients during 2008-2016 in Wenzhou, China&lt;/Title&gt;&lt;Template&gt;Journal Article&lt;/Template&gt;&lt;Star&gt;0&lt;/Star&gt;&lt;Tag&gt;0&lt;/Tag&gt;&lt;Author&gt;Wu, Z G; Chen, W K; Fei, Q J; Liu, Y L; Liu, X D; Huang, H; Shang, X J&lt;/Author&gt;&lt;Year&gt;2021&lt;/Year&gt;&lt;Details&gt;&lt;_accession_num&gt;33433531&lt;/_accession_num&gt;&lt;_author_adr&gt;Department of Andrology, Jinling Hospital, The First School of Clinical Medicine, Southern Medical University, Nanjing 210002, China.; Department of Andrology, The First Affiliated Hospital of Wenzhou Medical University, Wenzhou 325000, China.; Department of Andrology, The First Affiliated Hospital of Wenzhou Medical University, Wenzhou 325000, China.; Reproductive Medicine Center, The First Affiliated Hospital of Wenzhou Medical University, Wenzhou 325000, China.; Health Assessment Center for Wenzhou Medical University, Wenzhou 325035, China.; Zhejiang Provincial Key Laboratory of Watershed Science and Health, College of Public Health and Management, Wenzhou Medical University, Wenzhou 325035, China.; Health Assessment Center for Wenzhou Medical University, Wenzhou 325035, China.; Department of Andrology, Jinling Hospital, The First School of Clinical Medicine, Southern Medical University, Nanjing 210002, China.&lt;/_author_adr&gt;&lt;_date_display&gt;2021 Jan 12&lt;/_date_display&gt;&lt;_date&gt;2021-01-12&lt;/_date&gt;&lt;_doi&gt;10.4103/aja.aja_83_20&lt;/_doi&gt;&lt;_isbn&gt;1745-7262 (Electronic); 1008-682X (Linking)&lt;/_isbn&gt;&lt;_journal&gt;Asian J Androl&lt;/_journal&gt;&lt;_keywords&gt;distribution; infertile male patient; semen quality; symptoms; time trend&lt;/_keywords&gt;&lt;_language&gt;eng&lt;/_language&gt;&lt;_tertiary_title&gt;Asian journal of andrology&lt;/_tertiary_title&gt;&lt;_type_work&gt;Journal Article&lt;/_type_work&gt;&lt;_url&gt;http://www.ncbi.nlm.nih.gov/entrez/query.fcgi?cmd=Retrieve&amp;amp;db=pubmed&amp;amp;dopt=Abstract&amp;amp;list_uids=33433531&amp;amp;query_hl=1&lt;/_url&gt;&lt;_created&gt;63748313&lt;/_created&gt;&lt;_modified&gt;63748313&lt;/_modified&gt;&lt;_db_updated&gt;PubMed&lt;/_db_updated&gt;&lt;_impact_factor&gt;   2.448&lt;/_impact_factor&gt;&lt;_collection_scope&gt;SCI;SCIE;CSCD&lt;/_collection_scope&gt;&lt;/Details&gt;&lt;Extra&gt;&lt;DBUID&gt;{8389FC30-7EDE-4D2E-966F-B153B8749B3E}&lt;/DBUID&gt;&lt;/Extra&gt;&lt;/Item&gt;&lt;/References&gt;&lt;/Group&gt;&lt;/Citation&gt;_x000a_"/>
    <w:docVar w:name="NE.Ref{C22C4475-356D-4E7D-BFA0-16E34EAF2076}" w:val=" ADDIN NE.Ref.{C22C4475-356D-4E7D-BFA0-16E34EAF2076}&lt;Citation&gt;&lt;Group&gt;&lt;References&gt;&lt;Item&gt;&lt;ID&gt;19&lt;/ID&gt;&lt;UID&gt;{3618F128-E830-4936-9768-4ACDBF271575}&lt;/UID&gt;&lt;Title&gt;Food intake and its relationship with semen quality: a case-control study&lt;/Title&gt;&lt;Template&gt;Journal Article&lt;/Template&gt;&lt;Star&gt;0&lt;/Star&gt;&lt;Tag&gt;0&lt;/Tag&gt;&lt;Author&gt;Mendiola, J; Torres-Cantero, A M; Moreno-Grau, J M; Ten, J; Roca, M; Moreno-Grau, S; Bernabeu, R&lt;/Author&gt;&lt;Year&gt;2009&lt;/Year&gt;&lt;Details&gt;&lt;_accession_num&gt;18314116&lt;/_accession_num&gt;&lt;_author_adr&gt;Department of Reproductive Biology and Medicine, Instituto Bernabeu, Alicante, Spain. mendiola.j@gmail.com&lt;/_author_adr&gt;&lt;_date_display&gt;2009 Mar&lt;/_date_display&gt;&lt;_date&gt;2009-03-01&lt;/_date&gt;&lt;_doi&gt;10.1016/j.fertnstert.2008.01.020&lt;/_doi&gt;&lt;_isbn&gt;1556-5653 (Electronic); 0015-0282 (Linking)&lt;/_isbn&gt;&lt;_issue&gt;3&lt;/_issue&gt;&lt;_journal&gt;Fertil Steril&lt;/_journal&gt;&lt;_language&gt;eng&lt;/_language&gt;&lt;_pages&gt;812-8&lt;/_pages&gt;&lt;_subject_headings&gt;Adult; Case-Control Studies; Diet/*adverse effects; Diet Records; *Eating; *Feeding Behavior; Humans; Infertility, Male/etiology/*physiopathology; Logistic Models; Male; Odds Ratio; Risk Assessment; Risk Factors; *Semen Analysis; Spain; *Spermatogenesis&lt;/_subject_headings&gt;&lt;_tertiary_title&gt;Fertility and sterility&lt;/_tertiary_title&gt;&lt;_type_work&gt;Journal Article; Multicenter Study; Research Support, Non-U.S. Gov&amp;apos;t&lt;/_type_work&gt;&lt;_url&gt;http://www.ncbi.nlm.nih.gov/entrez/query.fcgi?cmd=Retrieve&amp;amp;db=pubmed&amp;amp;dopt=Abstract&amp;amp;list_uids=18314116&amp;amp;query_hl=1&lt;/_url&gt;&lt;_volume&gt;91&lt;/_volume&gt;&lt;_created&gt;63748331&lt;/_created&gt;&lt;_modified&gt;63748331&lt;/_modified&gt;&lt;_db_updated&gt;PubMed&lt;/_db_updated&gt;&lt;_impact_factor&gt;   6.312&lt;/_impact_factor&gt;&lt;_collection_scope&gt;SCI;SCIE&lt;/_collection_scope&gt;&lt;/Details&gt;&lt;Extra&gt;&lt;DBUID&gt;{8389FC30-7EDE-4D2E-966F-B153B8749B3E}&lt;/DBUID&gt;&lt;/Extra&gt;&lt;/Item&gt;&lt;/References&gt;&lt;/Group&gt;&lt;/Citation&gt;_x000a_"/>
    <w:docVar w:name="NE.Ref{C34A8A03-7E79-45E8-ADB3-34D7C29FA38B}" w:val=" ADDIN NE.Ref.{C34A8A03-7E79-45E8-ADB3-34D7C29FA38B}&lt;Citation&gt;&lt;Group&gt;&lt;References&gt;&lt;Item&gt;&lt;ID&gt;10&lt;/ID&gt;&lt;UID&gt;{A47434A8-3A5F-41B6-A1C4-8B99EEE6334C}&lt;/UID&gt;&lt;Title&gt;Effect of human papillomavirus and Chlamydia trachomatis co-infection on sperm quality in young heterosexual men with chronic prostatitis-related symptoms&lt;/Title&gt;&lt;Template&gt;Journal Article&lt;/Template&gt;&lt;Star&gt;0&lt;/Star&gt;&lt;Tag&gt;0&lt;/Tag&gt;&lt;Author&gt;Cai, T; Wagenlehner, F M; Mondaini, N; D&amp;apos;Elia, C; Meacci, F; Migno, S; Malossini, G; Mazzoli, S; Bartoletti, R&lt;/Author&gt;&lt;Year&gt;2014&lt;/Year&gt;&lt;Details&gt;&lt;_accession_num&gt;23906072&lt;/_accession_num&gt;&lt;_author_adr&gt;Department of Urology, Santa Chiara Regional Hospital, Trento, Italy.&lt;/_author_adr&gt;&lt;_date_display&gt;2014 Feb&lt;/_date_display&gt;&lt;_date&gt;2014-02-01&lt;/_date&gt;&lt;_doi&gt;10.1111/bju.12244&lt;/_doi&gt;&lt;_isbn&gt;1464-410X (Electronic); 1464-4096 (Linking)&lt;/_isbn&gt;&lt;_issue&gt;2&lt;/_issue&gt;&lt;_journal&gt;BJU Int&lt;/_journal&gt;&lt;_keywords&gt;Chlamydia trachomatis; NIH-CPSI; fertility; human papillomavirus; prostatitis; quality of life&lt;/_keywords&gt;&lt;_language&gt;eng&lt;/_language&gt;&lt;_ori_publication&gt;(c) 2013 The Authors. BJU International (c) 2013 BJU International.&lt;/_ori_publication&gt;&lt;_pages&gt;281-7&lt;/_pages&gt;&lt;_subject_headings&gt;Adult; Blotting, Western; Chlamydia Infections/complications/epidemiology/*microbiology; Chlamydia trachomatis/*isolation &amp;amp; purification; Chronic Disease; Coinfection; Cross-Sectional Studies; *Heterosexuality; Humans; Infertility, Male/epidemiology/*etiology/microbiology/virology; Male; Papillomavirus Infections/*complications/epidemiology; Prostatitis/complications/epidemiology/*microbiology/virology; *Semen Analysis; Sperm Motility; *Spermatozoa/microbiology/pathology/virology; Surveys and Questionnaires&lt;/_subject_headings&gt;&lt;_tertiary_title&gt;BJU international&lt;/_tertiary_title&gt;&lt;_type_work&gt;Journal Article&lt;/_type_work&gt;&lt;_url&gt;http://www.ncbi.nlm.nih.gov/entrez/query.fcgi?cmd=Retrieve&amp;amp;db=pubmed&amp;amp;dopt=Abstract&amp;amp;list_uids=23906072&amp;amp;query_hl=1&lt;/_url&gt;&lt;_volume&gt;113&lt;/_volume&gt;&lt;_created&gt;63748319&lt;/_created&gt;&lt;_modified&gt;63748319&lt;/_modified&gt;&lt;_db_updated&gt;PubMed&lt;/_db_updated&gt;&lt;_impact_factor&gt;   4.806&lt;/_impact_factor&gt;&lt;_collection_scope&gt;SCI;SCIE&lt;/_collection_scope&gt;&lt;/Details&gt;&lt;Extra&gt;&lt;DBUID&gt;{8389FC30-7EDE-4D2E-966F-B153B8749B3E}&lt;/DBUID&gt;&lt;/Extra&gt;&lt;/Item&gt;&lt;/References&gt;&lt;/Group&gt;&lt;/Citation&gt;_x000a_"/>
    <w:docVar w:name="NE.Ref{C4396BA1-B657-4AC5-98C2-51628D5BC97E}" w:val=" ADDIN NE.Ref.{C4396BA1-B657-4AC5-98C2-51628D5BC97E}&lt;Citation&gt;&lt;Group&gt;&lt;References&gt;&lt;Item&gt;&lt;ID&gt;11&lt;/ID&gt;&lt;UID&gt;{D7EAC893-BE29-4680-8859-E4A445435E3F}&lt;/UID&gt;&lt;Title&gt;Effect of mobile telephones on sperm quality: a systematic review and meta-analysis&lt;/Title&gt;&lt;Template&gt;Journal Article&lt;/Template&gt;&lt;Star&gt;0&lt;/Star&gt;&lt;Tag&gt;0&lt;/Tag&gt;&lt;Author&gt;Adams, J A; Galloway, T S; Mondal, D; Esteves, S C; Mathews, F&lt;/Author&gt;&lt;Year&gt;2014&lt;/Year&gt;&lt;Details&gt;&lt;_accession_num&gt;24927498&lt;/_accession_num&gt;&lt;_author_adr&gt;Biosciences, College of Life and Environmental Sciences, Hatherly Laboratories, Prince of Wales Road, University of Exeter, EX4 4PS, UK.; Biosciences, College of Life and Environmental Sciences, Hatherly Laboratories, Prince of Wales Road, University of Exeter, EX4 4PS, UK.; Biosciences, College of Life and Environmental Sciences, Hatherly Laboratories, Prince of Wales Road, University of Exeter, EX4 4PS, UK.; Androfert, Andrology and Human Reproduction Clinic, Campinas, Brazil.; Biosciences, College of Life and Environmental Sciences, Hatherly Laboratories, Prince of Wales Road, University of Exeter, EX4 4PS, UK. Electronic address: f.mathews@exeter.ac.uk.&lt;/_author_adr&gt;&lt;_date_display&gt;2014 Sep&lt;/_date_display&gt;&lt;_date&gt;2014-09-01&lt;/_date&gt;&lt;_doi&gt;10.1016/j.envint.2014.04.015&lt;/_doi&gt;&lt;_isbn&gt;1873-6750 (Electronic); 0160-4120 (Linking)&lt;/_isbn&gt;&lt;_journal&gt;Environ Int&lt;/_journal&gt;&lt;_keywords&gt;Fertility; Mobile or cell phone; Radiofrequency electromagnetic radiation; Sperm concentration; Sperm motility; Sperm viability&lt;/_keywords&gt;&lt;_language&gt;eng&lt;/_language&gt;&lt;_ori_publication&gt;Copyright (c) 2014. Published by Elsevier Ltd.&lt;/_ori_publication&gt;&lt;_pages&gt;106-12&lt;/_pages&gt;&lt;_subject_headings&gt;Adult; Animals; *Cell Phone; Humans; Male; Radio Waves/*adverse effects; Semen Analysis; Sperm Motility/radiation effects; Spermatozoa/cytology/*radiation effects&lt;/_subject_headings&gt;&lt;_tertiary_title&gt;Environment international&lt;/_tertiary_title&gt;&lt;_type_work&gt;Journal Article; Meta-Analysis; Research Support, Non-U.S. Gov&amp;apos;t; Review; Systematic Review&lt;/_type_work&gt;&lt;_url&gt;http://www.ncbi.nlm.nih.gov/entrez/query.fcgi?cmd=Retrieve&amp;amp;db=pubmed&amp;amp;dopt=Abstract&amp;amp;list_uids=24927498&amp;amp;query_hl=1&lt;/_url&gt;&lt;_volume&gt;70&lt;/_volume&gt;&lt;_created&gt;63748321&lt;/_created&gt;&lt;_modified&gt;63748321&lt;/_modified&gt;&lt;_db_updated&gt;PubMed&lt;/_db_updated&gt;&lt;_impact_factor&gt;   7.577&lt;/_impact_factor&gt;&lt;_collection_scope&gt;SCIE;EI&lt;/_collection_scope&gt;&lt;/Details&gt;&lt;Extra&gt;&lt;DBUID&gt;{8389FC30-7EDE-4D2E-966F-B153B8749B3E}&lt;/DBUID&gt;&lt;/Extra&gt;&lt;/Item&gt;&lt;/References&gt;&lt;/Group&gt;&lt;/Citation&gt;_x000a_"/>
    <w:docVar w:name="NE.Ref{C4512808-F97A-44A3-81B6-94444A9587A5}" w:val=" ADDIN NE.Ref.{C4512808-F97A-44A3-81B6-94444A9587A5}&lt;Citation&gt;&lt;Group&gt;&lt;References&gt;&lt;Item&gt;&lt;ID&gt;13&lt;/ID&gt;&lt;UID&gt;{CB55AADC-7FDD-4B52-9623-A1CF8B76CF45}&lt;/UID&gt;&lt;Title&gt;Link between low-dose environmentally relevant cadmium exposures and asthenozoospermia in a rat model&lt;/Title&gt;&lt;Template&gt;Journal Article&lt;/Template&gt;&lt;Star&gt;0&lt;/Star&gt;&lt;Tag&gt;0&lt;/Tag&gt;&lt;Author&gt;Benoff, S; Auborn, K; Marmar, J L; Hurley, I R&lt;/Author&gt;&lt;Year&gt;2008&lt;/Year&gt;&lt;Details&gt;&lt;_accession_num&gt;18308070&lt;/_accession_num&gt;&lt;_author_adr&gt;Fertility Research Laboratories, The Feinstein Institute for Medical Research, Manhasset, New York 11030, USA. Sbenoff@nshs.edu&lt;/_author_adr&gt;&lt;_date_display&gt;2008 Feb&lt;/_date_display&gt;&lt;_date&gt;2008-02-01&lt;/_date&gt;&lt;_doi&gt;10.1016/j.fertnstert.2007.12.035&lt;/_doi&gt;&lt;_isbn&gt;1556-5653 (Electronic); 0015-0282 (Linking)&lt;/_isbn&gt;&lt;_issue&gt;2 Suppl&lt;/_issue&gt;&lt;_journal&gt;Fertil Steril&lt;/_journal&gt;&lt;_language&gt;eng&lt;/_language&gt;&lt;_pages&gt;e73-9&lt;/_pages&gt;&lt;_subject_headings&gt;Alternative Splicing/drug effects; Animals; Asthenozoospermia/*chemically induced/physiopathology; Cadmium/blood/*toxicity; Calcium/metabolism; Calcium Channels, L-Type/genetics; Calcium-Binding Proteins/genetics; Disease Models, Animal; Dose-Response Relationship, Drug; Environmental Exposure; Environmental Pollutants/blood/*toxicity; Gene Expression/drug effects; Male; Oligonucleotide Array Sequence Analysis; RNA, Messenger/genetics; Rats; Rats, Wistar; Sperm Motility/drug effects; Testis/*drug effects&lt;/_subject_headings&gt;&lt;_tertiary_title&gt;Fertility and sterility&lt;/_tertiary_title&gt;&lt;_type_work&gt;Journal Article; Research Support, N.I.H., Extramural; Research Support, Non-U.S. Gov&amp;apos;t&lt;/_type_work&gt;&lt;_url&gt;http://www.ncbi.nlm.nih.gov/entrez/query.fcgi?cmd=Retrieve&amp;amp;db=pubmed&amp;amp;dopt=Abstract&amp;amp;list_uids=18308070&amp;amp;query_hl=1&lt;/_url&gt;&lt;_volume&gt;89&lt;/_volume&gt;&lt;_created&gt;63748323&lt;/_created&gt;&lt;_modified&gt;63748323&lt;/_modified&gt;&lt;_db_updated&gt;PubMed&lt;/_db_updated&gt;&lt;_impact_factor&gt;   6.312&lt;/_impact_factor&gt;&lt;_collection_scope&gt;SCI;SCIE&lt;/_collection_scope&gt;&lt;/Details&gt;&lt;Extra&gt;&lt;DBUID&gt;{8389FC30-7EDE-4D2E-966F-B153B8749B3E}&lt;/DBUID&gt;&lt;/Extra&gt;&lt;/Item&gt;&lt;/References&gt;&lt;/Group&gt;&lt;Group&gt;&lt;References&gt;&lt;Item&gt;&lt;ID&gt;12&lt;/ID&gt;&lt;UID&gt;{16568188-E7FE-4B00-A43A-2AFCC60292A6}&lt;/UID&gt;&lt;Title&gt;Y Chromosome microdeletion and altered sperm quality in human males with high concentration of seminal hexachlorocyclohexane (HCH)&lt;/Title&gt;&lt;Template&gt;Journal Article&lt;/Template&gt;&lt;Star&gt;0&lt;/Star&gt;&lt;Tag&gt;0&lt;/Tag&gt;&lt;Author&gt;Khan, F H; Ganesan, P; Kumar, S&lt;/Author&gt;&lt;Year&gt;2010&lt;/Year&gt;&lt;Details&gt;&lt;_accession_num&gt;20561669&lt;/_accession_num&gt;&lt;_author_adr&gt;Molecular Human Genetics Laboratory, Department of Zoology, University of Lucknow, Lucknow 226 007, India.&lt;/_author_adr&gt;&lt;_date_display&gt;2010 Aug&lt;/_date_display&gt;&lt;_date&gt;2010-08-01&lt;/_date&gt;&lt;_doi&gt;10.1016/j.chemosphere.2010.05.047&lt;/_doi&gt;&lt;_isbn&gt;1879-1298 (Electronic); 0045-6535 (Linking)&lt;/_isbn&gt;&lt;_issue&gt;9&lt;/_issue&gt;&lt;_journal&gt;Chemosphere&lt;/_journal&gt;&lt;_language&gt;eng&lt;/_language&gt;&lt;_ori_publication&gt;Copyright (c) 2010 Elsevier Ltd. All rights reserved.&lt;/_ori_publication&gt;&lt;_pages&gt;972-7&lt;/_pages&gt;&lt;_subject_headings&gt;Adult; Azoospermia/genetics; Chromosomes, Human, Y/*genetics; Environmental Pollutants/analysis/*toxicity; Gene Deletion; Genetic Loci; Hexachlorocyclohexane/analysis/*toxicity; Humans; Infertility, Male/chemically induced/genetics; Insecticides/analysis/*toxicity; Isomerism; Male; Semen Analysis; Seminal Plasma Proteins/genetics/metabolism; Spermatozoa/*drug effects&lt;/_subject_headings&gt;&lt;_tertiary_title&gt;Chemosphere&lt;/_tertiary_title&gt;&lt;_type_work&gt;Journal Article; Research Support, Non-U.S. Gov&amp;apos;t&lt;/_type_work&gt;&lt;_url&gt;http://www.ncbi.nlm.nih.gov/entrez/query.fcgi?cmd=Retrieve&amp;amp;db=pubmed&amp;amp;dopt=Abstract&amp;amp;list_uids=20561669&amp;amp;query_hl=1&lt;/_url&gt;&lt;_volume&gt;80&lt;/_volume&gt;&lt;_created&gt;63748322&lt;/_created&gt;&lt;_modified&gt;63748323&lt;/_modified&gt;&lt;_db_updated&gt;PubMed&lt;/_db_updated&gt;&lt;_impact_factor&gt;   5.778&lt;/_impact_factor&gt;&lt;_collection_scope&gt;SCI;SCIE;EI&lt;/_collection_scope&gt;&lt;/Details&gt;&lt;Extra&gt;&lt;DBUID&gt;{8389FC30-7EDE-4D2E-966F-B153B8749B3E}&lt;/DBUID&gt;&lt;/Extra&gt;&lt;/Item&gt;&lt;/References&gt;&lt;/Group&gt;&lt;/Citation&gt;_x000a_"/>
    <w:docVar w:name="NE.Ref{C4EB37B2-2A3D-4D30-994D-50C33A734773}" w:val=" ADDIN NE.Ref.{C4EB37B2-2A3D-4D30-994D-50C33A734773}&lt;Citation&gt;&lt;Group&gt;&lt;References&gt;&lt;Item&gt;&lt;ID&gt;4&lt;/ID&gt;&lt;UID&gt;{250A2FC1-2E30-4E5E-AE75-06385C93A863}&lt;/UID&gt;&lt;Title&gt;Bi-allelic Loss-of-function Variants in CFAP58 Cause Flagellar Axoneme and Mitochondrial Sheath Defects and Asthenoteratozoospermia in Humans and Mice&lt;/Title&gt;&lt;Template&gt;Journal Article&lt;/Template&gt;&lt;Star&gt;0&lt;/Star&gt;&lt;Tag&gt;0&lt;/Tag&gt;&lt;Author&gt;He, X; Liu, C; Yang, X; Lv, M; Ni, X; Li, Q; Cheng, H; Liu, W; Tian, S; Wu, H; Gao, Y; Yang, C; Tan, Q; Cong, J; Tang, D; Zhang, J; Song, B; Zhong, Y; Li, H; Zhi, W; Mao, X; Fu, F; Ge, L; Shen, Q; Zhang, M; Saiyin, H; Jin, L; Xu, Y; Zhou, P; Wei, Z; Zhang, F; Cao, Y&lt;/Author&gt;&lt;Year&gt;2020&lt;/Year&gt;&lt;Details&gt;&lt;_accession_num&gt;32791035&lt;/_accession_num&gt;&lt;_author_adr&gt;Reproductive Medicine Center, Department of Obstetrics and Gynecology, the First  Affiliated Hospital of Anhui Medical University, Hefei 230022, China; NHC Key Laboratory of Study on Abnormal Gametes and Reproductive Tract (Anhui Medical University), Hefei 230032, China; Key Laboratory of Population Health Across Life Cycle (Anhui Medical University), Ministry of Education of the People&amp;apos;s Republic  of China, Hefei 230032, China.; Obstetrics and Gynecology Hospital, NHC Key Laboratory of Reproduction Regulation (Shanghai Institute of Planned Parenthood Research), State Key Laboratory of Genetic Engineering at School of Life Sciences, Fudan University, Shanghai 200011, China; Shanghai Key Laboratory of Female Reproductive Endocrine Related Diseases, Shanghai 200011, China; State Key Laboratory of Reproductive Medicine,  Center for Global Health, School of Public Health, Nanjing Medical University, Nanjing 211166, China.; State Key Laboratory of Reproductive Medicine, Clinical Center of Reproductive Medicine, the First Affiliated Hospital of Nanjing Medical University, Nanjing 210029, China.; Reproductive Medicine Center, Department of Obstetrics and Gynecology, the First  Affiliated Hospital of Anhui Medical University, Hefei 230022, China; NHC Key Laboratory of Study on Abnormal Gametes and Reproductive Tract (Anhui Medical University), Hefei 230032, China; Key Laboratory of Population Health Across Life Cycle (Anhui Medical University), Ministry of Education of the People&amp;apos;s Republic  of China, Hefei 230032, China.; Reproductive Medicine Center, Department of Obstetrics and Gynecology, the First  Affiliated Hospital of Anhui Medical University, Hefei 230022, China; NHC Key Laboratory of Study on Abnormal Gametes and Reproductive Tract (Anhui Medical University), Hefei 230032, China; Key Laboratory of Population Health Across Life Cycle (Anhui Medical University), Ministry of Education of the People&amp;apos;s Republic  of China, Hefei 230032, China.; Reproductive Medicine Center, Department of Obstetrics and Gynecology, the First  Affiliated Hospital of Anhui Medical University, Hefei 230022, China; NHC Key Laboratory of Study on Abnormal Gametes and Reproductive Tract (Anhui Medical University), Hefei 230032, China; Key Laboratory of Population Health Across Life Cycle (Anhui Medical University), Ministry of Education of the People&amp;apos;s Republic  of China, Hefei 230032, China.; Reproductive Medicine Center, Department of Obstetrics and Gynecology, the First  Affiliated Hospital of Anhui Medical University, Hefei 230022, China; Anhui Province Key Laboratory of Reproductive Health and Genetics, Hefei 230032, China; Biopreservation and Artificial Organs, Anhui Provincial Engineering Research Center, Anhui Medical University, Hefei 230032, China.; Obstetrics and Gynecology Hospital, NHC Key Laboratory of Reproduction Regulation (Shanghai Institute of Planned Parenthood Research), State Key Laboratory of Genetic Engineering at School of Life Sciences, Fudan University, Shanghai 200011, China; Shanghai Key Laboratory of Female Reproductive Endocrine Related Diseases, Shanghai 200011, China; State Key Laboratory of Reproductive Medicine,  Center for Global Health, School of Public Health, Nanjing Medical University, Nanjing 211166, China.; Obstetrics and Gynecology Hospital, NHC Key Laboratory of Reproduction Regulation (Shanghai Institute of Planned Parenthood Research), State Key Laboratory of Genetic Engineering at School of Life Sciences, Fudan University, Shanghai 200011, China; Shanghai Key Laboratory of Female Reproductive Endocrine Related Diseases, Shanghai 200011, China.; Reproductive Medicine Center, Department of Obstetrics and Gynecology, the First  Affiliated Hospital of Anhui Medical University, Hefei 230022, China; NHC Key Laboratory of Study on Abnormal Gametes and Reproductive Tract (Anhui Medical University), Hefei 230032, China; Key Laboratory of Population Health Across Life Cycle (Anhui Medical University), Ministry of Education of the People&amp;apos;s Republic  of China, Hefei 230032, China.; Reproductive Medicine Center, Department of Obstetrics and Gynecology, the First  Affiliated Hospital of Anhui Medical University, Hefei 230022, China; NHC Key Laboratory of Study on Abnormal Gametes and Reproductive Tract (Anhui Medical University), Hefei 230032, China; Key Laboratory of Population Health Across Life Cycle (Anhui Medical University), Ministry of Education of the People&amp;apos;s Republic  of China, Hefei 230032, China.; Center of Cryo-Electron Microscopy, Zhejiang University, Hangzhou 310058, China.; Reproductive Medicine Center, Department of Obstetrics and Gynecology, the First  Affiliated Hospital of Anhui Medical University, Hefei 230022, China; Anhui Provincial Human Sperm Bank, the First Affiliated Hospital of Anhui Medical University, Hefei 230022, China.; Obstetrics and Gynecology Hospital, NHC Key Laboratory of Reproduction Regulation (Shanghai Institute of Planned Parenthood Research), State Key Laboratory of Genetic Engineering at School of Life Sciences, Fudan University, Shanghai 200011, China; Shanghai Key Laboratory of Female Reproductive Endocrine Related Diseases, Shanghai 200011, China.; Reproductive Medicine Center, Department of Obstetrics and Gynecology, the First  Affiliated Hospital of Anhui Medical University, Hefei 230022, China; NHC Key Laboratory of Study on Abnormal Gametes and Reproductive Tract (Anhui Medical University), Hefei 230032, China; Key Laboratory of Population Health Across Life Cycle (Anhui Medical University), Ministry of Education of the People&amp;apos;s Republic  of China, Hefei 230032, China.; Reproductive Medicine Center, Department of Obstetrics and Gynecology, the First  Affiliated Hospital of Anhui Medical University, Hefei 230022, China; NHC Key Laboratory of Study on Abnormal Gametes and Reproductive Tract (Anhui Medical University), Hefei 230032, China; Key Laboratory of Population Health Across Life Cycle (Anhui Medical University), Ministry of Education of the People&amp;apos;s Republic  of China, Hefei 230032, China.; Reproductive Medicine Center, Department of Obstetrics and Gynecology, the First  Affiliated Hospital of Anhui Medical University, Hefei 230022, China; NHC Key Laboratory of Study on Abnormal Gametes and Reproductive Tract (Anhui Medical University), Hefei 230032, China; Key Laboratory of Population Health Across Life Cycle (Anhui Medical University), Ministry of Education of the People&amp;apos;s Republic  of China, Hefei 230032, China.; Department of Radiology, the First Affiliated Hospital of Anhui Medical University, Hefei 230022, China.; Reproductive Medicine Center, Department of Obstetrics and Gynecology, the First  Affiliated Hospital of Anhui Medical University, Hefei 230022, China; Anhui Provincial Human Sperm Bank, the First Affiliated Hospital of Anhui Medical University, Hefei 230022, China.; Reproductive Medicine Center, Department of Obstetrics and Gynecology, the First  Affiliated Hospital of Anhui Medical University, Hefei 230022, China; Anhui Provincial Human Sperm Bank, the First Affiliated Hospital of Anhui Medical University, Hefei 230022, China.; Reproductive Medicine Center, Department of Obstetrics and Gynecology, the First  Affiliated Hospital of Anhui Medical University, Hefei 230022, China; Anhui Provincial Human Sperm Bank, the First Affiliated Hospital of Anhui Medical University, Hefei 230022, China.; Reproductive Medicine Center, Department of Obstetrics and Gynecology, the First  Affiliated Hospital of Anhui Medical University, Hefei 230022, China; Anhui Provincial Human Sperm Bank, the First Affiliated Hospital of Anhui Medical University, Hefei 230022, China.; Reproductive Medicine Center, Department of Obstetrics and Gynecology, the First  Affiliated Hospital of Anhui Medical University, Hefei 230022, China; Anhui Provincial Human Sperm Bank, the First Affiliated Hospital of Anhui Medical University, Hefei 230022, China.; Reproductive Medicine Center, Department of Obstetrics and Gynecology, the First  Affiliated Hospital of Anhui Medical University, Hefei 230022, China; Anhui Province Key Laboratory of Reproductive Health and Genetics, Hefei 230032, China; Biopreservation and Artificial Organs, Anhui Provincial Engineering Research Center, Anhui Medical University, Hefei 230032, China.; Reproductive Medicine Center, Department of Obstetrics and Gynecology, the First  Affiliated Hospital of Anhui Medical University, Hefei 230022, China; Anhui Province Key Laboratory of Reproductive Health and Genetics, Hefei 230032, China; Biopreservation and Artificial Organs, Anhui Provincial Engineering Research Center, Anhui Medical University, Hefei 230032, China.; Obstetrics and Gynecology Hospital, NHC Key Laboratory of Reproduction Regulation (Shanghai Institute of Planned Parenthood Research), State Key Laboratory of Genetic Engineering at School of Life Sciences, Fudan University, Shanghai 200011, China.; Obstetrics and Gynecology Hospital, NHC Key Laboratory of Reproduction Regulation (Shanghai Institute of Planned Parenthood Research), State Key Laboratory of Genetic Engineering at School of Life Sciences, Fudan University, Shanghai 200011, China.; Reproductive Medicine Center, Department of Obstetrics and Gynecology, the First  Affiliated Hospital of Anhui Medical University, Hefei 230022, China; NHC Key Laboratory of Study on Abnormal Gametes and Reproductive Tract (Anhui Medical University), Hefei 230032, China; Key Laboratory of Population Health Across Life Cycle (Anhui Medical University), Ministry of Education of the People&amp;apos;s Republic  of China, Hefei 230032, China.; Reproductive Medicine Center, Department of Obstetrics and Gynecology, the First  Affiliated Hospital of Anhui Medical University, Hefei 230022, China; NHC Key Laboratory of Study on Abnormal Gametes and Reproductive Tract (Anhui Medical University), Hefei 230032, China; Key Laboratory of Population Health Across Life Cycle (Anhui Medical University), Ministry of Education of the People&amp;apos;s Republic  of China, Hefei 230032, China.; Reproductive Medicine Center, Department of Obstetrics and Gynecology, the First  Affiliated Hospital of Anhui Medical University, Hefei 230022, China; NHC Key Laboratory of Study on Abnormal Gametes and Reproductive Tract (Anhui Medical University), Hefei 230032, China; Key Laboratory of Population Health Across Life Cycle (Anhui Medical University), Ministry of Education of the People&amp;apos;s Republic  of China, Hefei 230032, China.; Obstetrics and Gynecology Hospital, NHC Key Laboratory of Reproduction Regulation (Shanghai Institute of Planned Parenthood Research), State Key Laboratory of Genetic Engineering at School of Life Sciences, Fudan University, Shanghai 200011, China; Shanghai Key Laboratory of Female Reproductive Endocrine Related Diseases, Shanghai 200011, China; State Key Laboratory of Reproductive Medicine,  Center for Global Health, School of Public Health, Nanjing Medical University, Nanjing 211166, China. Electronic address: zhangfeng@fudan.edu.cn.; Reproductive Medicine Center, Department of Obstetrics and Gynecology, the First  Affiliated Hospital of Anhui Medical University, Hefei 230022, China; NHC Key Laboratory of Study on Abnormal Gametes and Reproductive Tract (Anhui Medical University), Hefei 230032, China; Key Laboratory of Population Health Across Life Cycle (Anhui Medical University), Ministry of Education of the People&amp;apos;s Republic  of China, Hefei 230032, China. Electronic address: caoyunxia6@126.com.&lt;/_author_adr&gt;&lt;_date_display&gt;2020 Sep 3&lt;/_date_display&gt;&lt;_date&gt;2020-09-03&lt;/_date&gt;&lt;_doi&gt;10.1016/j.ajhg.2020.07.010&lt;/_doi&gt;&lt;_isbn&gt;1537-6605 (Electronic); 0002-9297 (Linking)&lt;/_isbn&gt;&lt;_issue&gt;3&lt;/_issue&gt;&lt;_journal&gt;Am J Hum Genet&lt;/_journal&gt;&lt;_keywords&gt;*CFAP58; *MMAF; *asthenoteratozoospermia; *flagellum; *mitochondrial sheath&lt;/_keywords&gt;&lt;_language&gt;eng&lt;/_language&gt;&lt;_ori_publication&gt;Copyright (c) 2020 American Society of Human Genetics. Published by Elsevier Inc._x000d__x000a_      All rights reserved.&lt;/_ori_publication&gt;&lt;_pages&gt;514-526&lt;/_pages&gt;&lt;_subject_headings&gt;Abnormalities, Multiple/*genetics/pathology; Alleles; Animals; Asthenozoospermia/*genetics/physiopathology; Axoneme/*genetics/pathology; CRISPR-Cas Systems/genetics; Cell Cycle Proteins/genetics; Homozygote; Humans; Infertility, Male/*genetics/pathology; Intercellular Signaling Peptides and Proteins/*genetics; Loss of Function Mutation/genetics; Loss of Heterozygosity/genetics; Male; Mice; Mice, Knockout; Microtubule Proteins/genetics; Mitochondria/genetics; Sperm Tail/metabolism/pathology; Testis/metabolism/pathology; Whole Exome Sequencing&lt;/_subject_headings&gt;&lt;_tertiary_title&gt;American journal of human genetics&lt;/_tertiary_title&gt;&lt;_type_work&gt;Journal Article; Research Support, Non-U.S. Gov&amp;apos;t&lt;/_type_work&gt;&lt;_url&gt;http://www.ncbi.nlm.nih.gov/entrez/query.fcgi?cmd=Retrieve&amp;amp;db=pubmed&amp;amp;dopt=Abstract&amp;amp;list_uids=32791035&amp;amp;query_hl=1&lt;/_url&gt;&lt;_volume&gt;107&lt;/_volume&gt;&lt;_created&gt;63748298&lt;/_created&gt;&lt;_modified&gt;63748298&lt;/_modified&gt;&lt;_db_updated&gt;PubMed&lt;/_db_updated&gt;&lt;_impact_factor&gt;  10.502&lt;/_impact_factor&gt;&lt;_collection_scope&gt;SCI;SCIE&lt;/_collection_scope&gt;&lt;/Details&gt;&lt;Extra&gt;&lt;DBUID&gt;{8389FC30-7EDE-4D2E-966F-B153B8749B3E}&lt;/DBUID&gt;&lt;/Extra&gt;&lt;/Item&gt;&lt;/References&gt;&lt;/Group&gt;&lt;Group&gt;&lt;References&gt;&lt;Item&gt;&lt;ID&gt;5&lt;/ID&gt;&lt;UID&gt;{25FD124C-01FF-4648-A4B3-212F0DE5E1FC}&lt;/UID&gt;&lt;Title&gt;European Association of Urology guidelines on Male Infertility: the 2012 update&lt;/Title&gt;&lt;Template&gt;Journal Article&lt;/Template&gt;&lt;Star&gt;0&lt;/Star&gt;&lt;Tag&gt;0&lt;/Tag&gt;&lt;Author&gt;Jungwirth, A; Giwercman, A; Tournaye, H; Diemer, T; Kopa, Z; Dohle, G; Krausz, C&lt;/Author&gt;&lt;Year&gt;2012&lt;/Year&gt;&lt;Details&gt;&lt;_accession_num&gt;22591628&lt;/_accession_num&gt;&lt;_author_adr&gt;EMCO Private Clinic, Bad Durrnberg, Austria. andreas.jungwirth@utanet.at&lt;/_author_adr&gt;&lt;_date_display&gt;2012 Aug&lt;/_date_display&gt;&lt;_date&gt;2012-08-01&lt;/_date&gt;&lt;_doi&gt;10.1016/j.eururo.2012.04.048&lt;/_doi&gt;&lt;_isbn&gt;1873-7560 (Electronic); 0302-2838 (Linking)&lt;/_isbn&gt;&lt;_issue&gt;2&lt;/_issue&gt;&lt;_journal&gt;Eur Urol&lt;/_journal&gt;&lt;_language&gt;eng&lt;/_language&gt;&lt;_ori_publication&gt;Copyright (c) 2012 European Association of Urology. Published by Elsevier B.V._x000d__x000a_      All rights reserved.&lt;/_ori_publication&gt;&lt;_pages&gt;324-32&lt;/_pages&gt;&lt;_subject_headings&gt;Evidence-Based Medicine; Humans; Hypogonadism/diagnosis/genetics/therapy; Infertility, Male/*diagnosis/genetics/*therapy; Male; Mutation; Semen Analysis; Testicular Diseases/diagnosis/genetics/therapy&lt;/_subject_headings&gt;&lt;_tertiary_title&gt;European urology&lt;/_tertiary_title&gt;&lt;_type_work&gt;Journal Article; Practice Guideline&lt;/_type_work&gt;&lt;_url&gt;http://www.ncbi.nlm.nih.gov/entrez/query.fcgi?cmd=Retrieve&amp;amp;db=pubmed&amp;amp;dopt=Abstract&amp;amp;list_uids=22591628&amp;amp;query_hl=1&lt;/_url&gt;&lt;_volume&gt;62&lt;/_volume&gt;&lt;_created&gt;63748299&lt;/_created&gt;&lt;_modified&gt;63748303&lt;/_modified&gt;&lt;_db_updated&gt;PubMed&lt;/_db_updated&gt;&lt;_impact_factor&gt;  17.947&lt;/_impact_factor&gt;&lt;_collection_scope&gt;SCI;SCIE&lt;/_collection_scope&gt;&lt;/Details&gt;&lt;Extra&gt;&lt;DBUID&gt;{8389FC30-7EDE-4D2E-966F-B153B8749B3E}&lt;/DBUID&gt;&lt;/Extra&gt;&lt;/Item&gt;&lt;/References&gt;&lt;/Group&gt;&lt;/Citation&gt;_x000a_"/>
    <w:docVar w:name="NE.Ref{C7239CBD-EB4E-457B-9A70-A1055C38EC80}" w:val=" ADDIN NE.Ref.{C7239CBD-EB4E-457B-9A70-A1055C38EC80}&lt;Citation&gt;&lt;Group&gt;&lt;References&gt;&lt;Item&gt;&lt;ID&gt;26&lt;/ID&gt;&lt;UID&gt;{114C0C18-37B9-490B-94C4-623F7904F3DC}&lt;/UID&gt;&lt;Title&gt;Dairy food intake in relation to semen quality and reproductive hormone levels among physically active young men&lt;/Title&gt;&lt;Template&gt;Journal Article&lt;/Template&gt;&lt;Star&gt;0&lt;/Star&gt;&lt;Tag&gt;0&lt;/Tag&gt;&lt;Author&gt;Afeiche, M; Williams, P L; Mendiola, J; Gaskins, A J; Jorgensen, N; Swan, S H; Chavarro, J E&lt;/Author&gt;&lt;Year&gt;2013&lt;/Year&gt;&lt;Details&gt;&lt;_accession_num&gt;23670169&lt;/_accession_num&gt;&lt;_author_adr&gt;Department of Nutrition, Harvard School of Public Health, Boston, MA 02115, USA.  mafeiche@hsph.harvard.edu&lt;/_author_adr&gt;&lt;_date_display&gt;2013 Aug&lt;/_date_display&gt;&lt;_date&gt;2013-08-01&lt;/_date&gt;&lt;_doi&gt;10.1093/humrep/det133&lt;/_doi&gt;&lt;_isbn&gt;1460-2350 (Electronic); 0268-1161 (Linking)&lt;/_isbn&gt;&lt;_issue&gt;8&lt;/_issue&gt;&lt;_journal&gt;Hum Reprod&lt;/_journal&gt;&lt;_keywords&gt;dairy; diet; environmental effects; semen quality&lt;/_keywords&gt;&lt;_language&gt;eng&lt;/_language&gt;&lt;_pages&gt;2265-75&lt;/_pages&gt;&lt;_subject_headings&gt;Adolescent; Adult; Cheese; Cross-Sectional Studies; *Dairy Products; *Diet; Humans; Male; Semen Analysis; Spermatozoa/cytology/*physiology&lt;/_subject_headings&gt;&lt;_tertiary_title&gt;Human reproduction (Oxford, England)&lt;/_tertiary_title&gt;&lt;_type_work&gt;Journal Article; Research Support, N.I.H., Extramural; Research Support, Non-U.S. Gov&amp;apos;t&lt;/_type_work&gt;&lt;_url&gt;http://www.ncbi.nlm.nih.gov/entrez/query.fcgi?cmd=Retrieve&amp;amp;db=pubmed&amp;amp;dopt=Abstract&amp;amp;list_uids=23670169&amp;amp;query_hl=1&lt;/_url&gt;&lt;_volume&gt;28&lt;/_volume&gt;&lt;_created&gt;63748360&lt;/_created&gt;&lt;_modified&gt;63748361&lt;/_modified&gt;&lt;_db_updated&gt;PubMed&lt;/_db_updated&gt;&lt;_impact_factor&gt;   5.733&lt;/_impact_factor&gt;&lt;_collection_scope&gt;SCI;SCIE&lt;/_collection_scope&gt;&lt;/Details&gt;&lt;Extra&gt;&lt;DBUID&gt;{8389FC30-7EDE-4D2E-966F-B153B8749B3E}&lt;/DBUID&gt;&lt;/Extra&gt;&lt;/Item&gt;&lt;/References&gt;&lt;/Group&gt;&lt;/Citation&gt;_x000a_"/>
    <w:docVar w:name="NE.Ref{D1B9C759-7CED-482D-BD3D-3C3C3F084391}" w:val=" ADDIN NE.Ref.{D1B9C759-7CED-482D-BD3D-3C3C3F084391}&lt;Citation&gt;&lt;Group&gt;&lt;References&gt;&lt;Item&gt;&lt;ID&gt;26&lt;/ID&gt;&lt;UID&gt;{114C0C18-37B9-490B-94C4-623F7904F3DC}&lt;/UID&gt;&lt;Title&gt;Dairy food intake in relation to semen quality and reproductive hormone levels among physically active young men&lt;/Title&gt;&lt;Template&gt;Journal Article&lt;/Template&gt;&lt;Star&gt;0&lt;/Star&gt;&lt;Tag&gt;0&lt;/Tag&gt;&lt;Author&gt;Afeiche, M; Williams, P L; Mendiola, J; Gaskins, A J; Jorgensen, N; Swan, S H; Chavarro, J E&lt;/Author&gt;&lt;Year&gt;2013&lt;/Year&gt;&lt;Details&gt;&lt;_accession_num&gt;23670169&lt;/_accession_num&gt;&lt;_author_adr&gt;Department of Nutrition, Harvard School of Public Health, Boston, MA 02115, USA.  mafeiche@hsph.harvard.edu&lt;/_author_adr&gt;&lt;_date_display&gt;2013 Aug&lt;/_date_display&gt;&lt;_date&gt;2013-08-01&lt;/_date&gt;&lt;_doi&gt;10.1093/humrep/det133&lt;/_doi&gt;&lt;_isbn&gt;1460-2350 (Electronic); 0268-1161 (Linking)&lt;/_isbn&gt;&lt;_issue&gt;8&lt;/_issue&gt;&lt;_journal&gt;Hum Reprod&lt;/_journal&gt;&lt;_keywords&gt;dairy; diet; environmental effects; semen quality&lt;/_keywords&gt;&lt;_language&gt;eng&lt;/_language&gt;&lt;_pages&gt;2265-75&lt;/_pages&gt;&lt;_subject_headings&gt;Adolescent; Adult; Cheese; Cross-Sectional Studies; *Dairy Products; *Diet; Humans; Male; Semen Analysis; Spermatozoa/cytology/*physiology&lt;/_subject_headings&gt;&lt;_tertiary_title&gt;Human reproduction (Oxford, England)&lt;/_tertiary_title&gt;&lt;_type_work&gt;Journal Article; Research Support, N.I.H., Extramural; Research Support, Non-U.S. Gov&amp;apos;t&lt;/_type_work&gt;&lt;_url&gt;http://www.ncbi.nlm.nih.gov/entrez/query.fcgi?cmd=Retrieve&amp;amp;db=pubmed&amp;amp;dopt=Abstract&amp;amp;list_uids=23670169&amp;amp;query_hl=1&lt;/_url&gt;&lt;_volume&gt;28&lt;/_volume&gt;&lt;_created&gt;63748360&lt;/_created&gt;&lt;_modified&gt;63748361&lt;/_modified&gt;&lt;_db_updated&gt;PubMed&lt;/_db_updated&gt;&lt;_impact_factor&gt;   5.733&lt;/_impact_factor&gt;&lt;_collection_scope&gt;SCI;SCIE&lt;/_collection_scope&gt;&lt;/Details&gt;&lt;Extra&gt;&lt;DBUID&gt;{8389FC30-7EDE-4D2E-966F-B153B8749B3E}&lt;/DBUID&gt;&lt;/Extra&gt;&lt;/Item&gt;&lt;/References&gt;&lt;/Group&gt;&lt;/Citation&gt;_x000a_"/>
    <w:docVar w:name="NE.Ref{DED3BE2B-54B7-4FFB-8309-AAEA394A79A4}" w:val=" ADDIN NE.Ref.{DED3BE2B-54B7-4FFB-8309-AAEA394A79A4}&lt;Citation&gt;&lt;Group&gt;&lt;References&gt;&lt;Item&gt;&lt;ID&gt;26&lt;/ID&gt;&lt;UID&gt;{114C0C18-37B9-490B-94C4-623F7904F3DC}&lt;/UID&gt;&lt;Title&gt;Dairy food intake in relation to semen quality and reproductive hormone levels among physically active young men&lt;/Title&gt;&lt;Template&gt;Journal Article&lt;/Template&gt;&lt;Star&gt;0&lt;/Star&gt;&lt;Tag&gt;0&lt;/Tag&gt;&lt;Author&gt;Afeiche, M; Williams, P L; Mendiola, J; Gaskins, A J; Jorgensen, N; Swan, S H; Chavarro, J E&lt;/Author&gt;&lt;Year&gt;2013&lt;/Year&gt;&lt;Details&gt;&lt;_accession_num&gt;23670169&lt;/_accession_num&gt;&lt;_author_adr&gt;Department of Nutrition, Harvard School of Public Health, Boston, MA 02115, USA.  mafeiche@hsph.harvard.edu&lt;/_author_adr&gt;&lt;_date_display&gt;2013 Aug&lt;/_date_display&gt;&lt;_date&gt;2013-08-01&lt;/_date&gt;&lt;_doi&gt;10.1093/humrep/det133&lt;/_doi&gt;&lt;_isbn&gt;1460-2350 (Electronic); 0268-1161 (Linking)&lt;/_isbn&gt;&lt;_issue&gt;8&lt;/_issue&gt;&lt;_journal&gt;Hum Reprod&lt;/_journal&gt;&lt;_keywords&gt;dairy; diet; environmental effects; semen quality&lt;/_keywords&gt;&lt;_language&gt;eng&lt;/_language&gt;&lt;_pages&gt;2265-75&lt;/_pages&gt;&lt;_subject_headings&gt;Adolescent; Adult; Cheese; Cross-Sectional Studies; *Dairy Products; *Diet; Humans; Male; Semen Analysis; Spermatozoa/cytology/*physiology&lt;/_subject_headings&gt;&lt;_tertiary_title&gt;Human reproduction (Oxford, England)&lt;/_tertiary_title&gt;&lt;_type_work&gt;Journal Article; Research Support, N.I.H., Extramural; Research Support, Non-U.S. Gov&amp;apos;t&lt;/_type_work&gt;&lt;_url&gt;http://www.ncbi.nlm.nih.gov/entrez/query.fcgi?cmd=Retrieve&amp;amp;db=pubmed&amp;amp;dopt=Abstract&amp;amp;list_uids=23670169&amp;amp;query_hl=1&lt;/_url&gt;&lt;_volume&gt;28&lt;/_volume&gt;&lt;_created&gt;63748360&lt;/_created&gt;&lt;_modified&gt;63748361&lt;/_modified&gt;&lt;_db_updated&gt;PubMed&lt;/_db_updated&gt;&lt;_impact_factor&gt;   5.733&lt;/_impact_factor&gt;&lt;_collection_scope&gt;SCI;SCIE&lt;/_collection_scope&gt;&lt;/Details&gt;&lt;Extra&gt;&lt;DBUID&gt;{8389FC30-7EDE-4D2E-966F-B153B8749B3E}&lt;/DBUID&gt;&lt;/Extra&gt;&lt;/Item&gt;&lt;/References&gt;&lt;/Group&gt;&lt;/Citation&gt;_x000a_"/>
    <w:docVar w:name="NE.Ref{DF5DF6B4-6E44-4E09-853C-70A30D31BA71}" w:val=" ADDIN NE.Ref.{DF5DF6B4-6E44-4E09-853C-70A30D31BA71}&lt;Citation&gt;&lt;Group&gt;&lt;References&gt;&lt;Item&gt;&lt;ID&gt;15&lt;/ID&gt;&lt;UID&gt;{19D846A6-9A8A-48A2-B04A-430531CEE9A7}&lt;/UID&gt;&lt;Title&gt;Intake of food groups and idiopathic asthenozoospermia: a case-control study&lt;/Title&gt;&lt;Template&gt;Journal Article&lt;/Template&gt;&lt;Star&gt;0&lt;/Star&gt;&lt;Tag&gt;0&lt;/Tag&gt;&lt;Author&gt;Eslamian, G; Amirjannati, N; Rashidkhani, B; Sadeghi, M R; Hekmatdoost, A&lt;/Author&gt;&lt;Year&gt;2012&lt;/Year&gt;&lt;Details&gt;&lt;_accession_num&gt;22940769&lt;/_accession_num&gt;&lt;_author_adr&gt;Students Research Committee, Faculty of Nutrition and Food Technology, National Nutrition and Food Technology Research Institute, Shahid Beheshti University of Medical Science, Tehran, Iran.&lt;/_author_adr&gt;&lt;_date_display&gt;2012 Nov&lt;/_date_display&gt;&lt;_date&gt;2012-11-01&lt;/_date&gt;&lt;_doi&gt;10.1093/humrep/des311&lt;/_doi&gt;&lt;_isbn&gt;1460-2350 (Electronic); 0268-1161 (Linking)&lt;/_isbn&gt;&lt;_issue&gt;11&lt;/_issue&gt;&lt;_journal&gt;Hum Reprod&lt;/_journal&gt;&lt;_language&gt;eng&lt;/_language&gt;&lt;_pages&gt;3328-36&lt;/_pages&gt;&lt;_subject_headings&gt;Adult; Antioxidants/analysis; Asthenozoospermia/epidemiology/ethnology/*etiology; Case-Control Studies; Diet/*adverse effects/ethnology; Dietary Sucrose/*adverse effects; Feeding Behavior/ethnology; Food, Preserved/*adverse effects; Humans; Iran/epidemiology; Male; Meat/*adverse effects; Risk; Semen/chemistry; Semen Analysis; Statistics as Topic; Surveys and Questionnaires; Urban Health; Young Adult&lt;/_subject_headings&gt;&lt;_tertiary_title&gt;Human reproduction (Oxford, England)&lt;/_tertiary_title&gt;&lt;_type_work&gt;Journal Article; Research Support, Non-U.S. Gov&amp;apos;t&lt;/_type_work&gt;&lt;_url&gt;http://www.ncbi.nlm.nih.gov/entrez/query.fcgi?cmd=Retrieve&amp;amp;db=pubmed&amp;amp;dopt=Abstract&amp;amp;list_uids=22940769&amp;amp;query_hl=1&lt;/_url&gt;&lt;_volume&gt;27&lt;/_volume&gt;&lt;_created&gt;63748327&lt;/_created&gt;&lt;_modified&gt;63748328&lt;/_modified&gt;&lt;_db_updated&gt;PubMed&lt;/_db_updated&gt;&lt;_impact_factor&gt;   5.733&lt;/_impact_factor&gt;&lt;_collection_scope&gt;SCI;SCIE&lt;/_collection_scope&gt;&lt;/Details&gt;&lt;Extra&gt;&lt;DBUID&gt;{8389FC30-7EDE-4D2E-966F-B153B8749B3E}&lt;/DBUID&gt;&lt;/Extra&gt;&lt;/Item&gt;&lt;/References&gt;&lt;/Group&gt;&lt;/Citation&gt;_x000a_"/>
    <w:docVar w:name="NE.Ref{ECC308E3-3A91-4037-92FB-E1F021E9C3B7}" w:val=" ADDIN NE.Ref.{ECC308E3-3A91-4037-92FB-E1F021E9C3B7}&lt;Citation&gt;&lt;Group&gt;&lt;References&gt;&lt;Item&gt;&lt;ID&gt;30&lt;/ID&gt;&lt;UID&gt;{09FDD2F5-9E33-430E-8424-0324C11C7A15}&lt;/UID&gt;&lt;Title&gt;Insulin-like growth factor pathway genes and blood concentrations, dietary protein and risk of prostate cancer in the NCI Breast and Prostate Cancer Cohort  Consortium (BPC3)&lt;/Title&gt;&lt;Template&gt;Journal Article&lt;/Template&gt;&lt;Star&gt;0&lt;/Star&gt;&lt;Tag&gt;0&lt;/Tag&gt;&lt;Author&gt;Tsilidis, K K; Travis, R C; Appleby, P N; Allen, N E; Lindstrom, S; Albanes, D; Ziegler, R G; McCullough, M L; Siddiq, A; Barricarte, A; Berndt, S I; Bueno-de-Mesquita, H B; Chanock, S J; Crawford, E D; Diver, W R; Gapstur, S M; Giovannucci, E; Gu, F; Haiman, C A; Hayes, R B; Hunter, D J; Johansson, M; Kaaks, R; Kolonel, L N; Kraft, P; Le Marchand, L; Overvad, K; Polidoro, S; Riboli, E; Schumacher, F R; Stevens, V L; Trichopoulos, D; Virtamo, J; Willett, W C; Key, T J&lt;/Author&gt;&lt;Year&gt;2013&lt;/Year&gt;&lt;Details&gt;&lt;_accession_num&gt;23341348&lt;/_accession_num&gt;&lt;_author_adr&gt;Cancer Epidemiology Unit, Nuffield Department of Clinical Medicine, University of Oxford, Oxford, United Kingdom. kostas.tsilidis@ceu.ox.ac.uk&lt;/_author_adr&gt;&lt;_collection_scope&gt;SCI;SCIE&lt;/_collection_scope&gt;&lt;_created&gt;63748364&lt;/_created&gt;&lt;_date&gt;2013-07-15&lt;/_date&gt;&lt;_date_display&gt;2013 Jul 15&lt;/_date_display&gt;&lt;_db_updated&gt;PubMed&lt;/_db_updated&gt;&lt;_doi&gt;10.1002/ijc.28042&lt;/_doi&gt;&lt;_impact_factor&gt;   5.145&lt;/_impact_factor&gt;&lt;_isbn&gt;1097-0215 (Electronic); 0020-7136 (Linking)&lt;/_isbn&gt;&lt;_issue&gt;2&lt;/_issue&gt;&lt;_journal&gt;Int J Cancer&lt;/_journal&gt;&lt;_language&gt;eng&lt;/_language&gt;&lt;_modified&gt;63748364&lt;/_modified&gt;&lt;_ori_publication&gt;Copyright (c) 2013 UICC.&lt;/_ori_publication&gt;&lt;_pages&gt;495-504&lt;/_pages&gt;&lt;_subject_headings&gt;Aged; Body Mass Index; Case-Control Studies; Cohort Studies; Diet; Genotype; Humans; Insulin-Like Growth Factor Binding Protein 3/blood/*genetics; Insulin-Like Growth Factor I/*genetics/metabolism; Male; Middle Aged; Models, Biological; Odds Ratio; Polymorphism, Single Nucleotide; Prostatic Neoplasms/blood/*genetics; Regression Analysis; Risk Factors&lt;/_subject_headings&gt;&lt;_tertiary_title&gt;International journal of cancer&lt;/_tertiary_title&gt;&lt;_type_work&gt;Journal Article; Research Support, N.I.H., Extramural; Research Support, Non-U.S. Gov&amp;apos;t&lt;/_type_work&gt;&lt;_url&gt;http://www.ncbi.nlm.nih.gov/entrez/query.fcgi?cmd=Retrieve&amp;amp;db=pubmed&amp;amp;dopt=Abstract&amp;amp;list_uids=23341348&amp;amp;query_hl=1&lt;/_url&gt;&lt;_volume&gt;133&lt;/_volume&gt;&lt;/Details&gt;&lt;Extra&gt;&lt;DBUID&gt;{8389FC30-7EDE-4D2E-966F-B153B8749B3E}&lt;/DBUID&gt;&lt;/Extra&gt;&lt;/Item&gt;&lt;/References&gt;&lt;/Group&gt;&lt;Group&gt;&lt;References&gt;&lt;Item&gt;&lt;ID&gt;29&lt;/ID&gt;&lt;UID&gt;{A5C800D0-F6D9-4532-A435-B34C9B53BFB0}&lt;/UID&gt;&lt;Title&gt;Insulin-like growth factor physiology: what we have learned from human studies&lt;/Title&gt;&lt;Template&gt;Journal Article&lt;/Template&gt;&lt;Star&gt;0&lt;/Star&gt;&lt;Tag&gt;0&lt;/Tag&gt;&lt;Author&gt;Holly, J M; Perks, C M&lt;/Author&gt;&lt;Year&gt;2012&lt;/Year&gt;&lt;Details&gt;&lt;_accession_num&gt;22682629&lt;/_accession_num&gt;&lt;_author_adr&gt;School of Clinical Sciences, University of Bristol, IGFs &amp;amp; Metabolic Endocrinology Group, Learning &amp;amp; Research Building, 2nd Floor, Southmead Hospital, Bristol BS10 5NB, UK. Jeff.holly@bristol.ac.uk&lt;/_author_adr&gt;&lt;_created&gt;63748363&lt;/_created&gt;&lt;_date&gt;2012-06-01&lt;/_date&gt;&lt;_date_display&gt;2012 Jun&lt;/_date_display&gt;&lt;_db_updated&gt;PubMed&lt;/_db_updated&gt;&lt;_doi&gt;10.1016/j.ecl.2012.04.009&lt;/_doi&gt;&lt;_impact_factor&gt;   3.813&lt;/_impact_factor&gt;&lt;_isbn&gt;1558-4410 (Electronic); 0889-8529 (Linking)&lt;/_isbn&gt;&lt;_issue&gt;2&lt;/_issue&gt;&lt;_journal&gt;Endocrinol Metab Clin North Am&lt;/_journal&gt;&lt;_language&gt;eng&lt;/_language&gt;&lt;_modified&gt;63748363&lt;/_modified&gt;&lt;_ori_publication&gt;Copyright (c) 2012 Elsevier Inc. All rights reserved.&lt;/_ori_publication&gt;&lt;_pages&gt;249-63, v&lt;/_pages&gt;&lt;_subject_headings&gt;Aging/physiology; Animals; Cell Survival/physiology; Humans; Insulin-Like Growth Factor Binding Proteins/physiology; Insulin-Like Growth Factor I/*physiology; Insulin-Like Growth Factor II/*physiology; Mice; Receptors, Somatomedin/physiology; Sedentary Behavior&lt;/_subject_headings&gt;&lt;_tertiary_title&gt;Endocrinology and metabolism clinics of North America&lt;/_tertiary_title&gt;&lt;_type_work&gt;Journal Article; Review&lt;/_type_work&gt;&lt;_url&gt;http://www.ncbi.nlm.nih.gov/entrez/query.fcgi?cmd=Retrieve&amp;amp;db=pubmed&amp;amp;dopt=Abstract&amp;amp;list_uids=22682629&amp;amp;query_hl=1&lt;/_url&gt;&lt;_volume&gt;41&lt;/_volume&gt;&lt;/Details&gt;&lt;Extra&gt;&lt;DBUID&gt;{8389FC30-7EDE-4D2E-966F-B153B8749B3E}&lt;/DBUID&gt;&lt;/Extra&gt;&lt;/Item&gt;&lt;/References&gt;&lt;/Group&gt;&lt;/Citation&gt;_x000a_"/>
    <w:docVar w:name="NE.Ref{ED689E1F-A2AF-4950-9993-5744DF692B24}" w:val=" ADDIN NE.Ref.{ED689E1F-A2AF-4950-9993-5744DF692B24}&lt;Citation&gt;&lt;Group&gt;&lt;References&gt;&lt;Item&gt;&lt;ID&gt;29&lt;/ID&gt;&lt;UID&gt;{A5C800D0-F6D9-4532-A435-B34C9B53BFB0}&lt;/UID&gt;&lt;Title&gt;Insulin-like growth factor physiology: what we have learned from human studies&lt;/Title&gt;&lt;Template&gt;Journal Article&lt;/Template&gt;&lt;Star&gt;0&lt;/Star&gt;&lt;Tag&gt;0&lt;/Tag&gt;&lt;Author&gt;Holly, J M; Perks, C M&lt;/Author&gt;&lt;Year&gt;2012&lt;/Year&gt;&lt;Details&gt;&lt;_accession_num&gt;22682629&lt;/_accession_num&gt;&lt;_author_adr&gt;School of Clinical Sciences, University of Bristol, IGFs &amp;amp; Metabolic Endocrinology Group, Learning &amp;amp; Research Building, 2nd Floor, Southmead Hospital, Bristol BS10 5NB, UK. Jeff.holly@bristol.ac.uk&lt;/_author_adr&gt;&lt;_date_display&gt;2012 Jun&lt;/_date_display&gt;&lt;_date&gt;2012-06-01&lt;/_date&gt;&lt;_doi&gt;10.1016/j.ecl.2012.04.009&lt;/_doi&gt;&lt;_isbn&gt;1558-4410 (Electronic); 0889-8529 (Linking)&lt;/_isbn&gt;&lt;_issue&gt;2&lt;/_issue&gt;&lt;_journal&gt;Endocrinol Metab Clin North Am&lt;/_journal&gt;&lt;_language&gt;eng&lt;/_language&gt;&lt;_ori_publication&gt;Copyright (c) 2012 Elsevier Inc. All rights reserved.&lt;/_ori_publication&gt;&lt;_pages&gt;249-63, v&lt;/_pages&gt;&lt;_subject_headings&gt;Aging/physiology; Animals; Cell Survival/physiology; Humans; Insulin-Like Growth Factor Binding Proteins/physiology; Insulin-Like Growth Factor I/*physiology; Insulin-Like Growth Factor II/*physiology; Mice; Receptors, Somatomedin/physiology; Sedentary Behavior&lt;/_subject_headings&gt;&lt;_tertiary_title&gt;Endocrinology and metabolism clinics of North America&lt;/_tertiary_title&gt;&lt;_type_work&gt;Journal Article; Review&lt;/_type_work&gt;&lt;_url&gt;http://www.ncbi.nlm.nih.gov/entrez/query.fcgi?cmd=Retrieve&amp;amp;db=pubmed&amp;amp;dopt=Abstract&amp;amp;list_uids=22682629&amp;amp;query_hl=1&lt;/_url&gt;&lt;_volume&gt;41&lt;/_volume&gt;&lt;_created&gt;63748363&lt;/_created&gt;&lt;_modified&gt;63748363&lt;/_modified&gt;&lt;_db_updated&gt;PubMed&lt;/_db_updated&gt;&lt;_impact_factor&gt;   3.813&lt;/_impact_factor&gt;&lt;/Details&gt;&lt;Extra&gt;&lt;DBUID&gt;{8389FC30-7EDE-4D2E-966F-B153B8749B3E}&lt;/DBUID&gt;&lt;/Extra&gt;&lt;/Item&gt;&lt;/References&gt;&lt;/Group&gt;&lt;/Citation&gt;_x000a_"/>
    <w:docVar w:name="NE.Ref{F10EA088-0D61-406B-BDC2-9F66B4A3D9C8}" w:val=" ADDIN NE.Ref.{F10EA088-0D61-406B-BDC2-9F66B4A3D9C8}&lt;Citation&gt;&lt;Group&gt;&lt;References&gt;&lt;Item&gt;&lt;ID&gt;19&lt;/ID&gt;&lt;UID&gt;{3618F128-E830-4936-9768-4ACDBF271575}&lt;/UID&gt;&lt;Title&gt;Food intake and its relationship with semen quality: a case-control study&lt;/Title&gt;&lt;Template&gt;Journal Article&lt;/Template&gt;&lt;Star&gt;0&lt;/Star&gt;&lt;Tag&gt;0&lt;/Tag&gt;&lt;Author&gt;Mendiola, J; Torres-Cantero, A M; Moreno-Grau, J M; Ten, J; Roca, M; Moreno-Grau, S; Bernabeu, R&lt;/Author&gt;&lt;Year&gt;2009&lt;/Year&gt;&lt;Details&gt;&lt;_accession_num&gt;18314116&lt;/_accession_num&gt;&lt;_author_adr&gt;Department of Reproductive Biology and Medicine, Instituto Bernabeu, Alicante, Spain. mendiola.j@gmail.com&lt;/_author_adr&gt;&lt;_date_display&gt;2009 Mar&lt;/_date_display&gt;&lt;_date&gt;2009-03-01&lt;/_date&gt;&lt;_doi&gt;10.1016/j.fertnstert.2008.01.020&lt;/_doi&gt;&lt;_isbn&gt;1556-5653 (Electronic); 0015-0282 (Linking)&lt;/_isbn&gt;&lt;_issue&gt;3&lt;/_issue&gt;&lt;_journal&gt;Fertil Steril&lt;/_journal&gt;&lt;_language&gt;eng&lt;/_language&gt;&lt;_pages&gt;812-8&lt;/_pages&gt;&lt;_subject_headings&gt;Adult; Case-Control Studies; Diet/*adverse effects; Diet Records; *Eating; *Feeding Behavior; Humans; Infertility, Male/etiology/*physiopathology; Logistic Models; Male; Odds Ratio; Risk Assessment; Risk Factors; *Semen Analysis; Spain; *Spermatogenesis&lt;/_subject_headings&gt;&lt;_tertiary_title&gt;Fertility and sterility&lt;/_tertiary_title&gt;&lt;_type_work&gt;Journal Article; Multicenter Study; Research Support, Non-U.S. Gov&amp;apos;t&lt;/_type_work&gt;&lt;_url&gt;http://www.ncbi.nlm.nih.gov/entrez/query.fcgi?cmd=Retrieve&amp;amp;db=pubmed&amp;amp;dopt=Abstract&amp;amp;list_uids=18314116&amp;amp;query_hl=1&lt;/_url&gt;&lt;_volume&gt;91&lt;/_volume&gt;&lt;_created&gt;63748331&lt;/_created&gt;&lt;_modified&gt;63748331&lt;/_modified&gt;&lt;_db_updated&gt;PubMed&lt;/_db_updated&gt;&lt;_impact_factor&gt;   6.312&lt;/_impact_factor&gt;&lt;_collection_scope&gt;SCI;SCIE&lt;/_collection_scope&gt;&lt;/Details&gt;&lt;Extra&gt;&lt;DBUID&gt;{8389FC30-7EDE-4D2E-966F-B153B8749B3E}&lt;/DBUID&gt;&lt;/Extra&gt;&lt;/Item&gt;&lt;/References&gt;&lt;/Group&gt;&lt;/Citation&gt;_x000a_"/>
    <w:docVar w:name="NE.Ref{F7DB7001-7F1D-4F78-B4BB-2A4A1602DD35}" w:val=" ADDIN NE.Ref.{F7DB7001-7F1D-4F78-B4BB-2A4A1602DD35}&lt;Citation&gt;&lt;Group&gt;&lt;References&gt;&lt;Item&gt;&lt;ID&gt;27&lt;/ID&gt;&lt;UID&gt;{798B1A25-6672-4749-8CE1-4C13F9B41FD2}&lt;/UID&gt;&lt;Title&gt;17Beta-estradiol and estrone concentrations in plasma and milk during bovine pregnancy&lt;/Title&gt;&lt;Template&gt;Journal Article&lt;/Template&gt;&lt;Star&gt;0&lt;/Star&gt;&lt;Tag&gt;0&lt;/Tag&gt;&lt;Author&gt;Pape-Zambito, D A; Magliaro, A L; Kensinger, R S&lt;/Author&gt;&lt;Year&gt;2008&lt;/Year&gt;&lt;Details&gt;&lt;_accession_num&gt;18096933&lt;/_accession_num&gt;&lt;_author_adr&gt;Department of Dairy and Animal Science, Pennsylvania State University, University Park 16802, USA.&lt;/_author_adr&gt;&lt;_date_display&gt;2008 Jan&lt;/_date_display&gt;&lt;_date&gt;2008-01-01&lt;/_date&gt;&lt;_doi&gt;10.3168/jds.2007-0481&lt;/_doi&gt;&lt;_isbn&gt;1525-3198 (Electronic); 0022-0302 (Linking)&lt;/_isbn&gt;&lt;_issue&gt;1&lt;/_issue&gt;&lt;_journal&gt;J Dairy Sci&lt;/_journal&gt;&lt;_language&gt;eng&lt;/_language&gt;&lt;_pages&gt;127-35&lt;/_pages&gt;&lt;_subject_headings&gt;Animals; Cattle/*metabolism; Estradiol/blood/*metabolism; Estrone/blood/*metabolism; Female; Milk/*metabolism; Pregnancy; Pregnancy Trimesters/blood/metabolism; Pregnancy, Animal/blood/*metabolism; Radioimmunoassay/veterinary&lt;/_subject_headings&gt;&lt;_tertiary_title&gt;Journal of dairy science&lt;/_tertiary_title&gt;&lt;_type_work&gt;Journal Article; Research Support, U.S. Gov&amp;apos;t, Non-P.H.S.&lt;/_type_work&gt;&lt;_url&gt;http://www.ncbi.nlm.nih.gov/entrez/query.fcgi?cmd=Retrieve&amp;amp;db=pubmed&amp;amp;dopt=Abstract&amp;amp;list_uids=18096933&amp;amp;query_hl=1&lt;/_url&gt;&lt;_volume&gt;91&lt;/_volume&gt;&lt;_created&gt;63748361&lt;/_created&gt;&lt;_modified&gt;63748361&lt;/_modified&gt;&lt;_db_updated&gt;PubMed&lt;/_db_updated&gt;&lt;_impact_factor&gt;   3.333&lt;/_impact_factor&gt;&lt;_collection_scope&gt;SCI;SCIE&lt;/_collection_scope&gt;&lt;/Details&gt;&lt;Extra&gt;&lt;DBUID&gt;{8389FC30-7EDE-4D2E-966F-B153B8749B3E}&lt;/DBUID&gt;&lt;/Extra&gt;&lt;/Item&gt;&lt;/References&gt;&lt;/Group&gt;&lt;/Citation&gt;_x000a_"/>
    <w:docVar w:name="NE.Ref{F94250E2-6C5C-4645-9B10-D083C29F3654}" w:val=" ADDIN NE.Ref.{F94250E2-6C5C-4645-9B10-D083C29F3654}&lt;Citation&gt;&lt;Group&gt;&lt;References&gt;&lt;Item&gt;&lt;ID&gt;15&lt;/ID&gt;&lt;UID&gt;{19D846A6-9A8A-48A2-B04A-430531CEE9A7}&lt;/UID&gt;&lt;Title&gt;Intake of food groups and idiopathic asthenozoospermia: a case-control study&lt;/Title&gt;&lt;Template&gt;Journal Article&lt;/Template&gt;&lt;Star&gt;0&lt;/Star&gt;&lt;Tag&gt;0&lt;/Tag&gt;&lt;Author&gt;Eslamian, G; Amirjannati, N; Rashidkhani, B; Sadeghi, M R; Hekmatdoost, A&lt;/Author&gt;&lt;Year&gt;2012&lt;/Year&gt;&lt;Details&gt;&lt;_accession_num&gt;22940769&lt;/_accession_num&gt;&lt;_author_adr&gt;Students Research Committee, Faculty of Nutrition and Food Technology, National Nutrition and Food Technology Research Institute, Shahid Beheshti University of Medical Science, Tehran, Iran.&lt;/_author_adr&gt;&lt;_date_display&gt;2012 Nov&lt;/_date_display&gt;&lt;_date&gt;2012-11-01&lt;/_date&gt;&lt;_doi&gt;10.1093/humrep/des311&lt;/_doi&gt;&lt;_isbn&gt;1460-2350 (Electronic); 0268-1161 (Linking)&lt;/_isbn&gt;&lt;_issue&gt;11&lt;/_issue&gt;&lt;_journal&gt;Hum Reprod&lt;/_journal&gt;&lt;_language&gt;eng&lt;/_language&gt;&lt;_pages&gt;3328-36&lt;/_pages&gt;&lt;_subject_headings&gt;Adult; Antioxidants/analysis; Asthenozoospermia/epidemiology/ethnology/*etiology; Case-Control Studies; Diet/*adverse effects/ethnology; Dietary Sucrose/*adverse effects; Feeding Behavior/ethnology; Food, Preserved/*adverse effects; Humans; Iran/epidemiology; Male; Meat/*adverse effects; Risk; Semen/chemistry; Semen Analysis; Statistics as Topic; Surveys and Questionnaires; Urban Health; Young Adult&lt;/_subject_headings&gt;&lt;_tertiary_title&gt;Human reproduction (Oxford, England)&lt;/_tertiary_title&gt;&lt;_type_work&gt;Journal Article; Research Support, Non-U.S. Gov&amp;apos;t&lt;/_type_work&gt;&lt;_url&gt;http://www.ncbi.nlm.nih.gov/entrez/query.fcgi?cmd=Retrieve&amp;amp;db=pubmed&amp;amp;dopt=Abstract&amp;amp;list_uids=22940769&amp;amp;query_hl=1&lt;/_url&gt;&lt;_volume&gt;27&lt;/_volume&gt;&lt;_created&gt;63748327&lt;/_created&gt;&lt;_modified&gt;63748328&lt;/_modified&gt;&lt;_db_updated&gt;PubMed&lt;/_db_updated&gt;&lt;_impact_factor&gt;   5.733&lt;/_impact_factor&gt;&lt;_collection_scope&gt;SCI;SCIE&lt;/_collection_scope&gt;&lt;/Details&gt;&lt;Extra&gt;&lt;DBUID&gt;{8389FC30-7EDE-4D2E-966F-B153B8749B3E}&lt;/DBUID&gt;&lt;/Extra&gt;&lt;/Item&gt;&lt;/References&gt;&lt;/Group&gt;&lt;Group&gt;&lt;References&gt;&lt;Item&gt;&lt;ID&gt;16&lt;/ID&gt;&lt;UID&gt;{98E1E088-23D3-4573-8DCC-ED97D054C3F3}&lt;/UID&gt;&lt;Title&gt;Nutrient patterns and asthenozoospermia: a case-control study&lt;/Title&gt;&lt;Template&gt;Journal Article&lt;/Template&gt;&lt;Star&gt;0&lt;/Star&gt;&lt;Tag&gt;0&lt;/Tag&gt;&lt;Author&gt;Eslamian, G; Amirjannati, N; Rashidkhani, B; Sadeghi, M R; Hekmatdoost, A&lt;/Author&gt;&lt;Year&gt;2017&lt;/Year&gt;&lt;Details&gt;&lt;_accession_num&gt;27246740&lt;/_accession_num&gt;&lt;_author_adr&gt;Students&amp;apos; Research Office, National Nutrition and Food Technology Research Institute, Faculty of Nutrition and Food Technology, Shahid Beheshti University of Medical Sciences, Tehran, Iran.; Department of Andrology and Embryology, Reproductive Biotechnology Research Center, Avicenna Research Institute, ACECR, Tehran, Iran.; Department of Community Nutrition, National Nutrition and Food Technology Research Institute, Faculty of Nutrition and Food Technology, Shahid Beheshti University of Medical Sciences, Tehran, Iran.; Department of Andrology and Embryology, Reproductive Biotechnology Research Center, Avicenna Research Institute, ACECR, Tehran, Iran.; Department of Clinical Nutrition and Dietetics, Faculty of Nutrition and Food Technology, National Nutrition and Food Technology, Research Institute Shahid Beheshti University of Medical Sciences, Tehran, Iran.&lt;/_author_adr&gt;&lt;_date_display&gt;2017 Apr&lt;/_date_display&gt;&lt;_date&gt;2017-04-01&lt;/_date&gt;&lt;_doi&gt;10.1111/and.12624&lt;/_doi&gt;&lt;_isbn&gt;1439-0272 (Electronic); 0303-4569 (Linking)&lt;/_isbn&gt;&lt;_issue&gt;3&lt;/_issue&gt;&lt;_journal&gt;Andrologia&lt;/_journal&gt;&lt;_keywords&gt;asthenozoospermia; male infertility; nutrient patterns; sperm quality&lt;/_keywords&gt;&lt;_language&gt;eng&lt;/_language&gt;&lt;_ori_publication&gt;(c) 2016 Blackwell Verlag GmbH.&lt;/_ori_publication&gt;&lt;_subject_headings&gt;Adult; Antioxidants/*administration &amp;amp; dosage; Asthenozoospermia/*epidemiology; Case-Control Studies; *Diet; *Food; Humans; Iran/epidemiology; Male; Risk; Sperm Motility/*physiology; Surveys and Questionnaires; Young Adult&lt;/_subject_headings&gt;&lt;_tertiary_title&gt;Andrologia&lt;/_tertiary_title&gt;&lt;_type_work&gt;Journal Article&lt;/_type_work&gt;&lt;_url&gt;http://www.ncbi.nlm.nih.gov/entrez/query.fcgi?cmd=Retrieve&amp;amp;db=pubmed&amp;amp;dopt=Abstract&amp;amp;list_uids=27246740&amp;amp;query_hl=1&lt;/_url&gt;&lt;_volume&gt;49&lt;/_volume&gt;&lt;_created&gt;63748328&lt;/_created&gt;&lt;_modified&gt;63748328&lt;/_modified&gt;&lt;_db_updated&gt;PubMed&lt;/_db_updated&gt;&lt;_impact_factor&gt;   1.951&lt;/_impact_factor&gt;&lt;_collection_scope&gt;SCI;SCIE&lt;/_collection_scope&gt;&lt;/Details&gt;&lt;Extra&gt;&lt;DBUID&gt;{8389FC30-7EDE-4D2E-966F-B153B8749B3E}&lt;/DBUID&gt;&lt;/Extra&gt;&lt;/Item&gt;&lt;/References&gt;&lt;/Group&gt;&lt;/Citation&gt;_x000a_"/>
    <w:docVar w:name="NE.Ref{FC1E5ACA-5336-4CC3-9B47-B4F6065A0F4F}" w:val=" ADDIN NE.Ref.{FC1E5ACA-5336-4CC3-9B47-B4F6065A0F4F}&lt;Citation&gt;&lt;Group&gt;&lt;References&gt;&lt;Item&gt;&lt;ID&gt;24&lt;/ID&gt;&lt;UID&gt;{391E3625-B44E-437F-B2B2-EE8B661A30D9}&lt;/UID&gt;&lt;Title&gt;Dairy intake and semen quality among men attending a fertility clinic&lt;/Title&gt;&lt;Template&gt;Journal Article&lt;/Template&gt;&lt;Star&gt;0&lt;/Star&gt;&lt;Tag&gt;0&lt;/Tag&gt;&lt;Author&gt;Afeiche, M C; Bridges, N D; Williams, P L; Gaskins, A J; Tanrikut, C; Petrozza, J C; Hauser, R; Chavarro, J E&lt;/Author&gt;&lt;Year&gt;2014&lt;/Year&gt;&lt;Details&gt;&lt;_accession_num&gt;24636397&lt;/_accession_num&gt;&lt;_author_adr&gt;Department of Nutrition, Harvard School of Public Health, Boston, Massachusetts.  Electronic address: mafeiche@hsph.harvard.edu.; Department of Global Health and Population Global Health MPH Program, Harvard School of Public Health, Boston, Massachusetts; Department of Obstetrics and Gynecology, University of Illinois, Chicago, Illinois.; Department of Biostatistics, Harvard School of Public Health, Boston, Massachusetts.; Department of Nutrition, Harvard School of Public Health, Boston, Massachusetts;  Department of Epidemiology, Harvard School of Public Health, Boston, Massachusetts.; Department of Urology, Massachusetts General Hospital and Harvard Medical School, Boston, Massachusetts.; Vincent Obstetrics and Gynecology, Massachusetts General Hospital and Harvard Medical School, Boston, Massachusetts.; Department of Epidemiology, Harvard School of Public Health, Boston, Massachusetts; Vincent Obstetrics and Gynecology, Massachusetts General Hospital  and Harvard Medical School, Boston, Massachusetts; Department of Environmental Health, Harvard School of Public Health, Boston, Massachusetts.; Department of Nutrition, Harvard School of Public Health, Boston, Massachusetts;  Department of Epidemiology, Harvard School of Public Health, Boston, Massachusetts; Channing Laboratory, Department of Medicine, Brigham and Women&amp;apos;s Hospital and Harvard Medical School, Boston, Massachusetts.&lt;/_author_adr&gt;&lt;_date_display&gt;2014 May&lt;/_date_display&gt;&lt;_date&gt;2014-05-01&lt;/_date&gt;&lt;_doi&gt;10.1016/j.fertnstert.2014.02.003&lt;/_doi&gt;&lt;_isbn&gt;1556-5653 (Electronic); 0015-0282 (Linking)&lt;/_isbn&gt;&lt;_issue&gt;5&lt;/_issue&gt;&lt;_journal&gt;Fertil Steril&lt;/_journal&gt;&lt;_keywords&gt;Infertility; dairy; diet; sperm quality&lt;/_keywords&gt;&lt;_language&gt;eng&lt;/_language&gt;&lt;_ori_publication&gt;Copyright (c) 2014 American Society for Reproductive Medicine. Published by_x000d__x000a_      Elsevier Inc. All rights reserved.&lt;/_ori_publication&gt;&lt;_pages&gt;1280-7&lt;/_pages&gt;&lt;_subject_headings&gt;Academic Medical Centers; Adult; *Dairy Products/standards; Diet, Fat-Restricted/methods; Dietary Fats/*administration &amp;amp; dosage/adverse effects; Humans; Infertility, Male/*diagnosis/physiopathology/*therapy; Longitudinal Studies; Male; *Outpatient Clinics, Hospital; Prospective Studies; Semen Analysis/*methods; Sperm Count/methods; Sperm Motility/physiology&lt;/_subject_headings&gt;&lt;_tertiary_title&gt;Fertility and sterility&lt;/_tertiary_title&gt;&lt;_type_work&gt;Journal Article; Research Support, N.I.H., Extramural&lt;/_type_work&gt;&lt;_url&gt;http://www.ncbi.nlm.nih.gov/entrez/query.fcgi?cmd=Retrieve&amp;amp;db=pubmed&amp;amp;dopt=Abstract&amp;amp;list_uids=24636397&amp;amp;query_hl=1&lt;/_url&gt;&lt;_volume&gt;101&lt;/_volume&gt;&lt;_created&gt;63748351&lt;/_created&gt;&lt;_modified&gt;63748351&lt;/_modified&gt;&lt;_db_updated&gt;PubMed&lt;/_db_updated&gt;&lt;_impact_factor&gt;   6.312&lt;/_impact_factor&gt;&lt;_collection_scope&gt;SCI;SCIE&lt;/_collection_scope&gt;&lt;/Details&gt;&lt;Extra&gt;&lt;DBUID&gt;{8389FC30-7EDE-4D2E-966F-B153B8749B3E}&lt;/DBUID&gt;&lt;/Extra&gt;&lt;/Item&gt;&lt;/References&gt;&lt;/Group&gt;&lt;Group&gt;&lt;References&gt;&lt;Item&gt;&lt;ID&gt;26&lt;/ID&gt;&lt;UID&gt;{114C0C18-37B9-490B-94C4-623F7904F3DC}&lt;/UID&gt;&lt;Title&gt;Dairy food intake in relation to semen quality and reproductive hormone levels among physically active young men&lt;/Title&gt;&lt;Template&gt;Journal Article&lt;/Template&gt;&lt;Star&gt;0&lt;/Star&gt;&lt;Tag&gt;0&lt;/Tag&gt;&lt;Author&gt;Afeiche, M; Williams, P L; Mendiola, J; Gaskins, A J; Jorgensen, N; Swan, S H; Chavarro, J E&lt;/Author&gt;&lt;Year&gt;2013&lt;/Year&gt;&lt;Details&gt;&lt;_accession_num&gt;23670169&lt;/_accession_num&gt;&lt;_author_adr&gt;Department of Nutrition, Harvard School of Public Health, Boston, MA 02115, USA.  mafeiche@hsph.harvard.edu&lt;/_author_adr&gt;&lt;_date_display&gt;2013 Aug&lt;/_date_display&gt;&lt;_date&gt;2013-08-01&lt;/_date&gt;&lt;_doi&gt;10.1093/humrep/det133&lt;/_doi&gt;&lt;_isbn&gt;1460-2350 (Electronic); 0268-1161 (Linking)&lt;/_isbn&gt;&lt;_issue&gt;8&lt;/_issue&gt;&lt;_journal&gt;Hum Reprod&lt;/_journal&gt;&lt;_keywords&gt;dairy; diet; environmental effects; semen quality&lt;/_keywords&gt;&lt;_language&gt;eng&lt;/_language&gt;&lt;_pages&gt;2265-75&lt;/_pages&gt;&lt;_subject_headings&gt;Adolescent; Adult; Cheese; Cross-Sectional Studies; *Dairy Products; *Diet; Humans; Male; Semen Analysis; Spermatozoa/cytology/*physiology&lt;/_subject_headings&gt;&lt;_tertiary_title&gt;Human reproduction (Oxford, England)&lt;/_tertiary_title&gt;&lt;_type_work&gt;Journal Article; Research Support, N.I.H., Extramural; Research Support, Non-U.S. Gov&amp;apos;t&lt;/_type_work&gt;&lt;_url&gt;http://www.ncbi.nlm.nih.gov/entrez/query.fcgi?cmd=Retrieve&amp;amp;db=pubmed&amp;amp;dopt=Abstract&amp;amp;list_uids=23670169&amp;amp;query_hl=1&lt;/_url&gt;&lt;_volume&gt;28&lt;/_volume&gt;&lt;_created&gt;63748360&lt;/_created&gt;&lt;_modified&gt;63748361&lt;/_modified&gt;&lt;_db_updated&gt;PubMed&lt;/_db_updated&gt;&lt;_impact_factor&gt;   5.733&lt;/_impact_factor&gt;&lt;_collection_scope&gt;SCI;SCIE&lt;/_collection_scope&gt;&lt;/Details&gt;&lt;Extra&gt;&lt;DBUID&gt;{8389FC30-7EDE-4D2E-966F-B153B8749B3E}&lt;/DBUID&gt;&lt;/Extra&gt;&lt;/Item&gt;&lt;/References&gt;&lt;/Group&gt;&lt;Group&gt;&lt;References&gt;&lt;Item&gt;&lt;ID&gt;15&lt;/ID&gt;&lt;UID&gt;{19D846A6-9A8A-48A2-B04A-430531CEE9A7}&lt;/UID&gt;&lt;Title&gt;Intake of food groups and idiopathic asthenozoospermia: a case-control study&lt;/Title&gt;&lt;Template&gt;Journal Article&lt;/Template&gt;&lt;Star&gt;0&lt;/Star&gt;&lt;Tag&gt;0&lt;/Tag&gt;&lt;Author&gt;Eslamian, G; Amirjannati, N; Rashidkhani, B; Sadeghi, M R; Hekmatdoost, A&lt;/Author&gt;&lt;Year&gt;2012&lt;/Year&gt;&lt;Details&gt;&lt;_accession_num&gt;22940769&lt;/_accession_num&gt;&lt;_author_adr&gt;Students Research Committee, Faculty of Nutrition and Food Technology, National Nutrition and Food Technology Research Institute, Shahid Beheshti University of Medical Science, Tehran, Iran.&lt;/_author_adr&gt;&lt;_date_display&gt;2012 Nov&lt;/_date_display&gt;&lt;_date&gt;2012-11-01&lt;/_date&gt;&lt;_doi&gt;10.1093/humrep/des311&lt;/_doi&gt;&lt;_isbn&gt;1460-2350 (Electronic); 0268-1161 (Linking)&lt;/_isbn&gt;&lt;_issue&gt;11&lt;/_issue&gt;&lt;_journal&gt;Hum Reprod&lt;/_journal&gt;&lt;_language&gt;eng&lt;/_language&gt;&lt;_pages&gt;3328-36&lt;/_pages&gt;&lt;_subject_headings&gt;Adult; Antioxidants/analysis; Asthenozoospermia/epidemiology/ethnology/*etiology; Case-Control Studies; Diet/*adverse effects/ethnology; Dietary Sucrose/*adverse effects; Feeding Behavior/ethnology; Food, Preserved/*adverse effects; Humans; Iran/epidemiology; Male; Meat/*adverse effects; Risk; Semen/chemistry; Semen Analysis; Statistics as Topic; Surveys and Questionnaires; Urban Health; Young Adult&lt;/_subject_headings&gt;&lt;_tertiary_title&gt;Human reproduction (Oxford, England)&lt;/_tertiary_title&gt;&lt;_type_work&gt;Journal Article; Research Support, Non-U.S. Gov&amp;apos;t&lt;/_type_work&gt;&lt;_url&gt;http://www.ncbi.nlm.nih.gov/entrez/query.fcgi?cmd=Retrieve&amp;amp;db=pubmed&amp;amp;dopt=Abstract&amp;amp;list_uids=22940769&amp;amp;query_hl=1&lt;/_url&gt;&lt;_volume&gt;27&lt;/_volume&gt;&lt;_created&gt;63748327&lt;/_created&gt;&lt;_modified&gt;63748328&lt;/_modified&gt;&lt;_db_updated&gt;PubMed&lt;/_db_updated&gt;&lt;_impact_factor&gt;   5.733&lt;/_impact_factor&gt;&lt;_collection_scope&gt;SCI;SCIE&lt;/_collection_scope&gt;&lt;/Details&gt;&lt;Extra&gt;&lt;DBUID&gt;{8389FC30-7EDE-4D2E-966F-B153B8749B3E}&lt;/DBUID&gt;&lt;/Extra&gt;&lt;/Item&gt;&lt;/References&gt;&lt;/Group&gt;&lt;Group&gt;&lt;References&gt;&lt;Item&gt;&lt;ID&gt;94&lt;/ID&gt;&lt;UID&gt;{5A2A6CFD-C406-4DA4-B984-639A2ECAE799}&lt;/UID&gt;&lt;Title&gt;Associations between dietary patterns and semen quality in men undergoing IVF/ICSI treatment&lt;/Title&gt;&lt;Template&gt;Journal Article&lt;/Template&gt;&lt;Star&gt;0&lt;/Star&gt;&lt;Tag&gt;0&lt;/Tag&gt;&lt;Author&gt;Vujkovic, M; de Vries, J H; Dohle, G R; Bonsel, G J; Lindemans, J; Macklon, N S; van der Spek, P J; Steegers, E A; Steegers-Theunissen, R P&lt;/Author&gt;&lt;Year&gt;2009&lt;/Year&gt;&lt;Details&gt;&lt;_accession_num&gt;19228759&lt;/_accession_num&gt;&lt;_author_adr&gt;Department of Obstetrics and Gynecology, Erasmus University Medical Centre, Rotterdam, The Netherlands.&lt;/_author_adr&gt;&lt;_date_display&gt;2009 Jun&lt;/_date_display&gt;&lt;_date&gt;2009-06-01&lt;/_date&gt;&lt;_doi&gt;10.1093/humrep/dep024&lt;/_doi&gt;&lt;_isbn&gt;1460-2350 (Electronic); 0268-1161 (Linking)&lt;/_isbn&gt;&lt;_issue&gt;6&lt;/_issue&gt;&lt;_journal&gt;Hum Reprod&lt;/_journal&gt;&lt;_language&gt;eng&lt;/_language&gt;&lt;_pages&gt;1304-12&lt;/_pages&gt;&lt;_subject_headings&gt;Adult; Animals; Biomarkers; Edible Grain; *Feeding Behavior; *Fertilization in Vitro; Fishes; Fruit; Humans; Male; Middle Aged; Netherlands; *Nutrition Assessment; *Semen; *Sperm Injections, Intracytoplasmic; Vegetables&lt;/_subject_headings&gt;&lt;_tertiary_title&gt;Human reproduction (Oxford, England)&lt;/_tertiary_title&gt;&lt;_type_work&gt;Journal Article; Research Support, Non-U.S. Gov&amp;apos;t&lt;/_type_work&gt;&lt;_url&gt;http://www.ncbi.nlm.nih.gov/entrez/query.fcgi?cmd=Retrieve&amp;amp;db=pubmed&amp;amp;dopt=Abstract&amp;amp;list_uids=19228759&amp;amp;query_hl=1&lt;/_url&gt;&lt;_volume&gt;24&lt;/_volume&gt;&lt;_created&gt;63755963&lt;/_created&gt;&lt;_modified&gt;63755963&lt;/_modified&gt;&lt;_impact_factor&gt;   5.733&lt;/_impact_factor&gt;&lt;_collection_scope&gt;SCI;SCIE&lt;/_collection_scope&gt;&lt;/Details&gt;&lt;Extra&gt;&lt;DBUID&gt;{8389FC30-7EDE-4D2E-966F-B153B8749B3E}&lt;/DBUID&gt;&lt;/Extra&gt;&lt;/Item&gt;&lt;/References&gt;&lt;/Group&gt;&lt;Group&gt;&lt;References&gt;&lt;Item&gt;&lt;ID&gt;95&lt;/ID&gt;&lt;UID&gt;{9B625CC8-51F5-4EA9-AE4C-FCE9AB470BFE}&lt;/UID&gt;&lt;Title&gt;Food intake and its relationship with semen quality: a case-control study&lt;/Title&gt;&lt;Template&gt;Journal Article&lt;/Template&gt;&lt;Star&gt;0&lt;/Star&gt;&lt;Tag&gt;0&lt;/Tag&gt;&lt;Author&gt;Mendiola, J; Torres-Cantero, A M; Moreno-Grau, J M; Ten, J; Roca, M; Moreno-Grau, S; Bernabeu, R&lt;/Author&gt;&lt;Year&gt;2009&lt;/Year&gt;&lt;Details&gt;&lt;_accession_num&gt;18314116&lt;/_accession_num&gt;&lt;_author_adr&gt;Department of Reproductive Biology and Medicine, Instituto Bernabeu, Alicante, Spain. mendiola.j@gmail.com&lt;/_author_adr&gt;&lt;_date_display&gt;2009 Mar&lt;/_date_display&gt;&lt;_date&gt;2009-03-01&lt;/_date&gt;&lt;_doi&gt;10.1016/j.fertnstert.2008.01.020&lt;/_doi&gt;&lt;_isbn&gt;1556-5653 (Electronic); 0015-0282 (Linking)&lt;/_isbn&gt;&lt;_issue&gt;3&lt;/_issue&gt;&lt;_journal&gt;Fertil Steril&lt;/_journal&gt;&lt;_language&gt;eng&lt;/_language&gt;&lt;_pages&gt;812-8&lt;/_pages&gt;&lt;_subject_headings&gt;Adult; Case-Control Studies; Diet/*adverse effects; Diet Records; *Eating; *Feeding Behavior; Humans; Infertility, Male/etiology/*physiopathology; Logistic Models; Male; Odds Ratio; Risk Assessment; Risk Factors; *Semen Analysis; Spain; *Spermatogenesis&lt;/_subject_headings&gt;&lt;_tertiary_title&gt;Fertility and sterility&lt;/_tertiary_title&gt;&lt;_type_work&gt;Journal Article; Multicenter Study; Research Support, Non-U.S. Gov&amp;apos;t&lt;/_type_work&gt;&lt;_url&gt;http://www.ncbi.nlm.nih.gov/entrez/query.fcgi?cmd=Retrieve&amp;amp;db=pubmed&amp;amp;dopt=Abstract&amp;amp;list_uids=18314116&amp;amp;query_hl=1&lt;/_url&gt;&lt;_volume&gt;91&lt;/_volume&gt;&lt;_created&gt;63755963&lt;/_created&gt;&lt;_modified&gt;63755963&lt;/_modified&gt;&lt;_impact_factor&gt;   6.312&lt;/_impact_factor&gt;&lt;_collection_scope&gt;SCI;SCIE&lt;/_collection_scope&gt;&lt;/Details&gt;&lt;Extra&gt;&lt;DBUID&gt;{8389FC30-7EDE-4D2E-966F-B153B8749B3E}&lt;/DBUID&gt;&lt;/Extra&gt;&lt;/Item&gt;&lt;/References&gt;&lt;/Group&gt;&lt;/Citation&gt;_x000a_"/>
    <w:docVar w:name="ne_docsoft" w:val="MSWord"/>
    <w:docVar w:name="ne_docversion" w:val="NoteExpress 2.0"/>
    <w:docVar w:name="ne_stylename" w:val="Frontiers-Science"/>
  </w:docVars>
  <w:rsids>
    <w:rsidRoot w:val="00B67F34"/>
    <w:rsid w:val="9A5F8142"/>
    <w:rsid w:val="9CDD2173"/>
    <w:rsid w:val="9FFF9A7A"/>
    <w:rsid w:val="9FFFEBD2"/>
    <w:rsid w:val="A6FB9655"/>
    <w:rsid w:val="B95ED151"/>
    <w:rsid w:val="B9FB57FE"/>
    <w:rsid w:val="BD1D31D8"/>
    <w:rsid w:val="BD1E059C"/>
    <w:rsid w:val="BDD9E158"/>
    <w:rsid w:val="BEFE27C7"/>
    <w:rsid w:val="BF7F2369"/>
    <w:rsid w:val="BFF92E41"/>
    <w:rsid w:val="BFFAF51A"/>
    <w:rsid w:val="BFFDE8F1"/>
    <w:rsid w:val="CEFDA01B"/>
    <w:rsid w:val="CFF9B39C"/>
    <w:rsid w:val="D3B7A82A"/>
    <w:rsid w:val="D5FF1EE3"/>
    <w:rsid w:val="D6778F30"/>
    <w:rsid w:val="D7F65BDA"/>
    <w:rsid w:val="DBDF1133"/>
    <w:rsid w:val="DC7F5D36"/>
    <w:rsid w:val="DEDE8486"/>
    <w:rsid w:val="DFBF00FE"/>
    <w:rsid w:val="DFBF6FBA"/>
    <w:rsid w:val="E7B58F9A"/>
    <w:rsid w:val="E7C95D45"/>
    <w:rsid w:val="E9E75F10"/>
    <w:rsid w:val="EB8DCCDD"/>
    <w:rsid w:val="EED19310"/>
    <w:rsid w:val="EEDFF94E"/>
    <w:rsid w:val="EF3BFD04"/>
    <w:rsid w:val="EF65C031"/>
    <w:rsid w:val="EF6BB954"/>
    <w:rsid w:val="EF6DD558"/>
    <w:rsid w:val="EF6F8E0D"/>
    <w:rsid w:val="EFDFEDDB"/>
    <w:rsid w:val="F0EAE1B9"/>
    <w:rsid w:val="F1DE27C7"/>
    <w:rsid w:val="F3B818DA"/>
    <w:rsid w:val="F57E77C8"/>
    <w:rsid w:val="F6BB65F5"/>
    <w:rsid w:val="F7F52F7B"/>
    <w:rsid w:val="F7FB2B60"/>
    <w:rsid w:val="F9FF014B"/>
    <w:rsid w:val="FAA708AD"/>
    <w:rsid w:val="FB736863"/>
    <w:rsid w:val="FCDF873B"/>
    <w:rsid w:val="FD7D9469"/>
    <w:rsid w:val="FDFF68FC"/>
    <w:rsid w:val="FEBA4760"/>
    <w:rsid w:val="FEFFDE92"/>
    <w:rsid w:val="FF6F1BFC"/>
    <w:rsid w:val="FFB5317C"/>
    <w:rsid w:val="FFD70270"/>
    <w:rsid w:val="FFDD9A25"/>
    <w:rsid w:val="FFDF32AD"/>
    <w:rsid w:val="FFFB1A57"/>
    <w:rsid w:val="FFFB568F"/>
    <w:rsid w:val="00013749"/>
    <w:rsid w:val="000202D5"/>
    <w:rsid w:val="00024284"/>
    <w:rsid w:val="00032D88"/>
    <w:rsid w:val="00034A51"/>
    <w:rsid w:val="00034D59"/>
    <w:rsid w:val="000420FC"/>
    <w:rsid w:val="00044E4B"/>
    <w:rsid w:val="000531A5"/>
    <w:rsid w:val="00060D4B"/>
    <w:rsid w:val="00062AA9"/>
    <w:rsid w:val="00067826"/>
    <w:rsid w:val="000745DF"/>
    <w:rsid w:val="0007490A"/>
    <w:rsid w:val="00076357"/>
    <w:rsid w:val="00087FFE"/>
    <w:rsid w:val="000B1973"/>
    <w:rsid w:val="000B2A23"/>
    <w:rsid w:val="000C6727"/>
    <w:rsid w:val="000C6E59"/>
    <w:rsid w:val="000C7891"/>
    <w:rsid w:val="000D12A7"/>
    <w:rsid w:val="000D3DBB"/>
    <w:rsid w:val="000D446B"/>
    <w:rsid w:val="000E03F4"/>
    <w:rsid w:val="000E0482"/>
    <w:rsid w:val="000E07F6"/>
    <w:rsid w:val="000E1BFB"/>
    <w:rsid w:val="000F3654"/>
    <w:rsid w:val="000F4A30"/>
    <w:rsid w:val="0012015C"/>
    <w:rsid w:val="001244D7"/>
    <w:rsid w:val="00124C8C"/>
    <w:rsid w:val="00125260"/>
    <w:rsid w:val="0012667F"/>
    <w:rsid w:val="00130DD4"/>
    <w:rsid w:val="0013148E"/>
    <w:rsid w:val="001321D5"/>
    <w:rsid w:val="00135015"/>
    <w:rsid w:val="0014071B"/>
    <w:rsid w:val="00157513"/>
    <w:rsid w:val="001600F9"/>
    <w:rsid w:val="00161B6C"/>
    <w:rsid w:val="00166198"/>
    <w:rsid w:val="00170B1F"/>
    <w:rsid w:val="001753E7"/>
    <w:rsid w:val="0018455E"/>
    <w:rsid w:val="00184DD4"/>
    <w:rsid w:val="001A04B6"/>
    <w:rsid w:val="001B18CF"/>
    <w:rsid w:val="001B7BDD"/>
    <w:rsid w:val="001C78D1"/>
    <w:rsid w:val="001D6238"/>
    <w:rsid w:val="001E245D"/>
    <w:rsid w:val="001F35DD"/>
    <w:rsid w:val="002009DC"/>
    <w:rsid w:val="00200A5B"/>
    <w:rsid w:val="002021CD"/>
    <w:rsid w:val="00214621"/>
    <w:rsid w:val="00214BE8"/>
    <w:rsid w:val="00216159"/>
    <w:rsid w:val="00241416"/>
    <w:rsid w:val="00242834"/>
    <w:rsid w:val="00263485"/>
    <w:rsid w:val="0027715A"/>
    <w:rsid w:val="002A036B"/>
    <w:rsid w:val="002A3431"/>
    <w:rsid w:val="002A41C0"/>
    <w:rsid w:val="002A6D5B"/>
    <w:rsid w:val="002B331B"/>
    <w:rsid w:val="002C4083"/>
    <w:rsid w:val="002D35BF"/>
    <w:rsid w:val="002D416B"/>
    <w:rsid w:val="00303E49"/>
    <w:rsid w:val="003334FD"/>
    <w:rsid w:val="00333B15"/>
    <w:rsid w:val="0034017C"/>
    <w:rsid w:val="0034288C"/>
    <w:rsid w:val="003461F9"/>
    <w:rsid w:val="00347A96"/>
    <w:rsid w:val="00364214"/>
    <w:rsid w:val="00366819"/>
    <w:rsid w:val="003816EE"/>
    <w:rsid w:val="0038634E"/>
    <w:rsid w:val="00396F79"/>
    <w:rsid w:val="003B0205"/>
    <w:rsid w:val="003C05FA"/>
    <w:rsid w:val="003C4679"/>
    <w:rsid w:val="003E20C8"/>
    <w:rsid w:val="003E79AC"/>
    <w:rsid w:val="003F4E76"/>
    <w:rsid w:val="00405447"/>
    <w:rsid w:val="00410477"/>
    <w:rsid w:val="00410D2D"/>
    <w:rsid w:val="00410E3C"/>
    <w:rsid w:val="00416F2D"/>
    <w:rsid w:val="00436E05"/>
    <w:rsid w:val="00437485"/>
    <w:rsid w:val="00451E40"/>
    <w:rsid w:val="0046098C"/>
    <w:rsid w:val="00461230"/>
    <w:rsid w:val="00464ACF"/>
    <w:rsid w:val="004860BA"/>
    <w:rsid w:val="00486207"/>
    <w:rsid w:val="00495C0A"/>
    <w:rsid w:val="004A2ACA"/>
    <w:rsid w:val="004A653A"/>
    <w:rsid w:val="004A6AB0"/>
    <w:rsid w:val="004D5BB3"/>
    <w:rsid w:val="004D661B"/>
    <w:rsid w:val="004D7499"/>
    <w:rsid w:val="004D7C15"/>
    <w:rsid w:val="004E7B80"/>
    <w:rsid w:val="004F5A66"/>
    <w:rsid w:val="004F6328"/>
    <w:rsid w:val="00506416"/>
    <w:rsid w:val="005071C2"/>
    <w:rsid w:val="005105EA"/>
    <w:rsid w:val="0051210C"/>
    <w:rsid w:val="00532B3C"/>
    <w:rsid w:val="0053512D"/>
    <w:rsid w:val="00535BC4"/>
    <w:rsid w:val="005679E1"/>
    <w:rsid w:val="0058155B"/>
    <w:rsid w:val="00581910"/>
    <w:rsid w:val="00587DBF"/>
    <w:rsid w:val="0059037A"/>
    <w:rsid w:val="00596E1F"/>
    <w:rsid w:val="005A46B5"/>
    <w:rsid w:val="005A501B"/>
    <w:rsid w:val="005B07CA"/>
    <w:rsid w:val="005B55F3"/>
    <w:rsid w:val="005B5B26"/>
    <w:rsid w:val="005F4BEE"/>
    <w:rsid w:val="00607D09"/>
    <w:rsid w:val="00615396"/>
    <w:rsid w:val="00630E09"/>
    <w:rsid w:val="00637D51"/>
    <w:rsid w:val="00645DD0"/>
    <w:rsid w:val="0065607D"/>
    <w:rsid w:val="00656C52"/>
    <w:rsid w:val="00662460"/>
    <w:rsid w:val="00692094"/>
    <w:rsid w:val="00697F94"/>
    <w:rsid w:val="006A2ABE"/>
    <w:rsid w:val="006A7B37"/>
    <w:rsid w:val="006A7B8C"/>
    <w:rsid w:val="006B5BC6"/>
    <w:rsid w:val="006C5D96"/>
    <w:rsid w:val="006D33E5"/>
    <w:rsid w:val="006D5D84"/>
    <w:rsid w:val="006D6B40"/>
    <w:rsid w:val="006E35E3"/>
    <w:rsid w:val="006E3A96"/>
    <w:rsid w:val="006F701A"/>
    <w:rsid w:val="007060F8"/>
    <w:rsid w:val="00706768"/>
    <w:rsid w:val="00706E1D"/>
    <w:rsid w:val="00720A6F"/>
    <w:rsid w:val="00720EFF"/>
    <w:rsid w:val="00746307"/>
    <w:rsid w:val="00750ACC"/>
    <w:rsid w:val="007636E6"/>
    <w:rsid w:val="007667FC"/>
    <w:rsid w:val="0077738D"/>
    <w:rsid w:val="00782AA9"/>
    <w:rsid w:val="00790E33"/>
    <w:rsid w:val="00791119"/>
    <w:rsid w:val="00791653"/>
    <w:rsid w:val="00792C6A"/>
    <w:rsid w:val="007A21C9"/>
    <w:rsid w:val="007A4DAB"/>
    <w:rsid w:val="007A592F"/>
    <w:rsid w:val="007C39F8"/>
    <w:rsid w:val="007D7064"/>
    <w:rsid w:val="007E164C"/>
    <w:rsid w:val="007E3114"/>
    <w:rsid w:val="008076F4"/>
    <w:rsid w:val="00812DE4"/>
    <w:rsid w:val="008249D2"/>
    <w:rsid w:val="00825B25"/>
    <w:rsid w:val="008377F5"/>
    <w:rsid w:val="0084706B"/>
    <w:rsid w:val="00854CA1"/>
    <w:rsid w:val="00855114"/>
    <w:rsid w:val="008600AB"/>
    <w:rsid w:val="00863507"/>
    <w:rsid w:val="00865C84"/>
    <w:rsid w:val="008769B3"/>
    <w:rsid w:val="00876D12"/>
    <w:rsid w:val="008964FB"/>
    <w:rsid w:val="008A6DF7"/>
    <w:rsid w:val="008A7F93"/>
    <w:rsid w:val="008C305C"/>
    <w:rsid w:val="008C59BF"/>
    <w:rsid w:val="008C6850"/>
    <w:rsid w:val="008E0FA3"/>
    <w:rsid w:val="008E37B3"/>
    <w:rsid w:val="008E3E4F"/>
    <w:rsid w:val="009121F8"/>
    <w:rsid w:val="009239ED"/>
    <w:rsid w:val="00930897"/>
    <w:rsid w:val="00951045"/>
    <w:rsid w:val="009627EA"/>
    <w:rsid w:val="009720A0"/>
    <w:rsid w:val="00972A77"/>
    <w:rsid w:val="00975577"/>
    <w:rsid w:val="009778B8"/>
    <w:rsid w:val="00995F01"/>
    <w:rsid w:val="009A365D"/>
    <w:rsid w:val="009B0D95"/>
    <w:rsid w:val="009B125B"/>
    <w:rsid w:val="009B2CAE"/>
    <w:rsid w:val="009C25D6"/>
    <w:rsid w:val="009C3951"/>
    <w:rsid w:val="009D42C9"/>
    <w:rsid w:val="009E227E"/>
    <w:rsid w:val="009E75E6"/>
    <w:rsid w:val="00A01048"/>
    <w:rsid w:val="00A155BC"/>
    <w:rsid w:val="00A15B51"/>
    <w:rsid w:val="00A31D74"/>
    <w:rsid w:val="00A32C4A"/>
    <w:rsid w:val="00A373AB"/>
    <w:rsid w:val="00A37FE9"/>
    <w:rsid w:val="00A4462D"/>
    <w:rsid w:val="00A45139"/>
    <w:rsid w:val="00A57838"/>
    <w:rsid w:val="00A61034"/>
    <w:rsid w:val="00A7041B"/>
    <w:rsid w:val="00A73537"/>
    <w:rsid w:val="00A83001"/>
    <w:rsid w:val="00A858CE"/>
    <w:rsid w:val="00A86917"/>
    <w:rsid w:val="00A90643"/>
    <w:rsid w:val="00AA04E2"/>
    <w:rsid w:val="00AC4935"/>
    <w:rsid w:val="00AC6D17"/>
    <w:rsid w:val="00AD1EFF"/>
    <w:rsid w:val="00AD3418"/>
    <w:rsid w:val="00AE0B39"/>
    <w:rsid w:val="00AE48BA"/>
    <w:rsid w:val="00AF724A"/>
    <w:rsid w:val="00B10442"/>
    <w:rsid w:val="00B21E53"/>
    <w:rsid w:val="00B34819"/>
    <w:rsid w:val="00B40FF3"/>
    <w:rsid w:val="00B4438D"/>
    <w:rsid w:val="00B56B23"/>
    <w:rsid w:val="00B57DAF"/>
    <w:rsid w:val="00B64599"/>
    <w:rsid w:val="00B67F34"/>
    <w:rsid w:val="00B83691"/>
    <w:rsid w:val="00B842BE"/>
    <w:rsid w:val="00B86C4C"/>
    <w:rsid w:val="00B93D82"/>
    <w:rsid w:val="00B9727C"/>
    <w:rsid w:val="00B977C1"/>
    <w:rsid w:val="00BA06DE"/>
    <w:rsid w:val="00BA106F"/>
    <w:rsid w:val="00BB482B"/>
    <w:rsid w:val="00BC00FD"/>
    <w:rsid w:val="00BC0D3E"/>
    <w:rsid w:val="00BC502D"/>
    <w:rsid w:val="00BC5397"/>
    <w:rsid w:val="00BE554B"/>
    <w:rsid w:val="00BE7836"/>
    <w:rsid w:val="00BF4D94"/>
    <w:rsid w:val="00BF61F1"/>
    <w:rsid w:val="00BF6BB1"/>
    <w:rsid w:val="00C00F06"/>
    <w:rsid w:val="00C06CFA"/>
    <w:rsid w:val="00C073E0"/>
    <w:rsid w:val="00C07984"/>
    <w:rsid w:val="00C079E3"/>
    <w:rsid w:val="00C16F0D"/>
    <w:rsid w:val="00C17AC7"/>
    <w:rsid w:val="00C20BFA"/>
    <w:rsid w:val="00C263C5"/>
    <w:rsid w:val="00C2720F"/>
    <w:rsid w:val="00C31EE2"/>
    <w:rsid w:val="00C3218F"/>
    <w:rsid w:val="00C33EBC"/>
    <w:rsid w:val="00C61A7C"/>
    <w:rsid w:val="00C63147"/>
    <w:rsid w:val="00C6373D"/>
    <w:rsid w:val="00C652C8"/>
    <w:rsid w:val="00C65C43"/>
    <w:rsid w:val="00C671B6"/>
    <w:rsid w:val="00C72DBE"/>
    <w:rsid w:val="00C82CAD"/>
    <w:rsid w:val="00C85123"/>
    <w:rsid w:val="00C871D3"/>
    <w:rsid w:val="00C93C3C"/>
    <w:rsid w:val="00C96D94"/>
    <w:rsid w:val="00CA4DAC"/>
    <w:rsid w:val="00CA5D4C"/>
    <w:rsid w:val="00CB4700"/>
    <w:rsid w:val="00CB7D59"/>
    <w:rsid w:val="00CD53B1"/>
    <w:rsid w:val="00CE38B2"/>
    <w:rsid w:val="00CE6D15"/>
    <w:rsid w:val="00D00DB5"/>
    <w:rsid w:val="00D03A65"/>
    <w:rsid w:val="00D04D20"/>
    <w:rsid w:val="00D10328"/>
    <w:rsid w:val="00D144C7"/>
    <w:rsid w:val="00D148FA"/>
    <w:rsid w:val="00D17DE8"/>
    <w:rsid w:val="00D21CAF"/>
    <w:rsid w:val="00D3700E"/>
    <w:rsid w:val="00D37B16"/>
    <w:rsid w:val="00D51FFA"/>
    <w:rsid w:val="00D53880"/>
    <w:rsid w:val="00D60481"/>
    <w:rsid w:val="00D74757"/>
    <w:rsid w:val="00D75E97"/>
    <w:rsid w:val="00D77808"/>
    <w:rsid w:val="00D94423"/>
    <w:rsid w:val="00DA1A34"/>
    <w:rsid w:val="00DB44CC"/>
    <w:rsid w:val="00DB4DF4"/>
    <w:rsid w:val="00DB70EA"/>
    <w:rsid w:val="00DC32C1"/>
    <w:rsid w:val="00DC43CB"/>
    <w:rsid w:val="00DD0ECA"/>
    <w:rsid w:val="00DD2F69"/>
    <w:rsid w:val="00DD469E"/>
    <w:rsid w:val="00DD72B4"/>
    <w:rsid w:val="00DF290A"/>
    <w:rsid w:val="00E22E8C"/>
    <w:rsid w:val="00E24DF0"/>
    <w:rsid w:val="00E26830"/>
    <w:rsid w:val="00E27B73"/>
    <w:rsid w:val="00E30CE5"/>
    <w:rsid w:val="00E5253A"/>
    <w:rsid w:val="00E533C6"/>
    <w:rsid w:val="00E55305"/>
    <w:rsid w:val="00E5667B"/>
    <w:rsid w:val="00E64B8E"/>
    <w:rsid w:val="00E80A68"/>
    <w:rsid w:val="00E86A4A"/>
    <w:rsid w:val="00E9234C"/>
    <w:rsid w:val="00E946BA"/>
    <w:rsid w:val="00EA7F53"/>
    <w:rsid w:val="00EB0DC3"/>
    <w:rsid w:val="00EC0A5A"/>
    <w:rsid w:val="00ED20B1"/>
    <w:rsid w:val="00EE3F52"/>
    <w:rsid w:val="00EF0299"/>
    <w:rsid w:val="00EF7DBC"/>
    <w:rsid w:val="00F0750A"/>
    <w:rsid w:val="00F07597"/>
    <w:rsid w:val="00F10181"/>
    <w:rsid w:val="00F153BF"/>
    <w:rsid w:val="00F15739"/>
    <w:rsid w:val="00F17B98"/>
    <w:rsid w:val="00F20FB4"/>
    <w:rsid w:val="00F275BD"/>
    <w:rsid w:val="00F314B3"/>
    <w:rsid w:val="00F42F93"/>
    <w:rsid w:val="00F57891"/>
    <w:rsid w:val="00F70872"/>
    <w:rsid w:val="00F73B18"/>
    <w:rsid w:val="00F80613"/>
    <w:rsid w:val="00F85B17"/>
    <w:rsid w:val="00F85FBB"/>
    <w:rsid w:val="00F93AC2"/>
    <w:rsid w:val="00F97CF6"/>
    <w:rsid w:val="00FA213F"/>
    <w:rsid w:val="00FA6A38"/>
    <w:rsid w:val="00FB089A"/>
    <w:rsid w:val="00FB3990"/>
    <w:rsid w:val="00FC09E9"/>
    <w:rsid w:val="00FC1439"/>
    <w:rsid w:val="00FC1F50"/>
    <w:rsid w:val="00FC3F4C"/>
    <w:rsid w:val="00FC57D0"/>
    <w:rsid w:val="00FC66AA"/>
    <w:rsid w:val="00FC6B0E"/>
    <w:rsid w:val="00FE0B33"/>
    <w:rsid w:val="00FF1936"/>
    <w:rsid w:val="00FF2734"/>
    <w:rsid w:val="0958390E"/>
    <w:rsid w:val="09EF3A8D"/>
    <w:rsid w:val="0F6635BF"/>
    <w:rsid w:val="102A05F2"/>
    <w:rsid w:val="10EB260D"/>
    <w:rsid w:val="1B81138A"/>
    <w:rsid w:val="1D79D6EB"/>
    <w:rsid w:val="1F5F48B5"/>
    <w:rsid w:val="2449767B"/>
    <w:rsid w:val="24564527"/>
    <w:rsid w:val="2AB417CF"/>
    <w:rsid w:val="2EB75DA9"/>
    <w:rsid w:val="2F7FD240"/>
    <w:rsid w:val="2FBED28A"/>
    <w:rsid w:val="30E625ED"/>
    <w:rsid w:val="39A94A49"/>
    <w:rsid w:val="3A7A1F48"/>
    <w:rsid w:val="3C7E9658"/>
    <w:rsid w:val="3EFE9EAE"/>
    <w:rsid w:val="3F7F0FAD"/>
    <w:rsid w:val="3FEE23D9"/>
    <w:rsid w:val="3FFE7939"/>
    <w:rsid w:val="41C40A11"/>
    <w:rsid w:val="41CA6299"/>
    <w:rsid w:val="44147A02"/>
    <w:rsid w:val="44A11725"/>
    <w:rsid w:val="459E5876"/>
    <w:rsid w:val="4FFEE33B"/>
    <w:rsid w:val="56DB3EFA"/>
    <w:rsid w:val="589F3BE4"/>
    <w:rsid w:val="5B7B79D9"/>
    <w:rsid w:val="5BDC2446"/>
    <w:rsid w:val="5D4C3B26"/>
    <w:rsid w:val="5E5783C3"/>
    <w:rsid w:val="5FA7645B"/>
    <w:rsid w:val="5FB931B4"/>
    <w:rsid w:val="5FEB4F6B"/>
    <w:rsid w:val="62F3BB7A"/>
    <w:rsid w:val="652BCF09"/>
    <w:rsid w:val="67799F7E"/>
    <w:rsid w:val="67DEFF49"/>
    <w:rsid w:val="695D429F"/>
    <w:rsid w:val="696F832D"/>
    <w:rsid w:val="6B7D0DB9"/>
    <w:rsid w:val="6DD20E51"/>
    <w:rsid w:val="6EB346A3"/>
    <w:rsid w:val="6FFF7A4F"/>
    <w:rsid w:val="6FFFDE9C"/>
    <w:rsid w:val="736702F8"/>
    <w:rsid w:val="73CAA40A"/>
    <w:rsid w:val="746BE91B"/>
    <w:rsid w:val="75A17313"/>
    <w:rsid w:val="76BA7BCA"/>
    <w:rsid w:val="76FEDCC4"/>
    <w:rsid w:val="777E74BC"/>
    <w:rsid w:val="77D42CEF"/>
    <w:rsid w:val="7AA8534D"/>
    <w:rsid w:val="7B590E0F"/>
    <w:rsid w:val="7B5FC7D2"/>
    <w:rsid w:val="7B73477A"/>
    <w:rsid w:val="7B7705E9"/>
    <w:rsid w:val="7B97301D"/>
    <w:rsid w:val="7BFAFC17"/>
    <w:rsid w:val="7C9BBB98"/>
    <w:rsid w:val="7CF52C68"/>
    <w:rsid w:val="7D7FE5E0"/>
    <w:rsid w:val="7DB94DEE"/>
    <w:rsid w:val="7EEF8D4D"/>
    <w:rsid w:val="7FBE2775"/>
    <w:rsid w:val="7FDDF445"/>
    <w:rsid w:val="7FE059E7"/>
    <w:rsid w:val="7FE72957"/>
    <w:rsid w:val="7FED44AB"/>
    <w:rsid w:val="7FEFA19F"/>
    <w:rsid w:val="7FF7FC07"/>
    <w:rsid w:val="7FFD64B3"/>
    <w:rsid w:val="7FFEA8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1E755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header" w:semiHidden="0" w:qFormat="1"/>
    <w:lsdException w:name="footer" w:semiHidden="0"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qFormat="1"/>
    <w:lsdException w:name="Balloon Text" w:qFormat="1"/>
    <w:lsdException w:name="Table Grid" w:semiHidden="0" w:uiPriority="0"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paragraph" w:styleId="Heading3">
    <w:name w:val="heading 3"/>
    <w:basedOn w:val="Normal"/>
    <w:next w:val="Normal"/>
    <w:link w:val="Heading3Char"/>
    <w:uiPriority w:val="9"/>
    <w:qFormat/>
    <w:pPr>
      <w:widowControl/>
      <w:spacing w:before="100" w:beforeAutospacing="1" w:after="100" w:afterAutospacing="1"/>
      <w:jc w:val="left"/>
      <w:outlineLvl w:val="2"/>
    </w:pPr>
    <w:rPr>
      <w:rFonts w:ascii="SimSun" w:eastAsia="SimSun" w:hAnsi="SimSun" w:cs="SimSun"/>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pPr>
      <w:jc w:val="left"/>
    </w:p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rPr>
  </w:style>
  <w:style w:type="character" w:styleId="Hyperlink">
    <w:name w:val="Hyperlink"/>
    <w:basedOn w:val="DefaultParagraphFont"/>
    <w:uiPriority w:val="99"/>
    <w:semiHidden/>
    <w:unhideWhenUsed/>
    <w:rPr>
      <w:color w:val="0000FF"/>
      <w:u w:val="single"/>
    </w:rPr>
  </w:style>
  <w:style w:type="character" w:styleId="CommentReference">
    <w:name w:val="annotation reference"/>
    <w:basedOn w:val="DefaultParagraphFont"/>
    <w:uiPriority w:val="99"/>
    <w:semiHidden/>
    <w:unhideWhenUsed/>
    <w:qFormat/>
    <w:rPr>
      <w:sz w:val="21"/>
      <w:szCs w:val="21"/>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jlqj4b">
    <w:name w:val="jlqj4b"/>
    <w:basedOn w:val="DefaultParagraphFont"/>
    <w:qFormat/>
  </w:style>
  <w:style w:type="character" w:customStyle="1" w:styleId="a">
    <w:name w:val="批注文字 字符"/>
    <w:basedOn w:val="DefaultParagraphFont"/>
    <w:uiPriority w:val="99"/>
    <w:qFormat/>
    <w:rPr>
      <w:szCs w:val="24"/>
    </w:rPr>
  </w:style>
  <w:style w:type="character" w:customStyle="1" w:styleId="CommentSubjectChar">
    <w:name w:val="Comment Subject Char"/>
    <w:basedOn w:val="a"/>
    <w:link w:val="CommentSubject"/>
    <w:uiPriority w:val="99"/>
    <w:semiHidden/>
    <w:qFormat/>
    <w:rPr>
      <w:b/>
      <w:bCs/>
      <w:szCs w:val="24"/>
    </w:rPr>
  </w:style>
  <w:style w:type="character" w:customStyle="1" w:styleId="BalloonTextChar">
    <w:name w:val="Balloon Text Char"/>
    <w:basedOn w:val="DefaultParagraphFont"/>
    <w:link w:val="BalloonText"/>
    <w:uiPriority w:val="99"/>
    <w:semiHidden/>
    <w:qFormat/>
    <w:rPr>
      <w:sz w:val="18"/>
      <w:szCs w:val="18"/>
    </w:rPr>
  </w:style>
  <w:style w:type="paragraph" w:customStyle="1" w:styleId="1">
    <w:name w:val="修订1"/>
    <w:hidden/>
    <w:uiPriority w:val="99"/>
    <w:semiHidden/>
    <w:qFormat/>
    <w:rPr>
      <w:rFonts w:asciiTheme="minorHAnsi" w:eastAsiaTheme="minorEastAsia" w:hAnsiTheme="minorHAnsi" w:cstheme="minorBidi"/>
      <w:kern w:val="2"/>
      <w:sz w:val="21"/>
      <w:szCs w:val="24"/>
    </w:rPr>
  </w:style>
  <w:style w:type="character" w:customStyle="1" w:styleId="Heading3Char">
    <w:name w:val="Heading 3 Char"/>
    <w:basedOn w:val="DefaultParagraphFont"/>
    <w:link w:val="Heading3"/>
    <w:uiPriority w:val="9"/>
    <w:rPr>
      <w:rFonts w:ascii="SimSun" w:hAnsi="SimSun" w:cs="SimSun"/>
      <w:b/>
      <w:bCs/>
      <w:sz w:val="27"/>
      <w:szCs w:val="27"/>
    </w:rPr>
  </w:style>
  <w:style w:type="paragraph" w:customStyle="1" w:styleId="TableSubHead">
    <w:name w:val="TableSubHead"/>
    <w:basedOn w:val="TableHeader"/>
  </w:style>
  <w:style w:type="paragraph" w:customStyle="1" w:styleId="TableHeader">
    <w:name w:val="TableHeader"/>
    <w:basedOn w:val="Normal"/>
    <w:pPr>
      <w:widowControl/>
      <w:spacing w:before="120"/>
      <w:jc w:val="left"/>
    </w:pPr>
    <w:rPr>
      <w:rFonts w:ascii="Times New Roman" w:eastAsia="DengXian" w:hAnsi="Times New Roman" w:cs="Times New Roman"/>
      <w:b/>
      <w:kern w:val="0"/>
      <w:sz w:val="24"/>
      <w:szCs w:val="20"/>
    </w:rPr>
  </w:style>
  <w:style w:type="paragraph" w:customStyle="1" w:styleId="TableNote">
    <w:name w:val="TableNote"/>
    <w:basedOn w:val="Normal"/>
    <w:pPr>
      <w:widowControl/>
      <w:spacing w:line="300" w:lineRule="exact"/>
      <w:jc w:val="left"/>
    </w:pPr>
    <w:rPr>
      <w:rFonts w:ascii="Times New Roman" w:eastAsia="DengXian" w:hAnsi="Times New Roman" w:cs="Times New Roman"/>
      <w:kern w:val="0"/>
      <w:sz w:val="24"/>
      <w:szCs w:val="20"/>
    </w:rPr>
  </w:style>
  <w:style w:type="paragraph" w:customStyle="1" w:styleId="TableTitle">
    <w:name w:val="TableTitle"/>
    <w:basedOn w:val="Normal"/>
    <w:pPr>
      <w:widowControl/>
      <w:spacing w:line="300" w:lineRule="exact"/>
      <w:jc w:val="left"/>
    </w:pPr>
    <w:rPr>
      <w:rFonts w:ascii="Times New Roman" w:eastAsia="DengXian" w:hAnsi="Times New Roman" w:cs="Times New Roman"/>
      <w:kern w:val="0"/>
      <w:sz w:val="24"/>
      <w:szCs w:val="20"/>
    </w:rPr>
  </w:style>
  <w:style w:type="character" w:customStyle="1" w:styleId="CommentTextChar">
    <w:name w:val="Comment Text Char"/>
    <w:basedOn w:val="DefaultParagraphFont"/>
    <w:link w:val="CommentText"/>
    <w:rPr>
      <w:rFonts w:ascii="DengXian" w:eastAsia="DengXian" w:hAnsi="DengXian" w:cs="Times New Roman" w:hint="eastAsia"/>
      <w:kern w:val="2"/>
      <w:sz w:val="21"/>
      <w:szCs w:val="24"/>
    </w:rPr>
  </w:style>
  <w:style w:type="character" w:customStyle="1" w:styleId="docsum-pmid">
    <w:name w:val="docsum-pmid"/>
    <w:basedOn w:val="DefaultParagraphFont"/>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header" w:semiHidden="0" w:qFormat="1"/>
    <w:lsdException w:name="footer" w:semiHidden="0"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qFormat="1"/>
    <w:lsdException w:name="Balloon Text" w:qFormat="1"/>
    <w:lsdException w:name="Table Grid" w:semiHidden="0" w:uiPriority="0"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paragraph" w:styleId="Heading3">
    <w:name w:val="heading 3"/>
    <w:basedOn w:val="Normal"/>
    <w:next w:val="Normal"/>
    <w:link w:val="Heading3Char"/>
    <w:uiPriority w:val="9"/>
    <w:qFormat/>
    <w:pPr>
      <w:widowControl/>
      <w:spacing w:before="100" w:beforeAutospacing="1" w:after="100" w:afterAutospacing="1"/>
      <w:jc w:val="left"/>
      <w:outlineLvl w:val="2"/>
    </w:pPr>
    <w:rPr>
      <w:rFonts w:ascii="SimSun" w:eastAsia="SimSun" w:hAnsi="SimSun" w:cs="SimSun"/>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pPr>
      <w:jc w:val="left"/>
    </w:p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rPr>
  </w:style>
  <w:style w:type="character" w:styleId="Hyperlink">
    <w:name w:val="Hyperlink"/>
    <w:basedOn w:val="DefaultParagraphFont"/>
    <w:uiPriority w:val="99"/>
    <w:semiHidden/>
    <w:unhideWhenUsed/>
    <w:rPr>
      <w:color w:val="0000FF"/>
      <w:u w:val="single"/>
    </w:rPr>
  </w:style>
  <w:style w:type="character" w:styleId="CommentReference">
    <w:name w:val="annotation reference"/>
    <w:basedOn w:val="DefaultParagraphFont"/>
    <w:uiPriority w:val="99"/>
    <w:semiHidden/>
    <w:unhideWhenUsed/>
    <w:qFormat/>
    <w:rPr>
      <w:sz w:val="21"/>
      <w:szCs w:val="21"/>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jlqj4b">
    <w:name w:val="jlqj4b"/>
    <w:basedOn w:val="DefaultParagraphFont"/>
    <w:qFormat/>
  </w:style>
  <w:style w:type="character" w:customStyle="1" w:styleId="a">
    <w:name w:val="批注文字 字符"/>
    <w:basedOn w:val="DefaultParagraphFont"/>
    <w:uiPriority w:val="99"/>
    <w:qFormat/>
    <w:rPr>
      <w:szCs w:val="24"/>
    </w:rPr>
  </w:style>
  <w:style w:type="character" w:customStyle="1" w:styleId="CommentSubjectChar">
    <w:name w:val="Comment Subject Char"/>
    <w:basedOn w:val="a"/>
    <w:link w:val="CommentSubject"/>
    <w:uiPriority w:val="99"/>
    <w:semiHidden/>
    <w:qFormat/>
    <w:rPr>
      <w:b/>
      <w:bCs/>
      <w:szCs w:val="24"/>
    </w:rPr>
  </w:style>
  <w:style w:type="character" w:customStyle="1" w:styleId="BalloonTextChar">
    <w:name w:val="Balloon Text Char"/>
    <w:basedOn w:val="DefaultParagraphFont"/>
    <w:link w:val="BalloonText"/>
    <w:uiPriority w:val="99"/>
    <w:semiHidden/>
    <w:qFormat/>
    <w:rPr>
      <w:sz w:val="18"/>
      <w:szCs w:val="18"/>
    </w:rPr>
  </w:style>
  <w:style w:type="paragraph" w:customStyle="1" w:styleId="1">
    <w:name w:val="修订1"/>
    <w:hidden/>
    <w:uiPriority w:val="99"/>
    <w:semiHidden/>
    <w:qFormat/>
    <w:rPr>
      <w:rFonts w:asciiTheme="minorHAnsi" w:eastAsiaTheme="minorEastAsia" w:hAnsiTheme="minorHAnsi" w:cstheme="minorBidi"/>
      <w:kern w:val="2"/>
      <w:sz w:val="21"/>
      <w:szCs w:val="24"/>
    </w:rPr>
  </w:style>
  <w:style w:type="character" w:customStyle="1" w:styleId="Heading3Char">
    <w:name w:val="Heading 3 Char"/>
    <w:basedOn w:val="DefaultParagraphFont"/>
    <w:link w:val="Heading3"/>
    <w:uiPriority w:val="9"/>
    <w:rPr>
      <w:rFonts w:ascii="SimSun" w:hAnsi="SimSun" w:cs="SimSun"/>
      <w:b/>
      <w:bCs/>
      <w:sz w:val="27"/>
      <w:szCs w:val="27"/>
    </w:rPr>
  </w:style>
  <w:style w:type="paragraph" w:customStyle="1" w:styleId="TableSubHead">
    <w:name w:val="TableSubHead"/>
    <w:basedOn w:val="TableHeader"/>
  </w:style>
  <w:style w:type="paragraph" w:customStyle="1" w:styleId="TableHeader">
    <w:name w:val="TableHeader"/>
    <w:basedOn w:val="Normal"/>
    <w:pPr>
      <w:widowControl/>
      <w:spacing w:before="120"/>
      <w:jc w:val="left"/>
    </w:pPr>
    <w:rPr>
      <w:rFonts w:ascii="Times New Roman" w:eastAsia="DengXian" w:hAnsi="Times New Roman" w:cs="Times New Roman"/>
      <w:b/>
      <w:kern w:val="0"/>
      <w:sz w:val="24"/>
      <w:szCs w:val="20"/>
    </w:rPr>
  </w:style>
  <w:style w:type="paragraph" w:customStyle="1" w:styleId="TableNote">
    <w:name w:val="TableNote"/>
    <w:basedOn w:val="Normal"/>
    <w:pPr>
      <w:widowControl/>
      <w:spacing w:line="300" w:lineRule="exact"/>
      <w:jc w:val="left"/>
    </w:pPr>
    <w:rPr>
      <w:rFonts w:ascii="Times New Roman" w:eastAsia="DengXian" w:hAnsi="Times New Roman" w:cs="Times New Roman"/>
      <w:kern w:val="0"/>
      <w:sz w:val="24"/>
      <w:szCs w:val="20"/>
    </w:rPr>
  </w:style>
  <w:style w:type="paragraph" w:customStyle="1" w:styleId="TableTitle">
    <w:name w:val="TableTitle"/>
    <w:basedOn w:val="Normal"/>
    <w:pPr>
      <w:widowControl/>
      <w:spacing w:line="300" w:lineRule="exact"/>
      <w:jc w:val="left"/>
    </w:pPr>
    <w:rPr>
      <w:rFonts w:ascii="Times New Roman" w:eastAsia="DengXian" w:hAnsi="Times New Roman" w:cs="Times New Roman"/>
      <w:kern w:val="0"/>
      <w:sz w:val="24"/>
      <w:szCs w:val="20"/>
    </w:rPr>
  </w:style>
  <w:style w:type="character" w:customStyle="1" w:styleId="CommentTextChar">
    <w:name w:val="Comment Text Char"/>
    <w:basedOn w:val="DefaultParagraphFont"/>
    <w:link w:val="CommentText"/>
    <w:rPr>
      <w:rFonts w:ascii="DengXian" w:eastAsia="DengXian" w:hAnsi="DengXian" w:cs="Times New Roman" w:hint="eastAsia"/>
      <w:kern w:val="2"/>
      <w:sz w:val="21"/>
      <w:szCs w:val="24"/>
    </w:rPr>
  </w:style>
  <w:style w:type="character" w:customStyle="1" w:styleId="docsum-pmid">
    <w:name w:val="docsum-pmid"/>
    <w:basedOn w:val="DefaultParagraphFon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91</Words>
  <Characters>3945</Characters>
  <Application>Microsoft Office Word</Application>
  <DocSecurity>0</DocSecurity>
  <Lines>32</Lines>
  <Paragraphs>9</Paragraphs>
  <ScaleCrop>false</ScaleCrop>
  <LinksUpToDate>false</LinksUpToDate>
  <CharactersWithSpaces>46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description>NE.Rep</dc:description>
  <cp:lastModifiedBy/>
  <cp:revision>1</cp:revision>
  <dcterms:created xsi:type="dcterms:W3CDTF">2021-05-30T11:08:00Z</dcterms:created>
  <dcterms:modified xsi:type="dcterms:W3CDTF">2021-10-16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0.0.0.0</vt:lpwstr>
  </property>
</Properties>
</file>